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43950" w14:textId="1D191DAD" w:rsidR="002031F9" w:rsidRPr="00161F57" w:rsidRDefault="002031F9" w:rsidP="001E384E">
      <w:pPr>
        <w:widowControl/>
        <w:spacing w:afterLines="50" w:after="156" w:line="240" w:lineRule="exact"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</w:pPr>
      <w:bookmarkStart w:id="0" w:name="_GoBack"/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Table S1.</w:t>
      </w:r>
      <w:r w:rsidRPr="00161F5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 xml:space="preserve"> </w:t>
      </w:r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Clinicopathologic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al</w:t>
      </w:r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 characteristics of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the </w:t>
      </w:r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patients in the training and validation cohort</w:t>
      </w:r>
      <w:r w:rsidRPr="00161F5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>s</w:t>
      </w:r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stratified </w:t>
      </w:r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according to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 the</w:t>
      </w:r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 ICS.</w:t>
      </w:r>
    </w:p>
    <w:tbl>
      <w:tblPr>
        <w:tblStyle w:val="a5"/>
        <w:tblW w:w="5000" w:type="pct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1172"/>
        <w:gridCol w:w="1278"/>
        <w:gridCol w:w="996"/>
        <w:gridCol w:w="850"/>
        <w:gridCol w:w="286"/>
        <w:gridCol w:w="1276"/>
        <w:gridCol w:w="992"/>
        <w:gridCol w:w="791"/>
      </w:tblGrid>
      <w:tr w:rsidR="002031F9" w:rsidRPr="00161F57" w14:paraId="0E8F0C8B" w14:textId="77777777" w:rsidTr="00BC6072">
        <w:tc>
          <w:tcPr>
            <w:tcW w:w="911" w:type="pct"/>
            <w:tcBorders>
              <w:top w:val="single" w:sz="12" w:space="0" w:color="auto"/>
            </w:tcBorders>
          </w:tcPr>
          <w:p w14:paraId="5D378827" w14:textId="77777777" w:rsidR="002031F9" w:rsidRPr="00161F57" w:rsidRDefault="002031F9" w:rsidP="001E384E">
            <w:pPr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  <w:tcBorders>
              <w:top w:val="single" w:sz="12" w:space="0" w:color="auto"/>
            </w:tcBorders>
          </w:tcPr>
          <w:p w14:paraId="366F350F" w14:textId="77777777" w:rsidR="002031F9" w:rsidRPr="00161F57" w:rsidRDefault="002031F9" w:rsidP="001E384E">
            <w:pPr>
              <w:spacing w:line="240" w:lineRule="exact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</w:t>
            </w:r>
          </w:p>
        </w:tc>
        <w:tc>
          <w:tcPr>
            <w:tcW w:w="1672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35341B6" w14:textId="77777777" w:rsidR="002031F9" w:rsidRPr="00161F57" w:rsidRDefault="002031F9" w:rsidP="001E384E">
            <w:pPr>
              <w:spacing w:line="240" w:lineRule="exact"/>
              <w:ind w:firstLineChars="200" w:firstLine="40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ining cohort (n=208)</w:t>
            </w:r>
          </w:p>
        </w:tc>
        <w:tc>
          <w:tcPr>
            <w:tcW w:w="153" w:type="pct"/>
            <w:tcBorders>
              <w:top w:val="single" w:sz="12" w:space="0" w:color="auto"/>
            </w:tcBorders>
          </w:tcPr>
          <w:p w14:paraId="0C0CC4FA" w14:textId="77777777" w:rsidR="002031F9" w:rsidRPr="00161F57" w:rsidRDefault="002031F9" w:rsidP="001E384E">
            <w:pPr>
              <w:spacing w:line="240" w:lineRule="exact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0ED66D6" w14:textId="77777777" w:rsidR="002031F9" w:rsidRPr="00161F57" w:rsidRDefault="002031F9" w:rsidP="001E384E">
            <w:pPr>
              <w:spacing w:line="240" w:lineRule="exact"/>
              <w:ind w:firstLineChars="200" w:firstLine="40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idation cohort (n=125)</w:t>
            </w:r>
          </w:p>
        </w:tc>
      </w:tr>
      <w:tr w:rsidR="002031F9" w:rsidRPr="00161F57" w14:paraId="787BCEA8" w14:textId="77777777" w:rsidTr="00BC6072">
        <w:tc>
          <w:tcPr>
            <w:tcW w:w="911" w:type="pct"/>
            <w:tcBorders>
              <w:bottom w:val="single" w:sz="12" w:space="0" w:color="auto"/>
            </w:tcBorders>
          </w:tcPr>
          <w:p w14:paraId="20E0DA15" w14:textId="77777777" w:rsidR="002031F9" w:rsidRPr="00161F57" w:rsidRDefault="002031F9" w:rsidP="001E384E">
            <w:pPr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27" w:type="pct"/>
            <w:tcBorders>
              <w:bottom w:val="single" w:sz="12" w:space="0" w:color="auto"/>
            </w:tcBorders>
          </w:tcPr>
          <w:p w14:paraId="6D1B2A33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  <w:tcBorders>
              <w:top w:val="single" w:sz="12" w:space="0" w:color="auto"/>
              <w:bottom w:val="single" w:sz="12" w:space="0" w:color="auto"/>
            </w:tcBorders>
          </w:tcPr>
          <w:p w14:paraId="462EC6CF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12" w:space="0" w:color="auto"/>
            </w:tcBorders>
          </w:tcPr>
          <w:p w14:paraId="0B8DDCC7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</w:tcPr>
          <w:p w14:paraId="5C5B6F25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53" w:type="pct"/>
            <w:tcBorders>
              <w:bottom w:val="single" w:sz="12" w:space="0" w:color="auto"/>
            </w:tcBorders>
          </w:tcPr>
          <w:p w14:paraId="3AC3C8C4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</w:tcPr>
          <w:p w14:paraId="03F9D761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</w:t>
            </w:r>
          </w:p>
        </w:tc>
        <w:tc>
          <w:tcPr>
            <w:tcW w:w="531" w:type="pct"/>
            <w:tcBorders>
              <w:top w:val="single" w:sz="12" w:space="0" w:color="auto"/>
              <w:bottom w:val="single" w:sz="12" w:space="0" w:color="auto"/>
            </w:tcBorders>
          </w:tcPr>
          <w:p w14:paraId="22C8655A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</w:t>
            </w:r>
          </w:p>
        </w:tc>
        <w:tc>
          <w:tcPr>
            <w:tcW w:w="423" w:type="pct"/>
            <w:tcBorders>
              <w:top w:val="single" w:sz="12" w:space="0" w:color="auto"/>
              <w:bottom w:val="single" w:sz="12" w:space="0" w:color="auto"/>
            </w:tcBorders>
          </w:tcPr>
          <w:p w14:paraId="7CE5019D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2031F9" w:rsidRPr="00161F57" w14:paraId="22C65F5D" w14:textId="77777777" w:rsidTr="00BC6072">
        <w:tc>
          <w:tcPr>
            <w:tcW w:w="911" w:type="pct"/>
            <w:tcBorders>
              <w:top w:val="single" w:sz="12" w:space="0" w:color="auto"/>
            </w:tcBorders>
          </w:tcPr>
          <w:p w14:paraId="40B3EF27" w14:textId="77777777" w:rsidR="002031F9" w:rsidRPr="00161F57" w:rsidRDefault="002031F9" w:rsidP="001E384E">
            <w:pPr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Total population</w:t>
            </w:r>
          </w:p>
        </w:tc>
        <w:tc>
          <w:tcPr>
            <w:tcW w:w="627" w:type="pct"/>
            <w:tcBorders>
              <w:top w:val="single" w:sz="12" w:space="0" w:color="auto"/>
            </w:tcBorders>
          </w:tcPr>
          <w:p w14:paraId="51EA8934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3 (100)</w:t>
            </w:r>
          </w:p>
        </w:tc>
        <w:tc>
          <w:tcPr>
            <w:tcW w:w="684" w:type="pct"/>
            <w:tcBorders>
              <w:top w:val="single" w:sz="12" w:space="0" w:color="auto"/>
            </w:tcBorders>
          </w:tcPr>
          <w:p w14:paraId="2D9E6828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9 (76.4)</w:t>
            </w:r>
          </w:p>
        </w:tc>
        <w:tc>
          <w:tcPr>
            <w:tcW w:w="533" w:type="pct"/>
            <w:tcBorders>
              <w:top w:val="single" w:sz="12" w:space="0" w:color="auto"/>
            </w:tcBorders>
          </w:tcPr>
          <w:p w14:paraId="310E9F53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23.6)</w:t>
            </w:r>
          </w:p>
        </w:tc>
        <w:tc>
          <w:tcPr>
            <w:tcW w:w="455" w:type="pct"/>
            <w:tcBorders>
              <w:top w:val="single" w:sz="12" w:space="0" w:color="auto"/>
            </w:tcBorders>
          </w:tcPr>
          <w:p w14:paraId="1902EFFF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  <w:tcBorders>
              <w:top w:val="single" w:sz="12" w:space="0" w:color="auto"/>
            </w:tcBorders>
          </w:tcPr>
          <w:p w14:paraId="20BDCFFF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  <w:tcBorders>
              <w:top w:val="single" w:sz="12" w:space="0" w:color="auto"/>
            </w:tcBorders>
          </w:tcPr>
          <w:p w14:paraId="2CE1329E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0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6.4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  <w:tcBorders>
              <w:top w:val="single" w:sz="12" w:space="0" w:color="auto"/>
            </w:tcBorders>
          </w:tcPr>
          <w:p w14:paraId="565FAE17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5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6.4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  <w:tcBorders>
              <w:top w:val="single" w:sz="12" w:space="0" w:color="auto"/>
            </w:tcBorders>
          </w:tcPr>
          <w:p w14:paraId="2FA68844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</w:tr>
      <w:tr w:rsidR="002031F9" w:rsidRPr="00161F57" w14:paraId="2AF13547" w14:textId="77777777" w:rsidTr="00BC6072">
        <w:tc>
          <w:tcPr>
            <w:tcW w:w="911" w:type="pct"/>
          </w:tcPr>
          <w:p w14:paraId="2F453147" w14:textId="77777777" w:rsidR="002031F9" w:rsidRPr="00161F57" w:rsidRDefault="002031F9" w:rsidP="001E384E">
            <w:pPr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627" w:type="pct"/>
          </w:tcPr>
          <w:p w14:paraId="0C803701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</w:tcPr>
          <w:p w14:paraId="2DCADC69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14:paraId="5A7660B7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</w:tcPr>
          <w:p w14:paraId="0A692BA5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3" w:type="pct"/>
          </w:tcPr>
          <w:p w14:paraId="7FBC0046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6A638B7E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</w:tcPr>
          <w:p w14:paraId="07EB499A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</w:tcPr>
          <w:p w14:paraId="687350D7" w14:textId="77777777" w:rsidR="002031F9" w:rsidRPr="00161F57" w:rsidRDefault="002031F9" w:rsidP="001E384E">
            <w:pPr>
              <w:tabs>
                <w:tab w:val="left" w:pos="528"/>
              </w:tabs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83</w:t>
            </w:r>
          </w:p>
        </w:tc>
      </w:tr>
      <w:tr w:rsidR="002031F9" w:rsidRPr="00161F57" w14:paraId="1E15102D" w14:textId="77777777" w:rsidTr="00BC6072">
        <w:tc>
          <w:tcPr>
            <w:tcW w:w="911" w:type="pct"/>
          </w:tcPr>
          <w:p w14:paraId="0295B139" w14:textId="77777777" w:rsidR="002031F9" w:rsidRPr="00161F57" w:rsidRDefault="002031F9" w:rsidP="001E384E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≤ 45 years</w:t>
            </w:r>
          </w:p>
        </w:tc>
        <w:tc>
          <w:tcPr>
            <w:tcW w:w="627" w:type="pct"/>
          </w:tcPr>
          <w:p w14:paraId="43BC95AC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7 (47.1)</w:t>
            </w:r>
          </w:p>
        </w:tc>
        <w:tc>
          <w:tcPr>
            <w:tcW w:w="684" w:type="pct"/>
          </w:tcPr>
          <w:p w14:paraId="34C6C9A5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(49.7)</w:t>
            </w:r>
          </w:p>
        </w:tc>
        <w:tc>
          <w:tcPr>
            <w:tcW w:w="533" w:type="pct"/>
          </w:tcPr>
          <w:p w14:paraId="49328779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49.0)</w:t>
            </w:r>
          </w:p>
        </w:tc>
        <w:tc>
          <w:tcPr>
            <w:tcW w:w="455" w:type="pct"/>
          </w:tcPr>
          <w:p w14:paraId="32840034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0D089D2A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1E8218AB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5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0.0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7FF92BBD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9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.5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150FE6C7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31F9" w:rsidRPr="00161F57" w14:paraId="6B63B557" w14:textId="77777777" w:rsidTr="00BC6072">
        <w:tc>
          <w:tcPr>
            <w:tcW w:w="911" w:type="pct"/>
          </w:tcPr>
          <w:p w14:paraId="291A4473" w14:textId="77777777" w:rsidR="002031F9" w:rsidRPr="00161F57" w:rsidRDefault="002031F9" w:rsidP="001E384E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&gt; 45 years</w:t>
            </w:r>
          </w:p>
        </w:tc>
        <w:tc>
          <w:tcPr>
            <w:tcW w:w="627" w:type="pct"/>
          </w:tcPr>
          <w:p w14:paraId="6FC0A8CC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 (52.9)</w:t>
            </w:r>
          </w:p>
        </w:tc>
        <w:tc>
          <w:tcPr>
            <w:tcW w:w="684" w:type="pct"/>
          </w:tcPr>
          <w:p w14:paraId="4D187CB7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(50.3)</w:t>
            </w:r>
          </w:p>
        </w:tc>
        <w:tc>
          <w:tcPr>
            <w:tcW w:w="533" w:type="pct"/>
          </w:tcPr>
          <w:p w14:paraId="3F7553D2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51.0)</w:t>
            </w:r>
          </w:p>
        </w:tc>
        <w:tc>
          <w:tcPr>
            <w:tcW w:w="455" w:type="pct"/>
          </w:tcPr>
          <w:p w14:paraId="131D62E1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6966FF11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2F542B42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5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0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4B0C5506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6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5.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33269D0C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31F9" w:rsidRPr="00161F57" w14:paraId="5C9DBF2E" w14:textId="77777777" w:rsidTr="00BC6072">
        <w:tc>
          <w:tcPr>
            <w:tcW w:w="911" w:type="pct"/>
          </w:tcPr>
          <w:p w14:paraId="6B30BE98" w14:textId="77777777" w:rsidR="002031F9" w:rsidRPr="00161F57" w:rsidRDefault="002031F9" w:rsidP="001E384E">
            <w:pPr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Sex</w:t>
            </w:r>
          </w:p>
        </w:tc>
        <w:tc>
          <w:tcPr>
            <w:tcW w:w="627" w:type="pct"/>
          </w:tcPr>
          <w:p w14:paraId="480CADF3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</w:tcPr>
          <w:p w14:paraId="297A304D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14:paraId="4F9BB876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</w:tcPr>
          <w:p w14:paraId="24007371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53" w:type="pct"/>
          </w:tcPr>
          <w:p w14:paraId="40597118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425484A7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</w:tcPr>
          <w:p w14:paraId="3F71D9D4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</w:tcPr>
          <w:p w14:paraId="0DBE67B8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5</w:t>
            </w:r>
          </w:p>
        </w:tc>
      </w:tr>
      <w:tr w:rsidR="002031F9" w:rsidRPr="00161F57" w14:paraId="4A0E04F9" w14:textId="77777777" w:rsidTr="00BC6072">
        <w:tc>
          <w:tcPr>
            <w:tcW w:w="911" w:type="pct"/>
          </w:tcPr>
          <w:p w14:paraId="2ABC308A" w14:textId="77777777" w:rsidR="002031F9" w:rsidRPr="00161F57" w:rsidRDefault="002031F9" w:rsidP="001E384E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627" w:type="pct"/>
          </w:tcPr>
          <w:p w14:paraId="109ED608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8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4.5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4" w:type="pct"/>
          </w:tcPr>
          <w:p w14:paraId="3885B7B7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 (76.1)</w:t>
            </w:r>
          </w:p>
        </w:tc>
        <w:tc>
          <w:tcPr>
            <w:tcW w:w="533" w:type="pct"/>
          </w:tcPr>
          <w:p w14:paraId="7CE5B3E7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65.3)</w:t>
            </w:r>
          </w:p>
        </w:tc>
        <w:tc>
          <w:tcPr>
            <w:tcW w:w="455" w:type="pct"/>
          </w:tcPr>
          <w:p w14:paraId="1333AF9D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40E4D5E7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25EEDDC7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1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.9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57BEF37C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4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80.0)</w:t>
            </w:r>
          </w:p>
        </w:tc>
        <w:tc>
          <w:tcPr>
            <w:tcW w:w="423" w:type="pct"/>
          </w:tcPr>
          <w:p w14:paraId="538FADDE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31F9" w:rsidRPr="00161F57" w14:paraId="5B9C0936" w14:textId="77777777" w:rsidTr="00BC6072">
        <w:tc>
          <w:tcPr>
            <w:tcW w:w="911" w:type="pct"/>
          </w:tcPr>
          <w:p w14:paraId="16E1B0CE" w14:textId="77777777" w:rsidR="002031F9" w:rsidRPr="00161F57" w:rsidRDefault="002031F9" w:rsidP="001E384E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627" w:type="pct"/>
          </w:tcPr>
          <w:p w14:paraId="6B489B56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5.5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4" w:type="pct"/>
          </w:tcPr>
          <w:p w14:paraId="5B7C1D8A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23.9)</w:t>
            </w:r>
          </w:p>
        </w:tc>
        <w:tc>
          <w:tcPr>
            <w:tcW w:w="533" w:type="pct"/>
          </w:tcPr>
          <w:p w14:paraId="4386152B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34.7)</w:t>
            </w:r>
          </w:p>
        </w:tc>
        <w:tc>
          <w:tcPr>
            <w:tcW w:w="455" w:type="pct"/>
          </w:tcPr>
          <w:p w14:paraId="09E6EAE4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7ACDDF40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46FAA3D1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9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.1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186B75A6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1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.0)</w:t>
            </w:r>
          </w:p>
        </w:tc>
        <w:tc>
          <w:tcPr>
            <w:tcW w:w="423" w:type="pct"/>
          </w:tcPr>
          <w:p w14:paraId="6D8D2A48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31F9" w:rsidRPr="00161F57" w14:paraId="1334A7A2" w14:textId="77777777" w:rsidTr="00BC6072">
        <w:tc>
          <w:tcPr>
            <w:tcW w:w="1538" w:type="pct"/>
            <w:gridSpan w:val="2"/>
          </w:tcPr>
          <w:p w14:paraId="0C1A3C9B" w14:textId="77777777" w:rsidR="002031F9" w:rsidRPr="00161F57" w:rsidRDefault="002031F9" w:rsidP="001E384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 xml:space="preserve">WHO pathological type </w:t>
            </w:r>
          </w:p>
        </w:tc>
        <w:tc>
          <w:tcPr>
            <w:tcW w:w="684" w:type="pct"/>
          </w:tcPr>
          <w:p w14:paraId="6593AD92" w14:textId="77777777" w:rsidR="002031F9" w:rsidRPr="00161F57" w:rsidRDefault="002031F9" w:rsidP="001E384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14:paraId="6D769AC5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</w:tcPr>
          <w:p w14:paraId="7A1C6482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53" w:type="pct"/>
          </w:tcPr>
          <w:p w14:paraId="2E48D37A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3AE5B9BA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</w:tcPr>
          <w:p w14:paraId="1A12D636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</w:tcPr>
          <w:p w14:paraId="5FB08D96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32</w:t>
            </w:r>
          </w:p>
        </w:tc>
      </w:tr>
      <w:tr w:rsidR="002031F9" w:rsidRPr="00161F57" w14:paraId="0C37FADC" w14:textId="77777777" w:rsidTr="00BC6072">
        <w:tc>
          <w:tcPr>
            <w:tcW w:w="911" w:type="pct"/>
          </w:tcPr>
          <w:p w14:paraId="660FBA28" w14:textId="77777777" w:rsidR="002031F9" w:rsidRPr="00161F57" w:rsidRDefault="002031F9" w:rsidP="001E384E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Ⅰ/Ⅱ</w:t>
            </w:r>
          </w:p>
        </w:tc>
        <w:tc>
          <w:tcPr>
            <w:tcW w:w="627" w:type="pct"/>
          </w:tcPr>
          <w:p w14:paraId="0465753D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.4)</w:t>
            </w:r>
          </w:p>
        </w:tc>
        <w:tc>
          <w:tcPr>
            <w:tcW w:w="684" w:type="pct"/>
          </w:tcPr>
          <w:p w14:paraId="434F5D6E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.3)</w:t>
            </w:r>
          </w:p>
        </w:tc>
        <w:tc>
          <w:tcPr>
            <w:tcW w:w="533" w:type="pct"/>
          </w:tcPr>
          <w:p w14:paraId="56C02E9C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.1)</w:t>
            </w:r>
          </w:p>
        </w:tc>
        <w:tc>
          <w:tcPr>
            <w:tcW w:w="455" w:type="pct"/>
          </w:tcPr>
          <w:p w14:paraId="25C8F4DC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29665BC3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56DB1863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.4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2E4371EC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.5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6C762A0C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31F9" w:rsidRPr="00161F57" w14:paraId="6F20AADA" w14:textId="77777777" w:rsidTr="00BC6072">
        <w:tc>
          <w:tcPr>
            <w:tcW w:w="911" w:type="pct"/>
          </w:tcPr>
          <w:p w14:paraId="5A9F7DFF" w14:textId="77777777" w:rsidR="002031F9" w:rsidRPr="00161F57" w:rsidRDefault="002031F9" w:rsidP="001E384E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Ⅲ</w:t>
            </w:r>
          </w:p>
        </w:tc>
        <w:tc>
          <w:tcPr>
            <w:tcW w:w="627" w:type="pct"/>
          </w:tcPr>
          <w:p w14:paraId="33B182B1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5 (97.6)</w:t>
            </w:r>
          </w:p>
        </w:tc>
        <w:tc>
          <w:tcPr>
            <w:tcW w:w="684" w:type="pct"/>
          </w:tcPr>
          <w:p w14:paraId="3BEF9F16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7 (98.7)</w:t>
            </w:r>
          </w:p>
        </w:tc>
        <w:tc>
          <w:tcPr>
            <w:tcW w:w="533" w:type="pct"/>
          </w:tcPr>
          <w:p w14:paraId="72B6E036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95.9)</w:t>
            </w:r>
          </w:p>
        </w:tc>
        <w:tc>
          <w:tcPr>
            <w:tcW w:w="455" w:type="pct"/>
          </w:tcPr>
          <w:p w14:paraId="6CC473EC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47A00BC3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61F00863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9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.6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507EA1EB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2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4.5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25169A0D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31F9" w:rsidRPr="00161F57" w14:paraId="3E3B2BA0" w14:textId="77777777" w:rsidTr="00BC6072">
        <w:tc>
          <w:tcPr>
            <w:tcW w:w="911" w:type="pct"/>
          </w:tcPr>
          <w:p w14:paraId="53476DFF" w14:textId="77777777" w:rsidR="002031F9" w:rsidRPr="00161F57" w:rsidRDefault="002031F9" w:rsidP="001E384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T Stage</w:t>
            </w:r>
          </w:p>
        </w:tc>
        <w:tc>
          <w:tcPr>
            <w:tcW w:w="627" w:type="pct"/>
          </w:tcPr>
          <w:p w14:paraId="7653B2C4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</w:tcPr>
          <w:p w14:paraId="03FDEEF6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14:paraId="3FC4FA1B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</w:tcPr>
          <w:p w14:paraId="02BBB421" w14:textId="37C1D574" w:rsidR="002031F9" w:rsidRPr="00161F57" w:rsidRDefault="006C1DD5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53" w:type="pct"/>
          </w:tcPr>
          <w:p w14:paraId="75FA130D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15B9DB5B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</w:tcPr>
          <w:p w14:paraId="1620DF3E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</w:tcPr>
          <w:p w14:paraId="0621154F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7</w:t>
            </w:r>
          </w:p>
        </w:tc>
      </w:tr>
      <w:tr w:rsidR="002031F9" w:rsidRPr="00161F57" w14:paraId="1451F28E" w14:textId="77777777" w:rsidTr="00BC6072">
        <w:tc>
          <w:tcPr>
            <w:tcW w:w="911" w:type="pct"/>
          </w:tcPr>
          <w:p w14:paraId="7F056E3D" w14:textId="77777777" w:rsidR="002031F9" w:rsidRPr="00161F57" w:rsidRDefault="002031F9" w:rsidP="001E384E">
            <w:pPr>
              <w:spacing w:line="240" w:lineRule="exact"/>
              <w:ind w:firstLineChars="100" w:firstLine="200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T1-T2</w:t>
            </w:r>
          </w:p>
        </w:tc>
        <w:tc>
          <w:tcPr>
            <w:tcW w:w="627" w:type="pct"/>
          </w:tcPr>
          <w:p w14:paraId="0E63278E" w14:textId="19304BB6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6C1DD5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9.</w:t>
            </w:r>
            <w:r w:rsidR="006C1DD5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4" w:type="pct"/>
          </w:tcPr>
          <w:p w14:paraId="0CF11CC6" w14:textId="2FD24660" w:rsidR="002031F9" w:rsidRPr="00161F57" w:rsidRDefault="006C1DD5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</w:t>
            </w:r>
            <w:r w:rsidR="002031F9"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.5</w:t>
            </w:r>
            <w:r w:rsidR="002031F9"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3" w:type="pct"/>
          </w:tcPr>
          <w:p w14:paraId="18E99586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24.5)</w:t>
            </w:r>
          </w:p>
        </w:tc>
        <w:tc>
          <w:tcPr>
            <w:tcW w:w="455" w:type="pct"/>
          </w:tcPr>
          <w:p w14:paraId="5419F4FE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02D8A0C6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4B9C8001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0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.1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4DE7896C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2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)</w:t>
            </w:r>
          </w:p>
        </w:tc>
        <w:tc>
          <w:tcPr>
            <w:tcW w:w="423" w:type="pct"/>
          </w:tcPr>
          <w:p w14:paraId="468FC3A9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31F9" w:rsidRPr="00161F57" w14:paraId="23382A47" w14:textId="77777777" w:rsidTr="00BC6072">
        <w:tc>
          <w:tcPr>
            <w:tcW w:w="911" w:type="pct"/>
          </w:tcPr>
          <w:p w14:paraId="26D2E1FE" w14:textId="77777777" w:rsidR="002031F9" w:rsidRPr="00161F57" w:rsidRDefault="002031F9" w:rsidP="001E384E">
            <w:pPr>
              <w:spacing w:line="240" w:lineRule="exact"/>
              <w:ind w:firstLineChars="100" w:firstLine="200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T3-T4</w:t>
            </w:r>
          </w:p>
        </w:tc>
        <w:tc>
          <w:tcPr>
            <w:tcW w:w="627" w:type="pct"/>
          </w:tcPr>
          <w:p w14:paraId="03348DCA" w14:textId="4D391640" w:rsidR="002031F9" w:rsidRPr="00161F57" w:rsidRDefault="006C1DD5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2031F9"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="002031F9"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  <w:r w:rsidR="002031F9"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4" w:type="pct"/>
          </w:tcPr>
          <w:p w14:paraId="123040EC" w14:textId="5C296DFA" w:rsidR="002031F9" w:rsidRPr="00161F57" w:rsidRDefault="006C1DD5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="002031F9"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.5</w:t>
            </w:r>
            <w:r w:rsidR="002031F9"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3" w:type="pct"/>
          </w:tcPr>
          <w:p w14:paraId="60375C9A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75.5)</w:t>
            </w:r>
          </w:p>
        </w:tc>
        <w:tc>
          <w:tcPr>
            <w:tcW w:w="455" w:type="pct"/>
          </w:tcPr>
          <w:p w14:paraId="46E859A2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5AC385F3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19F69CE9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0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.9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24EE641F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3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)</w:t>
            </w:r>
          </w:p>
        </w:tc>
        <w:tc>
          <w:tcPr>
            <w:tcW w:w="423" w:type="pct"/>
          </w:tcPr>
          <w:p w14:paraId="6883CC0E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31F9" w:rsidRPr="00161F57" w14:paraId="375DFF9A" w14:textId="77777777" w:rsidTr="00BC6072">
        <w:tc>
          <w:tcPr>
            <w:tcW w:w="911" w:type="pct"/>
          </w:tcPr>
          <w:p w14:paraId="3CBA9C91" w14:textId="77777777" w:rsidR="002031F9" w:rsidRPr="00161F57" w:rsidRDefault="002031F9" w:rsidP="001E384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N Stage</w:t>
            </w:r>
          </w:p>
        </w:tc>
        <w:tc>
          <w:tcPr>
            <w:tcW w:w="627" w:type="pct"/>
          </w:tcPr>
          <w:p w14:paraId="5E15380C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</w:tcPr>
          <w:p w14:paraId="6F14083C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14:paraId="6E8CEADE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</w:tcPr>
          <w:p w14:paraId="2F1B3744" w14:textId="573D9BDA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C1DD5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6</w:t>
            </w:r>
          </w:p>
        </w:tc>
        <w:tc>
          <w:tcPr>
            <w:tcW w:w="153" w:type="pct"/>
          </w:tcPr>
          <w:p w14:paraId="422405D8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7B00F6A6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</w:tcPr>
          <w:p w14:paraId="6F032D92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</w:tcPr>
          <w:p w14:paraId="67F83033" w14:textId="3E591332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A622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8</w:t>
            </w:r>
          </w:p>
        </w:tc>
      </w:tr>
      <w:tr w:rsidR="002031F9" w:rsidRPr="00161F57" w14:paraId="2D5F40CE" w14:textId="77777777" w:rsidTr="00BC6072">
        <w:tc>
          <w:tcPr>
            <w:tcW w:w="911" w:type="pct"/>
          </w:tcPr>
          <w:p w14:paraId="2C238014" w14:textId="77777777" w:rsidR="002031F9" w:rsidRPr="00161F57" w:rsidRDefault="002031F9" w:rsidP="001E384E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N0-N1</w:t>
            </w:r>
          </w:p>
        </w:tc>
        <w:tc>
          <w:tcPr>
            <w:tcW w:w="627" w:type="pct"/>
          </w:tcPr>
          <w:p w14:paraId="68F53D87" w14:textId="773EA056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6C1DD5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2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.</w:t>
            </w:r>
            <w:r w:rsidR="006C1DD5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4" w:type="pct"/>
          </w:tcPr>
          <w:p w14:paraId="23466213" w14:textId="4B953F47" w:rsidR="002031F9" w:rsidRPr="00161F57" w:rsidRDefault="006C1DD5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  <w:r w:rsidR="002031F9"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1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</w:t>
            </w:r>
            <w:r w:rsidR="002031F9"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3" w:type="pct"/>
          </w:tcPr>
          <w:p w14:paraId="5E2D3A4F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67.3)</w:t>
            </w:r>
          </w:p>
        </w:tc>
        <w:tc>
          <w:tcPr>
            <w:tcW w:w="455" w:type="pct"/>
          </w:tcPr>
          <w:p w14:paraId="0822C683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392652F3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0E49196F" w14:textId="218F57C5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  <w:r w:rsidR="00FD2811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="00FD2811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.7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2561730B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1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.2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26873DEC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31F9" w:rsidRPr="00161F57" w14:paraId="03F655CF" w14:textId="77777777" w:rsidTr="00BC6072">
        <w:tc>
          <w:tcPr>
            <w:tcW w:w="911" w:type="pct"/>
          </w:tcPr>
          <w:p w14:paraId="3A45EFE9" w14:textId="77777777" w:rsidR="002031F9" w:rsidRPr="00161F57" w:rsidRDefault="002031F9" w:rsidP="001E384E">
            <w:pPr>
              <w:spacing w:line="240" w:lineRule="exact"/>
              <w:ind w:firstLineChars="100" w:firstLine="200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N2-N3</w:t>
            </w:r>
          </w:p>
        </w:tc>
        <w:tc>
          <w:tcPr>
            <w:tcW w:w="627" w:type="pct"/>
          </w:tcPr>
          <w:p w14:paraId="281185A7" w14:textId="1C4E8EC8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="006C1DD5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 w:rsidR="006C1DD5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.3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4" w:type="pct"/>
          </w:tcPr>
          <w:p w14:paraId="43412080" w14:textId="4CC040D3" w:rsidR="002031F9" w:rsidRPr="00161F57" w:rsidRDefault="006C1DD5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</w:t>
            </w:r>
            <w:r w:rsidR="002031F9"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8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 w:rsidR="002031F9"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3" w:type="pct"/>
          </w:tcPr>
          <w:p w14:paraId="34889742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2.7)</w:t>
            </w:r>
          </w:p>
        </w:tc>
        <w:tc>
          <w:tcPr>
            <w:tcW w:w="455" w:type="pct"/>
          </w:tcPr>
          <w:p w14:paraId="771F80C3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0E9BA51D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041A0F26" w14:textId="5866B0E1" w:rsidR="002031F9" w:rsidRPr="00161F57" w:rsidRDefault="00FD281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5</w:t>
            </w:r>
            <w:r w:rsidR="002031F9"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.3</w:t>
            </w:r>
            <w:r w:rsidR="002031F9"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76C3CE76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4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.8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50D484C5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31F9" w:rsidRPr="00161F57" w14:paraId="12053890" w14:textId="77777777" w:rsidTr="00BC6072">
        <w:tc>
          <w:tcPr>
            <w:tcW w:w="911" w:type="pct"/>
          </w:tcPr>
          <w:p w14:paraId="1C468A51" w14:textId="77777777" w:rsidR="002031F9" w:rsidRPr="00161F57" w:rsidRDefault="002031F9" w:rsidP="001E384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TNM Stage</w:t>
            </w:r>
          </w:p>
        </w:tc>
        <w:tc>
          <w:tcPr>
            <w:tcW w:w="627" w:type="pct"/>
          </w:tcPr>
          <w:p w14:paraId="59350E08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</w:tcPr>
          <w:p w14:paraId="6368231E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14:paraId="2D182A6A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</w:tcPr>
          <w:p w14:paraId="131FE94C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53" w:type="pct"/>
          </w:tcPr>
          <w:p w14:paraId="4A45B258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6ED7BA79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</w:tcPr>
          <w:p w14:paraId="6519B25C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</w:tcPr>
          <w:p w14:paraId="25DC5DBF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0</w:t>
            </w:r>
          </w:p>
        </w:tc>
      </w:tr>
      <w:tr w:rsidR="002031F9" w:rsidRPr="00161F57" w14:paraId="4CD98034" w14:textId="77777777" w:rsidTr="00BC6072">
        <w:tc>
          <w:tcPr>
            <w:tcW w:w="911" w:type="pct"/>
          </w:tcPr>
          <w:p w14:paraId="6D57AD6C" w14:textId="77777777" w:rsidR="002031F9" w:rsidRPr="00161F57" w:rsidRDefault="002031F9" w:rsidP="001E384E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-II</w:t>
            </w:r>
          </w:p>
        </w:tc>
        <w:tc>
          <w:tcPr>
            <w:tcW w:w="627" w:type="pct"/>
          </w:tcPr>
          <w:p w14:paraId="57A50284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0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.0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4" w:type="pct"/>
          </w:tcPr>
          <w:p w14:paraId="705E6C93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28.9)</w:t>
            </w:r>
          </w:p>
        </w:tc>
        <w:tc>
          <w:tcPr>
            <w:tcW w:w="533" w:type="pct"/>
          </w:tcPr>
          <w:p w14:paraId="71782F72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0.4)</w:t>
            </w:r>
          </w:p>
        </w:tc>
        <w:tc>
          <w:tcPr>
            <w:tcW w:w="455" w:type="pct"/>
          </w:tcPr>
          <w:p w14:paraId="2AC125C5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4ED2CC0F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07EB3EF5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0.0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66DAF8DF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0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.2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798A61DE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31F9" w:rsidRPr="00161F57" w14:paraId="081261C0" w14:textId="77777777" w:rsidTr="00BC6072">
        <w:tc>
          <w:tcPr>
            <w:tcW w:w="911" w:type="pct"/>
          </w:tcPr>
          <w:p w14:paraId="4F181CC9" w14:textId="77777777" w:rsidR="002031F9" w:rsidRPr="00161F57" w:rsidRDefault="002031F9" w:rsidP="001E384E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II-</w:t>
            </w:r>
            <w:r w:rsidRPr="00161F57">
              <w:rPr>
                <w:rFonts w:ascii="Times New Roman" w:eastAsia="TimesNewRomanPSMT" w:hAnsi="Times New Roman" w:cs="Times New Roman"/>
                <w:color w:val="231F20"/>
                <w:kern w:val="0"/>
                <w:sz w:val="20"/>
                <w:szCs w:val="20"/>
                <w:lang w:val="en-GB"/>
              </w:rPr>
              <w:t>IV</w:t>
            </w:r>
          </w:p>
        </w:tc>
        <w:tc>
          <w:tcPr>
            <w:tcW w:w="627" w:type="pct"/>
          </w:tcPr>
          <w:p w14:paraId="6B153950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.0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4" w:type="pct"/>
          </w:tcPr>
          <w:p w14:paraId="28449A4A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 (71.1)</w:t>
            </w:r>
          </w:p>
        </w:tc>
        <w:tc>
          <w:tcPr>
            <w:tcW w:w="533" w:type="pct"/>
          </w:tcPr>
          <w:p w14:paraId="6ADFD5D5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79.6)</w:t>
            </w:r>
          </w:p>
        </w:tc>
        <w:tc>
          <w:tcPr>
            <w:tcW w:w="455" w:type="pct"/>
          </w:tcPr>
          <w:p w14:paraId="281B3B20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37B7FFEF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28E24E57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6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0.0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0CE42345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5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1.8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2729C25E" w14:textId="77777777" w:rsidR="002031F9" w:rsidRPr="00161F57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31F9" w:rsidRPr="00161F57" w14:paraId="17F68BCE" w14:textId="77777777" w:rsidTr="00BC6072">
        <w:tc>
          <w:tcPr>
            <w:tcW w:w="911" w:type="pct"/>
          </w:tcPr>
          <w:p w14:paraId="443CAECF" w14:textId="77777777" w:rsidR="002031F9" w:rsidRPr="00D41FD8" w:rsidRDefault="002031F9" w:rsidP="001E384E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 w:rsidRPr="00D41FD8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627" w:type="pct"/>
          </w:tcPr>
          <w:p w14:paraId="670B0D8B" w14:textId="77777777" w:rsidR="002031F9" w:rsidRPr="00D41FD8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</w:tcPr>
          <w:p w14:paraId="2E137F3D" w14:textId="77777777" w:rsidR="002031F9" w:rsidRPr="00D41FD8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14:paraId="3D0516A9" w14:textId="77777777" w:rsidR="002031F9" w:rsidRPr="00D41FD8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</w:tcPr>
          <w:p w14:paraId="07432086" w14:textId="0EEB450D" w:rsidR="002031F9" w:rsidRPr="00D41FD8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.</w:t>
            </w:r>
            <w:r w:rsidR="0015014B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53" w:type="pct"/>
          </w:tcPr>
          <w:p w14:paraId="354360F7" w14:textId="77777777" w:rsidR="002031F9" w:rsidRPr="00D41FD8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74EBA49E" w14:textId="77777777" w:rsidR="002031F9" w:rsidRPr="00D41FD8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</w:tcPr>
          <w:p w14:paraId="0F1726C8" w14:textId="77777777" w:rsidR="002031F9" w:rsidRPr="00D41FD8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</w:tcPr>
          <w:p w14:paraId="063770FF" w14:textId="521598C0" w:rsidR="002031F9" w:rsidRPr="00D41FD8" w:rsidRDefault="002031F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.</w:t>
            </w:r>
            <w:r w:rsidR="003C514B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58</w:t>
            </w:r>
          </w:p>
        </w:tc>
      </w:tr>
      <w:tr w:rsidR="00962958" w:rsidRPr="00161F57" w14:paraId="35AB4EBD" w14:textId="77777777" w:rsidTr="00BC6072">
        <w:tc>
          <w:tcPr>
            <w:tcW w:w="911" w:type="pct"/>
          </w:tcPr>
          <w:p w14:paraId="685E14E8" w14:textId="6DFF00FA" w:rsidR="00962958" w:rsidRPr="00D41FD8" w:rsidRDefault="00962958" w:rsidP="001E384E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</w:pPr>
            <w:r w:rsidRPr="00D41FD8">
              <w:rPr>
                <w:rFonts w:ascii="Times New Roman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  <w:t>RT alone</w:t>
            </w:r>
          </w:p>
        </w:tc>
        <w:tc>
          <w:tcPr>
            <w:tcW w:w="627" w:type="pct"/>
          </w:tcPr>
          <w:p w14:paraId="7C54F586" w14:textId="08A471D6" w:rsidR="00962958" w:rsidRPr="00D41FD8" w:rsidRDefault="00AD5B5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30</w:t>
            </w:r>
            <w:r w:rsidR="00962958"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 w:rsidR="00491C79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9.0</w:t>
            </w:r>
            <w:r w:rsidR="00962958"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84" w:type="pct"/>
          </w:tcPr>
          <w:p w14:paraId="625C0F70" w14:textId="77777777" w:rsidR="00962958" w:rsidRPr="00D41FD8" w:rsidRDefault="00962958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4 (8.8)</w:t>
            </w:r>
          </w:p>
        </w:tc>
        <w:tc>
          <w:tcPr>
            <w:tcW w:w="533" w:type="pct"/>
          </w:tcPr>
          <w:p w14:paraId="00C91BF9" w14:textId="77777777" w:rsidR="00962958" w:rsidRPr="00D41FD8" w:rsidRDefault="00962958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5 (10.2)</w:t>
            </w:r>
          </w:p>
        </w:tc>
        <w:tc>
          <w:tcPr>
            <w:tcW w:w="455" w:type="pct"/>
          </w:tcPr>
          <w:p w14:paraId="3E42E298" w14:textId="77777777" w:rsidR="00962958" w:rsidRPr="00D41FD8" w:rsidRDefault="00962958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26FBB178" w14:textId="77777777" w:rsidR="00962958" w:rsidRPr="00D41FD8" w:rsidRDefault="00962958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20D41C24" w14:textId="77777777" w:rsidR="00962958" w:rsidRPr="00D41FD8" w:rsidRDefault="00962958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1FD8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7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10.</w:t>
            </w:r>
            <w:r w:rsidRPr="00D41FD8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0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044858DD" w14:textId="77777777" w:rsidR="00962958" w:rsidRPr="00D41FD8" w:rsidRDefault="00962958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1FD8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4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 w:rsidRPr="00D41FD8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7.3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6685CA35" w14:textId="77777777" w:rsidR="00962958" w:rsidRPr="00D41FD8" w:rsidRDefault="00962958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962958" w:rsidRPr="00161F57" w14:paraId="793C1753" w14:textId="77777777" w:rsidTr="00BC6072">
        <w:tc>
          <w:tcPr>
            <w:tcW w:w="911" w:type="pct"/>
          </w:tcPr>
          <w:p w14:paraId="07F86954" w14:textId="166CDF29" w:rsidR="00962958" w:rsidRPr="00D41FD8" w:rsidRDefault="00962958" w:rsidP="001E384E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>CCRT</w:t>
            </w:r>
          </w:p>
        </w:tc>
        <w:tc>
          <w:tcPr>
            <w:tcW w:w="627" w:type="pct"/>
          </w:tcPr>
          <w:p w14:paraId="5FED65A0" w14:textId="21023B23" w:rsidR="00962958" w:rsidRPr="00D41FD8" w:rsidRDefault="00491C7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140</w:t>
            </w:r>
            <w:r w:rsidR="00962958"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42.0</w:t>
            </w:r>
            <w:r w:rsidR="00962958"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84" w:type="pct"/>
          </w:tcPr>
          <w:p w14:paraId="3160881D" w14:textId="2C0B94C2" w:rsidR="00962958" w:rsidRPr="00D41FD8" w:rsidRDefault="0015014B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57</w:t>
            </w:r>
            <w:r w:rsidR="00962958"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35.8</w:t>
            </w:r>
            <w:r w:rsidR="00962958"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3" w:type="pct"/>
          </w:tcPr>
          <w:p w14:paraId="5F5283F8" w14:textId="1BC8D125" w:rsidR="00962958" w:rsidRPr="00D41FD8" w:rsidRDefault="0015014B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19</w:t>
            </w:r>
            <w:r w:rsidR="00962958"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38</w:t>
            </w:r>
            <w:r w:rsidR="00962958"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.8)</w:t>
            </w:r>
          </w:p>
        </w:tc>
        <w:tc>
          <w:tcPr>
            <w:tcW w:w="455" w:type="pct"/>
          </w:tcPr>
          <w:p w14:paraId="7B9DAD36" w14:textId="77777777" w:rsidR="00962958" w:rsidRPr="00D41FD8" w:rsidRDefault="00962958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6B0AF4F0" w14:textId="77777777" w:rsidR="00962958" w:rsidRPr="00D41FD8" w:rsidRDefault="00962958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1E6392DA" w14:textId="559DB387" w:rsidR="00962958" w:rsidRPr="00D41FD8" w:rsidRDefault="003C514B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3</w:t>
            </w:r>
            <w:r w:rsidR="00962958" w:rsidRPr="00D41FD8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3</w:t>
            </w:r>
            <w:r w:rsidR="00962958"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47.1</w:t>
            </w:r>
            <w:r w:rsidR="00962958"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6D056BD1" w14:textId="6BDB1E32" w:rsidR="00962958" w:rsidRPr="00D41FD8" w:rsidRDefault="003C514B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3</w:t>
            </w:r>
            <w:r w:rsidR="00962958" w:rsidRPr="00D41FD8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1</w:t>
            </w:r>
            <w:r w:rsidR="00962958"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56.4</w:t>
            </w:r>
            <w:r w:rsidR="00962958"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04061ABA" w14:textId="77777777" w:rsidR="00962958" w:rsidRPr="00D41FD8" w:rsidRDefault="00962958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3C514B" w:rsidRPr="00161F57" w14:paraId="4E01EDD2" w14:textId="77777777" w:rsidTr="00BC6072">
        <w:tc>
          <w:tcPr>
            <w:tcW w:w="911" w:type="pct"/>
          </w:tcPr>
          <w:p w14:paraId="542B69D5" w14:textId="45C75321" w:rsidR="003C514B" w:rsidRPr="00D41FD8" w:rsidRDefault="003C514B" w:rsidP="001E384E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</w:pPr>
            <w:r w:rsidRPr="00D41FD8">
              <w:rPr>
                <w:rFonts w:ascii="Times New Roman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>CCRT</w:t>
            </w:r>
            <w:r>
              <w:rPr>
                <w:rFonts w:ascii="Times New Roman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>+AC</w:t>
            </w:r>
          </w:p>
        </w:tc>
        <w:tc>
          <w:tcPr>
            <w:tcW w:w="627" w:type="pct"/>
          </w:tcPr>
          <w:p w14:paraId="2087E726" w14:textId="26B2BDF3" w:rsidR="003C514B" w:rsidRPr="00D41FD8" w:rsidRDefault="00491C7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54</w:t>
            </w:r>
            <w:r w:rsidR="003C514B" w:rsidRPr="00DA32B1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 w:rsidRPr="00DA32B1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16.</w:t>
            </w:r>
            <w:r w:rsidR="005D74DA" w:rsidRPr="00DA32B1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3</w:t>
            </w:r>
            <w:r w:rsidR="003C514B" w:rsidRPr="00DA32B1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84" w:type="pct"/>
          </w:tcPr>
          <w:p w14:paraId="18BB5D52" w14:textId="21D980ED" w:rsidR="003C514B" w:rsidRPr="00D41FD8" w:rsidRDefault="003C514B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2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1.3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3" w:type="pct"/>
          </w:tcPr>
          <w:p w14:paraId="66F7D553" w14:textId="5A8B0172" w:rsidR="003C514B" w:rsidRPr="00D41FD8" w:rsidRDefault="003C514B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2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4.1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55" w:type="pct"/>
          </w:tcPr>
          <w:p w14:paraId="4CBFB661" w14:textId="77777777" w:rsidR="003C514B" w:rsidRPr="00D41FD8" w:rsidRDefault="003C514B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71C49049" w14:textId="77777777" w:rsidR="003C514B" w:rsidRPr="00D41FD8" w:rsidRDefault="003C514B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1CE033B0" w14:textId="54951FDE" w:rsidR="003C514B" w:rsidRPr="00D41FD8" w:rsidRDefault="003C514B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30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42.9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602BA174" w14:textId="3260993C" w:rsidR="003C514B" w:rsidRPr="00DA32B1" w:rsidRDefault="003C514B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A32B1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20</w:t>
            </w:r>
            <w:r w:rsidRPr="00DA32B1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 w:rsidR="00AD5B59" w:rsidRPr="00DA32B1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36.3</w:t>
            </w:r>
            <w:r w:rsidRPr="00DA32B1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04DDDA07" w14:textId="77777777" w:rsidR="003C514B" w:rsidRPr="00D41FD8" w:rsidRDefault="003C514B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AD5B59" w:rsidRPr="00161F57" w14:paraId="0616304F" w14:textId="77777777" w:rsidTr="00BC6072">
        <w:tc>
          <w:tcPr>
            <w:tcW w:w="911" w:type="pct"/>
          </w:tcPr>
          <w:p w14:paraId="7DAE5799" w14:textId="7F357FB0" w:rsidR="00AD5B59" w:rsidRPr="00D41FD8" w:rsidRDefault="00AD5B59" w:rsidP="001E384E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>IC+</w:t>
            </w:r>
            <w:r w:rsidRPr="00D41FD8">
              <w:rPr>
                <w:rFonts w:ascii="Times New Roman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>CCRT</w:t>
            </w:r>
          </w:p>
        </w:tc>
        <w:tc>
          <w:tcPr>
            <w:tcW w:w="627" w:type="pct"/>
          </w:tcPr>
          <w:p w14:paraId="2463917A" w14:textId="258D0320" w:rsidR="00AD5B59" w:rsidRDefault="00AD5B5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09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 w:rsidR="00491C79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32.7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84" w:type="pct"/>
          </w:tcPr>
          <w:p w14:paraId="1AD0C9C4" w14:textId="76FC2A6F" w:rsidR="00AD5B59" w:rsidRDefault="00AD5B5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86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54.</w:t>
            </w:r>
            <w:r w:rsidR="003E0F18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1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3" w:type="pct"/>
          </w:tcPr>
          <w:p w14:paraId="56D932E0" w14:textId="3C4321E3" w:rsidR="00AD5B59" w:rsidRDefault="00AD5B5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23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46.9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55" w:type="pct"/>
          </w:tcPr>
          <w:p w14:paraId="6581B0EF" w14:textId="77777777" w:rsidR="00AD5B59" w:rsidRPr="00D41FD8" w:rsidRDefault="00AD5B5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3B6DC0CD" w14:textId="77777777" w:rsidR="00AD5B59" w:rsidRPr="00D41FD8" w:rsidRDefault="00AD5B5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7C8A5B99" w14:textId="7677E08C" w:rsidR="00AD5B59" w:rsidRDefault="00AD5B5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0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0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62E908B2" w14:textId="6FEE47F4" w:rsidR="00AD5B59" w:rsidRDefault="00AD5B5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0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0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20FF8821" w14:textId="77777777" w:rsidR="00AD5B59" w:rsidRPr="00D41FD8" w:rsidRDefault="00AD5B5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AD5B59" w:rsidRPr="00161F57" w14:paraId="3DB2DD9B" w14:textId="77777777" w:rsidTr="00BC6072">
        <w:tc>
          <w:tcPr>
            <w:tcW w:w="911" w:type="pct"/>
          </w:tcPr>
          <w:p w14:paraId="04066B2B" w14:textId="004A71AB" w:rsidR="00AD5B59" w:rsidRPr="00D41FD8" w:rsidRDefault="00AD5B59" w:rsidP="001E384E">
            <w:pPr>
              <w:spacing w:line="240" w:lineRule="exact"/>
              <w:rPr>
                <w:rFonts w:ascii="Times New Roman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Dosage of DDP </w:t>
            </w:r>
          </w:p>
        </w:tc>
        <w:tc>
          <w:tcPr>
            <w:tcW w:w="627" w:type="pct"/>
          </w:tcPr>
          <w:p w14:paraId="054A1256" w14:textId="77777777" w:rsidR="00AD5B59" w:rsidRPr="00D41FD8" w:rsidRDefault="00AD5B5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</w:tcPr>
          <w:p w14:paraId="05AE2C30" w14:textId="77777777" w:rsidR="00AD5B59" w:rsidRPr="00D41FD8" w:rsidRDefault="00AD5B5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14:paraId="05E1D0BC" w14:textId="77777777" w:rsidR="00AD5B59" w:rsidRPr="00D41FD8" w:rsidRDefault="00AD5B5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</w:tcPr>
          <w:p w14:paraId="43115E9D" w14:textId="3C6DA4B4" w:rsidR="00AD5B59" w:rsidRPr="00D41FD8" w:rsidRDefault="00AD5B5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53" w:type="pct"/>
          </w:tcPr>
          <w:p w14:paraId="0C678E38" w14:textId="77777777" w:rsidR="00AD5B59" w:rsidRPr="00D41FD8" w:rsidRDefault="00AD5B5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7BC7C45F" w14:textId="77777777" w:rsidR="00AD5B59" w:rsidRPr="00D41FD8" w:rsidRDefault="00AD5B5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</w:tcPr>
          <w:p w14:paraId="39C55C09" w14:textId="77777777" w:rsidR="00AD5B59" w:rsidRPr="00D41FD8" w:rsidRDefault="00AD5B59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</w:tcPr>
          <w:p w14:paraId="636891EB" w14:textId="2B409351" w:rsidR="00AD5B59" w:rsidRPr="00D41FD8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0.16</w:t>
            </w:r>
          </w:p>
        </w:tc>
      </w:tr>
      <w:tr w:rsidR="00DA32B1" w:rsidRPr="00161F57" w14:paraId="6D06B0BA" w14:textId="77777777" w:rsidTr="00BC6072">
        <w:tc>
          <w:tcPr>
            <w:tcW w:w="911" w:type="pct"/>
          </w:tcPr>
          <w:p w14:paraId="089B3E90" w14:textId="148CDC4E" w:rsidR="00DA32B1" w:rsidRPr="00D41FD8" w:rsidRDefault="00DA32B1" w:rsidP="001E384E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>DDP</w:t>
            </w:r>
            <w:r w:rsidRPr="002D24F3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 </w:t>
            </w:r>
            <w:r w:rsidRPr="00102564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  <w:t>≤</w:t>
            </w:r>
            <w:r w:rsidRPr="002D24F3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 200</w:t>
            </w:r>
          </w:p>
        </w:tc>
        <w:tc>
          <w:tcPr>
            <w:tcW w:w="627" w:type="pct"/>
          </w:tcPr>
          <w:p w14:paraId="46BBCB17" w14:textId="13265094" w:rsidR="00DA32B1" w:rsidRPr="00D41FD8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72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91.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0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84" w:type="pct"/>
          </w:tcPr>
          <w:p w14:paraId="2D6B14B6" w14:textId="1A8088B1" w:rsidR="00DA32B1" w:rsidRPr="00D41FD8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131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9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0.3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3" w:type="pct"/>
          </w:tcPr>
          <w:p w14:paraId="00065E6A" w14:textId="4BAE73EF" w:rsidR="00DA32B1" w:rsidRPr="00D41FD8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1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93.2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55" w:type="pct"/>
          </w:tcPr>
          <w:p w14:paraId="0F60C940" w14:textId="77777777" w:rsidR="00DA32B1" w:rsidRPr="00D41FD8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0F154D55" w14:textId="77777777" w:rsidR="00DA32B1" w:rsidRPr="00D41FD8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3F447609" w14:textId="5888227E" w:rsidR="00DA32B1" w:rsidRPr="00D41FD8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56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88.9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40711BD8" w14:textId="7165A34A" w:rsidR="00DA32B1" w:rsidRPr="00D41FD8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9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96.1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4E45F64C" w14:textId="77777777" w:rsidR="00DA32B1" w:rsidRPr="00D41FD8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DA32B1" w:rsidRPr="00161F57" w14:paraId="613D7F27" w14:textId="77777777" w:rsidTr="00BC6072">
        <w:tc>
          <w:tcPr>
            <w:tcW w:w="911" w:type="pct"/>
          </w:tcPr>
          <w:p w14:paraId="5825F3BF" w14:textId="66D7F721" w:rsidR="00DA32B1" w:rsidRPr="00D41FD8" w:rsidRDefault="00DA32B1" w:rsidP="001E384E">
            <w:pPr>
              <w:spacing w:line="240" w:lineRule="exact"/>
              <w:ind w:firstLineChars="100" w:firstLine="200"/>
              <w:rPr>
                <w:rFonts w:ascii="Times New Roman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>DDP</w:t>
            </w:r>
            <w:r w:rsidRPr="002D24F3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>&gt;</w:t>
            </w:r>
            <w:r w:rsidRPr="002D24F3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 200</w:t>
            </w:r>
          </w:p>
        </w:tc>
        <w:tc>
          <w:tcPr>
            <w:tcW w:w="627" w:type="pct"/>
          </w:tcPr>
          <w:p w14:paraId="4304DA27" w14:textId="72691BC0" w:rsidR="00DA32B1" w:rsidRPr="00D41FD8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7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9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.0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84" w:type="pct"/>
          </w:tcPr>
          <w:p w14:paraId="2C31D5FF" w14:textId="0A217CDA" w:rsidR="00DA32B1" w:rsidRPr="00D41FD8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14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9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.7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3" w:type="pct"/>
          </w:tcPr>
          <w:p w14:paraId="0EEB6A96" w14:textId="2FD77144" w:rsidR="00DA32B1" w:rsidRPr="00D41FD8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3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6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.8)</w:t>
            </w:r>
          </w:p>
        </w:tc>
        <w:tc>
          <w:tcPr>
            <w:tcW w:w="455" w:type="pct"/>
          </w:tcPr>
          <w:p w14:paraId="7864B2E3" w14:textId="77777777" w:rsidR="00DA32B1" w:rsidRPr="00D41FD8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4A2FA9B9" w14:textId="77777777" w:rsidR="00DA32B1" w:rsidRPr="00D41FD8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218EF068" w14:textId="47FA8F38" w:rsidR="00DA32B1" w:rsidRPr="00D41FD8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7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11.1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03A9833A" w14:textId="14DE817A" w:rsidR="00DA32B1" w:rsidRPr="00D41FD8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2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en-GB"/>
              </w:rPr>
              <w:t>3.9</w:t>
            </w:r>
            <w:r w:rsidRPr="00D41FD8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191BF973" w14:textId="77777777" w:rsidR="00DA32B1" w:rsidRPr="00D41FD8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DA32B1" w:rsidRPr="0015014B" w14:paraId="4E56B91B" w14:textId="77777777" w:rsidTr="00BC6072">
        <w:tc>
          <w:tcPr>
            <w:tcW w:w="1538" w:type="pct"/>
            <w:gridSpan w:val="2"/>
          </w:tcPr>
          <w:p w14:paraId="053C556E" w14:textId="77777777" w:rsidR="00DA32B1" w:rsidRPr="0015014B" w:rsidRDefault="00DA32B1" w:rsidP="001E384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14B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:lang w:val="en-GB"/>
              </w:rPr>
              <w:t>KPS</w:t>
            </w:r>
          </w:p>
        </w:tc>
        <w:tc>
          <w:tcPr>
            <w:tcW w:w="684" w:type="pct"/>
          </w:tcPr>
          <w:p w14:paraId="76A62351" w14:textId="77777777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14:paraId="5EA5C9C5" w14:textId="77777777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</w:tcPr>
          <w:p w14:paraId="193A6143" w14:textId="3BB50F37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53" w:type="pct"/>
          </w:tcPr>
          <w:p w14:paraId="6FB200E2" w14:textId="77777777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1AD8CB20" w14:textId="77777777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</w:tcPr>
          <w:p w14:paraId="09F54932" w14:textId="77777777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</w:tcPr>
          <w:p w14:paraId="2205A9FB" w14:textId="1CB24D87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58</w:t>
            </w:r>
          </w:p>
        </w:tc>
      </w:tr>
      <w:tr w:rsidR="00DA32B1" w:rsidRPr="0015014B" w14:paraId="20E71FA3" w14:textId="77777777" w:rsidTr="00BC6072">
        <w:tc>
          <w:tcPr>
            <w:tcW w:w="911" w:type="pct"/>
          </w:tcPr>
          <w:p w14:paraId="7008201D" w14:textId="77777777" w:rsidR="00DA32B1" w:rsidRPr="0015014B" w:rsidRDefault="00DA32B1" w:rsidP="001E384E">
            <w:pPr>
              <w:spacing w:line="240" w:lineRule="exact"/>
              <w:ind w:firstLineChars="100" w:firstLine="200"/>
              <w:jc w:val="left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5014B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80</w:t>
            </w:r>
          </w:p>
        </w:tc>
        <w:tc>
          <w:tcPr>
            <w:tcW w:w="627" w:type="pct"/>
          </w:tcPr>
          <w:p w14:paraId="02C4FA8A" w14:textId="2DE8D4E2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</w:t>
            </w:r>
            <w:r w:rsidRPr="001501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.4</w:t>
            </w:r>
            <w:r w:rsidRPr="001501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4" w:type="pct"/>
          </w:tcPr>
          <w:p w14:paraId="59CC394D" w14:textId="11461F50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 w:rsidRPr="001501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.9</w:t>
            </w:r>
            <w:r w:rsidRPr="001501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3" w:type="pct"/>
          </w:tcPr>
          <w:p w14:paraId="0ABF2F85" w14:textId="11C376F9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  <w:r w:rsidRPr="001501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.1</w:t>
            </w:r>
            <w:r w:rsidRPr="001501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55" w:type="pct"/>
          </w:tcPr>
          <w:p w14:paraId="638EC50D" w14:textId="77777777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772A655A" w14:textId="77777777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307F2189" w14:textId="79BFDE8B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1501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.4</w:t>
            </w:r>
            <w:r w:rsidRPr="001501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18365791" w14:textId="5BC2BECA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  <w:r w:rsidRPr="001501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.6</w:t>
            </w:r>
            <w:r w:rsidRPr="001501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77CA247F" w14:textId="77777777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32B1" w:rsidRPr="0015014B" w14:paraId="274C6FA3" w14:textId="77777777" w:rsidTr="00BC6072">
        <w:tc>
          <w:tcPr>
            <w:tcW w:w="911" w:type="pct"/>
          </w:tcPr>
          <w:p w14:paraId="5DB581A9" w14:textId="77777777" w:rsidR="00DA32B1" w:rsidRPr="0015014B" w:rsidRDefault="00DA32B1" w:rsidP="001E384E">
            <w:pPr>
              <w:spacing w:line="240" w:lineRule="exact"/>
              <w:ind w:firstLineChars="100" w:firstLine="200"/>
              <w:jc w:val="left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5014B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9</w:t>
            </w:r>
            <w:r w:rsidRPr="0015014B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627" w:type="pct"/>
          </w:tcPr>
          <w:p w14:paraId="173C1B3F" w14:textId="30573B42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325 </w:t>
            </w:r>
            <w:r w:rsidRPr="001501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7.6</w:t>
            </w:r>
            <w:r w:rsidRPr="001501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84" w:type="pct"/>
          </w:tcPr>
          <w:p w14:paraId="77EDF41C" w14:textId="35C7A3F3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1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6</w:t>
            </w:r>
            <w:r w:rsidRPr="001501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8.1</w:t>
            </w:r>
            <w:r w:rsidRPr="001501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3" w:type="pct"/>
          </w:tcPr>
          <w:p w14:paraId="7EBAC729" w14:textId="06C31876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7</w:t>
            </w:r>
            <w:r w:rsidRPr="001501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5.9</w:t>
            </w:r>
            <w:r w:rsidRPr="001501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55" w:type="pct"/>
          </w:tcPr>
          <w:p w14:paraId="5E776CCC" w14:textId="77777777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2695C685" w14:textId="77777777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5AEDB22F" w14:textId="794C766A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9</w:t>
            </w:r>
            <w:r w:rsidRPr="001501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8.6</w:t>
            </w:r>
            <w:r w:rsidRPr="001501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6BD9950E" w14:textId="7484A3E3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3</w:t>
            </w:r>
            <w:r w:rsidRPr="001501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5014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6.4</w:t>
            </w:r>
            <w:r w:rsidRPr="001501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15382E14" w14:textId="77777777" w:rsidR="00DA32B1" w:rsidRPr="0015014B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32B1" w:rsidRPr="00161F57" w14:paraId="640FA6E7" w14:textId="77777777" w:rsidTr="00BC6072">
        <w:tc>
          <w:tcPr>
            <w:tcW w:w="1538" w:type="pct"/>
            <w:gridSpan w:val="2"/>
          </w:tcPr>
          <w:p w14:paraId="1157CF7B" w14:textId="77777777" w:rsidR="00DA32B1" w:rsidRPr="00161F57" w:rsidRDefault="00DA32B1" w:rsidP="001E384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EBV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-</w:t>
            </w:r>
            <w:r w:rsidRPr="00161F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DNA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 xml:space="preserve"> load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Pr="00D429F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copy/mL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84" w:type="pct"/>
          </w:tcPr>
          <w:p w14:paraId="70BF4C9D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14:paraId="75EB264E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</w:tcPr>
          <w:p w14:paraId="59298787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53" w:type="pct"/>
          </w:tcPr>
          <w:p w14:paraId="2941365D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45CF4BFA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</w:tcPr>
          <w:p w14:paraId="3CA28685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</w:tcPr>
          <w:p w14:paraId="420F67D8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DA32B1" w:rsidRPr="00161F57" w14:paraId="5B3C46D0" w14:textId="77777777" w:rsidTr="00BC6072">
        <w:tc>
          <w:tcPr>
            <w:tcW w:w="911" w:type="pct"/>
          </w:tcPr>
          <w:p w14:paraId="4782D92A" w14:textId="77777777" w:rsidR="00DA32B1" w:rsidRPr="00161F57" w:rsidRDefault="00DA32B1" w:rsidP="001E384E">
            <w:pPr>
              <w:spacing w:line="240" w:lineRule="exact"/>
              <w:ind w:firstLineChars="100" w:firstLine="200"/>
              <w:jc w:val="left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≤ 2000</w:t>
            </w:r>
            <w:r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27" w:type="pct"/>
          </w:tcPr>
          <w:p w14:paraId="01D1F3A8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 (54.3)</w:t>
            </w:r>
          </w:p>
        </w:tc>
        <w:tc>
          <w:tcPr>
            <w:tcW w:w="684" w:type="pct"/>
          </w:tcPr>
          <w:p w14:paraId="6E7D2DE0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55.3)</w:t>
            </w:r>
          </w:p>
        </w:tc>
        <w:tc>
          <w:tcPr>
            <w:tcW w:w="533" w:type="pct"/>
          </w:tcPr>
          <w:p w14:paraId="5355CCE8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51.0)</w:t>
            </w:r>
          </w:p>
        </w:tc>
        <w:tc>
          <w:tcPr>
            <w:tcW w:w="455" w:type="pct"/>
          </w:tcPr>
          <w:p w14:paraId="1DA2CBA8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096BAAAD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027F5CA2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531" w:type="pct"/>
          </w:tcPr>
          <w:p w14:paraId="6B1165A7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423" w:type="pct"/>
          </w:tcPr>
          <w:p w14:paraId="1575975B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32B1" w:rsidRPr="00161F57" w14:paraId="40A764C6" w14:textId="77777777" w:rsidTr="00BC6072">
        <w:tc>
          <w:tcPr>
            <w:tcW w:w="911" w:type="pct"/>
          </w:tcPr>
          <w:p w14:paraId="327581B7" w14:textId="77777777" w:rsidR="00DA32B1" w:rsidRPr="00161F57" w:rsidRDefault="00DA32B1" w:rsidP="001E384E">
            <w:pPr>
              <w:spacing w:line="240" w:lineRule="exact"/>
              <w:ind w:firstLineChars="100" w:firstLine="200"/>
              <w:jc w:val="left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&gt; 2000</w:t>
            </w:r>
            <w:r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27" w:type="pct"/>
          </w:tcPr>
          <w:p w14:paraId="60FE0F63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 (28.5)</w:t>
            </w:r>
          </w:p>
        </w:tc>
        <w:tc>
          <w:tcPr>
            <w:tcW w:w="684" w:type="pct"/>
          </w:tcPr>
          <w:p w14:paraId="0DA134DD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44.7)</w:t>
            </w:r>
          </w:p>
        </w:tc>
        <w:tc>
          <w:tcPr>
            <w:tcW w:w="533" w:type="pct"/>
          </w:tcPr>
          <w:p w14:paraId="7C75CB56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49.0)</w:t>
            </w:r>
          </w:p>
        </w:tc>
        <w:tc>
          <w:tcPr>
            <w:tcW w:w="455" w:type="pct"/>
          </w:tcPr>
          <w:p w14:paraId="4E06A644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70255A7D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640D5ACE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531" w:type="pct"/>
          </w:tcPr>
          <w:p w14:paraId="6F61722A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423" w:type="pct"/>
          </w:tcPr>
          <w:p w14:paraId="0865B397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32B1" w:rsidRPr="00161F57" w14:paraId="50C6EB65" w14:textId="77777777" w:rsidTr="00BC6072">
        <w:tc>
          <w:tcPr>
            <w:tcW w:w="911" w:type="pct"/>
          </w:tcPr>
          <w:p w14:paraId="70D1CD41" w14:textId="77777777" w:rsidR="00DA32B1" w:rsidRPr="00161F57" w:rsidRDefault="00DA32B1" w:rsidP="001E384E">
            <w:pPr>
              <w:spacing w:line="240" w:lineRule="exact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627" w:type="pct"/>
          </w:tcPr>
          <w:p w14:paraId="3BBC21D6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</w:tcPr>
          <w:p w14:paraId="3B6AE5E2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14:paraId="0F01F276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</w:tcPr>
          <w:p w14:paraId="58BF46CC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0</w:t>
            </w:r>
          </w:p>
        </w:tc>
        <w:tc>
          <w:tcPr>
            <w:tcW w:w="153" w:type="pct"/>
          </w:tcPr>
          <w:p w14:paraId="3D0BE736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0CB1DA10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</w:tcPr>
          <w:p w14:paraId="1E074A51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</w:tcPr>
          <w:p w14:paraId="18BAC93D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</w:p>
        </w:tc>
      </w:tr>
      <w:tr w:rsidR="00DA32B1" w:rsidRPr="00161F57" w14:paraId="71EE00E6" w14:textId="77777777" w:rsidTr="00BC6072">
        <w:tc>
          <w:tcPr>
            <w:tcW w:w="911" w:type="pct"/>
          </w:tcPr>
          <w:p w14:paraId="7A417168" w14:textId="77777777" w:rsidR="00DA32B1" w:rsidRPr="00161F57" w:rsidRDefault="00DA32B1" w:rsidP="001E384E">
            <w:pPr>
              <w:spacing w:line="240" w:lineRule="exact"/>
              <w:ind w:firstLineChars="100" w:firstLine="200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pct"/>
          </w:tcPr>
          <w:p w14:paraId="3BA89C51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22.5)</w:t>
            </w:r>
          </w:p>
        </w:tc>
        <w:tc>
          <w:tcPr>
            <w:tcW w:w="684" w:type="pct"/>
          </w:tcPr>
          <w:p w14:paraId="4E819ABA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11.9)</w:t>
            </w:r>
          </w:p>
        </w:tc>
        <w:tc>
          <w:tcPr>
            <w:tcW w:w="533" w:type="pct"/>
          </w:tcPr>
          <w:p w14:paraId="5D19C076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38.8)</w:t>
            </w:r>
          </w:p>
        </w:tc>
        <w:tc>
          <w:tcPr>
            <w:tcW w:w="455" w:type="pct"/>
          </w:tcPr>
          <w:p w14:paraId="3FF9687A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5E29E297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07E6A5A2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3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8.6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366CE51C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4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3.6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0A9E31ED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32B1" w:rsidRPr="00161F57" w14:paraId="696B90A0" w14:textId="77777777" w:rsidTr="00BC6072">
        <w:tc>
          <w:tcPr>
            <w:tcW w:w="911" w:type="pct"/>
          </w:tcPr>
          <w:p w14:paraId="52A57369" w14:textId="77777777" w:rsidR="00DA32B1" w:rsidRPr="00161F57" w:rsidRDefault="00DA32B1" w:rsidP="001E384E">
            <w:pPr>
              <w:spacing w:line="240" w:lineRule="exact"/>
              <w:ind w:firstLineChars="100" w:firstLine="200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627" w:type="pct"/>
          </w:tcPr>
          <w:p w14:paraId="304966BA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8 (77.5)</w:t>
            </w:r>
          </w:p>
        </w:tc>
        <w:tc>
          <w:tcPr>
            <w:tcW w:w="684" w:type="pct"/>
          </w:tcPr>
          <w:p w14:paraId="0AF6B069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 (88.1)</w:t>
            </w:r>
          </w:p>
        </w:tc>
        <w:tc>
          <w:tcPr>
            <w:tcW w:w="533" w:type="pct"/>
          </w:tcPr>
          <w:p w14:paraId="34DA6085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61.2)</w:t>
            </w:r>
          </w:p>
        </w:tc>
        <w:tc>
          <w:tcPr>
            <w:tcW w:w="455" w:type="pct"/>
          </w:tcPr>
          <w:p w14:paraId="38B5A6E2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2BCFFA67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64C61423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7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1.4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1DFF70F0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1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6.4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6B9C6214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32B1" w:rsidRPr="00161F57" w14:paraId="05FC29F9" w14:textId="77777777" w:rsidTr="00BC6072">
        <w:tc>
          <w:tcPr>
            <w:tcW w:w="1538" w:type="pct"/>
            <w:gridSpan w:val="2"/>
          </w:tcPr>
          <w:p w14:paraId="5E983199" w14:textId="77777777" w:rsidR="00DA32B1" w:rsidRPr="00161F57" w:rsidRDefault="00DA32B1" w:rsidP="001E384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Distant metastasis</w:t>
            </w:r>
          </w:p>
        </w:tc>
        <w:tc>
          <w:tcPr>
            <w:tcW w:w="684" w:type="pct"/>
          </w:tcPr>
          <w:p w14:paraId="0FB3B4DE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14:paraId="7C2E6CE8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</w:tcPr>
          <w:p w14:paraId="1C14EC55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53" w:type="pct"/>
          </w:tcPr>
          <w:p w14:paraId="69BB2981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4C3435A5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</w:tcPr>
          <w:p w14:paraId="09FAD77B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</w:tcPr>
          <w:p w14:paraId="772949AB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DA32B1" w:rsidRPr="00161F57" w14:paraId="490FBDBC" w14:textId="77777777" w:rsidTr="00BC6072">
        <w:tc>
          <w:tcPr>
            <w:tcW w:w="911" w:type="pct"/>
          </w:tcPr>
          <w:p w14:paraId="35E2EAE2" w14:textId="77777777" w:rsidR="00DA32B1" w:rsidRPr="00161F57" w:rsidRDefault="00DA32B1" w:rsidP="001E384E">
            <w:pPr>
              <w:spacing w:line="240" w:lineRule="exact"/>
              <w:ind w:firstLineChars="100" w:firstLine="200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pct"/>
          </w:tcPr>
          <w:p w14:paraId="5D59A722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16.5)</w:t>
            </w:r>
          </w:p>
        </w:tc>
        <w:tc>
          <w:tcPr>
            <w:tcW w:w="684" w:type="pct"/>
          </w:tcPr>
          <w:p w14:paraId="536DA4AF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0.1)</w:t>
            </w:r>
          </w:p>
        </w:tc>
        <w:tc>
          <w:tcPr>
            <w:tcW w:w="533" w:type="pct"/>
          </w:tcPr>
          <w:p w14:paraId="3053A58B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6.5)</w:t>
            </w:r>
          </w:p>
        </w:tc>
        <w:tc>
          <w:tcPr>
            <w:tcW w:w="455" w:type="pct"/>
          </w:tcPr>
          <w:p w14:paraId="1402826A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3F51E9D6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44847B9A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.9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29869A04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7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0.9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2BCF417A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32B1" w:rsidRPr="00161F57" w14:paraId="33B5D9E8" w14:textId="77777777" w:rsidTr="00BC6072">
        <w:tc>
          <w:tcPr>
            <w:tcW w:w="911" w:type="pct"/>
          </w:tcPr>
          <w:p w14:paraId="7BEEBC05" w14:textId="77777777" w:rsidR="00DA32B1" w:rsidRPr="00161F57" w:rsidRDefault="00DA32B1" w:rsidP="001E384E">
            <w:pPr>
              <w:spacing w:line="240" w:lineRule="exact"/>
              <w:ind w:firstLineChars="100" w:firstLine="200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627" w:type="pct"/>
          </w:tcPr>
          <w:p w14:paraId="10B00D25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8 (83.5)</w:t>
            </w:r>
          </w:p>
        </w:tc>
        <w:tc>
          <w:tcPr>
            <w:tcW w:w="684" w:type="pct"/>
          </w:tcPr>
          <w:p w14:paraId="4CF50B8C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 (89.9)</w:t>
            </w:r>
          </w:p>
        </w:tc>
        <w:tc>
          <w:tcPr>
            <w:tcW w:w="533" w:type="pct"/>
          </w:tcPr>
          <w:p w14:paraId="6FC8E228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73.5)</w:t>
            </w:r>
          </w:p>
        </w:tc>
        <w:tc>
          <w:tcPr>
            <w:tcW w:w="455" w:type="pct"/>
          </w:tcPr>
          <w:p w14:paraId="089912BE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7370C063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47918D1A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1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8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.1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35DEF0F1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8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9.1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44CE26DE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32B1" w:rsidRPr="00161F57" w14:paraId="118DEFD0" w14:textId="77777777" w:rsidTr="00BC6072">
        <w:tc>
          <w:tcPr>
            <w:tcW w:w="1538" w:type="pct"/>
            <w:gridSpan w:val="2"/>
          </w:tcPr>
          <w:p w14:paraId="62756927" w14:textId="77777777" w:rsidR="00DA32B1" w:rsidRPr="00161F57" w:rsidRDefault="00DA32B1" w:rsidP="001E384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61F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Locoregional</w:t>
            </w:r>
            <w:proofErr w:type="spellEnd"/>
            <w:r w:rsidRPr="00161F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 xml:space="preserve"> failure</w:t>
            </w:r>
          </w:p>
        </w:tc>
        <w:tc>
          <w:tcPr>
            <w:tcW w:w="684" w:type="pct"/>
          </w:tcPr>
          <w:p w14:paraId="4D4FEF22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14:paraId="0E95CFC2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</w:tcPr>
          <w:p w14:paraId="2450083D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53" w:type="pct"/>
          </w:tcPr>
          <w:p w14:paraId="2D58DFEE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45938A26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</w:tcPr>
          <w:p w14:paraId="4827A1BB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</w:tcPr>
          <w:p w14:paraId="3374592D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1</w:t>
            </w:r>
          </w:p>
        </w:tc>
      </w:tr>
      <w:tr w:rsidR="00DA32B1" w:rsidRPr="00161F57" w14:paraId="4A3C8AED" w14:textId="77777777" w:rsidTr="00BC6072">
        <w:tc>
          <w:tcPr>
            <w:tcW w:w="911" w:type="pct"/>
          </w:tcPr>
          <w:p w14:paraId="0D35B796" w14:textId="77777777" w:rsidR="00DA32B1" w:rsidRPr="00161F57" w:rsidRDefault="00DA32B1" w:rsidP="001E384E">
            <w:pPr>
              <w:spacing w:line="240" w:lineRule="exact"/>
              <w:ind w:firstLineChars="100" w:firstLine="200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pct"/>
          </w:tcPr>
          <w:p w14:paraId="60D0B1BC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15.0)</w:t>
            </w:r>
          </w:p>
        </w:tc>
        <w:tc>
          <w:tcPr>
            <w:tcW w:w="684" w:type="pct"/>
          </w:tcPr>
          <w:p w14:paraId="413F54A2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8.8)</w:t>
            </w:r>
          </w:p>
        </w:tc>
        <w:tc>
          <w:tcPr>
            <w:tcW w:w="533" w:type="pct"/>
          </w:tcPr>
          <w:p w14:paraId="359EB4CD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2.2)</w:t>
            </w:r>
          </w:p>
        </w:tc>
        <w:tc>
          <w:tcPr>
            <w:tcW w:w="455" w:type="pct"/>
          </w:tcPr>
          <w:p w14:paraId="248AF02B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012C7758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21EB16A7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8.6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52D0DA89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9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315CA541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32B1" w:rsidRPr="00161F57" w14:paraId="437BD79E" w14:textId="77777777" w:rsidTr="00BC6072">
        <w:tc>
          <w:tcPr>
            <w:tcW w:w="911" w:type="pct"/>
          </w:tcPr>
          <w:p w14:paraId="0FAA778C" w14:textId="77777777" w:rsidR="00DA32B1" w:rsidRPr="00161F57" w:rsidRDefault="00DA32B1" w:rsidP="001E384E">
            <w:pPr>
              <w:spacing w:line="240" w:lineRule="exact"/>
              <w:ind w:firstLineChars="100" w:firstLine="200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627" w:type="pct"/>
          </w:tcPr>
          <w:p w14:paraId="19B8FA59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3 (85.0)</w:t>
            </w:r>
          </w:p>
        </w:tc>
        <w:tc>
          <w:tcPr>
            <w:tcW w:w="684" w:type="pct"/>
          </w:tcPr>
          <w:p w14:paraId="6868DC8E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 (91.2)</w:t>
            </w:r>
          </w:p>
        </w:tc>
        <w:tc>
          <w:tcPr>
            <w:tcW w:w="533" w:type="pct"/>
          </w:tcPr>
          <w:p w14:paraId="19E22495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87.8)</w:t>
            </w:r>
          </w:p>
        </w:tc>
        <w:tc>
          <w:tcPr>
            <w:tcW w:w="455" w:type="pct"/>
          </w:tcPr>
          <w:p w14:paraId="13A21850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4C8B60AC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1A087563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7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1.4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518C14B4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8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.1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06033102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32B1" w:rsidRPr="00161F57" w14:paraId="2D1A69D6" w14:textId="77777777" w:rsidTr="00BC6072">
        <w:tc>
          <w:tcPr>
            <w:tcW w:w="1538" w:type="pct"/>
            <w:gridSpan w:val="2"/>
          </w:tcPr>
          <w:p w14:paraId="010BA397" w14:textId="77777777" w:rsidR="00DA32B1" w:rsidRPr="00161F57" w:rsidRDefault="00DA32B1" w:rsidP="001E384E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Disease progress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ion</w:t>
            </w:r>
          </w:p>
        </w:tc>
        <w:tc>
          <w:tcPr>
            <w:tcW w:w="684" w:type="pct"/>
          </w:tcPr>
          <w:p w14:paraId="368F8D81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" w:type="pct"/>
          </w:tcPr>
          <w:p w14:paraId="3C3469CD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</w:tcPr>
          <w:p w14:paraId="41CBBDE8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53" w:type="pct"/>
          </w:tcPr>
          <w:p w14:paraId="40413E5B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2201F111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</w:tcPr>
          <w:p w14:paraId="3F89E202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</w:tcPr>
          <w:p w14:paraId="27B02F7C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</w:p>
        </w:tc>
      </w:tr>
      <w:tr w:rsidR="00DA32B1" w:rsidRPr="00161F57" w14:paraId="42326EF9" w14:textId="77777777" w:rsidTr="00BC6072">
        <w:tc>
          <w:tcPr>
            <w:tcW w:w="911" w:type="pct"/>
          </w:tcPr>
          <w:p w14:paraId="695AFCA6" w14:textId="77777777" w:rsidR="00DA32B1" w:rsidRPr="00161F57" w:rsidRDefault="00DA32B1" w:rsidP="001E384E">
            <w:pPr>
              <w:spacing w:line="240" w:lineRule="exact"/>
              <w:ind w:firstLineChars="100" w:firstLine="200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627" w:type="pct"/>
          </w:tcPr>
          <w:p w14:paraId="629B5833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 (28.2)</w:t>
            </w:r>
          </w:p>
        </w:tc>
        <w:tc>
          <w:tcPr>
            <w:tcW w:w="684" w:type="pct"/>
          </w:tcPr>
          <w:p w14:paraId="7C938BF1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17.6)</w:t>
            </w:r>
          </w:p>
        </w:tc>
        <w:tc>
          <w:tcPr>
            <w:tcW w:w="533" w:type="pct"/>
          </w:tcPr>
          <w:p w14:paraId="436CA093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38.8)</w:t>
            </w:r>
          </w:p>
        </w:tc>
        <w:tc>
          <w:tcPr>
            <w:tcW w:w="455" w:type="pct"/>
          </w:tcPr>
          <w:p w14:paraId="39590331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14:paraId="26DC35D6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</w:tcPr>
          <w:p w14:paraId="690A0DB5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8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5.7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</w:tcPr>
          <w:p w14:paraId="41BCD715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9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2.7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</w:tcPr>
          <w:p w14:paraId="049423EA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32B1" w:rsidRPr="00161F57" w14:paraId="4491F1E1" w14:textId="77777777" w:rsidTr="00BC6072">
        <w:tc>
          <w:tcPr>
            <w:tcW w:w="911" w:type="pct"/>
            <w:tcBorders>
              <w:bottom w:val="single" w:sz="12" w:space="0" w:color="auto"/>
            </w:tcBorders>
          </w:tcPr>
          <w:p w14:paraId="23D80B51" w14:textId="77777777" w:rsidR="00DA32B1" w:rsidRPr="00161F57" w:rsidRDefault="00DA32B1" w:rsidP="001E384E">
            <w:pPr>
              <w:spacing w:line="240" w:lineRule="exact"/>
              <w:ind w:firstLineChars="100" w:firstLine="200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627" w:type="pct"/>
            <w:tcBorders>
              <w:bottom w:val="single" w:sz="12" w:space="0" w:color="auto"/>
            </w:tcBorders>
          </w:tcPr>
          <w:p w14:paraId="3236F97E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9 (71.8)</w:t>
            </w:r>
          </w:p>
        </w:tc>
        <w:tc>
          <w:tcPr>
            <w:tcW w:w="684" w:type="pct"/>
            <w:tcBorders>
              <w:bottom w:val="single" w:sz="12" w:space="0" w:color="auto"/>
            </w:tcBorders>
          </w:tcPr>
          <w:p w14:paraId="020E332A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 (82.4)</w:t>
            </w:r>
          </w:p>
        </w:tc>
        <w:tc>
          <w:tcPr>
            <w:tcW w:w="533" w:type="pct"/>
            <w:tcBorders>
              <w:bottom w:val="single" w:sz="12" w:space="0" w:color="auto"/>
            </w:tcBorders>
          </w:tcPr>
          <w:p w14:paraId="75CD844F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61.2)</w:t>
            </w: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14:paraId="6859B16D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" w:type="pct"/>
            <w:tcBorders>
              <w:bottom w:val="single" w:sz="12" w:space="0" w:color="auto"/>
            </w:tcBorders>
          </w:tcPr>
          <w:p w14:paraId="53F89490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pct"/>
            <w:tcBorders>
              <w:bottom w:val="single" w:sz="12" w:space="0" w:color="auto"/>
            </w:tcBorders>
          </w:tcPr>
          <w:p w14:paraId="02683CB8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4.3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  <w:tcBorders>
              <w:bottom w:val="single" w:sz="12" w:space="0" w:color="auto"/>
            </w:tcBorders>
          </w:tcPr>
          <w:p w14:paraId="73EE219A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6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7.3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3" w:type="pct"/>
            <w:tcBorders>
              <w:bottom w:val="single" w:sz="12" w:space="0" w:color="auto"/>
            </w:tcBorders>
          </w:tcPr>
          <w:p w14:paraId="118C0B15" w14:textId="77777777" w:rsidR="00DA32B1" w:rsidRPr="00161F57" w:rsidRDefault="00DA32B1" w:rsidP="001E384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DF928FE" w14:textId="4DB036DF" w:rsidR="002031F9" w:rsidRPr="002D2AC5" w:rsidRDefault="002031F9" w:rsidP="001E384E">
      <w:pPr>
        <w:pStyle w:val="aa"/>
        <w:spacing w:after="0" w:line="240" w:lineRule="exact"/>
        <w:ind w:rightChars="-27" w:right="-57"/>
        <w:rPr>
          <w:color w:val="FF0000"/>
          <w:szCs w:val="20"/>
          <w:lang w:val="en-GB" w:eastAsia="zh-CN"/>
        </w:rPr>
      </w:pPr>
      <w:r w:rsidRPr="00161F57">
        <w:rPr>
          <w:color w:val="000000" w:themeColor="text1"/>
          <w:szCs w:val="20"/>
          <w:lang w:val="en-GB"/>
        </w:rPr>
        <w:t xml:space="preserve">Abbreviations: </w:t>
      </w:r>
      <w:r w:rsidRPr="00161F57">
        <w:rPr>
          <w:color w:val="000000"/>
          <w:szCs w:val="20"/>
          <w:lang w:val="en-GB" w:eastAsia="zh-CN"/>
        </w:rPr>
        <w:t>ICS, Immune checkpoint-based signature</w:t>
      </w:r>
      <w:r w:rsidRPr="00161F57">
        <w:rPr>
          <w:color w:val="000000" w:themeColor="text1"/>
          <w:szCs w:val="20"/>
          <w:lang w:val="en-GB"/>
        </w:rPr>
        <w:t xml:space="preserve">; </w:t>
      </w:r>
      <w:r w:rsidRPr="00161F57">
        <w:rPr>
          <w:color w:val="000000" w:themeColor="text1"/>
          <w:szCs w:val="20"/>
          <w:lang w:val="en-GB" w:eastAsia="zh-CN"/>
        </w:rPr>
        <w:t>TNM, Tumour</w:t>
      </w:r>
      <w:r>
        <w:rPr>
          <w:color w:val="000000" w:themeColor="text1"/>
          <w:szCs w:val="20"/>
          <w:lang w:val="en-GB" w:eastAsia="zh-CN"/>
        </w:rPr>
        <w:t>-</w:t>
      </w:r>
      <w:r w:rsidRPr="00161F57">
        <w:rPr>
          <w:color w:val="000000" w:themeColor="text1"/>
          <w:szCs w:val="20"/>
          <w:lang w:val="en-GB" w:eastAsia="zh-CN"/>
        </w:rPr>
        <w:t>node</w:t>
      </w:r>
      <w:r>
        <w:rPr>
          <w:color w:val="000000" w:themeColor="text1"/>
          <w:szCs w:val="20"/>
          <w:lang w:val="en-GB" w:eastAsia="zh-CN"/>
        </w:rPr>
        <w:t>-</w:t>
      </w:r>
      <w:r w:rsidRPr="00161F57">
        <w:rPr>
          <w:color w:val="000000" w:themeColor="text1"/>
          <w:szCs w:val="20"/>
          <w:lang w:val="en-GB" w:eastAsia="zh-CN"/>
        </w:rPr>
        <w:t xml:space="preserve">metastasis; </w:t>
      </w:r>
      <w:r w:rsidR="00DA32B1" w:rsidRPr="00DA32B1">
        <w:rPr>
          <w:color w:val="FF0000"/>
          <w:szCs w:val="20"/>
          <w:lang w:val="en-GB" w:eastAsia="zh-CN"/>
        </w:rPr>
        <w:t xml:space="preserve">IC, induction chemotherapy; CCRT, concomitant </w:t>
      </w:r>
      <w:proofErr w:type="spellStart"/>
      <w:r w:rsidR="00DA32B1" w:rsidRPr="00DA32B1">
        <w:rPr>
          <w:color w:val="FF0000"/>
          <w:szCs w:val="20"/>
          <w:lang w:val="en-GB" w:eastAsia="zh-CN"/>
        </w:rPr>
        <w:t>chemoradiotherapy</w:t>
      </w:r>
      <w:proofErr w:type="spellEnd"/>
      <w:r w:rsidR="00DA32B1" w:rsidRPr="00DA32B1">
        <w:rPr>
          <w:color w:val="FF0000"/>
          <w:szCs w:val="20"/>
          <w:lang w:val="en-GB" w:eastAsia="zh-CN"/>
        </w:rPr>
        <w:t xml:space="preserve">; AC, adjuvant chemotherapy; DDP, </w:t>
      </w:r>
      <w:proofErr w:type="spellStart"/>
      <w:r w:rsidR="00DA32B1" w:rsidRPr="00DA32B1">
        <w:rPr>
          <w:color w:val="FF0000"/>
          <w:szCs w:val="20"/>
          <w:lang w:val="en-GB" w:eastAsia="zh-CN"/>
        </w:rPr>
        <w:t>cisplatin</w:t>
      </w:r>
      <w:proofErr w:type="spellEnd"/>
      <w:r w:rsidR="00DA32B1" w:rsidRPr="00DA32B1">
        <w:rPr>
          <w:color w:val="FF0000"/>
          <w:szCs w:val="20"/>
          <w:lang w:val="en-GB" w:eastAsia="zh-CN"/>
        </w:rPr>
        <w:t>;</w:t>
      </w:r>
      <w:r w:rsidR="00DA32B1">
        <w:rPr>
          <w:rFonts w:hint="eastAsia"/>
          <w:color w:val="000000" w:themeColor="text1"/>
          <w:szCs w:val="20"/>
          <w:lang w:val="en-GB" w:eastAsia="zh-CN"/>
        </w:rPr>
        <w:t xml:space="preserve"> </w:t>
      </w:r>
      <w:r w:rsidR="009E17FB" w:rsidRPr="00DA32B1">
        <w:rPr>
          <w:szCs w:val="20"/>
          <w:lang w:val="en-GB" w:eastAsia="zh-CN"/>
        </w:rPr>
        <w:t xml:space="preserve">KPS, </w:t>
      </w:r>
      <w:proofErr w:type="spellStart"/>
      <w:r w:rsidR="009E17FB" w:rsidRPr="00DA32B1">
        <w:rPr>
          <w:szCs w:val="20"/>
          <w:lang w:val="en-GB" w:eastAsia="zh-CN"/>
        </w:rPr>
        <w:t>Karnofsky</w:t>
      </w:r>
      <w:proofErr w:type="spellEnd"/>
      <w:r w:rsidR="009E17FB" w:rsidRPr="00DA32B1">
        <w:rPr>
          <w:rFonts w:hint="eastAsia"/>
          <w:szCs w:val="20"/>
          <w:lang w:val="en-GB" w:eastAsia="zh-CN"/>
        </w:rPr>
        <w:t xml:space="preserve">; </w:t>
      </w:r>
      <w:r w:rsidRPr="00161F57">
        <w:rPr>
          <w:color w:val="000000" w:themeColor="text1"/>
          <w:szCs w:val="20"/>
          <w:lang w:val="en-GB"/>
        </w:rPr>
        <w:t>EBV</w:t>
      </w:r>
      <w:r>
        <w:rPr>
          <w:color w:val="000000" w:themeColor="text1"/>
          <w:szCs w:val="20"/>
          <w:lang w:val="en-GB"/>
        </w:rPr>
        <w:t>-</w:t>
      </w:r>
      <w:r w:rsidRPr="00161F57">
        <w:rPr>
          <w:color w:val="000000" w:themeColor="text1"/>
          <w:szCs w:val="20"/>
          <w:lang w:val="en-GB"/>
        </w:rPr>
        <w:t>DNA</w:t>
      </w:r>
      <w:r w:rsidRPr="00161F57">
        <w:rPr>
          <w:color w:val="000000" w:themeColor="text1"/>
          <w:szCs w:val="20"/>
          <w:lang w:val="en-GB" w:eastAsia="zh-CN"/>
        </w:rPr>
        <w:t>,</w:t>
      </w:r>
      <w:r w:rsidRPr="00161F57">
        <w:rPr>
          <w:color w:val="000000" w:themeColor="text1"/>
          <w:szCs w:val="20"/>
          <w:lang w:val="en-GB"/>
        </w:rPr>
        <w:t xml:space="preserve"> Epstein-Barr virus DNA</w:t>
      </w:r>
      <w:r w:rsidR="00A019B0">
        <w:rPr>
          <w:rFonts w:hint="eastAsia"/>
          <w:color w:val="000000"/>
          <w:szCs w:val="20"/>
          <w:lang w:val="en-GB" w:eastAsia="zh-CN"/>
        </w:rPr>
        <w:t>.</w:t>
      </w:r>
    </w:p>
    <w:bookmarkEnd w:id="0"/>
    <w:p w14:paraId="4AA67376" w14:textId="77777777" w:rsidR="002031F9" w:rsidRPr="00161F57" w:rsidRDefault="002031F9" w:rsidP="002031F9">
      <w:pPr>
        <w:widowControl/>
        <w:spacing w:afterLines="50" w:after="156" w:line="360" w:lineRule="auto"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</w:pPr>
      <w:r w:rsidRPr="00161F57">
        <w:rPr>
          <w:color w:val="000000"/>
          <w:szCs w:val="20"/>
          <w:lang w:val="en-GB"/>
        </w:rPr>
        <w:br w:type="page"/>
      </w:r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lastRenderedPageBreak/>
        <w:t>Table S</w:t>
      </w:r>
      <w:r w:rsidRPr="00161F5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>2</w:t>
      </w:r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.</w:t>
      </w:r>
      <w:r w:rsidRPr="00161F5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 xml:space="preserve"> </w:t>
      </w:r>
      <w:proofErr w:type="gramStart"/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Immune checkpoint </w:t>
      </w:r>
      <w:r w:rsidRPr="00161F5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>co-</w:t>
      </w:r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express</w:t>
      </w:r>
      <w:r w:rsidRPr="00161F5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 xml:space="preserve">ion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by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>tumour</w:t>
      </w:r>
      <w:r w:rsidRPr="00161F5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 xml:space="preserve"> cells (TCs) in the training cohort</w:t>
      </w:r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.</w:t>
      </w:r>
      <w:proofErr w:type="gramEnd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6"/>
        <w:gridCol w:w="3686"/>
      </w:tblGrid>
      <w:tr w:rsidR="002031F9" w:rsidRPr="00161F57" w14:paraId="276E0410" w14:textId="77777777" w:rsidTr="00D10DB3">
        <w:tc>
          <w:tcPr>
            <w:tcW w:w="4786" w:type="dxa"/>
            <w:tcBorders>
              <w:top w:val="single" w:sz="12" w:space="0" w:color="auto"/>
              <w:bottom w:val="single" w:sz="12" w:space="0" w:color="auto"/>
            </w:tcBorders>
          </w:tcPr>
          <w:p w14:paraId="6EA851E0" w14:textId="77777777" w:rsidR="002031F9" w:rsidRPr="00161F57" w:rsidRDefault="002031F9" w:rsidP="00D10DB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/>
              </w:rPr>
              <w:br w:type="page"/>
            </w:r>
          </w:p>
          <w:p w14:paraId="4A5A00AD" w14:textId="77777777" w:rsidR="002031F9" w:rsidRPr="00161F57" w:rsidRDefault="002031F9" w:rsidP="00D10DB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1F5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GB"/>
              </w:rPr>
              <w:t>Immune checkpoints expressed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14:paraId="79D8C1E3" w14:textId="77777777" w:rsidR="002031F9" w:rsidRPr="00161F57" w:rsidRDefault="002031F9" w:rsidP="00D10D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NPC, n (%)</w:t>
            </w:r>
          </w:p>
          <w:p w14:paraId="0B9327E4" w14:textId="77777777" w:rsidR="002031F9" w:rsidRPr="00161F57" w:rsidRDefault="002031F9" w:rsidP="00D10D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N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208)</w:t>
            </w:r>
          </w:p>
        </w:tc>
      </w:tr>
      <w:tr w:rsidR="002031F9" w:rsidRPr="00161F57" w14:paraId="7F046BED" w14:textId="77777777" w:rsidTr="00D10DB3">
        <w:tc>
          <w:tcPr>
            <w:tcW w:w="4786" w:type="dxa"/>
            <w:tcBorders>
              <w:top w:val="single" w:sz="12" w:space="0" w:color="auto"/>
            </w:tcBorders>
            <w:shd w:val="clear" w:color="auto" w:fill="auto"/>
          </w:tcPr>
          <w:p w14:paraId="429E9010" w14:textId="77777777" w:rsidR="002031F9" w:rsidRPr="00161F57" w:rsidRDefault="002031F9" w:rsidP="00D10DB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1F5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GB"/>
              </w:rPr>
              <w:t>PD-L1, B7-H3, B7-H4, and IDO-1</w:t>
            </w:r>
          </w:p>
        </w:tc>
        <w:tc>
          <w:tcPr>
            <w:tcW w:w="3686" w:type="dxa"/>
            <w:tcBorders>
              <w:top w:val="single" w:sz="12" w:space="0" w:color="auto"/>
            </w:tcBorders>
          </w:tcPr>
          <w:p w14:paraId="58097CC5" w14:textId="77777777" w:rsidR="002031F9" w:rsidRPr="00161F57" w:rsidRDefault="002031F9" w:rsidP="00D10D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 xml:space="preserve">28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3)</w:t>
            </w:r>
          </w:p>
        </w:tc>
      </w:tr>
      <w:tr w:rsidR="002031F9" w:rsidRPr="00161F57" w14:paraId="42FDA5EC" w14:textId="77777777" w:rsidTr="00D10DB3">
        <w:tc>
          <w:tcPr>
            <w:tcW w:w="4786" w:type="dxa"/>
            <w:shd w:val="clear" w:color="auto" w:fill="auto"/>
          </w:tcPr>
          <w:p w14:paraId="67AD658C" w14:textId="77777777" w:rsidR="002031F9" w:rsidRPr="00161F57" w:rsidRDefault="002031F9" w:rsidP="00D10DB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1F5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GB"/>
              </w:rPr>
              <w:t>PD-L1, B7-H3, and B7-H4</w:t>
            </w:r>
          </w:p>
        </w:tc>
        <w:tc>
          <w:tcPr>
            <w:tcW w:w="3686" w:type="dxa"/>
          </w:tcPr>
          <w:p w14:paraId="021D8ED8" w14:textId="77777777" w:rsidR="002031F9" w:rsidRPr="00161F57" w:rsidRDefault="002031F9" w:rsidP="00D10D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 xml:space="preserve">16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)</w:t>
            </w:r>
          </w:p>
        </w:tc>
      </w:tr>
      <w:tr w:rsidR="002031F9" w:rsidRPr="00161F57" w14:paraId="3F329626" w14:textId="77777777" w:rsidTr="00D10DB3">
        <w:tc>
          <w:tcPr>
            <w:tcW w:w="4786" w:type="dxa"/>
            <w:shd w:val="clear" w:color="auto" w:fill="auto"/>
          </w:tcPr>
          <w:p w14:paraId="17D32415" w14:textId="77777777" w:rsidR="002031F9" w:rsidRPr="00161F57" w:rsidRDefault="002031F9" w:rsidP="00D10DB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1F5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GB"/>
              </w:rPr>
              <w:t>PD-L1, B7-H3, and IDO-1</w:t>
            </w:r>
          </w:p>
        </w:tc>
        <w:tc>
          <w:tcPr>
            <w:tcW w:w="3686" w:type="dxa"/>
          </w:tcPr>
          <w:p w14:paraId="1A1BFFD7" w14:textId="77777777" w:rsidR="002031F9" w:rsidRPr="00161F57" w:rsidRDefault="002031F9" w:rsidP="00D10D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 xml:space="preserve">20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)</w:t>
            </w:r>
          </w:p>
        </w:tc>
      </w:tr>
      <w:tr w:rsidR="002031F9" w:rsidRPr="00161F57" w14:paraId="5F7910FD" w14:textId="77777777" w:rsidTr="00D10DB3">
        <w:tc>
          <w:tcPr>
            <w:tcW w:w="4786" w:type="dxa"/>
            <w:shd w:val="clear" w:color="auto" w:fill="auto"/>
          </w:tcPr>
          <w:p w14:paraId="12B70EBE" w14:textId="77777777" w:rsidR="002031F9" w:rsidRPr="00161F57" w:rsidRDefault="002031F9" w:rsidP="00D10DB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1F5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GB"/>
              </w:rPr>
              <w:t>PD-L1, B7-H4, and IDO-1</w:t>
            </w:r>
          </w:p>
        </w:tc>
        <w:tc>
          <w:tcPr>
            <w:tcW w:w="3686" w:type="dxa"/>
          </w:tcPr>
          <w:p w14:paraId="13BD47D2" w14:textId="77777777" w:rsidR="002031F9" w:rsidRPr="00161F57" w:rsidRDefault="002031F9" w:rsidP="00D10D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 xml:space="preserve">34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6)</w:t>
            </w:r>
          </w:p>
        </w:tc>
      </w:tr>
      <w:tr w:rsidR="002031F9" w:rsidRPr="00161F57" w14:paraId="4A34D465" w14:textId="77777777" w:rsidTr="00D10DB3">
        <w:tc>
          <w:tcPr>
            <w:tcW w:w="4786" w:type="dxa"/>
            <w:shd w:val="clear" w:color="auto" w:fill="auto"/>
          </w:tcPr>
          <w:p w14:paraId="428DA19C" w14:textId="77777777" w:rsidR="002031F9" w:rsidRPr="00161F57" w:rsidRDefault="002031F9" w:rsidP="00D10DB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1F5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GB"/>
              </w:rPr>
              <w:t>B7-H3, B7-H4, and IDO-1</w:t>
            </w:r>
          </w:p>
        </w:tc>
        <w:tc>
          <w:tcPr>
            <w:tcW w:w="3686" w:type="dxa"/>
          </w:tcPr>
          <w:p w14:paraId="4E7DC67F" w14:textId="77777777" w:rsidR="002031F9" w:rsidRPr="00161F57" w:rsidRDefault="002031F9" w:rsidP="00D10D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 xml:space="preserve">4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</w:tr>
      <w:tr w:rsidR="002031F9" w:rsidRPr="00161F57" w14:paraId="71551772" w14:textId="77777777" w:rsidTr="00D10DB3">
        <w:tc>
          <w:tcPr>
            <w:tcW w:w="4786" w:type="dxa"/>
            <w:shd w:val="clear" w:color="auto" w:fill="auto"/>
          </w:tcPr>
          <w:p w14:paraId="67C513DC" w14:textId="77777777" w:rsidR="002031F9" w:rsidRPr="00161F57" w:rsidRDefault="002031F9" w:rsidP="00D10DB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1F5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GB"/>
              </w:rPr>
              <w:t>PD-L1 and B7-H3</w:t>
            </w:r>
          </w:p>
        </w:tc>
        <w:tc>
          <w:tcPr>
            <w:tcW w:w="3686" w:type="dxa"/>
          </w:tcPr>
          <w:p w14:paraId="0E97D1B7" w14:textId="77777777" w:rsidR="002031F9" w:rsidRPr="00161F57" w:rsidRDefault="002031F9" w:rsidP="00D10D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 xml:space="preserve">9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)</w:t>
            </w:r>
          </w:p>
        </w:tc>
      </w:tr>
      <w:tr w:rsidR="002031F9" w:rsidRPr="00161F57" w14:paraId="76A0C0C5" w14:textId="77777777" w:rsidTr="00D10DB3">
        <w:tc>
          <w:tcPr>
            <w:tcW w:w="4786" w:type="dxa"/>
            <w:shd w:val="clear" w:color="auto" w:fill="auto"/>
          </w:tcPr>
          <w:p w14:paraId="68715291" w14:textId="77777777" w:rsidR="002031F9" w:rsidRPr="00161F57" w:rsidRDefault="002031F9" w:rsidP="00D10DB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1F5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GB"/>
              </w:rPr>
              <w:t>PD-L1 and B7-H4</w:t>
            </w:r>
          </w:p>
        </w:tc>
        <w:tc>
          <w:tcPr>
            <w:tcW w:w="3686" w:type="dxa"/>
          </w:tcPr>
          <w:p w14:paraId="5E7982EE" w14:textId="77777777" w:rsidR="002031F9" w:rsidRPr="00161F57" w:rsidRDefault="002031F9" w:rsidP="00D10D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 xml:space="preserve">17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)</w:t>
            </w:r>
          </w:p>
        </w:tc>
      </w:tr>
      <w:tr w:rsidR="002031F9" w:rsidRPr="00161F57" w14:paraId="1E4D51AB" w14:textId="77777777" w:rsidTr="00D10DB3">
        <w:tc>
          <w:tcPr>
            <w:tcW w:w="4786" w:type="dxa"/>
            <w:shd w:val="clear" w:color="auto" w:fill="auto"/>
          </w:tcPr>
          <w:p w14:paraId="10103D61" w14:textId="77777777" w:rsidR="002031F9" w:rsidRPr="00161F57" w:rsidRDefault="002031F9" w:rsidP="00D10DB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1F5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GB"/>
              </w:rPr>
              <w:t>PD-L1 and IDO-1</w:t>
            </w:r>
          </w:p>
        </w:tc>
        <w:tc>
          <w:tcPr>
            <w:tcW w:w="3686" w:type="dxa"/>
          </w:tcPr>
          <w:p w14:paraId="5A0F76CC" w14:textId="77777777" w:rsidR="002031F9" w:rsidRPr="00161F57" w:rsidRDefault="002031F9" w:rsidP="00D10D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 xml:space="preserve">26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3)</w:t>
            </w:r>
          </w:p>
        </w:tc>
      </w:tr>
      <w:tr w:rsidR="002031F9" w:rsidRPr="00161F57" w14:paraId="7A72CA3A" w14:textId="77777777" w:rsidTr="00D10DB3">
        <w:tc>
          <w:tcPr>
            <w:tcW w:w="4786" w:type="dxa"/>
            <w:shd w:val="clear" w:color="auto" w:fill="auto"/>
          </w:tcPr>
          <w:p w14:paraId="1742D3A2" w14:textId="77777777" w:rsidR="002031F9" w:rsidRPr="00161F57" w:rsidRDefault="002031F9" w:rsidP="00D10DB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1F5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GB"/>
              </w:rPr>
              <w:t>B7-H3 and B7-H4</w:t>
            </w:r>
          </w:p>
        </w:tc>
        <w:tc>
          <w:tcPr>
            <w:tcW w:w="3686" w:type="dxa"/>
          </w:tcPr>
          <w:p w14:paraId="79BD9E67" w14:textId="77777777" w:rsidR="002031F9" w:rsidRPr="00161F57" w:rsidRDefault="002031F9" w:rsidP="00D10D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 xml:space="preserve">4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</w:tr>
      <w:tr w:rsidR="002031F9" w:rsidRPr="00161F57" w14:paraId="70564AA5" w14:textId="77777777" w:rsidTr="00D10DB3">
        <w:tc>
          <w:tcPr>
            <w:tcW w:w="4786" w:type="dxa"/>
            <w:shd w:val="clear" w:color="auto" w:fill="auto"/>
          </w:tcPr>
          <w:p w14:paraId="20C51A2B" w14:textId="77777777" w:rsidR="002031F9" w:rsidRPr="00161F57" w:rsidRDefault="002031F9" w:rsidP="00D10DB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1F5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GB"/>
              </w:rPr>
              <w:t>B7-H3 and IDO-1</w:t>
            </w:r>
          </w:p>
        </w:tc>
        <w:tc>
          <w:tcPr>
            <w:tcW w:w="3686" w:type="dxa"/>
          </w:tcPr>
          <w:p w14:paraId="4489AA47" w14:textId="77777777" w:rsidR="002031F9" w:rsidRPr="00161F57" w:rsidRDefault="002031F9" w:rsidP="00D10D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 xml:space="preserve">2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)</w:t>
            </w:r>
          </w:p>
        </w:tc>
      </w:tr>
      <w:tr w:rsidR="002031F9" w:rsidRPr="00161F57" w14:paraId="58EDF771" w14:textId="77777777" w:rsidTr="00D10DB3">
        <w:tc>
          <w:tcPr>
            <w:tcW w:w="4786" w:type="dxa"/>
            <w:shd w:val="clear" w:color="auto" w:fill="auto"/>
          </w:tcPr>
          <w:p w14:paraId="397A8883" w14:textId="77777777" w:rsidR="002031F9" w:rsidRPr="00161F57" w:rsidRDefault="002031F9" w:rsidP="00D10DB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1F5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GB"/>
              </w:rPr>
              <w:t>B7-H4 and IDO-1</w:t>
            </w:r>
          </w:p>
        </w:tc>
        <w:tc>
          <w:tcPr>
            <w:tcW w:w="3686" w:type="dxa"/>
          </w:tcPr>
          <w:p w14:paraId="2CD3EB13" w14:textId="77777777" w:rsidR="002031F9" w:rsidRPr="00161F57" w:rsidRDefault="002031F9" w:rsidP="00D10D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 xml:space="preserve">13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)</w:t>
            </w:r>
          </w:p>
        </w:tc>
      </w:tr>
      <w:tr w:rsidR="002031F9" w:rsidRPr="00161F57" w14:paraId="12A80D25" w14:textId="77777777" w:rsidTr="00D10DB3">
        <w:tc>
          <w:tcPr>
            <w:tcW w:w="4786" w:type="dxa"/>
            <w:shd w:val="clear" w:color="auto" w:fill="auto"/>
          </w:tcPr>
          <w:p w14:paraId="3C3A8517" w14:textId="77777777" w:rsidR="002031F9" w:rsidRPr="00161F57" w:rsidRDefault="002031F9" w:rsidP="00D10DB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1F5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GB"/>
              </w:rPr>
              <w:t xml:space="preserve">PD-L1 </w:t>
            </w:r>
          </w:p>
        </w:tc>
        <w:tc>
          <w:tcPr>
            <w:tcW w:w="3686" w:type="dxa"/>
          </w:tcPr>
          <w:p w14:paraId="2C10916F" w14:textId="77777777" w:rsidR="002031F9" w:rsidRPr="00161F57" w:rsidRDefault="002031F9" w:rsidP="00D10D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 xml:space="preserve">16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)</w:t>
            </w:r>
          </w:p>
        </w:tc>
      </w:tr>
      <w:tr w:rsidR="002031F9" w:rsidRPr="00161F57" w14:paraId="27BFAD96" w14:textId="77777777" w:rsidTr="00D10DB3">
        <w:tc>
          <w:tcPr>
            <w:tcW w:w="4786" w:type="dxa"/>
            <w:shd w:val="clear" w:color="auto" w:fill="auto"/>
          </w:tcPr>
          <w:p w14:paraId="540CF24C" w14:textId="77777777" w:rsidR="002031F9" w:rsidRPr="00161F57" w:rsidRDefault="002031F9" w:rsidP="00D10DB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1F5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GB"/>
              </w:rPr>
              <w:t>B7-H3</w:t>
            </w:r>
          </w:p>
        </w:tc>
        <w:tc>
          <w:tcPr>
            <w:tcW w:w="3686" w:type="dxa"/>
          </w:tcPr>
          <w:p w14:paraId="0FB82DBF" w14:textId="77777777" w:rsidR="002031F9" w:rsidRPr="00161F57" w:rsidRDefault="002031F9" w:rsidP="00D10D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 xml:space="preserve">5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</w:tr>
      <w:tr w:rsidR="002031F9" w:rsidRPr="00161F57" w14:paraId="2A327395" w14:textId="77777777" w:rsidTr="00D10DB3">
        <w:tc>
          <w:tcPr>
            <w:tcW w:w="4786" w:type="dxa"/>
            <w:shd w:val="clear" w:color="auto" w:fill="auto"/>
          </w:tcPr>
          <w:p w14:paraId="7F732BFB" w14:textId="77777777" w:rsidR="002031F9" w:rsidRPr="00161F57" w:rsidRDefault="002031F9" w:rsidP="00D10DB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1F5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GB"/>
              </w:rPr>
              <w:t>B7-H4</w:t>
            </w:r>
          </w:p>
        </w:tc>
        <w:tc>
          <w:tcPr>
            <w:tcW w:w="3686" w:type="dxa"/>
          </w:tcPr>
          <w:p w14:paraId="006B29E2" w14:textId="77777777" w:rsidR="002031F9" w:rsidRPr="00161F57" w:rsidRDefault="002031F9" w:rsidP="00D10D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 xml:space="preserve">5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</w:tr>
      <w:tr w:rsidR="002031F9" w:rsidRPr="00161F57" w14:paraId="3F95E07E" w14:textId="77777777" w:rsidTr="00D10DB3">
        <w:tc>
          <w:tcPr>
            <w:tcW w:w="4786" w:type="dxa"/>
            <w:shd w:val="clear" w:color="auto" w:fill="auto"/>
          </w:tcPr>
          <w:p w14:paraId="6C88E29C" w14:textId="77777777" w:rsidR="002031F9" w:rsidRPr="00161F57" w:rsidRDefault="002031F9" w:rsidP="00D10DB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1F5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GB"/>
              </w:rPr>
              <w:t>IDO-1</w:t>
            </w:r>
          </w:p>
        </w:tc>
        <w:tc>
          <w:tcPr>
            <w:tcW w:w="3686" w:type="dxa"/>
          </w:tcPr>
          <w:p w14:paraId="5A6A6AF3" w14:textId="77777777" w:rsidR="002031F9" w:rsidRPr="00161F57" w:rsidRDefault="002031F9" w:rsidP="00D10D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 xml:space="preserve">3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)</w:t>
            </w:r>
          </w:p>
        </w:tc>
      </w:tr>
      <w:tr w:rsidR="002031F9" w:rsidRPr="00161F57" w14:paraId="5289D1A2" w14:textId="77777777" w:rsidTr="00D10DB3">
        <w:tc>
          <w:tcPr>
            <w:tcW w:w="4786" w:type="dxa"/>
            <w:tcBorders>
              <w:bottom w:val="single" w:sz="12" w:space="0" w:color="auto"/>
            </w:tcBorders>
            <w:shd w:val="clear" w:color="auto" w:fill="auto"/>
          </w:tcPr>
          <w:p w14:paraId="73D2110B" w14:textId="77777777" w:rsidR="002031F9" w:rsidRPr="00161F57" w:rsidRDefault="002031F9" w:rsidP="00D10DB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61F5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GB"/>
              </w:rPr>
              <w:t>No expression</w:t>
            </w: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14:paraId="5CE4D9F1" w14:textId="77777777" w:rsidR="002031F9" w:rsidRPr="00161F57" w:rsidRDefault="002031F9" w:rsidP="00D10D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 xml:space="preserve">6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</w:t>
            </w:r>
          </w:p>
        </w:tc>
      </w:tr>
    </w:tbl>
    <w:p w14:paraId="0C3C20F3" w14:textId="77777777" w:rsidR="002031F9" w:rsidRPr="00161F57" w:rsidRDefault="002031F9" w:rsidP="002031F9">
      <w:pPr>
        <w:pStyle w:val="aa"/>
        <w:spacing w:after="0" w:line="360" w:lineRule="auto"/>
        <w:ind w:rightChars="-27" w:right="-57"/>
        <w:rPr>
          <w:color w:val="000000"/>
          <w:szCs w:val="20"/>
          <w:lang w:val="en-GB" w:eastAsia="zh-CN"/>
        </w:rPr>
      </w:pPr>
      <w:r w:rsidRPr="00161F57">
        <w:rPr>
          <w:color w:val="000000" w:themeColor="text1"/>
          <w:szCs w:val="20"/>
          <w:lang w:val="en-GB"/>
        </w:rPr>
        <w:t>Abbreviations:</w:t>
      </w:r>
      <w:r w:rsidRPr="00161F57">
        <w:rPr>
          <w:rFonts w:hint="eastAsia"/>
          <w:color w:val="000000" w:themeColor="text1"/>
          <w:szCs w:val="20"/>
          <w:lang w:val="en-GB" w:eastAsia="zh-CN"/>
        </w:rPr>
        <w:t xml:space="preserve"> NPC, </w:t>
      </w:r>
      <w:r w:rsidRPr="00161F57">
        <w:rPr>
          <w:color w:val="000000" w:themeColor="text1"/>
          <w:szCs w:val="20"/>
          <w:lang w:val="en-GB" w:eastAsia="zh-CN"/>
        </w:rPr>
        <w:t>nasopharyngeal carcinoma</w:t>
      </w:r>
      <w:r w:rsidRPr="00161F57">
        <w:rPr>
          <w:rFonts w:hint="eastAsia"/>
          <w:color w:val="000000" w:themeColor="text1"/>
          <w:szCs w:val="20"/>
          <w:lang w:val="en-GB" w:eastAsia="zh-CN"/>
        </w:rPr>
        <w:t>.</w:t>
      </w:r>
    </w:p>
    <w:p w14:paraId="79C8CFBC" w14:textId="77777777" w:rsidR="002031F9" w:rsidRPr="00161F57" w:rsidRDefault="002031F9" w:rsidP="002031F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1"/>
          <w:sz w:val="20"/>
          <w:szCs w:val="20"/>
          <w:lang w:val="en-GB"/>
        </w:rPr>
        <w:sectPr w:rsidR="002031F9" w:rsidRPr="00161F57" w:rsidSect="00C27C82">
          <w:pgSz w:w="11906" w:h="16838"/>
          <w:pgMar w:top="1440" w:right="1389" w:bottom="1440" w:left="1389" w:header="851" w:footer="992" w:gutter="0"/>
          <w:cols w:space="425"/>
          <w:docGrid w:type="lines" w:linePitch="312"/>
        </w:sectPr>
      </w:pPr>
      <w:r w:rsidRPr="00161F57">
        <w:rPr>
          <w:rFonts w:ascii="Times New Roman" w:hAnsi="Times New Roman" w:cs="Times New Roman"/>
          <w:color w:val="000000"/>
          <w:szCs w:val="20"/>
          <w:lang w:val="en-GB"/>
        </w:rPr>
        <w:br w:type="page"/>
      </w:r>
    </w:p>
    <w:p w14:paraId="27D647C0" w14:textId="77777777" w:rsidR="002031F9" w:rsidRPr="00161F57" w:rsidRDefault="002031F9" w:rsidP="002031F9">
      <w:pPr>
        <w:spacing w:afterLines="50" w:after="120"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</w:pPr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lastRenderedPageBreak/>
        <w:t>Table S</w:t>
      </w:r>
      <w:r w:rsidRPr="00161F5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>3</w:t>
      </w:r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. Five-year OS, DFS and DMFS estimates for different groups.</w:t>
      </w:r>
    </w:p>
    <w:tbl>
      <w:tblPr>
        <w:tblStyle w:val="a5"/>
        <w:tblW w:w="482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1612"/>
        <w:gridCol w:w="125"/>
        <w:gridCol w:w="1736"/>
        <w:gridCol w:w="247"/>
        <w:gridCol w:w="1861"/>
        <w:gridCol w:w="1736"/>
      </w:tblGrid>
      <w:tr w:rsidR="002031F9" w:rsidRPr="00161F57" w14:paraId="64E84616" w14:textId="77777777" w:rsidTr="00D10DB3">
        <w:tc>
          <w:tcPr>
            <w:tcW w:w="946" w:type="pct"/>
            <w:tcBorders>
              <w:top w:val="single" w:sz="12" w:space="0" w:color="auto"/>
            </w:tcBorders>
          </w:tcPr>
          <w:p w14:paraId="628B4C2B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5-year</w:t>
            </w:r>
          </w:p>
          <w:p w14:paraId="14F5E909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survival</w:t>
            </w:r>
          </w:p>
        </w:tc>
        <w:tc>
          <w:tcPr>
            <w:tcW w:w="1924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8F9C8D3" w14:textId="77777777" w:rsidR="002031F9" w:rsidRPr="00161F57" w:rsidRDefault="002031F9" w:rsidP="00D10DB3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ining cohort</w:t>
            </w:r>
          </w:p>
          <w:p w14:paraId="619A1639" w14:textId="77777777" w:rsidR="002031F9" w:rsidRPr="00161F57" w:rsidRDefault="002031F9" w:rsidP="00D10DB3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208)</w:t>
            </w:r>
          </w:p>
        </w:tc>
        <w:tc>
          <w:tcPr>
            <w:tcW w:w="137" w:type="pct"/>
            <w:tcBorders>
              <w:top w:val="single" w:sz="12" w:space="0" w:color="auto"/>
            </w:tcBorders>
          </w:tcPr>
          <w:p w14:paraId="6F538529" w14:textId="77777777" w:rsidR="002031F9" w:rsidRPr="00161F57" w:rsidRDefault="002031F9" w:rsidP="00D10DB3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2286AC8" w14:textId="77777777" w:rsidR="002031F9" w:rsidRPr="00161F57" w:rsidRDefault="002031F9" w:rsidP="00D10DB3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lidation cohort </w:t>
            </w:r>
          </w:p>
          <w:p w14:paraId="13956249" w14:textId="77777777" w:rsidR="002031F9" w:rsidRPr="00161F57" w:rsidRDefault="002031F9" w:rsidP="00D10DB3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25)</w:t>
            </w:r>
          </w:p>
        </w:tc>
      </w:tr>
      <w:tr w:rsidR="002031F9" w:rsidRPr="00161F57" w14:paraId="308D1479" w14:textId="77777777" w:rsidTr="00D10DB3">
        <w:tc>
          <w:tcPr>
            <w:tcW w:w="946" w:type="pct"/>
          </w:tcPr>
          <w:p w14:paraId="3DD5A358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93" w:type="pct"/>
            <w:vMerge w:val="restart"/>
            <w:tcBorders>
              <w:top w:val="single" w:sz="12" w:space="0" w:color="auto"/>
            </w:tcBorders>
          </w:tcPr>
          <w:p w14:paraId="47E82948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o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isk</w:t>
            </w:r>
          </w:p>
          <w:p w14:paraId="30847F7B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59)</w:t>
            </w:r>
          </w:p>
        </w:tc>
        <w:tc>
          <w:tcPr>
            <w:tcW w:w="1031" w:type="pct"/>
            <w:gridSpan w:val="2"/>
            <w:vMerge w:val="restart"/>
            <w:tcBorders>
              <w:top w:val="single" w:sz="12" w:space="0" w:color="auto"/>
            </w:tcBorders>
          </w:tcPr>
          <w:p w14:paraId="661B60BB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ig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isk</w:t>
            </w:r>
          </w:p>
          <w:p w14:paraId="435AD7F9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49)</w:t>
            </w:r>
          </w:p>
        </w:tc>
        <w:tc>
          <w:tcPr>
            <w:tcW w:w="137" w:type="pct"/>
          </w:tcPr>
          <w:p w14:paraId="0F1C56D5" w14:textId="77777777" w:rsidR="002031F9" w:rsidRPr="00161F57" w:rsidRDefault="002031F9" w:rsidP="00D10DB3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1" w:type="pct"/>
            <w:vMerge w:val="restart"/>
            <w:tcBorders>
              <w:top w:val="single" w:sz="12" w:space="0" w:color="auto"/>
            </w:tcBorders>
          </w:tcPr>
          <w:p w14:paraId="4D3BE805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o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isk</w:t>
            </w:r>
          </w:p>
          <w:p w14:paraId="0E40DBF7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70)</w:t>
            </w:r>
          </w:p>
        </w:tc>
        <w:tc>
          <w:tcPr>
            <w:tcW w:w="962" w:type="pct"/>
            <w:vMerge w:val="restart"/>
            <w:tcBorders>
              <w:top w:val="single" w:sz="12" w:space="0" w:color="auto"/>
            </w:tcBorders>
          </w:tcPr>
          <w:p w14:paraId="69434588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ig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isk</w:t>
            </w:r>
          </w:p>
          <w:p w14:paraId="54CF5217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55)</w:t>
            </w:r>
          </w:p>
        </w:tc>
      </w:tr>
      <w:tr w:rsidR="002031F9" w:rsidRPr="00161F57" w14:paraId="3BF6C426" w14:textId="77777777" w:rsidTr="00D10DB3">
        <w:tc>
          <w:tcPr>
            <w:tcW w:w="946" w:type="pct"/>
            <w:tcBorders>
              <w:bottom w:val="single" w:sz="12" w:space="0" w:color="auto"/>
            </w:tcBorders>
          </w:tcPr>
          <w:p w14:paraId="2F5730D0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93" w:type="pct"/>
            <w:vMerge/>
            <w:tcBorders>
              <w:bottom w:val="single" w:sz="12" w:space="0" w:color="auto"/>
            </w:tcBorders>
          </w:tcPr>
          <w:p w14:paraId="3EF860A6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1" w:type="pct"/>
            <w:gridSpan w:val="2"/>
            <w:vMerge/>
            <w:tcBorders>
              <w:bottom w:val="single" w:sz="12" w:space="0" w:color="auto"/>
            </w:tcBorders>
          </w:tcPr>
          <w:p w14:paraId="59A085E9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" w:type="pct"/>
            <w:tcBorders>
              <w:bottom w:val="single" w:sz="12" w:space="0" w:color="auto"/>
            </w:tcBorders>
          </w:tcPr>
          <w:p w14:paraId="7E3E3207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1" w:type="pct"/>
            <w:vMerge/>
            <w:tcBorders>
              <w:bottom w:val="single" w:sz="12" w:space="0" w:color="auto"/>
            </w:tcBorders>
          </w:tcPr>
          <w:p w14:paraId="33123672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2" w:type="pct"/>
            <w:vMerge/>
            <w:tcBorders>
              <w:bottom w:val="single" w:sz="12" w:space="0" w:color="auto"/>
            </w:tcBorders>
          </w:tcPr>
          <w:p w14:paraId="5CBF8FA6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31F9" w:rsidRPr="00161F57" w14:paraId="67EA0BC7" w14:textId="77777777" w:rsidTr="00D10DB3">
        <w:tc>
          <w:tcPr>
            <w:tcW w:w="946" w:type="pct"/>
            <w:tcBorders>
              <w:top w:val="single" w:sz="12" w:space="0" w:color="auto"/>
            </w:tcBorders>
            <w:vAlign w:val="bottom"/>
          </w:tcPr>
          <w:p w14:paraId="04CFAE6A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OS</w:t>
            </w:r>
          </w:p>
        </w:tc>
        <w:tc>
          <w:tcPr>
            <w:tcW w:w="893" w:type="pct"/>
            <w:tcBorders>
              <w:top w:val="single" w:sz="12" w:space="0" w:color="auto"/>
            </w:tcBorders>
          </w:tcPr>
          <w:p w14:paraId="2E62CC5C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8.1</w:t>
            </w:r>
          </w:p>
        </w:tc>
        <w:tc>
          <w:tcPr>
            <w:tcW w:w="1031" w:type="pct"/>
            <w:gridSpan w:val="2"/>
            <w:tcBorders>
              <w:top w:val="single" w:sz="12" w:space="0" w:color="auto"/>
            </w:tcBorders>
          </w:tcPr>
          <w:p w14:paraId="1F46B393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61.2</w:t>
            </w:r>
          </w:p>
        </w:tc>
        <w:tc>
          <w:tcPr>
            <w:tcW w:w="137" w:type="pct"/>
            <w:tcBorders>
              <w:top w:val="single" w:sz="12" w:space="0" w:color="auto"/>
            </w:tcBorders>
          </w:tcPr>
          <w:p w14:paraId="7663D32F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1" w:type="pct"/>
            <w:tcBorders>
              <w:top w:val="single" w:sz="12" w:space="0" w:color="auto"/>
            </w:tcBorders>
          </w:tcPr>
          <w:p w14:paraId="6EA9A889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1.4</w:t>
            </w:r>
          </w:p>
        </w:tc>
        <w:tc>
          <w:tcPr>
            <w:tcW w:w="962" w:type="pct"/>
            <w:tcBorders>
              <w:top w:val="single" w:sz="12" w:space="0" w:color="auto"/>
            </w:tcBorders>
          </w:tcPr>
          <w:p w14:paraId="7DB37059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6.4</w:t>
            </w:r>
          </w:p>
        </w:tc>
      </w:tr>
      <w:tr w:rsidR="002031F9" w:rsidRPr="00161F57" w14:paraId="4F05066A" w14:textId="77777777" w:rsidTr="00D10DB3">
        <w:tc>
          <w:tcPr>
            <w:tcW w:w="946" w:type="pct"/>
            <w:vAlign w:val="bottom"/>
          </w:tcPr>
          <w:p w14:paraId="18D2BE77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>(95%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>CI)</w:t>
            </w:r>
          </w:p>
        </w:tc>
        <w:tc>
          <w:tcPr>
            <w:tcW w:w="893" w:type="pct"/>
          </w:tcPr>
          <w:p w14:paraId="67E1A7A8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82.8-93.0)</w:t>
            </w:r>
          </w:p>
        </w:tc>
        <w:tc>
          <w:tcPr>
            <w:tcW w:w="1031" w:type="pct"/>
            <w:gridSpan w:val="2"/>
          </w:tcPr>
          <w:p w14:paraId="56E9BC5C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49.8-76.8)</w:t>
            </w:r>
          </w:p>
        </w:tc>
        <w:tc>
          <w:tcPr>
            <w:tcW w:w="137" w:type="pct"/>
          </w:tcPr>
          <w:p w14:paraId="5FEBF794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1" w:type="pct"/>
          </w:tcPr>
          <w:p w14:paraId="7A85C0A7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72.1-90.5)</w:t>
            </w:r>
          </w:p>
        </w:tc>
        <w:tc>
          <w:tcPr>
            <w:tcW w:w="962" w:type="pct"/>
          </w:tcPr>
          <w:p w14:paraId="783CC957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45.1-71.3)</w:t>
            </w:r>
          </w:p>
        </w:tc>
      </w:tr>
      <w:tr w:rsidR="002031F9" w:rsidRPr="00161F57" w14:paraId="1AF1AE5C" w14:textId="77777777" w:rsidTr="00D10DB3">
        <w:tc>
          <w:tcPr>
            <w:tcW w:w="946" w:type="pct"/>
            <w:vAlign w:val="bottom"/>
          </w:tcPr>
          <w:p w14:paraId="0ED3FB6F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FS</w:t>
            </w:r>
          </w:p>
        </w:tc>
        <w:tc>
          <w:tcPr>
            <w:tcW w:w="893" w:type="pct"/>
          </w:tcPr>
          <w:p w14:paraId="75618C84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2.4</w:t>
            </w:r>
          </w:p>
        </w:tc>
        <w:tc>
          <w:tcPr>
            <w:tcW w:w="1031" w:type="pct"/>
            <w:gridSpan w:val="2"/>
          </w:tcPr>
          <w:p w14:paraId="3A5890D3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61.2</w:t>
            </w:r>
          </w:p>
        </w:tc>
        <w:tc>
          <w:tcPr>
            <w:tcW w:w="137" w:type="pct"/>
          </w:tcPr>
          <w:p w14:paraId="72B8C5A4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1" w:type="pct"/>
          </w:tcPr>
          <w:p w14:paraId="3583205C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4.3</w:t>
            </w:r>
          </w:p>
        </w:tc>
        <w:tc>
          <w:tcPr>
            <w:tcW w:w="962" w:type="pct"/>
          </w:tcPr>
          <w:p w14:paraId="027D45F6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7.3</w:t>
            </w:r>
          </w:p>
        </w:tc>
      </w:tr>
      <w:tr w:rsidR="002031F9" w:rsidRPr="00161F57" w14:paraId="6E90268F" w14:textId="77777777" w:rsidTr="00D10DB3">
        <w:tc>
          <w:tcPr>
            <w:tcW w:w="946" w:type="pct"/>
            <w:vAlign w:val="bottom"/>
          </w:tcPr>
          <w:p w14:paraId="44BAB78C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>(95%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>CI)</w:t>
            </w:r>
          </w:p>
        </w:tc>
        <w:tc>
          <w:tcPr>
            <w:tcW w:w="893" w:type="pct"/>
          </w:tcPr>
          <w:p w14:paraId="4A204236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76.3-88.1)</w:t>
            </w:r>
          </w:p>
        </w:tc>
        <w:tc>
          <w:tcPr>
            <w:tcW w:w="1031" w:type="pct"/>
            <w:gridSpan w:val="2"/>
          </w:tcPr>
          <w:p w14:paraId="5298EEFA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49.8-76.8)</w:t>
            </w:r>
          </w:p>
        </w:tc>
        <w:tc>
          <w:tcPr>
            <w:tcW w:w="137" w:type="pct"/>
          </w:tcPr>
          <w:p w14:paraId="5014D319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1" w:type="pct"/>
          </w:tcPr>
          <w:p w14:paraId="49F33D99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64.1-84.5)</w:t>
            </w:r>
          </w:p>
        </w:tc>
        <w:tc>
          <w:tcPr>
            <w:tcW w:w="962" w:type="pct"/>
          </w:tcPr>
          <w:p w14:paraId="138EF66B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36.0-62.2)</w:t>
            </w:r>
          </w:p>
        </w:tc>
      </w:tr>
      <w:tr w:rsidR="002031F9" w:rsidRPr="00161F57" w14:paraId="64C52B14" w14:textId="77777777" w:rsidTr="00D10DB3">
        <w:tc>
          <w:tcPr>
            <w:tcW w:w="946" w:type="pct"/>
            <w:vAlign w:val="bottom"/>
          </w:tcPr>
          <w:p w14:paraId="2B2424ED" w14:textId="77777777" w:rsidR="002031F9" w:rsidRPr="00161F57" w:rsidRDefault="002031F9" w:rsidP="00D10DB3">
            <w:pPr>
              <w:jc w:val="center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MFS</w:t>
            </w:r>
          </w:p>
        </w:tc>
        <w:tc>
          <w:tcPr>
            <w:tcW w:w="893" w:type="pct"/>
          </w:tcPr>
          <w:p w14:paraId="24A95E02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9</w:t>
            </w:r>
          </w:p>
        </w:tc>
        <w:tc>
          <w:tcPr>
            <w:tcW w:w="1031" w:type="pct"/>
            <w:gridSpan w:val="2"/>
          </w:tcPr>
          <w:p w14:paraId="10883843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3.5</w:t>
            </w:r>
          </w:p>
        </w:tc>
        <w:tc>
          <w:tcPr>
            <w:tcW w:w="137" w:type="pct"/>
          </w:tcPr>
          <w:p w14:paraId="54E32B65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1" w:type="pct"/>
          </w:tcPr>
          <w:p w14:paraId="2A049F5A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7.1</w:t>
            </w:r>
          </w:p>
        </w:tc>
        <w:tc>
          <w:tcPr>
            <w:tcW w:w="962" w:type="pct"/>
          </w:tcPr>
          <w:p w14:paraId="0E621B7C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9.1</w:t>
            </w:r>
          </w:p>
        </w:tc>
      </w:tr>
      <w:tr w:rsidR="002031F9" w:rsidRPr="00161F57" w14:paraId="3058C254" w14:textId="77777777" w:rsidTr="00D10DB3">
        <w:tc>
          <w:tcPr>
            <w:tcW w:w="946" w:type="pct"/>
            <w:vAlign w:val="bottom"/>
          </w:tcPr>
          <w:p w14:paraId="7B127F98" w14:textId="77777777" w:rsidR="002031F9" w:rsidRPr="00161F57" w:rsidRDefault="002031F9" w:rsidP="00D10DB3">
            <w:pPr>
              <w:jc w:val="center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>(95%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>CI)</w:t>
            </w:r>
          </w:p>
        </w:tc>
        <w:tc>
          <w:tcPr>
            <w:tcW w:w="893" w:type="pct"/>
            <w:tcBorders>
              <w:bottom w:val="single" w:sz="12" w:space="0" w:color="auto"/>
            </w:tcBorders>
          </w:tcPr>
          <w:p w14:paraId="0FB5E88D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85.1-94.5)</w:t>
            </w:r>
          </w:p>
        </w:tc>
        <w:tc>
          <w:tcPr>
            <w:tcW w:w="1031" w:type="pct"/>
            <w:gridSpan w:val="2"/>
            <w:tcBorders>
              <w:bottom w:val="single" w:sz="12" w:space="0" w:color="auto"/>
            </w:tcBorders>
          </w:tcPr>
          <w:p w14:paraId="50A72623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62.9-87.3)</w:t>
            </w:r>
          </w:p>
        </w:tc>
        <w:tc>
          <w:tcPr>
            <w:tcW w:w="137" w:type="pct"/>
            <w:tcBorders>
              <w:bottom w:val="single" w:sz="12" w:space="0" w:color="auto"/>
            </w:tcBorders>
          </w:tcPr>
          <w:p w14:paraId="376F0068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1" w:type="pct"/>
            <w:tcBorders>
              <w:bottom w:val="single" w:sz="12" w:space="0" w:color="auto"/>
            </w:tcBorders>
          </w:tcPr>
          <w:p w14:paraId="386F5AA4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78.4-94.8)</w:t>
            </w:r>
          </w:p>
        </w:tc>
        <w:tc>
          <w:tcPr>
            <w:tcW w:w="962" w:type="pct"/>
            <w:tcBorders>
              <w:bottom w:val="single" w:sz="12" w:space="0" w:color="auto"/>
            </w:tcBorders>
          </w:tcPr>
          <w:p w14:paraId="22F51CA6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57.6-82.3)</w:t>
            </w:r>
          </w:p>
        </w:tc>
      </w:tr>
      <w:tr w:rsidR="002031F9" w:rsidRPr="00161F57" w14:paraId="06C20218" w14:textId="77777777" w:rsidTr="00D10DB3">
        <w:tc>
          <w:tcPr>
            <w:tcW w:w="946" w:type="pct"/>
          </w:tcPr>
          <w:p w14:paraId="5823E8EE" w14:textId="77777777" w:rsidR="002031F9" w:rsidRPr="00161F57" w:rsidRDefault="002031F9" w:rsidP="00D10DB3">
            <w:pPr>
              <w:jc w:val="center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924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4ABD92F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BV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N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ad subgroup</w:t>
            </w:r>
          </w:p>
          <w:p w14:paraId="7FB7E166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95)</w:t>
            </w:r>
          </w:p>
        </w:tc>
        <w:tc>
          <w:tcPr>
            <w:tcW w:w="137" w:type="pct"/>
            <w:tcBorders>
              <w:top w:val="single" w:sz="12" w:space="0" w:color="auto"/>
            </w:tcBorders>
          </w:tcPr>
          <w:p w14:paraId="4C4EF386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BE1440F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BV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N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ad subgroup</w:t>
            </w:r>
          </w:p>
          <w:p w14:paraId="5BFCA7E6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113)</w:t>
            </w:r>
          </w:p>
        </w:tc>
      </w:tr>
      <w:tr w:rsidR="002031F9" w:rsidRPr="00161F57" w14:paraId="7BC10AF3" w14:textId="77777777" w:rsidTr="00D10DB3">
        <w:tc>
          <w:tcPr>
            <w:tcW w:w="946" w:type="pct"/>
          </w:tcPr>
          <w:p w14:paraId="5BD6F688" w14:textId="77777777" w:rsidR="002031F9" w:rsidRPr="00161F57" w:rsidRDefault="002031F9" w:rsidP="00D10DB3">
            <w:pPr>
              <w:ind w:firstLineChars="100" w:firstLine="200"/>
              <w:jc w:val="center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62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0BCB8DD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o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isk</w:t>
            </w:r>
          </w:p>
          <w:p w14:paraId="430CE0FC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71)</w:t>
            </w:r>
          </w:p>
        </w:tc>
        <w:tc>
          <w:tcPr>
            <w:tcW w:w="962" w:type="pct"/>
            <w:tcBorders>
              <w:top w:val="single" w:sz="12" w:space="0" w:color="auto"/>
              <w:bottom w:val="single" w:sz="12" w:space="0" w:color="auto"/>
            </w:tcBorders>
          </w:tcPr>
          <w:p w14:paraId="601FF032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ig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isk</w:t>
            </w:r>
          </w:p>
          <w:p w14:paraId="444EA766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4)</w:t>
            </w:r>
          </w:p>
        </w:tc>
        <w:tc>
          <w:tcPr>
            <w:tcW w:w="137" w:type="pct"/>
          </w:tcPr>
          <w:p w14:paraId="1878C9DA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1" w:type="pct"/>
            <w:tcBorders>
              <w:top w:val="single" w:sz="12" w:space="0" w:color="auto"/>
              <w:bottom w:val="single" w:sz="12" w:space="0" w:color="auto"/>
            </w:tcBorders>
          </w:tcPr>
          <w:p w14:paraId="6CE462D8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o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isk</w:t>
            </w:r>
          </w:p>
          <w:p w14:paraId="10B0F095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88)</w:t>
            </w:r>
          </w:p>
        </w:tc>
        <w:tc>
          <w:tcPr>
            <w:tcW w:w="962" w:type="pct"/>
            <w:tcBorders>
              <w:top w:val="single" w:sz="12" w:space="0" w:color="auto"/>
              <w:bottom w:val="single" w:sz="12" w:space="0" w:color="auto"/>
            </w:tcBorders>
          </w:tcPr>
          <w:p w14:paraId="6F0A3E32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ig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isk</w:t>
            </w:r>
          </w:p>
          <w:p w14:paraId="7700FB99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5)</w:t>
            </w:r>
          </w:p>
        </w:tc>
      </w:tr>
      <w:tr w:rsidR="002031F9" w:rsidRPr="00161F57" w14:paraId="2911D042" w14:textId="77777777" w:rsidTr="00D10DB3">
        <w:tc>
          <w:tcPr>
            <w:tcW w:w="946" w:type="pct"/>
            <w:vAlign w:val="bottom"/>
          </w:tcPr>
          <w:p w14:paraId="37CDFB8C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OS</w:t>
            </w:r>
          </w:p>
        </w:tc>
        <w:tc>
          <w:tcPr>
            <w:tcW w:w="962" w:type="pct"/>
            <w:gridSpan w:val="2"/>
            <w:tcBorders>
              <w:top w:val="single" w:sz="12" w:space="0" w:color="auto"/>
            </w:tcBorders>
          </w:tcPr>
          <w:p w14:paraId="7437F9A8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3.1</w:t>
            </w:r>
          </w:p>
        </w:tc>
        <w:tc>
          <w:tcPr>
            <w:tcW w:w="962" w:type="pct"/>
            <w:tcBorders>
              <w:top w:val="single" w:sz="12" w:space="0" w:color="auto"/>
            </w:tcBorders>
          </w:tcPr>
          <w:p w14:paraId="22718D08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1.7</w:t>
            </w:r>
          </w:p>
        </w:tc>
        <w:tc>
          <w:tcPr>
            <w:tcW w:w="137" w:type="pct"/>
          </w:tcPr>
          <w:p w14:paraId="793C2E11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1" w:type="pct"/>
            <w:tcBorders>
              <w:top w:val="single" w:sz="12" w:space="0" w:color="auto"/>
            </w:tcBorders>
          </w:tcPr>
          <w:p w14:paraId="14C02AEE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2.0</w:t>
            </w:r>
          </w:p>
        </w:tc>
        <w:tc>
          <w:tcPr>
            <w:tcW w:w="962" w:type="pct"/>
            <w:tcBorders>
              <w:top w:val="single" w:sz="12" w:space="0" w:color="auto"/>
            </w:tcBorders>
          </w:tcPr>
          <w:p w14:paraId="2B3B9D64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80.0</w:t>
            </w:r>
          </w:p>
        </w:tc>
      </w:tr>
      <w:tr w:rsidR="002031F9" w:rsidRPr="00161F57" w14:paraId="5B96553C" w14:textId="77777777" w:rsidTr="00D10DB3">
        <w:tc>
          <w:tcPr>
            <w:tcW w:w="946" w:type="pct"/>
            <w:vAlign w:val="bottom"/>
          </w:tcPr>
          <w:p w14:paraId="2B6F4008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>(95%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>CI)</w:t>
            </w:r>
          </w:p>
        </w:tc>
        <w:tc>
          <w:tcPr>
            <w:tcW w:w="962" w:type="pct"/>
            <w:gridSpan w:val="2"/>
          </w:tcPr>
          <w:p w14:paraId="65F83464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74.2-91.8)</w:t>
            </w:r>
          </w:p>
        </w:tc>
        <w:tc>
          <w:tcPr>
            <w:tcW w:w="962" w:type="pct"/>
          </w:tcPr>
          <w:p w14:paraId="7DFED716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18.5-60.1)</w:t>
            </w:r>
          </w:p>
        </w:tc>
        <w:tc>
          <w:tcPr>
            <w:tcW w:w="137" w:type="pct"/>
          </w:tcPr>
          <w:p w14:paraId="348E6360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1" w:type="pct"/>
          </w:tcPr>
          <w:p w14:paraId="5587216E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86.2-97.6)</w:t>
            </w:r>
          </w:p>
        </w:tc>
        <w:tc>
          <w:tcPr>
            <w:tcW w:w="962" w:type="pct"/>
          </w:tcPr>
          <w:p w14:paraId="3C1A64B5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64.3-95.7)</w:t>
            </w:r>
          </w:p>
        </w:tc>
      </w:tr>
      <w:tr w:rsidR="002031F9" w:rsidRPr="00161F57" w14:paraId="09E65578" w14:textId="77777777" w:rsidTr="00D10DB3">
        <w:tc>
          <w:tcPr>
            <w:tcW w:w="946" w:type="pct"/>
            <w:vAlign w:val="bottom"/>
          </w:tcPr>
          <w:p w14:paraId="3150C4B3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FS</w:t>
            </w:r>
          </w:p>
        </w:tc>
        <w:tc>
          <w:tcPr>
            <w:tcW w:w="962" w:type="pct"/>
            <w:gridSpan w:val="2"/>
          </w:tcPr>
          <w:p w14:paraId="0296E212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4.6</w:t>
            </w:r>
          </w:p>
        </w:tc>
        <w:tc>
          <w:tcPr>
            <w:tcW w:w="962" w:type="pct"/>
          </w:tcPr>
          <w:p w14:paraId="716B7440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1.7</w:t>
            </w:r>
          </w:p>
        </w:tc>
        <w:tc>
          <w:tcPr>
            <w:tcW w:w="137" w:type="pct"/>
          </w:tcPr>
          <w:p w14:paraId="42579F6F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1" w:type="pct"/>
          </w:tcPr>
          <w:p w14:paraId="368C2A2F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8.6</w:t>
            </w:r>
          </w:p>
        </w:tc>
        <w:tc>
          <w:tcPr>
            <w:tcW w:w="962" w:type="pct"/>
          </w:tcPr>
          <w:p w14:paraId="3A3B2424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80.0</w:t>
            </w:r>
          </w:p>
        </w:tc>
      </w:tr>
      <w:tr w:rsidR="002031F9" w:rsidRPr="00161F57" w14:paraId="4E007711" w14:textId="77777777" w:rsidTr="00D10DB3">
        <w:tc>
          <w:tcPr>
            <w:tcW w:w="946" w:type="pct"/>
            <w:vAlign w:val="bottom"/>
          </w:tcPr>
          <w:p w14:paraId="64698EA5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>(95%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>CI)</w:t>
            </w:r>
          </w:p>
        </w:tc>
        <w:tc>
          <w:tcPr>
            <w:tcW w:w="962" w:type="pct"/>
            <w:gridSpan w:val="2"/>
          </w:tcPr>
          <w:p w14:paraId="409236AB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64.4-84.8)</w:t>
            </w:r>
          </w:p>
        </w:tc>
        <w:tc>
          <w:tcPr>
            <w:tcW w:w="962" w:type="pct"/>
          </w:tcPr>
          <w:p w14:paraId="44481916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21.9-61.5)</w:t>
            </w:r>
          </w:p>
        </w:tc>
        <w:tc>
          <w:tcPr>
            <w:tcW w:w="137" w:type="pct"/>
          </w:tcPr>
          <w:p w14:paraId="1CF7281A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1" w:type="pct"/>
          </w:tcPr>
          <w:p w14:paraId="50CA2F62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81.8-95.2)</w:t>
            </w:r>
          </w:p>
        </w:tc>
        <w:tc>
          <w:tcPr>
            <w:tcW w:w="962" w:type="pct"/>
          </w:tcPr>
          <w:p w14:paraId="77889671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64.3-95.7)</w:t>
            </w:r>
          </w:p>
        </w:tc>
      </w:tr>
      <w:tr w:rsidR="002031F9" w:rsidRPr="00161F57" w14:paraId="370047CE" w14:textId="77777777" w:rsidTr="00D10DB3">
        <w:tc>
          <w:tcPr>
            <w:tcW w:w="946" w:type="pct"/>
            <w:vAlign w:val="bottom"/>
          </w:tcPr>
          <w:p w14:paraId="02E4B759" w14:textId="77777777" w:rsidR="002031F9" w:rsidRPr="00161F57" w:rsidRDefault="002031F9" w:rsidP="00D10DB3">
            <w:pPr>
              <w:jc w:val="center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MFS</w:t>
            </w:r>
          </w:p>
        </w:tc>
        <w:tc>
          <w:tcPr>
            <w:tcW w:w="962" w:type="pct"/>
            <w:gridSpan w:val="2"/>
          </w:tcPr>
          <w:p w14:paraId="1B5A8197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3</w:t>
            </w:r>
          </w:p>
        </w:tc>
        <w:tc>
          <w:tcPr>
            <w:tcW w:w="962" w:type="pct"/>
          </w:tcPr>
          <w:p w14:paraId="7A2A306E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4.2</w:t>
            </w:r>
          </w:p>
        </w:tc>
        <w:tc>
          <w:tcPr>
            <w:tcW w:w="137" w:type="pct"/>
          </w:tcPr>
          <w:p w14:paraId="3F90F41B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1" w:type="pct"/>
          </w:tcPr>
          <w:p w14:paraId="36F18B4C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2.0</w:t>
            </w:r>
          </w:p>
        </w:tc>
        <w:tc>
          <w:tcPr>
            <w:tcW w:w="962" w:type="pct"/>
          </w:tcPr>
          <w:p w14:paraId="6B79B421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92.0</w:t>
            </w:r>
          </w:p>
        </w:tc>
      </w:tr>
      <w:tr w:rsidR="002031F9" w:rsidRPr="00161F57" w14:paraId="18636D59" w14:textId="77777777" w:rsidTr="00D10DB3">
        <w:tc>
          <w:tcPr>
            <w:tcW w:w="946" w:type="pct"/>
            <w:tcBorders>
              <w:bottom w:val="single" w:sz="12" w:space="0" w:color="auto"/>
            </w:tcBorders>
            <w:vAlign w:val="bottom"/>
          </w:tcPr>
          <w:p w14:paraId="20CF8061" w14:textId="77777777" w:rsidR="002031F9" w:rsidRPr="00161F57" w:rsidRDefault="002031F9" w:rsidP="00D10DB3">
            <w:pPr>
              <w:jc w:val="center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>(95%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>CI)</w:t>
            </w:r>
          </w:p>
        </w:tc>
        <w:tc>
          <w:tcPr>
            <w:tcW w:w="962" w:type="pct"/>
            <w:gridSpan w:val="2"/>
            <w:tcBorders>
              <w:bottom w:val="single" w:sz="12" w:space="0" w:color="auto"/>
            </w:tcBorders>
          </w:tcPr>
          <w:p w14:paraId="537CDB35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79.3-94.9)</w:t>
            </w:r>
          </w:p>
        </w:tc>
        <w:tc>
          <w:tcPr>
            <w:tcW w:w="962" w:type="pct"/>
            <w:tcBorders>
              <w:bottom w:val="single" w:sz="12" w:space="0" w:color="auto"/>
            </w:tcBorders>
          </w:tcPr>
          <w:p w14:paraId="77F27583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30.6-72.6)</w:t>
            </w:r>
          </w:p>
        </w:tc>
        <w:tc>
          <w:tcPr>
            <w:tcW w:w="137" w:type="pct"/>
            <w:tcBorders>
              <w:bottom w:val="single" w:sz="12" w:space="0" w:color="auto"/>
            </w:tcBorders>
          </w:tcPr>
          <w:p w14:paraId="2B932D0F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1" w:type="pct"/>
            <w:tcBorders>
              <w:bottom w:val="single" w:sz="12" w:space="0" w:color="auto"/>
            </w:tcBorders>
          </w:tcPr>
          <w:p w14:paraId="483465B3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86.2-97.6)</w:t>
            </w:r>
          </w:p>
        </w:tc>
        <w:tc>
          <w:tcPr>
            <w:tcW w:w="962" w:type="pct"/>
            <w:tcBorders>
              <w:bottom w:val="single" w:sz="12" w:space="0" w:color="auto"/>
            </w:tcBorders>
          </w:tcPr>
          <w:p w14:paraId="1D2E6849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(81.4-102.6)</w:t>
            </w:r>
          </w:p>
        </w:tc>
      </w:tr>
    </w:tbl>
    <w:p w14:paraId="3966A4FB" w14:textId="77777777" w:rsidR="002031F9" w:rsidRPr="00161F57" w:rsidRDefault="002031F9" w:rsidP="002031F9">
      <w:pPr>
        <w:pStyle w:val="aa"/>
        <w:spacing w:after="0" w:line="360" w:lineRule="auto"/>
        <w:ind w:rightChars="-27" w:right="-57"/>
        <w:rPr>
          <w:color w:val="000000"/>
          <w:szCs w:val="20"/>
          <w:lang w:val="en-GB"/>
        </w:rPr>
      </w:pPr>
      <w:r w:rsidRPr="00161F57">
        <w:rPr>
          <w:color w:val="000000" w:themeColor="text1"/>
          <w:szCs w:val="20"/>
          <w:lang w:val="en-GB"/>
        </w:rPr>
        <w:t xml:space="preserve">Abbreviations: </w:t>
      </w:r>
      <w:r w:rsidRPr="00161F57">
        <w:rPr>
          <w:color w:val="000000"/>
          <w:szCs w:val="20"/>
          <w:lang w:val="en-GB" w:eastAsia="zh-CN"/>
        </w:rPr>
        <w:t>O</w:t>
      </w:r>
      <w:r w:rsidRPr="00161F57">
        <w:rPr>
          <w:color w:val="000000"/>
          <w:szCs w:val="20"/>
          <w:lang w:val="en-GB"/>
        </w:rPr>
        <w:t xml:space="preserve">S, </w:t>
      </w:r>
      <w:r w:rsidRPr="00161F57">
        <w:rPr>
          <w:color w:val="000000"/>
          <w:szCs w:val="20"/>
          <w:lang w:val="en-GB" w:eastAsia="zh-CN"/>
        </w:rPr>
        <w:t xml:space="preserve">overall </w:t>
      </w:r>
      <w:r w:rsidRPr="00161F57">
        <w:rPr>
          <w:color w:val="000000"/>
          <w:szCs w:val="20"/>
          <w:lang w:val="en-GB"/>
        </w:rPr>
        <w:t>survival; DFS, disease-free survival</w:t>
      </w:r>
      <w:r w:rsidRPr="00161F57">
        <w:rPr>
          <w:color w:val="000000"/>
          <w:szCs w:val="20"/>
          <w:lang w:val="en-GB" w:eastAsia="zh-CN"/>
        </w:rPr>
        <w:t>; DMFS, distant metastasis-free survival;</w:t>
      </w:r>
      <w:r w:rsidRPr="00161F57">
        <w:rPr>
          <w:color w:val="000000"/>
          <w:szCs w:val="20"/>
          <w:lang w:val="en-GB"/>
        </w:rPr>
        <w:t xml:space="preserve"> CI, confidence interval</w:t>
      </w:r>
      <w:r w:rsidRPr="00161F57">
        <w:rPr>
          <w:color w:val="000000"/>
          <w:szCs w:val="20"/>
          <w:lang w:val="en-GB" w:eastAsia="zh-CN"/>
        </w:rPr>
        <w:t>;</w:t>
      </w:r>
      <w:r w:rsidRPr="00161F57">
        <w:rPr>
          <w:color w:val="000000" w:themeColor="text1"/>
          <w:szCs w:val="20"/>
          <w:lang w:val="en-GB"/>
        </w:rPr>
        <w:t xml:space="preserve"> EBV</w:t>
      </w:r>
      <w:r>
        <w:rPr>
          <w:color w:val="000000" w:themeColor="text1"/>
          <w:szCs w:val="20"/>
          <w:lang w:val="en-GB"/>
        </w:rPr>
        <w:t>-</w:t>
      </w:r>
      <w:r w:rsidRPr="00161F57">
        <w:rPr>
          <w:color w:val="000000" w:themeColor="text1"/>
          <w:szCs w:val="20"/>
          <w:lang w:val="en-GB"/>
        </w:rPr>
        <w:t>DNA</w:t>
      </w:r>
      <w:r w:rsidRPr="00161F57">
        <w:rPr>
          <w:color w:val="000000" w:themeColor="text1"/>
          <w:szCs w:val="20"/>
          <w:lang w:val="en-GB" w:eastAsia="zh-CN"/>
        </w:rPr>
        <w:t>,</w:t>
      </w:r>
      <w:r w:rsidRPr="00161F57">
        <w:rPr>
          <w:color w:val="000000" w:themeColor="text1"/>
          <w:szCs w:val="20"/>
          <w:lang w:val="en-GB"/>
        </w:rPr>
        <w:t xml:space="preserve"> Epstein-Barr virus DNA.</w:t>
      </w:r>
    </w:p>
    <w:p w14:paraId="31D40D1F" w14:textId="77777777" w:rsidR="002031F9" w:rsidRPr="00161F57" w:rsidRDefault="002031F9" w:rsidP="002031F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1"/>
          <w:sz w:val="20"/>
          <w:szCs w:val="20"/>
          <w:lang w:val="en-GB" w:eastAsia="ar-SA"/>
        </w:rPr>
      </w:pPr>
      <w:r w:rsidRPr="00161F57">
        <w:rPr>
          <w:rFonts w:ascii="Times New Roman" w:hAnsi="Times New Roman" w:cs="Times New Roman"/>
          <w:color w:val="000000"/>
          <w:szCs w:val="20"/>
          <w:lang w:val="en-GB"/>
        </w:rPr>
        <w:br w:type="page"/>
      </w:r>
    </w:p>
    <w:p w14:paraId="2F08333B" w14:textId="77777777" w:rsidR="002031F9" w:rsidRPr="00161F57" w:rsidRDefault="002031F9" w:rsidP="002031F9">
      <w:pPr>
        <w:spacing w:afterLines="50" w:after="120"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</w:pPr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lastRenderedPageBreak/>
        <w:t>Table S</w:t>
      </w:r>
      <w:r w:rsidRPr="00161F5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>4</w:t>
      </w:r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.</w:t>
      </w:r>
      <w:r w:rsidRPr="00161F5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 xml:space="preserve"> </w:t>
      </w:r>
      <w:proofErr w:type="gramStart"/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Number of events for different groups.</w:t>
      </w:r>
      <w:proofErr w:type="gramEnd"/>
    </w:p>
    <w:tbl>
      <w:tblPr>
        <w:tblStyle w:val="a5"/>
        <w:tblW w:w="482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8"/>
        <w:gridCol w:w="1612"/>
        <w:gridCol w:w="1738"/>
        <w:gridCol w:w="247"/>
        <w:gridCol w:w="1740"/>
        <w:gridCol w:w="1608"/>
      </w:tblGrid>
      <w:tr w:rsidR="002031F9" w:rsidRPr="00161F57" w14:paraId="68FFA3EA" w14:textId="77777777" w:rsidTr="00D10DB3">
        <w:tc>
          <w:tcPr>
            <w:tcW w:w="1152" w:type="pct"/>
            <w:tcBorders>
              <w:top w:val="single" w:sz="12" w:space="0" w:color="auto"/>
            </w:tcBorders>
          </w:tcPr>
          <w:p w14:paraId="68A23785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 xml:space="preserve">5-year </w:t>
            </w:r>
          </w:p>
          <w:p w14:paraId="3238E865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survival</w:t>
            </w:r>
          </w:p>
        </w:tc>
        <w:tc>
          <w:tcPr>
            <w:tcW w:w="1856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C3846ED" w14:textId="77777777" w:rsidR="002031F9" w:rsidRPr="00161F57" w:rsidRDefault="002031F9" w:rsidP="00D10DB3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ining cohort</w:t>
            </w:r>
          </w:p>
          <w:p w14:paraId="2605E2F1" w14:textId="77777777" w:rsidR="002031F9" w:rsidRPr="00161F57" w:rsidRDefault="002031F9" w:rsidP="00D10DB3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208)</w:t>
            </w:r>
          </w:p>
        </w:tc>
        <w:tc>
          <w:tcPr>
            <w:tcW w:w="137" w:type="pct"/>
            <w:tcBorders>
              <w:top w:val="single" w:sz="12" w:space="0" w:color="auto"/>
            </w:tcBorders>
          </w:tcPr>
          <w:p w14:paraId="4AE00028" w14:textId="77777777" w:rsidR="002031F9" w:rsidRPr="00161F57" w:rsidRDefault="002031F9" w:rsidP="00D10DB3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5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E72D8C0" w14:textId="77777777" w:rsidR="002031F9" w:rsidRPr="00161F57" w:rsidRDefault="002031F9" w:rsidP="00D10DB3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lidation cohort </w:t>
            </w:r>
          </w:p>
          <w:p w14:paraId="66F1E589" w14:textId="77777777" w:rsidR="002031F9" w:rsidRPr="00161F57" w:rsidRDefault="002031F9" w:rsidP="00D10DB3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25)</w:t>
            </w:r>
          </w:p>
        </w:tc>
      </w:tr>
      <w:tr w:rsidR="002031F9" w:rsidRPr="00161F57" w14:paraId="0F8BD80F" w14:textId="77777777" w:rsidTr="00D10DB3">
        <w:tc>
          <w:tcPr>
            <w:tcW w:w="1152" w:type="pct"/>
          </w:tcPr>
          <w:p w14:paraId="32403E78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93" w:type="pct"/>
            <w:vMerge w:val="restart"/>
            <w:tcBorders>
              <w:top w:val="single" w:sz="12" w:space="0" w:color="auto"/>
            </w:tcBorders>
          </w:tcPr>
          <w:p w14:paraId="65A96219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o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isk</w:t>
            </w:r>
          </w:p>
          <w:p w14:paraId="2E25577D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59)</w:t>
            </w:r>
          </w:p>
        </w:tc>
        <w:tc>
          <w:tcPr>
            <w:tcW w:w="963" w:type="pct"/>
            <w:vMerge w:val="restart"/>
            <w:tcBorders>
              <w:top w:val="single" w:sz="12" w:space="0" w:color="auto"/>
            </w:tcBorders>
          </w:tcPr>
          <w:p w14:paraId="699A1A4B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ig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isk</w:t>
            </w:r>
          </w:p>
          <w:p w14:paraId="57EF9ED0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49)</w:t>
            </w:r>
          </w:p>
        </w:tc>
        <w:tc>
          <w:tcPr>
            <w:tcW w:w="137" w:type="pct"/>
          </w:tcPr>
          <w:p w14:paraId="1EAC7D29" w14:textId="77777777" w:rsidR="002031F9" w:rsidRPr="00161F57" w:rsidRDefault="002031F9" w:rsidP="00D10DB3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pct"/>
            <w:vMerge w:val="restart"/>
            <w:tcBorders>
              <w:top w:val="single" w:sz="12" w:space="0" w:color="auto"/>
            </w:tcBorders>
          </w:tcPr>
          <w:p w14:paraId="5A4A6170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o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isk</w:t>
            </w:r>
          </w:p>
          <w:p w14:paraId="7288F3D4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70)</w:t>
            </w:r>
          </w:p>
        </w:tc>
        <w:tc>
          <w:tcPr>
            <w:tcW w:w="891" w:type="pct"/>
            <w:vMerge w:val="restart"/>
            <w:tcBorders>
              <w:top w:val="single" w:sz="12" w:space="0" w:color="auto"/>
            </w:tcBorders>
          </w:tcPr>
          <w:p w14:paraId="0AFF0CAC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ig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isk</w:t>
            </w:r>
          </w:p>
          <w:p w14:paraId="7595D150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55)</w:t>
            </w:r>
          </w:p>
        </w:tc>
      </w:tr>
      <w:tr w:rsidR="002031F9" w:rsidRPr="00161F57" w14:paraId="08586AEC" w14:textId="77777777" w:rsidTr="00D10DB3">
        <w:tc>
          <w:tcPr>
            <w:tcW w:w="1152" w:type="pct"/>
            <w:tcBorders>
              <w:bottom w:val="single" w:sz="12" w:space="0" w:color="auto"/>
            </w:tcBorders>
          </w:tcPr>
          <w:p w14:paraId="02EC83CE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93" w:type="pct"/>
            <w:vMerge/>
            <w:tcBorders>
              <w:bottom w:val="single" w:sz="12" w:space="0" w:color="auto"/>
            </w:tcBorders>
          </w:tcPr>
          <w:p w14:paraId="46892CD5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3" w:type="pct"/>
            <w:vMerge/>
            <w:tcBorders>
              <w:bottom w:val="single" w:sz="12" w:space="0" w:color="auto"/>
            </w:tcBorders>
          </w:tcPr>
          <w:p w14:paraId="1789CDA9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" w:type="pct"/>
            <w:tcBorders>
              <w:bottom w:val="single" w:sz="12" w:space="0" w:color="auto"/>
            </w:tcBorders>
          </w:tcPr>
          <w:p w14:paraId="1CA3948E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pct"/>
            <w:vMerge/>
            <w:tcBorders>
              <w:bottom w:val="single" w:sz="12" w:space="0" w:color="auto"/>
            </w:tcBorders>
          </w:tcPr>
          <w:p w14:paraId="4A86BBFD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1" w:type="pct"/>
            <w:vMerge/>
            <w:tcBorders>
              <w:bottom w:val="single" w:sz="12" w:space="0" w:color="auto"/>
            </w:tcBorders>
          </w:tcPr>
          <w:p w14:paraId="2DE6BFCA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31F9" w:rsidRPr="00161F57" w14:paraId="66D75FFF" w14:textId="77777777" w:rsidTr="00D10DB3">
        <w:tc>
          <w:tcPr>
            <w:tcW w:w="1152" w:type="pct"/>
            <w:tcBorders>
              <w:top w:val="single" w:sz="12" w:space="0" w:color="auto"/>
            </w:tcBorders>
            <w:vAlign w:val="bottom"/>
          </w:tcPr>
          <w:p w14:paraId="430A9E99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893" w:type="pct"/>
            <w:tcBorders>
              <w:top w:val="single" w:sz="12" w:space="0" w:color="auto"/>
            </w:tcBorders>
          </w:tcPr>
          <w:p w14:paraId="09733CA3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963" w:type="pct"/>
            <w:tcBorders>
              <w:top w:val="single" w:sz="12" w:space="0" w:color="auto"/>
            </w:tcBorders>
          </w:tcPr>
          <w:p w14:paraId="24E9DFA8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137" w:type="pct"/>
            <w:tcBorders>
              <w:top w:val="single" w:sz="12" w:space="0" w:color="auto"/>
            </w:tcBorders>
          </w:tcPr>
          <w:p w14:paraId="3B35EA7A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pct"/>
            <w:tcBorders>
              <w:top w:val="single" w:sz="12" w:space="0" w:color="auto"/>
            </w:tcBorders>
          </w:tcPr>
          <w:p w14:paraId="1E7117E0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891" w:type="pct"/>
            <w:tcBorders>
              <w:top w:val="single" w:sz="12" w:space="0" w:color="auto"/>
            </w:tcBorders>
          </w:tcPr>
          <w:p w14:paraId="73AD9FC6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4</w:t>
            </w:r>
          </w:p>
        </w:tc>
      </w:tr>
      <w:tr w:rsidR="002031F9" w:rsidRPr="00161F57" w14:paraId="089E16E3" w14:textId="77777777" w:rsidTr="00D10DB3">
        <w:tc>
          <w:tcPr>
            <w:tcW w:w="1152" w:type="pct"/>
            <w:vAlign w:val="bottom"/>
          </w:tcPr>
          <w:p w14:paraId="6F8A9738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>Disease progress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>ion</w:t>
            </w:r>
          </w:p>
        </w:tc>
        <w:tc>
          <w:tcPr>
            <w:tcW w:w="893" w:type="pct"/>
          </w:tcPr>
          <w:p w14:paraId="32D83A87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8</w:t>
            </w:r>
          </w:p>
        </w:tc>
        <w:tc>
          <w:tcPr>
            <w:tcW w:w="963" w:type="pct"/>
          </w:tcPr>
          <w:p w14:paraId="2C4A1833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137" w:type="pct"/>
          </w:tcPr>
          <w:p w14:paraId="318F171F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pct"/>
          </w:tcPr>
          <w:p w14:paraId="5976DBBF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891" w:type="pct"/>
          </w:tcPr>
          <w:p w14:paraId="3FD92646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9</w:t>
            </w:r>
          </w:p>
        </w:tc>
      </w:tr>
      <w:tr w:rsidR="002031F9" w:rsidRPr="00161F57" w14:paraId="4027D5D5" w14:textId="77777777" w:rsidTr="00D10DB3">
        <w:tc>
          <w:tcPr>
            <w:tcW w:w="1152" w:type="pct"/>
            <w:vAlign w:val="bottom"/>
          </w:tcPr>
          <w:p w14:paraId="33E0B292" w14:textId="77777777" w:rsidR="002031F9" w:rsidRPr="00161F57" w:rsidRDefault="002031F9" w:rsidP="00D10DB3">
            <w:pPr>
              <w:ind w:firstLineChars="100" w:firstLine="201"/>
              <w:jc w:val="center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istant metastasis</w:t>
            </w:r>
          </w:p>
        </w:tc>
        <w:tc>
          <w:tcPr>
            <w:tcW w:w="893" w:type="pct"/>
            <w:tcBorders>
              <w:bottom w:val="single" w:sz="12" w:space="0" w:color="auto"/>
            </w:tcBorders>
          </w:tcPr>
          <w:p w14:paraId="4E2F560B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963" w:type="pct"/>
            <w:tcBorders>
              <w:bottom w:val="single" w:sz="12" w:space="0" w:color="auto"/>
            </w:tcBorders>
          </w:tcPr>
          <w:p w14:paraId="0904B705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137" w:type="pct"/>
            <w:tcBorders>
              <w:bottom w:val="single" w:sz="12" w:space="0" w:color="auto"/>
            </w:tcBorders>
          </w:tcPr>
          <w:p w14:paraId="14EDF830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pct"/>
            <w:tcBorders>
              <w:bottom w:val="single" w:sz="12" w:space="0" w:color="auto"/>
            </w:tcBorders>
          </w:tcPr>
          <w:p w14:paraId="0856F3DA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891" w:type="pct"/>
            <w:tcBorders>
              <w:bottom w:val="single" w:sz="12" w:space="0" w:color="auto"/>
            </w:tcBorders>
          </w:tcPr>
          <w:p w14:paraId="0AD59E55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7</w:t>
            </w:r>
          </w:p>
        </w:tc>
      </w:tr>
      <w:tr w:rsidR="002031F9" w:rsidRPr="00161F57" w14:paraId="1B6D1D69" w14:textId="77777777" w:rsidTr="00D10DB3">
        <w:tc>
          <w:tcPr>
            <w:tcW w:w="1152" w:type="pct"/>
          </w:tcPr>
          <w:p w14:paraId="534313A3" w14:textId="77777777" w:rsidR="002031F9" w:rsidRPr="00161F57" w:rsidRDefault="002031F9" w:rsidP="00D10DB3">
            <w:pPr>
              <w:jc w:val="center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56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F552416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BV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DNA load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group</w:t>
            </w:r>
          </w:p>
          <w:p w14:paraId="105651F6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95)</w:t>
            </w:r>
          </w:p>
        </w:tc>
        <w:tc>
          <w:tcPr>
            <w:tcW w:w="137" w:type="pct"/>
            <w:tcBorders>
              <w:top w:val="single" w:sz="12" w:space="0" w:color="auto"/>
            </w:tcBorders>
          </w:tcPr>
          <w:p w14:paraId="5A930868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5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5B666E8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BV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DNA load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group</w:t>
            </w:r>
          </w:p>
          <w:p w14:paraId="5196A60D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113)</w:t>
            </w:r>
          </w:p>
        </w:tc>
      </w:tr>
      <w:tr w:rsidR="002031F9" w:rsidRPr="00161F57" w14:paraId="5E92EC38" w14:textId="77777777" w:rsidTr="00D10DB3">
        <w:tc>
          <w:tcPr>
            <w:tcW w:w="1152" w:type="pct"/>
          </w:tcPr>
          <w:p w14:paraId="440E1312" w14:textId="77777777" w:rsidR="002031F9" w:rsidRPr="00161F57" w:rsidRDefault="002031F9" w:rsidP="00D10DB3">
            <w:pPr>
              <w:ind w:firstLineChars="100" w:firstLine="200"/>
              <w:jc w:val="center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93" w:type="pct"/>
            <w:tcBorders>
              <w:top w:val="single" w:sz="12" w:space="0" w:color="auto"/>
              <w:bottom w:val="single" w:sz="12" w:space="0" w:color="auto"/>
            </w:tcBorders>
          </w:tcPr>
          <w:p w14:paraId="6AFE6FC7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o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isk</w:t>
            </w:r>
          </w:p>
          <w:p w14:paraId="3E13281E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71)</w:t>
            </w:r>
          </w:p>
        </w:tc>
        <w:tc>
          <w:tcPr>
            <w:tcW w:w="963" w:type="pct"/>
            <w:tcBorders>
              <w:top w:val="single" w:sz="12" w:space="0" w:color="auto"/>
              <w:bottom w:val="single" w:sz="12" w:space="0" w:color="auto"/>
            </w:tcBorders>
          </w:tcPr>
          <w:p w14:paraId="7FF6E647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ig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isk</w:t>
            </w:r>
          </w:p>
          <w:p w14:paraId="3DED3AC3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4)</w:t>
            </w:r>
          </w:p>
        </w:tc>
        <w:tc>
          <w:tcPr>
            <w:tcW w:w="137" w:type="pct"/>
          </w:tcPr>
          <w:p w14:paraId="50F4262D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pct"/>
            <w:tcBorders>
              <w:top w:val="single" w:sz="12" w:space="0" w:color="auto"/>
              <w:bottom w:val="single" w:sz="12" w:space="0" w:color="auto"/>
            </w:tcBorders>
          </w:tcPr>
          <w:p w14:paraId="4169764C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o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isk</w:t>
            </w:r>
          </w:p>
          <w:p w14:paraId="05EC154F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88)</w:t>
            </w:r>
          </w:p>
        </w:tc>
        <w:tc>
          <w:tcPr>
            <w:tcW w:w="891" w:type="pct"/>
            <w:tcBorders>
              <w:top w:val="single" w:sz="12" w:space="0" w:color="auto"/>
              <w:bottom w:val="single" w:sz="12" w:space="0" w:color="auto"/>
            </w:tcBorders>
          </w:tcPr>
          <w:p w14:paraId="4CFA270E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ig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isk</w:t>
            </w:r>
          </w:p>
          <w:p w14:paraId="33B91622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5)</w:t>
            </w:r>
          </w:p>
        </w:tc>
      </w:tr>
      <w:tr w:rsidR="002031F9" w:rsidRPr="00161F57" w14:paraId="5B5E3380" w14:textId="77777777" w:rsidTr="00D10DB3">
        <w:tc>
          <w:tcPr>
            <w:tcW w:w="1152" w:type="pct"/>
            <w:vAlign w:val="bottom"/>
          </w:tcPr>
          <w:p w14:paraId="457D0054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893" w:type="pct"/>
            <w:tcBorders>
              <w:top w:val="single" w:sz="12" w:space="0" w:color="auto"/>
            </w:tcBorders>
          </w:tcPr>
          <w:p w14:paraId="67826424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963" w:type="pct"/>
            <w:tcBorders>
              <w:top w:val="single" w:sz="12" w:space="0" w:color="auto"/>
            </w:tcBorders>
          </w:tcPr>
          <w:p w14:paraId="104899D0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137" w:type="pct"/>
          </w:tcPr>
          <w:p w14:paraId="4C418725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pct"/>
            <w:tcBorders>
              <w:top w:val="single" w:sz="12" w:space="0" w:color="auto"/>
            </w:tcBorders>
          </w:tcPr>
          <w:p w14:paraId="08EA7455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891" w:type="pct"/>
            <w:tcBorders>
              <w:top w:val="single" w:sz="12" w:space="0" w:color="auto"/>
            </w:tcBorders>
          </w:tcPr>
          <w:p w14:paraId="257D84D9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</w:tr>
      <w:tr w:rsidR="002031F9" w:rsidRPr="00161F57" w14:paraId="5CB70994" w14:textId="77777777" w:rsidTr="00D10DB3">
        <w:tc>
          <w:tcPr>
            <w:tcW w:w="1152" w:type="pct"/>
            <w:vAlign w:val="bottom"/>
          </w:tcPr>
          <w:p w14:paraId="47EA97F5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>Disease progress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>ion</w:t>
            </w:r>
          </w:p>
        </w:tc>
        <w:tc>
          <w:tcPr>
            <w:tcW w:w="893" w:type="pct"/>
          </w:tcPr>
          <w:p w14:paraId="0DD45F69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963" w:type="pct"/>
          </w:tcPr>
          <w:p w14:paraId="275CE49C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137" w:type="pct"/>
          </w:tcPr>
          <w:p w14:paraId="31BB079E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pct"/>
          </w:tcPr>
          <w:p w14:paraId="6F201528" w14:textId="77777777" w:rsidR="002031F9" w:rsidRPr="00161F57" w:rsidRDefault="002031F9" w:rsidP="00D10DB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891" w:type="pct"/>
          </w:tcPr>
          <w:p w14:paraId="3CD89ACA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</w:tr>
      <w:tr w:rsidR="002031F9" w:rsidRPr="00161F57" w14:paraId="4F29FF2A" w14:textId="77777777" w:rsidTr="00D10DB3">
        <w:tc>
          <w:tcPr>
            <w:tcW w:w="1152" w:type="pct"/>
            <w:tcBorders>
              <w:bottom w:val="single" w:sz="12" w:space="0" w:color="auto"/>
            </w:tcBorders>
            <w:vAlign w:val="bottom"/>
          </w:tcPr>
          <w:p w14:paraId="74F75691" w14:textId="77777777" w:rsidR="002031F9" w:rsidRPr="00161F57" w:rsidRDefault="002031F9" w:rsidP="00D10DB3">
            <w:pPr>
              <w:ind w:firstLineChars="100" w:firstLine="201"/>
              <w:jc w:val="center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istant metastasis</w:t>
            </w:r>
          </w:p>
        </w:tc>
        <w:tc>
          <w:tcPr>
            <w:tcW w:w="893" w:type="pct"/>
            <w:tcBorders>
              <w:bottom w:val="single" w:sz="12" w:space="0" w:color="auto"/>
            </w:tcBorders>
          </w:tcPr>
          <w:p w14:paraId="4FC0F6C8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963" w:type="pct"/>
            <w:tcBorders>
              <w:bottom w:val="single" w:sz="12" w:space="0" w:color="auto"/>
            </w:tcBorders>
          </w:tcPr>
          <w:p w14:paraId="38C8251B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7" w:type="pct"/>
            <w:tcBorders>
              <w:bottom w:val="single" w:sz="12" w:space="0" w:color="auto"/>
            </w:tcBorders>
          </w:tcPr>
          <w:p w14:paraId="71445D77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pct"/>
            <w:tcBorders>
              <w:bottom w:val="single" w:sz="12" w:space="0" w:color="auto"/>
            </w:tcBorders>
          </w:tcPr>
          <w:p w14:paraId="66C28435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891" w:type="pct"/>
            <w:tcBorders>
              <w:bottom w:val="single" w:sz="12" w:space="0" w:color="auto"/>
            </w:tcBorders>
          </w:tcPr>
          <w:p w14:paraId="4F56C756" w14:textId="77777777" w:rsidR="002031F9" w:rsidRPr="00161F57" w:rsidRDefault="002031F9" w:rsidP="00D10D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</w:tc>
      </w:tr>
    </w:tbl>
    <w:p w14:paraId="192ECEB1" w14:textId="77777777" w:rsidR="002031F9" w:rsidRPr="00161F57" w:rsidRDefault="002031F9" w:rsidP="002031F9">
      <w:pPr>
        <w:pStyle w:val="aa"/>
        <w:spacing w:after="0" w:line="360" w:lineRule="auto"/>
        <w:ind w:rightChars="-27" w:right="-57"/>
        <w:rPr>
          <w:color w:val="000000"/>
          <w:szCs w:val="20"/>
          <w:lang w:val="en-GB" w:eastAsia="zh-CN"/>
        </w:rPr>
      </w:pPr>
      <w:r w:rsidRPr="00161F57">
        <w:rPr>
          <w:color w:val="000000" w:themeColor="text1"/>
          <w:szCs w:val="20"/>
          <w:lang w:val="en-GB"/>
        </w:rPr>
        <w:t xml:space="preserve">Abbreviations: </w:t>
      </w:r>
      <w:r w:rsidRPr="00161F57">
        <w:rPr>
          <w:color w:val="000000"/>
          <w:szCs w:val="20"/>
          <w:lang w:val="en-GB" w:eastAsia="zh-CN"/>
        </w:rPr>
        <w:t>ICS, Immune checkpoint-based signature</w:t>
      </w:r>
      <w:r>
        <w:rPr>
          <w:color w:val="000000"/>
          <w:szCs w:val="20"/>
          <w:lang w:val="en-GB" w:eastAsia="zh-CN"/>
        </w:rPr>
        <w:t>;</w:t>
      </w:r>
      <w:r w:rsidRPr="00161F57">
        <w:rPr>
          <w:color w:val="000000"/>
          <w:szCs w:val="20"/>
          <w:lang w:val="en-GB" w:eastAsia="zh-CN"/>
        </w:rPr>
        <w:t xml:space="preserve"> </w:t>
      </w:r>
      <w:r w:rsidRPr="00161F57">
        <w:rPr>
          <w:color w:val="000000" w:themeColor="text1"/>
          <w:szCs w:val="20"/>
          <w:lang w:val="en-GB"/>
        </w:rPr>
        <w:t>EBV DNA</w:t>
      </w:r>
      <w:r w:rsidRPr="00161F57">
        <w:rPr>
          <w:color w:val="000000" w:themeColor="text1"/>
          <w:szCs w:val="20"/>
          <w:lang w:val="en-GB" w:eastAsia="zh-CN"/>
        </w:rPr>
        <w:t>,</w:t>
      </w:r>
      <w:r w:rsidRPr="00161F57">
        <w:rPr>
          <w:color w:val="000000" w:themeColor="text1"/>
          <w:szCs w:val="20"/>
          <w:lang w:val="en-GB"/>
        </w:rPr>
        <w:t xml:space="preserve"> Epstein-Barr virus DNA.</w:t>
      </w:r>
      <w:r w:rsidRPr="00161F57">
        <w:rPr>
          <w:color w:val="000000"/>
          <w:szCs w:val="20"/>
          <w:lang w:val="en-GB"/>
        </w:rPr>
        <w:br w:type="page"/>
      </w:r>
    </w:p>
    <w:p w14:paraId="33BC2D60" w14:textId="77777777" w:rsidR="002031F9" w:rsidRDefault="002031F9" w:rsidP="002031F9">
      <w:pPr>
        <w:widowControl/>
        <w:spacing w:afterLines="50" w:after="120"/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</w:pPr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lastRenderedPageBreak/>
        <w:t>Table S</w:t>
      </w:r>
      <w:r w:rsidRPr="00161F5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>5</w:t>
      </w:r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.</w:t>
      </w:r>
      <w:r w:rsidRPr="00161F5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 xml:space="preserve"> </w:t>
      </w:r>
      <w:proofErr w:type="spellStart"/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Univariate</w:t>
      </w:r>
      <w:proofErr w:type="spellEnd"/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 analysis of factors associated with overall survival in the training and validation cohorts.</w:t>
      </w:r>
    </w:p>
    <w:tbl>
      <w:tblPr>
        <w:tblStyle w:val="2"/>
        <w:tblW w:w="5819" w:type="pct"/>
        <w:jc w:val="center"/>
        <w:tblInd w:w="-6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79"/>
        <w:gridCol w:w="1966"/>
        <w:gridCol w:w="1094"/>
        <w:gridCol w:w="285"/>
        <w:gridCol w:w="1844"/>
        <w:gridCol w:w="1407"/>
      </w:tblGrid>
      <w:tr w:rsidR="00F8799A" w:rsidRPr="00F8799A" w14:paraId="7F108BD7" w14:textId="77777777" w:rsidTr="00F63638">
        <w:trPr>
          <w:jc w:val="center"/>
        </w:trPr>
        <w:tc>
          <w:tcPr>
            <w:tcW w:w="1967" w:type="pct"/>
            <w:tcBorders>
              <w:top w:val="single" w:sz="12" w:space="0" w:color="auto"/>
            </w:tcBorders>
          </w:tcPr>
          <w:p w14:paraId="0943E68F" w14:textId="77777777" w:rsidR="00F8799A" w:rsidRPr="00F8799A" w:rsidRDefault="00F8799A" w:rsidP="00F8799A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0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CF0A7B6" w14:textId="77777777" w:rsidR="00F8799A" w:rsidRPr="00F8799A" w:rsidRDefault="00F8799A" w:rsidP="00F8799A">
            <w:pPr>
              <w:spacing w:line="240" w:lineRule="exact"/>
              <w:ind w:firstLineChars="200" w:firstLine="400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Training cohort (n=208)</w:t>
            </w:r>
          </w:p>
        </w:tc>
        <w:tc>
          <w:tcPr>
            <w:tcW w:w="131" w:type="pct"/>
            <w:tcBorders>
              <w:top w:val="single" w:sz="12" w:space="0" w:color="auto"/>
            </w:tcBorders>
          </w:tcPr>
          <w:p w14:paraId="075EA798" w14:textId="77777777" w:rsidR="00F8799A" w:rsidRPr="00F8799A" w:rsidRDefault="00F8799A" w:rsidP="00F8799A">
            <w:pPr>
              <w:spacing w:line="240" w:lineRule="exac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5" w:type="pct"/>
            <w:gridSpan w:val="2"/>
            <w:tcBorders>
              <w:top w:val="single" w:sz="12" w:space="0" w:color="auto"/>
            </w:tcBorders>
          </w:tcPr>
          <w:p w14:paraId="555027B7" w14:textId="77777777" w:rsidR="00F8799A" w:rsidRPr="00F8799A" w:rsidRDefault="00F8799A" w:rsidP="00F8799A">
            <w:pPr>
              <w:spacing w:line="240" w:lineRule="exact"/>
              <w:ind w:firstLineChars="200" w:firstLine="400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Validation cohort (n=125)</w:t>
            </w:r>
          </w:p>
        </w:tc>
      </w:tr>
      <w:tr w:rsidR="00F8799A" w:rsidRPr="00F8799A" w14:paraId="5ACF4FCD" w14:textId="77777777" w:rsidTr="00F63638">
        <w:trPr>
          <w:jc w:val="center"/>
        </w:trPr>
        <w:tc>
          <w:tcPr>
            <w:tcW w:w="1967" w:type="pct"/>
            <w:tcBorders>
              <w:bottom w:val="single" w:sz="12" w:space="0" w:color="auto"/>
            </w:tcBorders>
          </w:tcPr>
          <w:p w14:paraId="38D1BAAE" w14:textId="77777777" w:rsidR="00F8799A" w:rsidRPr="00F8799A" w:rsidRDefault="00F8799A" w:rsidP="00F8799A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40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0F37D8D" w14:textId="77777777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31" w:type="pct"/>
            <w:tcBorders>
              <w:bottom w:val="single" w:sz="12" w:space="0" w:color="auto"/>
            </w:tcBorders>
          </w:tcPr>
          <w:p w14:paraId="782469FA" w14:textId="77777777" w:rsidR="00F8799A" w:rsidRPr="00F8799A" w:rsidRDefault="00F8799A" w:rsidP="00F8799A">
            <w:pPr>
              <w:spacing w:line="240" w:lineRule="exac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tcBorders>
              <w:top w:val="single" w:sz="12" w:space="0" w:color="auto"/>
              <w:bottom w:val="single" w:sz="12" w:space="0" w:color="auto"/>
            </w:tcBorders>
          </w:tcPr>
          <w:p w14:paraId="2802A145" w14:textId="77777777" w:rsidR="00F8799A" w:rsidRPr="00F8799A" w:rsidRDefault="00F8799A" w:rsidP="00F8799A">
            <w:pPr>
              <w:spacing w:line="240" w:lineRule="exact"/>
              <w:ind w:firstLineChars="25" w:firstLine="5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7" w:type="pct"/>
            <w:tcBorders>
              <w:top w:val="single" w:sz="12" w:space="0" w:color="auto"/>
              <w:bottom w:val="single" w:sz="12" w:space="0" w:color="auto"/>
            </w:tcBorders>
          </w:tcPr>
          <w:p w14:paraId="07F19AE1" w14:textId="77777777" w:rsidR="00F8799A" w:rsidRPr="00F8799A" w:rsidRDefault="00F8799A" w:rsidP="00F8799A">
            <w:pPr>
              <w:spacing w:line="240" w:lineRule="exact"/>
              <w:ind w:firstLineChars="25" w:firstLine="5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8799A" w:rsidRPr="00F8799A" w14:paraId="3943C28E" w14:textId="77777777" w:rsidTr="00F63638">
        <w:trPr>
          <w:trHeight w:val="201"/>
          <w:jc w:val="center"/>
        </w:trPr>
        <w:tc>
          <w:tcPr>
            <w:tcW w:w="1967" w:type="pct"/>
            <w:tcBorders>
              <w:top w:val="single" w:sz="12" w:space="0" w:color="auto"/>
            </w:tcBorders>
          </w:tcPr>
          <w:p w14:paraId="5E354FCD" w14:textId="77777777" w:rsidR="00F8799A" w:rsidRPr="00F8799A" w:rsidRDefault="00F8799A" w:rsidP="00F8799A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04" w:type="pct"/>
            <w:tcBorders>
              <w:top w:val="single" w:sz="12" w:space="0" w:color="auto"/>
            </w:tcBorders>
          </w:tcPr>
          <w:p w14:paraId="3E434DA1" w14:textId="77777777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503" w:type="pct"/>
            <w:tcBorders>
              <w:top w:val="single" w:sz="12" w:space="0" w:color="auto"/>
            </w:tcBorders>
          </w:tcPr>
          <w:p w14:paraId="3705F161" w14:textId="26F5F4AE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31" w:type="pct"/>
            <w:tcBorders>
              <w:top w:val="single" w:sz="12" w:space="0" w:color="auto"/>
            </w:tcBorders>
          </w:tcPr>
          <w:p w14:paraId="7A09F28C" w14:textId="77777777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tcBorders>
              <w:top w:val="single" w:sz="12" w:space="0" w:color="auto"/>
            </w:tcBorders>
          </w:tcPr>
          <w:p w14:paraId="6AAADCAB" w14:textId="77777777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647" w:type="pct"/>
            <w:tcBorders>
              <w:top w:val="single" w:sz="12" w:space="0" w:color="auto"/>
            </w:tcBorders>
          </w:tcPr>
          <w:p w14:paraId="37E0770B" w14:textId="44B8904D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F8799A" w:rsidRPr="00F8799A" w14:paraId="57751E0A" w14:textId="77777777" w:rsidTr="00F63638">
        <w:trPr>
          <w:jc w:val="center"/>
        </w:trPr>
        <w:tc>
          <w:tcPr>
            <w:tcW w:w="1967" w:type="pct"/>
            <w:vAlign w:val="bottom"/>
          </w:tcPr>
          <w:p w14:paraId="778B8817" w14:textId="77777777" w:rsidR="00F8799A" w:rsidRPr="00F8799A" w:rsidRDefault="00F8799A" w:rsidP="00F8799A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O</w:t>
            </w:r>
            <w:r w:rsidRPr="00F879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verall survival</w:t>
            </w:r>
          </w:p>
        </w:tc>
        <w:tc>
          <w:tcPr>
            <w:tcW w:w="904" w:type="pct"/>
          </w:tcPr>
          <w:p w14:paraId="3EF0D7A3" w14:textId="77777777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03" w:type="pct"/>
          </w:tcPr>
          <w:p w14:paraId="388D56AA" w14:textId="77777777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1" w:type="pct"/>
          </w:tcPr>
          <w:p w14:paraId="2142986B" w14:textId="77777777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12DE007D" w14:textId="77777777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47" w:type="pct"/>
          </w:tcPr>
          <w:p w14:paraId="69C5770D" w14:textId="77777777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32B1" w:rsidRPr="00F8799A" w14:paraId="723DE126" w14:textId="77777777" w:rsidTr="00F63638">
        <w:trPr>
          <w:jc w:val="center"/>
        </w:trPr>
        <w:tc>
          <w:tcPr>
            <w:tcW w:w="1967" w:type="pct"/>
            <w:vAlign w:val="bottom"/>
          </w:tcPr>
          <w:p w14:paraId="430E4A30" w14:textId="77777777" w:rsidR="00DA32B1" w:rsidRPr="00F8799A" w:rsidRDefault="00DA32B1" w:rsidP="00F8799A">
            <w:pPr>
              <w:spacing w:line="240" w:lineRule="exac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ICS</w:t>
            </w:r>
            <w:r w:rsidRPr="00F8799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(high vs. low)</w:t>
            </w:r>
          </w:p>
        </w:tc>
        <w:tc>
          <w:tcPr>
            <w:tcW w:w="904" w:type="pct"/>
          </w:tcPr>
          <w:p w14:paraId="1640E423" w14:textId="20C05902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3.75 (1.98-7.09)</w:t>
            </w:r>
          </w:p>
        </w:tc>
        <w:tc>
          <w:tcPr>
            <w:tcW w:w="503" w:type="pct"/>
          </w:tcPr>
          <w:p w14:paraId="527CDE3E" w14:textId="7E09AC3B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&lt; 0.00</w:t>
            </w:r>
            <w:r w:rsidRPr="00E51391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31" w:type="pct"/>
          </w:tcPr>
          <w:p w14:paraId="1B66CDF6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51F81D40" w14:textId="1B3C80DD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.58 (1.31-5.07)</w:t>
            </w:r>
          </w:p>
        </w:tc>
        <w:tc>
          <w:tcPr>
            <w:tcW w:w="647" w:type="pct"/>
          </w:tcPr>
          <w:p w14:paraId="3686F3A5" w14:textId="57C9757F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0.006</w:t>
            </w:r>
          </w:p>
        </w:tc>
      </w:tr>
      <w:tr w:rsidR="00DA32B1" w:rsidRPr="00F8799A" w14:paraId="7021852E" w14:textId="77777777" w:rsidTr="00F63638">
        <w:trPr>
          <w:jc w:val="center"/>
        </w:trPr>
        <w:tc>
          <w:tcPr>
            <w:tcW w:w="1967" w:type="pct"/>
          </w:tcPr>
          <w:p w14:paraId="4AF35156" w14:textId="77777777" w:rsidR="00DA32B1" w:rsidRPr="00F8799A" w:rsidRDefault="00DA32B1" w:rsidP="00F8799A">
            <w:pPr>
              <w:spacing w:line="240" w:lineRule="exac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Age (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&gt; 45 years</w:t>
            </w:r>
            <w:r w:rsidRPr="00F8799A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vs. 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≤ 45 years</w:t>
            </w:r>
            <w:r w:rsidRPr="00F8799A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904" w:type="pct"/>
          </w:tcPr>
          <w:p w14:paraId="738424AF" w14:textId="28F9719C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.27 (0.67-2.41)</w:t>
            </w:r>
          </w:p>
        </w:tc>
        <w:tc>
          <w:tcPr>
            <w:tcW w:w="503" w:type="pct"/>
          </w:tcPr>
          <w:p w14:paraId="2F80429D" w14:textId="779FE720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31" w:type="pct"/>
          </w:tcPr>
          <w:p w14:paraId="6688503B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167AE76A" w14:textId="677AF928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.77 (0.89-3.52)</w:t>
            </w:r>
          </w:p>
        </w:tc>
        <w:tc>
          <w:tcPr>
            <w:tcW w:w="647" w:type="pct"/>
          </w:tcPr>
          <w:p w14:paraId="040C8A47" w14:textId="122030BE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  <w:tr w:rsidR="00DA32B1" w:rsidRPr="00F8799A" w14:paraId="77BE14BE" w14:textId="77777777" w:rsidTr="00F63638">
        <w:trPr>
          <w:jc w:val="center"/>
        </w:trPr>
        <w:tc>
          <w:tcPr>
            <w:tcW w:w="1967" w:type="pct"/>
          </w:tcPr>
          <w:p w14:paraId="50FF292D" w14:textId="77777777" w:rsidR="00DA32B1" w:rsidRPr="00F8799A" w:rsidRDefault="00DA32B1" w:rsidP="00F8799A">
            <w:pPr>
              <w:spacing w:line="240" w:lineRule="exac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Sex (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Female</w:t>
            </w:r>
            <w:r w:rsidRPr="00F8799A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vs. 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Male</w:t>
            </w:r>
            <w:r w:rsidRPr="00F8799A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904" w:type="pct"/>
          </w:tcPr>
          <w:p w14:paraId="67DB79BD" w14:textId="62F9BBB0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73 (0.33-1.59)</w:t>
            </w:r>
          </w:p>
        </w:tc>
        <w:tc>
          <w:tcPr>
            <w:tcW w:w="503" w:type="pct"/>
          </w:tcPr>
          <w:p w14:paraId="69DA320E" w14:textId="6A10B1C4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31" w:type="pct"/>
          </w:tcPr>
          <w:p w14:paraId="72BF4097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2E1DC436" w14:textId="6A5D7ABB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.06 (0.50-2.24)</w:t>
            </w:r>
          </w:p>
        </w:tc>
        <w:tc>
          <w:tcPr>
            <w:tcW w:w="647" w:type="pct"/>
          </w:tcPr>
          <w:p w14:paraId="46FD1FE9" w14:textId="18717523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88</w:t>
            </w:r>
          </w:p>
        </w:tc>
      </w:tr>
      <w:tr w:rsidR="00DA32B1" w:rsidRPr="00F8799A" w14:paraId="1912E0E0" w14:textId="77777777" w:rsidTr="00F63638">
        <w:trPr>
          <w:jc w:val="center"/>
        </w:trPr>
        <w:tc>
          <w:tcPr>
            <w:tcW w:w="1967" w:type="pct"/>
          </w:tcPr>
          <w:p w14:paraId="522EBAD4" w14:textId="77777777" w:rsidR="00DA32B1" w:rsidRPr="00F8799A" w:rsidRDefault="00DA32B1" w:rsidP="00F8799A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  <w:t>TNM Stage</w:t>
            </w:r>
            <w:r w:rsidRPr="00F879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F8799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(</w:t>
            </w:r>
            <w:r w:rsidRPr="00F879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II-</w:t>
            </w:r>
            <w:r w:rsidRPr="00F8799A">
              <w:rPr>
                <w:rFonts w:ascii="Times New Roman" w:eastAsia="TimesNewRomanPSMT" w:hAnsi="Times New Roman" w:cs="Times New Roman"/>
                <w:color w:val="231F20"/>
                <w:kern w:val="0"/>
                <w:sz w:val="20"/>
                <w:szCs w:val="20"/>
                <w:lang w:val="en-GB"/>
              </w:rPr>
              <w:t>IV</w:t>
            </w:r>
            <w:r w:rsidRPr="00F8799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vs. </w:t>
            </w:r>
            <w:r w:rsidRPr="00F879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-II</w:t>
            </w:r>
            <w:r w:rsidRPr="00F8799A">
              <w:rPr>
                <w:rFonts w:ascii="Times New Roman" w:eastAsia="TimesNewRomanPSMT" w:hAnsi="Times New Roman" w:cs="Times New Roman" w:hint="eastAsia"/>
                <w:color w:val="231F2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904" w:type="pct"/>
          </w:tcPr>
          <w:p w14:paraId="65C22FF4" w14:textId="5AE0E620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7.30</w:t>
            </w: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Pr="00E5139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76</w:t>
            </w: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-</w:t>
            </w:r>
            <w:r w:rsidRPr="00E5139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30.3</w:t>
            </w: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03" w:type="pct"/>
          </w:tcPr>
          <w:p w14:paraId="65B694C8" w14:textId="0FACD3C8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0.0</w:t>
            </w:r>
            <w:r w:rsidRPr="00E51391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/>
              </w:rPr>
              <w:t>06</w:t>
            </w:r>
          </w:p>
        </w:tc>
        <w:tc>
          <w:tcPr>
            <w:tcW w:w="131" w:type="pct"/>
          </w:tcPr>
          <w:p w14:paraId="2876A123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6A108571" w14:textId="243C8963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0.9</w:t>
            </w: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Pr="00E5139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49</w:t>
            </w: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-</w:t>
            </w:r>
            <w:r w:rsidRPr="00E5139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79.7</w:t>
            </w: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47" w:type="pct"/>
          </w:tcPr>
          <w:p w14:paraId="16DC3611" w14:textId="68D8B76C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0.0</w:t>
            </w:r>
            <w:r w:rsidRPr="00E51391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/>
              </w:rPr>
              <w:t>19</w:t>
            </w:r>
          </w:p>
        </w:tc>
      </w:tr>
      <w:tr w:rsidR="00DA32B1" w:rsidRPr="00F8799A" w14:paraId="6BDD15A6" w14:textId="77777777" w:rsidTr="00F63638">
        <w:trPr>
          <w:jc w:val="center"/>
        </w:trPr>
        <w:tc>
          <w:tcPr>
            <w:tcW w:w="1967" w:type="pct"/>
          </w:tcPr>
          <w:p w14:paraId="0449BBC8" w14:textId="77777777" w:rsidR="00DA32B1" w:rsidRPr="00F8799A" w:rsidRDefault="00DA32B1" w:rsidP="00F8799A">
            <w:pPr>
              <w:spacing w:line="240" w:lineRule="exac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  <w:t>Treatment</w:t>
            </w:r>
            <w:r w:rsidRPr="00F8799A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 (IC+</w:t>
            </w:r>
            <w:r w:rsidRPr="00F8799A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  <w:t>CCRT</w:t>
            </w:r>
            <w:r w:rsidRPr="00F8799A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 vs.</w:t>
            </w:r>
            <w:r w:rsidRPr="00F8799A">
              <w:rPr>
                <w:rFonts w:ascii="Cambria" w:eastAsia="宋体" w:hAnsi="Cambria" w:cs="Times New Roman" w:hint="eastAsia"/>
              </w:rPr>
              <w:t xml:space="preserve"> </w:t>
            </w:r>
            <w:r w:rsidRPr="00F8799A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CCRT+AC </w:t>
            </w:r>
          </w:p>
          <w:p w14:paraId="1BB5A94C" w14:textId="77777777" w:rsidR="00DA32B1" w:rsidRPr="00F8799A" w:rsidRDefault="00DA32B1" w:rsidP="00F8799A">
            <w:pPr>
              <w:spacing w:line="240" w:lineRule="exact"/>
              <w:rPr>
                <w:rFonts w:ascii="Cambria" w:eastAsia="宋体" w:hAnsi="Cambria" w:cs="Times New Roman"/>
              </w:rPr>
            </w:pPr>
            <w:r w:rsidRPr="00F8799A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vs. CCRT vs. RT alone) </w:t>
            </w:r>
          </w:p>
        </w:tc>
        <w:tc>
          <w:tcPr>
            <w:tcW w:w="904" w:type="pct"/>
          </w:tcPr>
          <w:p w14:paraId="232C8095" w14:textId="23E8DCE1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.15</w:t>
            </w: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E5139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.86</w:t>
            </w: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-</w:t>
            </w:r>
            <w:r w:rsidRPr="00E5139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.54</w:t>
            </w: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03" w:type="pct"/>
          </w:tcPr>
          <w:p w14:paraId="7D4DA1E7" w14:textId="217BCEFB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</w:t>
            </w:r>
            <w:r w:rsidRPr="00E5139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36</w:t>
            </w:r>
          </w:p>
        </w:tc>
        <w:tc>
          <w:tcPr>
            <w:tcW w:w="131" w:type="pct"/>
          </w:tcPr>
          <w:p w14:paraId="26490997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5B01A445" w14:textId="5797F311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87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53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.43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47" w:type="pct"/>
          </w:tcPr>
          <w:p w14:paraId="6907D0AB" w14:textId="7A6D04E6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8</w:t>
            </w:r>
          </w:p>
        </w:tc>
      </w:tr>
      <w:tr w:rsidR="00DA32B1" w:rsidRPr="00F8799A" w14:paraId="07B24898" w14:textId="77777777" w:rsidTr="00F63638">
        <w:trPr>
          <w:jc w:val="center"/>
        </w:trPr>
        <w:tc>
          <w:tcPr>
            <w:tcW w:w="1967" w:type="pct"/>
          </w:tcPr>
          <w:p w14:paraId="1B945FDE" w14:textId="1E585C07" w:rsidR="00DA32B1" w:rsidRPr="00F8799A" w:rsidRDefault="00DA32B1" w:rsidP="00F8799A">
            <w:pPr>
              <w:spacing w:line="240" w:lineRule="exac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>DDP dosage (Concurrent DDP</w:t>
            </w:r>
            <w:r w:rsidRPr="00F8799A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 &gt; 200 vs.</w:t>
            </w:r>
            <w:r w:rsidRPr="00F8799A">
              <w:rPr>
                <w:rFonts w:ascii="Cambria" w:eastAsia="宋体" w:hAnsi="Cambria" w:cs="Times New Roman" w:hint="eastAsia"/>
              </w:rPr>
              <w:t xml:space="preserve"> </w:t>
            </w:r>
            <w:r w:rsidRPr="00F8799A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  <w:t>≤</w:t>
            </w:r>
            <w:r w:rsidRPr="00F8799A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 200)</w:t>
            </w:r>
          </w:p>
        </w:tc>
        <w:tc>
          <w:tcPr>
            <w:tcW w:w="904" w:type="pct"/>
          </w:tcPr>
          <w:p w14:paraId="262E83F8" w14:textId="1C81DB8A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.52</w:t>
            </w: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E5139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.13</w:t>
            </w: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-</w:t>
            </w:r>
            <w:r w:rsidRPr="00E5139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2.17</w:t>
            </w: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03" w:type="pct"/>
          </w:tcPr>
          <w:p w14:paraId="61897D09" w14:textId="1267EA2A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</w:t>
            </w:r>
            <w:r w:rsidRPr="00E5139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37</w:t>
            </w:r>
          </w:p>
        </w:tc>
        <w:tc>
          <w:tcPr>
            <w:tcW w:w="131" w:type="pct"/>
          </w:tcPr>
          <w:p w14:paraId="728EA818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65D39B26" w14:textId="378EFCEA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71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17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.97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47" w:type="pct"/>
          </w:tcPr>
          <w:p w14:paraId="01F3F95E" w14:textId="03896491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4</w:t>
            </w:r>
          </w:p>
        </w:tc>
      </w:tr>
      <w:tr w:rsidR="00DA32B1" w:rsidRPr="00F8799A" w14:paraId="7320AA74" w14:textId="77777777" w:rsidTr="00F63638">
        <w:trPr>
          <w:jc w:val="center"/>
        </w:trPr>
        <w:tc>
          <w:tcPr>
            <w:tcW w:w="1967" w:type="pct"/>
          </w:tcPr>
          <w:p w14:paraId="5D97A099" w14:textId="77777777" w:rsidR="00DA32B1" w:rsidRPr="00F8799A" w:rsidRDefault="00DA32B1" w:rsidP="00F8799A">
            <w:pPr>
              <w:spacing w:line="240" w:lineRule="exac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8799A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KPS (90 </w:t>
            </w:r>
            <w:r w:rsidRPr="00F8799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vs. 80)</w:t>
            </w:r>
          </w:p>
        </w:tc>
        <w:tc>
          <w:tcPr>
            <w:tcW w:w="904" w:type="pct"/>
          </w:tcPr>
          <w:p w14:paraId="1CF8F2F4" w14:textId="674B24EE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val="en-GB"/>
              </w:rPr>
              <w:t>0.41</w:t>
            </w:r>
            <w:r w:rsidRPr="00E5139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 xml:space="preserve"> (0.</w:t>
            </w:r>
            <w:r w:rsidRPr="00E513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val="en-GB"/>
              </w:rPr>
              <w:t>10</w:t>
            </w:r>
            <w:r w:rsidRPr="00E5139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E513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val="en-GB"/>
              </w:rPr>
              <w:t>1.72</w:t>
            </w:r>
            <w:r w:rsidRPr="00E5139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03" w:type="pct"/>
          </w:tcPr>
          <w:p w14:paraId="158D3BFB" w14:textId="20B25ED3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Pr="00E5139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31" w:type="pct"/>
          </w:tcPr>
          <w:p w14:paraId="6642CEA5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2BFE6E34" w14:textId="0FC5CDC1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.31</w:t>
            </w: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Pr="00E5139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7</w:t>
            </w: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-</w:t>
            </w:r>
            <w:r w:rsidRPr="00E5139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.28</w:t>
            </w: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47" w:type="pct"/>
          </w:tcPr>
          <w:p w14:paraId="5AD687B2" w14:textId="03AE741A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</w:t>
            </w:r>
            <w:r w:rsidRPr="00E51391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1</w:t>
            </w:r>
          </w:p>
        </w:tc>
      </w:tr>
      <w:tr w:rsidR="00DA32B1" w:rsidRPr="00F8799A" w14:paraId="2DCD1E4A" w14:textId="77777777" w:rsidTr="00F63638">
        <w:trPr>
          <w:jc w:val="center"/>
        </w:trPr>
        <w:tc>
          <w:tcPr>
            <w:tcW w:w="1967" w:type="pct"/>
          </w:tcPr>
          <w:p w14:paraId="47380878" w14:textId="77777777" w:rsidR="00DA32B1" w:rsidRPr="00F8799A" w:rsidRDefault="00DA32B1" w:rsidP="00F8799A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EBV-DNA </w:t>
            </w:r>
            <w:r w:rsidRPr="00F8799A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(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&gt;</w:t>
            </w:r>
            <w:r w:rsidRPr="00F8799A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</w:t>
            </w:r>
            <w:r w:rsidRPr="00F879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000</w:t>
            </w:r>
            <w:r w:rsidRPr="00F8799A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vs.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 xml:space="preserve">≤ </w:t>
            </w:r>
            <w:r w:rsidRPr="00F879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000</w:t>
            </w:r>
            <w:r w:rsidRPr="00F8799A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904" w:type="pct"/>
          </w:tcPr>
          <w:p w14:paraId="4BA9C5D3" w14:textId="22087F8C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2.76 (1.39-5.47)</w:t>
            </w:r>
          </w:p>
        </w:tc>
        <w:tc>
          <w:tcPr>
            <w:tcW w:w="503" w:type="pct"/>
          </w:tcPr>
          <w:p w14:paraId="4B170E83" w14:textId="380B45B9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31" w:type="pct"/>
          </w:tcPr>
          <w:p w14:paraId="4E948FC8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345CBD7B" w14:textId="49EFCE7C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647" w:type="pct"/>
          </w:tcPr>
          <w:p w14:paraId="64DDD8A5" w14:textId="681EE339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DA32B1" w:rsidRPr="00F8799A" w14:paraId="3A84B4D2" w14:textId="77777777" w:rsidTr="00F63638">
        <w:trPr>
          <w:jc w:val="center"/>
        </w:trPr>
        <w:tc>
          <w:tcPr>
            <w:tcW w:w="1967" w:type="pct"/>
          </w:tcPr>
          <w:p w14:paraId="310FC963" w14:textId="77777777" w:rsidR="00DA32B1" w:rsidRPr="00F8799A" w:rsidRDefault="00DA32B1" w:rsidP="00F8799A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LDH</w:t>
            </w:r>
            <w:r w:rsidRPr="00F8799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(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&gt;</w:t>
            </w:r>
            <w:r w:rsidRPr="00F879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245</w:t>
            </w:r>
            <w:r w:rsidRPr="00F8799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 vs.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 xml:space="preserve"> ≤</w:t>
            </w:r>
            <w:r w:rsidRPr="00F879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245</w:t>
            </w:r>
            <w:r w:rsidRPr="00F8799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904" w:type="pct"/>
          </w:tcPr>
          <w:p w14:paraId="45AD9FE6" w14:textId="0E5924B3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2.42 (1.11-5.27)</w:t>
            </w:r>
          </w:p>
        </w:tc>
        <w:tc>
          <w:tcPr>
            <w:tcW w:w="503" w:type="pct"/>
          </w:tcPr>
          <w:p w14:paraId="30DC1897" w14:textId="487ABB4F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31" w:type="pct"/>
          </w:tcPr>
          <w:p w14:paraId="06A83120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7D714B0C" w14:textId="24FBD5F2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647" w:type="pct"/>
          </w:tcPr>
          <w:p w14:paraId="7E5914ED" w14:textId="26A3CB4A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DA32B1" w:rsidRPr="00F8799A" w14:paraId="5B4D7EDE" w14:textId="77777777" w:rsidTr="00F63638">
        <w:trPr>
          <w:jc w:val="center"/>
        </w:trPr>
        <w:tc>
          <w:tcPr>
            <w:tcW w:w="1967" w:type="pct"/>
          </w:tcPr>
          <w:p w14:paraId="1019A559" w14:textId="77777777" w:rsidR="00DA32B1" w:rsidRPr="00F8799A" w:rsidRDefault="00DA32B1" w:rsidP="00F8799A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C-reactive protein</w:t>
            </w:r>
            <w:r w:rsidRPr="00F8799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(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&gt;</w:t>
            </w:r>
            <w:r w:rsidRPr="00F879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F8799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3 vs.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 xml:space="preserve"> ≤</w:t>
            </w:r>
            <w:r w:rsidRPr="00F879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F8799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3)</w:t>
            </w:r>
          </w:p>
        </w:tc>
        <w:tc>
          <w:tcPr>
            <w:tcW w:w="904" w:type="pct"/>
          </w:tcPr>
          <w:p w14:paraId="42E8FEA1" w14:textId="3476519C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94 (0.48-1.83)</w:t>
            </w:r>
          </w:p>
        </w:tc>
        <w:tc>
          <w:tcPr>
            <w:tcW w:w="503" w:type="pct"/>
          </w:tcPr>
          <w:p w14:paraId="7F7D4246" w14:textId="5158E11B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31" w:type="pct"/>
          </w:tcPr>
          <w:p w14:paraId="036464D4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</w:tcPr>
          <w:p w14:paraId="3D7CD3FC" w14:textId="5031F4B2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647" w:type="pct"/>
          </w:tcPr>
          <w:p w14:paraId="78DD4282" w14:textId="3E7C7D5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DA32B1" w:rsidRPr="00F8799A" w14:paraId="00539DE6" w14:textId="77777777" w:rsidTr="00F63638">
        <w:trPr>
          <w:jc w:val="center"/>
        </w:trPr>
        <w:tc>
          <w:tcPr>
            <w:tcW w:w="1967" w:type="pct"/>
            <w:tcBorders>
              <w:bottom w:val="single" w:sz="12" w:space="0" w:color="auto"/>
            </w:tcBorders>
          </w:tcPr>
          <w:p w14:paraId="4708FE6A" w14:textId="77777777" w:rsidR="00DA32B1" w:rsidRPr="00F8799A" w:rsidRDefault="00DA32B1" w:rsidP="00F8799A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Haemoglobin</w:t>
            </w:r>
            <w:r w:rsidRPr="00F8799A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</w:t>
            </w:r>
            <w:r w:rsidRPr="00F8799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&gt;</w:t>
            </w:r>
            <w:r w:rsidRPr="00F879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F8799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20 vs.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 xml:space="preserve"> ≤</w:t>
            </w:r>
            <w:r w:rsidRPr="00F879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F8799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20)</w:t>
            </w:r>
          </w:p>
        </w:tc>
        <w:tc>
          <w:tcPr>
            <w:tcW w:w="904" w:type="pct"/>
            <w:tcBorders>
              <w:bottom w:val="single" w:sz="12" w:space="0" w:color="auto"/>
            </w:tcBorders>
          </w:tcPr>
          <w:p w14:paraId="3F14F456" w14:textId="06DF7BD9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91 (0.28-2.95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14:paraId="21EE5A31" w14:textId="58F4552E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31" w:type="pct"/>
            <w:tcBorders>
              <w:bottom w:val="single" w:sz="12" w:space="0" w:color="auto"/>
            </w:tcBorders>
          </w:tcPr>
          <w:p w14:paraId="5006C033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8" w:type="pct"/>
            <w:tcBorders>
              <w:bottom w:val="single" w:sz="12" w:space="0" w:color="auto"/>
            </w:tcBorders>
          </w:tcPr>
          <w:p w14:paraId="2E08396C" w14:textId="07EE154F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647" w:type="pct"/>
            <w:tcBorders>
              <w:bottom w:val="single" w:sz="12" w:space="0" w:color="auto"/>
            </w:tcBorders>
          </w:tcPr>
          <w:p w14:paraId="0C8FB65C" w14:textId="41707474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E51391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</w:tbl>
    <w:p w14:paraId="73D22867" w14:textId="52BABFD6" w:rsidR="002031F9" w:rsidRPr="00161F57" w:rsidRDefault="002031F9" w:rsidP="002031F9">
      <w:pPr>
        <w:pStyle w:val="aa"/>
        <w:spacing w:after="0"/>
        <w:ind w:rightChars="-27" w:right="-57"/>
        <w:rPr>
          <w:color w:val="000000" w:themeColor="text1"/>
          <w:szCs w:val="20"/>
          <w:lang w:val="en-GB"/>
        </w:rPr>
      </w:pPr>
      <w:r w:rsidRPr="00161F57">
        <w:rPr>
          <w:color w:val="000000" w:themeColor="text1"/>
          <w:szCs w:val="20"/>
          <w:lang w:val="en-GB"/>
        </w:rPr>
        <w:t>Abbreviations:</w:t>
      </w:r>
      <w:r w:rsidRPr="00161F57">
        <w:rPr>
          <w:rFonts w:hint="eastAsia"/>
          <w:color w:val="000000" w:themeColor="text1"/>
          <w:szCs w:val="20"/>
          <w:lang w:val="en-GB" w:eastAsia="zh-CN"/>
        </w:rPr>
        <w:t xml:space="preserve"> </w:t>
      </w:r>
      <w:r w:rsidRPr="00161F57">
        <w:rPr>
          <w:color w:val="000000"/>
          <w:szCs w:val="20"/>
          <w:lang w:val="en-GB" w:eastAsia="zh-CN"/>
        </w:rPr>
        <w:t>O</w:t>
      </w:r>
      <w:r w:rsidRPr="00161F57">
        <w:rPr>
          <w:color w:val="000000"/>
          <w:szCs w:val="20"/>
          <w:lang w:val="en-GB"/>
        </w:rPr>
        <w:t xml:space="preserve">S, </w:t>
      </w:r>
      <w:r w:rsidRPr="00161F57">
        <w:rPr>
          <w:color w:val="000000"/>
          <w:szCs w:val="20"/>
          <w:lang w:val="en-GB" w:eastAsia="zh-CN"/>
        </w:rPr>
        <w:t xml:space="preserve">overall </w:t>
      </w:r>
      <w:r w:rsidRPr="00161F57">
        <w:rPr>
          <w:color w:val="000000"/>
          <w:szCs w:val="20"/>
          <w:lang w:val="en-GB"/>
        </w:rPr>
        <w:t>survival; HR, hazard ratio; CI, confidence interval;</w:t>
      </w:r>
      <w:r w:rsidRPr="00161F57">
        <w:rPr>
          <w:rFonts w:hint="eastAsia"/>
          <w:color w:val="000000"/>
          <w:szCs w:val="20"/>
          <w:lang w:val="en-GB" w:eastAsia="zh-CN"/>
        </w:rPr>
        <w:t xml:space="preserve"> </w:t>
      </w:r>
      <w:r w:rsidRPr="00161F57">
        <w:rPr>
          <w:color w:val="000000"/>
          <w:szCs w:val="20"/>
          <w:lang w:val="en-GB" w:eastAsia="zh-CN"/>
        </w:rPr>
        <w:t>ICS, Immune checkpoint-based signature</w:t>
      </w:r>
      <w:r w:rsidRPr="00161F57">
        <w:rPr>
          <w:color w:val="000000" w:themeColor="text1"/>
          <w:szCs w:val="20"/>
          <w:lang w:val="en-GB"/>
        </w:rPr>
        <w:t xml:space="preserve">; </w:t>
      </w:r>
      <w:r w:rsidRPr="00161F57">
        <w:rPr>
          <w:color w:val="000000" w:themeColor="text1"/>
          <w:szCs w:val="20"/>
          <w:lang w:val="en-GB" w:eastAsia="zh-CN"/>
        </w:rPr>
        <w:t>TNM, Tumour</w:t>
      </w:r>
      <w:r>
        <w:rPr>
          <w:color w:val="000000" w:themeColor="text1"/>
          <w:szCs w:val="20"/>
          <w:lang w:val="en-GB" w:eastAsia="zh-CN"/>
        </w:rPr>
        <w:t>-</w:t>
      </w:r>
      <w:r w:rsidRPr="00161F57">
        <w:rPr>
          <w:color w:val="000000" w:themeColor="text1"/>
          <w:szCs w:val="20"/>
          <w:lang w:val="en-GB" w:eastAsia="zh-CN"/>
        </w:rPr>
        <w:t>node</w:t>
      </w:r>
      <w:r>
        <w:rPr>
          <w:color w:val="000000" w:themeColor="text1"/>
          <w:szCs w:val="20"/>
          <w:lang w:val="en-GB" w:eastAsia="zh-CN"/>
        </w:rPr>
        <w:t>-</w:t>
      </w:r>
      <w:r w:rsidRPr="00161F57">
        <w:rPr>
          <w:color w:val="000000" w:themeColor="text1"/>
          <w:szCs w:val="20"/>
          <w:lang w:val="en-GB" w:eastAsia="zh-CN"/>
        </w:rPr>
        <w:t xml:space="preserve">metastasis; </w:t>
      </w:r>
      <w:r w:rsidR="00DA32B1" w:rsidRPr="00DA32B1">
        <w:rPr>
          <w:rFonts w:hint="eastAsia"/>
          <w:color w:val="FF0000"/>
          <w:sz w:val="22"/>
          <w:lang w:val="en-GB"/>
        </w:rPr>
        <w:t xml:space="preserve">IC, </w:t>
      </w:r>
      <w:r w:rsidR="00DA32B1" w:rsidRPr="00DA32B1">
        <w:rPr>
          <w:color w:val="FF0000"/>
          <w:sz w:val="22"/>
          <w:lang w:val="en-GB"/>
        </w:rPr>
        <w:t xml:space="preserve">induction chemotherapy; CCRT, concomitant </w:t>
      </w:r>
      <w:proofErr w:type="spellStart"/>
      <w:r w:rsidR="00DA32B1" w:rsidRPr="00DA32B1">
        <w:rPr>
          <w:color w:val="FF0000"/>
          <w:sz w:val="22"/>
          <w:lang w:val="en-GB"/>
        </w:rPr>
        <w:t>chemoradiotherapy</w:t>
      </w:r>
      <w:proofErr w:type="spellEnd"/>
      <w:r w:rsidR="00DA32B1" w:rsidRPr="00DA32B1">
        <w:rPr>
          <w:rFonts w:hint="eastAsia"/>
          <w:color w:val="FF0000"/>
          <w:sz w:val="22"/>
          <w:lang w:val="en-GB"/>
        </w:rPr>
        <w:t>;</w:t>
      </w:r>
      <w:r w:rsidR="00DA32B1" w:rsidRPr="00DA32B1">
        <w:rPr>
          <w:color w:val="FF0000"/>
          <w:sz w:val="22"/>
          <w:lang w:val="en-GB"/>
        </w:rPr>
        <w:t xml:space="preserve"> AC</w:t>
      </w:r>
      <w:r w:rsidR="00DA32B1" w:rsidRPr="00DA32B1">
        <w:rPr>
          <w:rFonts w:hint="eastAsia"/>
          <w:color w:val="FF0000"/>
          <w:sz w:val="22"/>
          <w:lang w:val="en-GB"/>
        </w:rPr>
        <w:t>,</w:t>
      </w:r>
      <w:r w:rsidR="00DA32B1" w:rsidRPr="00DA32B1">
        <w:rPr>
          <w:color w:val="FF0000"/>
          <w:sz w:val="22"/>
          <w:lang w:val="en-GB"/>
        </w:rPr>
        <w:t xml:space="preserve"> adjuvant chemotherapy</w:t>
      </w:r>
      <w:r w:rsidR="00DA32B1" w:rsidRPr="00DA32B1">
        <w:rPr>
          <w:rFonts w:hint="eastAsia"/>
          <w:color w:val="FF0000"/>
          <w:sz w:val="22"/>
          <w:lang w:val="en-GB"/>
        </w:rPr>
        <w:t>;</w:t>
      </w:r>
      <w:r w:rsidR="00DA32B1" w:rsidRPr="00DA32B1">
        <w:rPr>
          <w:color w:val="FF0000"/>
          <w:sz w:val="22"/>
          <w:lang w:val="en-GB"/>
        </w:rPr>
        <w:t xml:space="preserve"> </w:t>
      </w:r>
      <w:r w:rsidR="00DA32B1" w:rsidRPr="00DA32B1">
        <w:rPr>
          <w:rFonts w:hint="eastAsia"/>
          <w:color w:val="FF0000"/>
          <w:sz w:val="22"/>
          <w:lang w:val="en-GB"/>
        </w:rPr>
        <w:t xml:space="preserve">DDP, </w:t>
      </w:r>
      <w:proofErr w:type="spellStart"/>
      <w:r w:rsidR="00DA32B1" w:rsidRPr="00DA32B1">
        <w:rPr>
          <w:color w:val="FF0000"/>
          <w:lang w:val="en-GB"/>
        </w:rPr>
        <w:t>cisplatin</w:t>
      </w:r>
      <w:proofErr w:type="spellEnd"/>
      <w:r w:rsidR="00DA32B1" w:rsidRPr="00DA32B1">
        <w:rPr>
          <w:rFonts w:hint="eastAsia"/>
          <w:color w:val="FF0000"/>
          <w:lang w:val="en-GB"/>
        </w:rPr>
        <w:t>;</w:t>
      </w:r>
      <w:r w:rsidR="00DA32B1">
        <w:rPr>
          <w:rFonts w:hint="eastAsia"/>
          <w:lang w:val="en-GB" w:eastAsia="zh-CN"/>
        </w:rPr>
        <w:t xml:space="preserve"> </w:t>
      </w:r>
      <w:r w:rsidR="00EF69EE" w:rsidRPr="00DA32B1">
        <w:rPr>
          <w:color w:val="000000" w:themeColor="text1"/>
          <w:szCs w:val="20"/>
          <w:lang w:val="en-GB" w:eastAsia="zh-CN"/>
        </w:rPr>
        <w:t xml:space="preserve">KPS, </w:t>
      </w:r>
      <w:proofErr w:type="spellStart"/>
      <w:r w:rsidR="00EF69EE" w:rsidRPr="00DA32B1">
        <w:rPr>
          <w:color w:val="000000" w:themeColor="text1"/>
          <w:szCs w:val="20"/>
          <w:lang w:val="en-GB" w:eastAsia="zh-CN"/>
        </w:rPr>
        <w:t>Karnofsky</w:t>
      </w:r>
      <w:proofErr w:type="spellEnd"/>
      <w:r w:rsidR="00EF69EE" w:rsidRPr="00DA32B1">
        <w:rPr>
          <w:rFonts w:hint="eastAsia"/>
          <w:color w:val="000000" w:themeColor="text1"/>
          <w:szCs w:val="20"/>
          <w:lang w:val="en-GB" w:eastAsia="zh-CN"/>
        </w:rPr>
        <w:t>;</w:t>
      </w:r>
      <w:r w:rsidR="00EF69EE">
        <w:rPr>
          <w:rFonts w:hint="eastAsia"/>
          <w:color w:val="FF0000"/>
          <w:szCs w:val="20"/>
          <w:lang w:val="en-GB" w:eastAsia="zh-CN"/>
        </w:rPr>
        <w:t xml:space="preserve"> </w:t>
      </w:r>
      <w:r w:rsidRPr="00161F57">
        <w:rPr>
          <w:color w:val="000000" w:themeColor="text1"/>
          <w:szCs w:val="20"/>
          <w:lang w:val="en-GB"/>
        </w:rPr>
        <w:t>EBV</w:t>
      </w:r>
      <w:r>
        <w:rPr>
          <w:color w:val="000000" w:themeColor="text1"/>
          <w:szCs w:val="20"/>
          <w:lang w:val="en-GB"/>
        </w:rPr>
        <w:t>-</w:t>
      </w:r>
      <w:r w:rsidRPr="00161F57">
        <w:rPr>
          <w:color w:val="000000" w:themeColor="text1"/>
          <w:szCs w:val="20"/>
          <w:lang w:val="en-GB"/>
        </w:rPr>
        <w:t>DNA, Epstein-Barr virus DNA</w:t>
      </w:r>
      <w:r w:rsidRPr="00161F57">
        <w:rPr>
          <w:color w:val="000000"/>
          <w:szCs w:val="20"/>
          <w:lang w:val="en-GB"/>
        </w:rPr>
        <w:t xml:space="preserve">; </w:t>
      </w:r>
      <w:r w:rsidRPr="00161F57">
        <w:rPr>
          <w:color w:val="000000" w:themeColor="text1"/>
          <w:szCs w:val="20"/>
          <w:lang w:val="en-GB"/>
        </w:rPr>
        <w:t>LDH, serum lactate dehydrogenase.</w:t>
      </w:r>
    </w:p>
    <w:p w14:paraId="71A01811" w14:textId="77777777" w:rsidR="00F8799A" w:rsidRDefault="00F8799A" w:rsidP="00F8799A">
      <w:pPr>
        <w:widowControl/>
        <w:jc w:val="left"/>
        <w:rPr>
          <w:color w:val="000000" w:themeColor="text1"/>
          <w:szCs w:val="20"/>
          <w:lang w:val="en-GB"/>
        </w:rPr>
      </w:pPr>
    </w:p>
    <w:p w14:paraId="1977233A" w14:textId="59DC406A" w:rsidR="002031F9" w:rsidRPr="00F8799A" w:rsidRDefault="002031F9" w:rsidP="00F8799A">
      <w:pPr>
        <w:widowControl/>
        <w:spacing w:afterLines="50" w:after="120"/>
        <w:jc w:val="left"/>
        <w:rPr>
          <w:rFonts w:ascii="Times New Roman" w:eastAsia="宋体" w:hAnsi="Times New Roman" w:cs="Times New Roman"/>
          <w:color w:val="000000" w:themeColor="text1"/>
          <w:kern w:val="1"/>
          <w:sz w:val="20"/>
          <w:szCs w:val="20"/>
          <w:lang w:val="en-GB" w:eastAsia="ar-SA"/>
        </w:rPr>
      </w:pPr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Table S</w:t>
      </w:r>
      <w:r w:rsidRPr="00161F5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>6</w:t>
      </w:r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.</w:t>
      </w:r>
      <w:r w:rsidRPr="00161F5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 xml:space="preserve"> </w:t>
      </w:r>
      <w:proofErr w:type="spellStart"/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Univariate</w:t>
      </w:r>
      <w:proofErr w:type="spellEnd"/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 analysis of factors associated with disease-free survival in the training and validation cohorts.</w:t>
      </w:r>
    </w:p>
    <w:tbl>
      <w:tblPr>
        <w:tblStyle w:val="3"/>
        <w:tblW w:w="5692" w:type="pct"/>
        <w:jc w:val="center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0"/>
        <w:gridCol w:w="1987"/>
        <w:gridCol w:w="1093"/>
        <w:gridCol w:w="285"/>
        <w:gridCol w:w="1844"/>
        <w:gridCol w:w="1268"/>
      </w:tblGrid>
      <w:tr w:rsidR="00F8799A" w:rsidRPr="00F8799A" w14:paraId="1663741A" w14:textId="77777777" w:rsidTr="00F63638">
        <w:trPr>
          <w:jc w:val="center"/>
        </w:trPr>
        <w:tc>
          <w:tcPr>
            <w:tcW w:w="1955" w:type="pct"/>
            <w:tcBorders>
              <w:top w:val="single" w:sz="12" w:space="0" w:color="auto"/>
            </w:tcBorders>
          </w:tcPr>
          <w:p w14:paraId="082BDF99" w14:textId="77777777" w:rsidR="00F8799A" w:rsidRPr="00F8799A" w:rsidRDefault="00F8799A" w:rsidP="00F8799A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4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62D9CB8" w14:textId="77777777" w:rsidR="00F8799A" w:rsidRPr="00F8799A" w:rsidRDefault="00F8799A" w:rsidP="00F8799A">
            <w:pPr>
              <w:spacing w:line="240" w:lineRule="exact"/>
              <w:ind w:firstLineChars="200" w:firstLine="400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Training cohort (n=208)</w:t>
            </w:r>
          </w:p>
        </w:tc>
        <w:tc>
          <w:tcPr>
            <w:tcW w:w="134" w:type="pct"/>
            <w:tcBorders>
              <w:top w:val="single" w:sz="12" w:space="0" w:color="auto"/>
            </w:tcBorders>
          </w:tcPr>
          <w:p w14:paraId="6EE1F1CB" w14:textId="77777777" w:rsidR="00F8799A" w:rsidRPr="00F8799A" w:rsidRDefault="00F8799A" w:rsidP="00F8799A">
            <w:pPr>
              <w:spacing w:line="240" w:lineRule="exac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3" w:type="pct"/>
            <w:gridSpan w:val="2"/>
            <w:tcBorders>
              <w:top w:val="single" w:sz="12" w:space="0" w:color="auto"/>
            </w:tcBorders>
          </w:tcPr>
          <w:p w14:paraId="6D05E65D" w14:textId="77777777" w:rsidR="00F8799A" w:rsidRPr="00F8799A" w:rsidRDefault="00F8799A" w:rsidP="00F8799A">
            <w:pPr>
              <w:spacing w:line="240" w:lineRule="exact"/>
              <w:ind w:firstLineChars="200" w:firstLine="400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Validation cohort (n=125)</w:t>
            </w:r>
          </w:p>
        </w:tc>
      </w:tr>
      <w:tr w:rsidR="00F8799A" w:rsidRPr="00F8799A" w14:paraId="5A97F588" w14:textId="77777777" w:rsidTr="00F63638">
        <w:trPr>
          <w:jc w:val="center"/>
        </w:trPr>
        <w:tc>
          <w:tcPr>
            <w:tcW w:w="1955" w:type="pct"/>
            <w:tcBorders>
              <w:bottom w:val="single" w:sz="12" w:space="0" w:color="auto"/>
            </w:tcBorders>
          </w:tcPr>
          <w:p w14:paraId="0069B5BB" w14:textId="77777777" w:rsidR="00F8799A" w:rsidRPr="00F8799A" w:rsidRDefault="00F8799A" w:rsidP="00F8799A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44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26D87D2" w14:textId="77777777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34" w:type="pct"/>
            <w:tcBorders>
              <w:bottom w:val="single" w:sz="12" w:space="0" w:color="auto"/>
            </w:tcBorders>
          </w:tcPr>
          <w:p w14:paraId="6F0068AA" w14:textId="77777777" w:rsidR="00F8799A" w:rsidRPr="00F8799A" w:rsidRDefault="00F8799A" w:rsidP="00F8799A">
            <w:pPr>
              <w:spacing w:line="240" w:lineRule="exac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  <w:tcBorders>
              <w:top w:val="single" w:sz="12" w:space="0" w:color="auto"/>
              <w:bottom w:val="single" w:sz="12" w:space="0" w:color="auto"/>
            </w:tcBorders>
          </w:tcPr>
          <w:p w14:paraId="7DBC470D" w14:textId="77777777" w:rsidR="00F8799A" w:rsidRPr="00F8799A" w:rsidRDefault="00F8799A" w:rsidP="00F8799A">
            <w:pPr>
              <w:spacing w:line="240" w:lineRule="exact"/>
              <w:ind w:firstLineChars="25" w:firstLine="5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6" w:type="pct"/>
            <w:tcBorders>
              <w:top w:val="single" w:sz="12" w:space="0" w:color="auto"/>
              <w:bottom w:val="single" w:sz="12" w:space="0" w:color="auto"/>
            </w:tcBorders>
          </w:tcPr>
          <w:p w14:paraId="3AFEC352" w14:textId="77777777" w:rsidR="00F8799A" w:rsidRPr="00F8799A" w:rsidRDefault="00F8799A" w:rsidP="00F8799A">
            <w:pPr>
              <w:spacing w:line="240" w:lineRule="exact"/>
              <w:ind w:firstLineChars="25" w:firstLine="5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8799A" w:rsidRPr="00F8799A" w14:paraId="58157CD7" w14:textId="77777777" w:rsidTr="00F63638">
        <w:trPr>
          <w:trHeight w:val="201"/>
          <w:jc w:val="center"/>
        </w:trPr>
        <w:tc>
          <w:tcPr>
            <w:tcW w:w="1955" w:type="pct"/>
            <w:tcBorders>
              <w:top w:val="single" w:sz="12" w:space="0" w:color="auto"/>
            </w:tcBorders>
          </w:tcPr>
          <w:p w14:paraId="12B34CF5" w14:textId="77777777" w:rsidR="00F8799A" w:rsidRPr="00F8799A" w:rsidRDefault="00F8799A" w:rsidP="00F8799A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4" w:type="pct"/>
            <w:tcBorders>
              <w:top w:val="single" w:sz="12" w:space="0" w:color="auto"/>
            </w:tcBorders>
          </w:tcPr>
          <w:p w14:paraId="039C11B9" w14:textId="77777777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514" w:type="pct"/>
            <w:tcBorders>
              <w:top w:val="single" w:sz="12" w:space="0" w:color="auto"/>
            </w:tcBorders>
          </w:tcPr>
          <w:p w14:paraId="15609AF6" w14:textId="7784B2AF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34" w:type="pct"/>
            <w:tcBorders>
              <w:top w:val="single" w:sz="12" w:space="0" w:color="auto"/>
            </w:tcBorders>
          </w:tcPr>
          <w:p w14:paraId="36257E0C" w14:textId="77777777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  <w:tcBorders>
              <w:top w:val="single" w:sz="12" w:space="0" w:color="auto"/>
            </w:tcBorders>
          </w:tcPr>
          <w:p w14:paraId="5761726B" w14:textId="77777777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596" w:type="pct"/>
            <w:tcBorders>
              <w:top w:val="single" w:sz="12" w:space="0" w:color="auto"/>
            </w:tcBorders>
          </w:tcPr>
          <w:p w14:paraId="506F4777" w14:textId="38C7E62D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F8799A" w:rsidRPr="00F8799A" w14:paraId="78A2BD09" w14:textId="77777777" w:rsidTr="00F63638">
        <w:trPr>
          <w:jc w:val="center"/>
        </w:trPr>
        <w:tc>
          <w:tcPr>
            <w:tcW w:w="1955" w:type="pct"/>
            <w:vAlign w:val="bottom"/>
          </w:tcPr>
          <w:p w14:paraId="4B63316D" w14:textId="77777777" w:rsidR="00F8799A" w:rsidRPr="00F8799A" w:rsidRDefault="00F8799A" w:rsidP="00F8799A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</w:t>
            </w:r>
            <w:r w:rsidRPr="00F879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isease-free survival</w:t>
            </w:r>
          </w:p>
        </w:tc>
        <w:tc>
          <w:tcPr>
            <w:tcW w:w="934" w:type="pct"/>
          </w:tcPr>
          <w:p w14:paraId="376BFCF6" w14:textId="77777777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14:paraId="44D44574" w14:textId="77777777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4" w:type="pct"/>
          </w:tcPr>
          <w:p w14:paraId="1E79560C" w14:textId="77777777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</w:tcPr>
          <w:p w14:paraId="2FE6DB35" w14:textId="77777777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96" w:type="pct"/>
          </w:tcPr>
          <w:p w14:paraId="467459B8" w14:textId="77777777" w:rsidR="00F8799A" w:rsidRPr="00F8799A" w:rsidRDefault="00F8799A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32B1" w:rsidRPr="00F8799A" w14:paraId="29C33088" w14:textId="77777777" w:rsidTr="00F63638">
        <w:trPr>
          <w:jc w:val="center"/>
        </w:trPr>
        <w:tc>
          <w:tcPr>
            <w:tcW w:w="1955" w:type="pct"/>
            <w:vAlign w:val="bottom"/>
          </w:tcPr>
          <w:p w14:paraId="163AF044" w14:textId="77777777" w:rsidR="00DA32B1" w:rsidRPr="00F8799A" w:rsidRDefault="00DA32B1" w:rsidP="00F8799A">
            <w:pPr>
              <w:spacing w:line="240" w:lineRule="exac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ICS</w:t>
            </w:r>
            <w:r w:rsidRPr="00F8799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(high vs. low)</w:t>
            </w:r>
          </w:p>
        </w:tc>
        <w:tc>
          <w:tcPr>
            <w:tcW w:w="934" w:type="pct"/>
          </w:tcPr>
          <w:p w14:paraId="6E202D0D" w14:textId="7D51E7A6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.51 (1.40-4.50)</w:t>
            </w:r>
          </w:p>
        </w:tc>
        <w:tc>
          <w:tcPr>
            <w:tcW w:w="514" w:type="pct"/>
          </w:tcPr>
          <w:p w14:paraId="636D4F72" w14:textId="4A6CA976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D54E91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34" w:type="pct"/>
          </w:tcPr>
          <w:p w14:paraId="738DAEB0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</w:tcPr>
          <w:p w14:paraId="1D7393D2" w14:textId="3A93C0CD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.39 (1.32-4.30)</w:t>
            </w:r>
          </w:p>
        </w:tc>
        <w:tc>
          <w:tcPr>
            <w:tcW w:w="596" w:type="pct"/>
          </w:tcPr>
          <w:p w14:paraId="75FA98C2" w14:textId="41E5150F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D54E91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0.004</w:t>
            </w:r>
          </w:p>
        </w:tc>
      </w:tr>
      <w:tr w:rsidR="00DA32B1" w:rsidRPr="00F8799A" w14:paraId="6BA24184" w14:textId="77777777" w:rsidTr="00F63638">
        <w:trPr>
          <w:jc w:val="center"/>
        </w:trPr>
        <w:tc>
          <w:tcPr>
            <w:tcW w:w="1955" w:type="pct"/>
          </w:tcPr>
          <w:p w14:paraId="40299405" w14:textId="77777777" w:rsidR="00DA32B1" w:rsidRPr="00F8799A" w:rsidRDefault="00DA32B1" w:rsidP="00F8799A">
            <w:pPr>
              <w:spacing w:line="240" w:lineRule="exac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Age (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&gt; 45 years</w:t>
            </w:r>
            <w:r w:rsidRPr="00F8799A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vs. 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≤ 45 years</w:t>
            </w:r>
            <w:r w:rsidRPr="00F8799A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934" w:type="pct"/>
          </w:tcPr>
          <w:p w14:paraId="162049A7" w14:textId="32DCBAC2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.25 (0.70-2.21)</w:t>
            </w:r>
          </w:p>
        </w:tc>
        <w:tc>
          <w:tcPr>
            <w:tcW w:w="514" w:type="pct"/>
          </w:tcPr>
          <w:p w14:paraId="6FB64A3B" w14:textId="5B77AC8E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34" w:type="pct"/>
          </w:tcPr>
          <w:p w14:paraId="3F4AACF9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</w:tcPr>
          <w:p w14:paraId="2EDAA9BE" w14:textId="092CAFD0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.36 (0.76-2.45)</w:t>
            </w:r>
          </w:p>
        </w:tc>
        <w:tc>
          <w:tcPr>
            <w:tcW w:w="596" w:type="pct"/>
          </w:tcPr>
          <w:p w14:paraId="15AEBD56" w14:textId="3F8619A0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30</w:t>
            </w:r>
          </w:p>
        </w:tc>
      </w:tr>
      <w:tr w:rsidR="00DA32B1" w:rsidRPr="00F8799A" w14:paraId="1D6165BB" w14:textId="77777777" w:rsidTr="00F63638">
        <w:trPr>
          <w:jc w:val="center"/>
        </w:trPr>
        <w:tc>
          <w:tcPr>
            <w:tcW w:w="1955" w:type="pct"/>
          </w:tcPr>
          <w:p w14:paraId="4AB84469" w14:textId="77777777" w:rsidR="00DA32B1" w:rsidRPr="00F8799A" w:rsidRDefault="00DA32B1" w:rsidP="00F8799A">
            <w:pPr>
              <w:spacing w:line="240" w:lineRule="exac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Sex (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Female</w:t>
            </w:r>
            <w:r w:rsidRPr="00F8799A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vs. 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Male</w:t>
            </w:r>
            <w:r w:rsidRPr="00F8799A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934" w:type="pct"/>
          </w:tcPr>
          <w:p w14:paraId="1A2559B9" w14:textId="744A586E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74 (0.37-1.50)</w:t>
            </w:r>
          </w:p>
        </w:tc>
        <w:tc>
          <w:tcPr>
            <w:tcW w:w="514" w:type="pct"/>
          </w:tcPr>
          <w:p w14:paraId="25EFBF10" w14:textId="2B4F460C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34" w:type="pct"/>
          </w:tcPr>
          <w:p w14:paraId="79818CC5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</w:tcPr>
          <w:p w14:paraId="7A02581A" w14:textId="5CEB663A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75 (0.36-1.56)</w:t>
            </w:r>
          </w:p>
        </w:tc>
        <w:tc>
          <w:tcPr>
            <w:tcW w:w="596" w:type="pct"/>
          </w:tcPr>
          <w:p w14:paraId="46FAC4EC" w14:textId="7D8055BC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45</w:t>
            </w:r>
          </w:p>
        </w:tc>
      </w:tr>
      <w:tr w:rsidR="00DA32B1" w:rsidRPr="00F8799A" w14:paraId="48D9AD89" w14:textId="77777777" w:rsidTr="00F63638">
        <w:trPr>
          <w:jc w:val="center"/>
        </w:trPr>
        <w:tc>
          <w:tcPr>
            <w:tcW w:w="1955" w:type="pct"/>
          </w:tcPr>
          <w:p w14:paraId="3C88822A" w14:textId="77777777" w:rsidR="00DA32B1" w:rsidRPr="00F8799A" w:rsidRDefault="00DA32B1" w:rsidP="00F8799A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  <w:t>TNM Stage</w:t>
            </w:r>
            <w:r w:rsidRPr="00F879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F8799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(</w:t>
            </w:r>
            <w:r w:rsidRPr="00F879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II-</w:t>
            </w:r>
            <w:r w:rsidRPr="00F8799A">
              <w:rPr>
                <w:rFonts w:ascii="Times New Roman" w:eastAsia="TimesNewRomanPSMT" w:hAnsi="Times New Roman" w:cs="Times New Roman"/>
                <w:color w:val="231F20"/>
                <w:kern w:val="0"/>
                <w:sz w:val="20"/>
                <w:szCs w:val="20"/>
                <w:lang w:val="en-GB"/>
              </w:rPr>
              <w:t>IV</w:t>
            </w:r>
            <w:r w:rsidRPr="00F8799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vs. </w:t>
            </w:r>
            <w:r w:rsidRPr="00F879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-II</w:t>
            </w:r>
            <w:r w:rsidRPr="00F8799A">
              <w:rPr>
                <w:rFonts w:ascii="Times New Roman" w:eastAsia="TimesNewRomanPSMT" w:hAnsi="Times New Roman" w:cs="Times New Roman" w:hint="eastAsia"/>
                <w:color w:val="231F2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934" w:type="pct"/>
          </w:tcPr>
          <w:p w14:paraId="5BF646D2" w14:textId="4A1ACDEC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4.4</w:t>
            </w: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6</w:t>
            </w: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60</w:t>
            </w: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-12.</w:t>
            </w: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4</w:t>
            </w: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14" w:type="pct"/>
          </w:tcPr>
          <w:p w14:paraId="1207BDA9" w14:textId="0D26C0BF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D54E91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0.00</w:t>
            </w:r>
            <w:r w:rsidRPr="00D54E91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34" w:type="pct"/>
          </w:tcPr>
          <w:p w14:paraId="4E03A7ED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</w:tcPr>
          <w:p w14:paraId="7D4E1D64" w14:textId="48813CDE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6.91</w:t>
            </w: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67</w:t>
            </w: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-2</w:t>
            </w: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8.6</w:t>
            </w: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96" w:type="pct"/>
          </w:tcPr>
          <w:p w14:paraId="38CA6D8E" w14:textId="6D060B78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D54E91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0.0</w:t>
            </w:r>
            <w:r w:rsidRPr="00D54E91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/>
              </w:rPr>
              <w:t>08</w:t>
            </w:r>
          </w:p>
        </w:tc>
      </w:tr>
      <w:tr w:rsidR="00DA32B1" w:rsidRPr="00F8799A" w14:paraId="18C2759F" w14:textId="77777777" w:rsidTr="00F63638">
        <w:trPr>
          <w:jc w:val="center"/>
        </w:trPr>
        <w:tc>
          <w:tcPr>
            <w:tcW w:w="1955" w:type="pct"/>
          </w:tcPr>
          <w:p w14:paraId="61E34F83" w14:textId="77777777" w:rsidR="00DA32B1" w:rsidRPr="00F8799A" w:rsidRDefault="00DA32B1" w:rsidP="00F8799A">
            <w:pPr>
              <w:spacing w:line="240" w:lineRule="exac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  <w:t>Treatment</w:t>
            </w:r>
            <w:r w:rsidRPr="00F8799A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 (IC+</w:t>
            </w:r>
            <w:r w:rsidRPr="00F8799A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  <w:t>CCRT</w:t>
            </w:r>
            <w:r w:rsidRPr="00F8799A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 vs.</w:t>
            </w:r>
            <w:r w:rsidRPr="00F8799A">
              <w:rPr>
                <w:rFonts w:ascii="Cambria" w:eastAsia="宋体" w:hAnsi="Cambria" w:cs="Times New Roman" w:hint="eastAsia"/>
              </w:rPr>
              <w:t xml:space="preserve"> </w:t>
            </w:r>
            <w:r w:rsidRPr="00F8799A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CCRT+AC </w:t>
            </w:r>
          </w:p>
          <w:p w14:paraId="686E4042" w14:textId="77777777" w:rsidR="00DA32B1" w:rsidRPr="00F8799A" w:rsidRDefault="00DA32B1" w:rsidP="00F8799A">
            <w:pPr>
              <w:spacing w:line="240" w:lineRule="exac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vs. CCRT vs. RT alone) </w:t>
            </w:r>
          </w:p>
        </w:tc>
        <w:tc>
          <w:tcPr>
            <w:tcW w:w="934" w:type="pct"/>
          </w:tcPr>
          <w:p w14:paraId="68A424DA" w14:textId="4FBDC19F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.28</w:t>
            </w: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.97</w:t>
            </w: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-</w:t>
            </w: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.68</w:t>
            </w: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14" w:type="pct"/>
          </w:tcPr>
          <w:p w14:paraId="7C26A937" w14:textId="1DF14CD9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</w:t>
            </w: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8</w:t>
            </w:r>
          </w:p>
        </w:tc>
        <w:tc>
          <w:tcPr>
            <w:tcW w:w="134" w:type="pct"/>
          </w:tcPr>
          <w:p w14:paraId="7236A401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</w:tcPr>
          <w:p w14:paraId="353EB253" w14:textId="10B95A95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98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63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.52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96" w:type="pct"/>
          </w:tcPr>
          <w:p w14:paraId="414BECA6" w14:textId="4C81B735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2</w:t>
            </w:r>
          </w:p>
        </w:tc>
      </w:tr>
      <w:tr w:rsidR="00DA32B1" w:rsidRPr="00F8799A" w14:paraId="566B8EFA" w14:textId="77777777" w:rsidTr="00F63638">
        <w:trPr>
          <w:jc w:val="center"/>
        </w:trPr>
        <w:tc>
          <w:tcPr>
            <w:tcW w:w="1955" w:type="pct"/>
          </w:tcPr>
          <w:p w14:paraId="77271C04" w14:textId="2F063466" w:rsidR="00DA32B1" w:rsidRPr="00F8799A" w:rsidRDefault="00DA32B1" w:rsidP="00F8799A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>DDP dosage</w:t>
            </w:r>
            <w:r w:rsidRPr="00F8799A"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>Concurrent DDP</w:t>
            </w:r>
            <w:r w:rsidRPr="00F8799A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 &gt; 200 vs.</w:t>
            </w:r>
            <w:r w:rsidRPr="00F8799A">
              <w:rPr>
                <w:rFonts w:ascii="Cambria" w:eastAsia="宋体" w:hAnsi="Cambria" w:cs="Times New Roman" w:hint="eastAsia"/>
              </w:rPr>
              <w:t xml:space="preserve"> </w:t>
            </w:r>
            <w:r w:rsidRPr="00F8799A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  <w:t>≤</w:t>
            </w:r>
            <w:r w:rsidRPr="00F8799A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 200)</w:t>
            </w:r>
          </w:p>
        </w:tc>
        <w:tc>
          <w:tcPr>
            <w:tcW w:w="934" w:type="pct"/>
          </w:tcPr>
          <w:p w14:paraId="326ABBB1" w14:textId="6860251E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.43</w:t>
            </w: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.10</w:t>
            </w: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-</w:t>
            </w: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.76</w:t>
            </w: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14" w:type="pct"/>
          </w:tcPr>
          <w:p w14:paraId="43AF40E7" w14:textId="12FA0849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</w:t>
            </w: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24</w:t>
            </w:r>
          </w:p>
        </w:tc>
        <w:tc>
          <w:tcPr>
            <w:tcW w:w="134" w:type="pct"/>
          </w:tcPr>
          <w:p w14:paraId="3559C253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</w:tcPr>
          <w:p w14:paraId="4F80ACEA" w14:textId="1D1C8A46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76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24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.45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96" w:type="pct"/>
          </w:tcPr>
          <w:p w14:paraId="167660C8" w14:textId="6AF16A48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4</w:t>
            </w:r>
          </w:p>
        </w:tc>
      </w:tr>
      <w:tr w:rsidR="00DA32B1" w:rsidRPr="00F8799A" w14:paraId="4EF5ACA4" w14:textId="77777777" w:rsidTr="00F63638">
        <w:trPr>
          <w:jc w:val="center"/>
        </w:trPr>
        <w:tc>
          <w:tcPr>
            <w:tcW w:w="1955" w:type="pct"/>
          </w:tcPr>
          <w:p w14:paraId="7759011B" w14:textId="77777777" w:rsidR="00DA32B1" w:rsidRPr="00F8799A" w:rsidRDefault="00DA32B1" w:rsidP="00F8799A">
            <w:pPr>
              <w:spacing w:line="240" w:lineRule="exac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8799A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KPS (90 </w:t>
            </w:r>
            <w:r w:rsidRPr="00F8799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vs. 80)</w:t>
            </w:r>
          </w:p>
        </w:tc>
        <w:tc>
          <w:tcPr>
            <w:tcW w:w="934" w:type="pct"/>
          </w:tcPr>
          <w:p w14:paraId="2C8C656A" w14:textId="406CFAEB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.56</w:t>
            </w: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4</w:t>
            </w: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-</w:t>
            </w: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2.31</w:t>
            </w: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14" w:type="pct"/>
          </w:tcPr>
          <w:p w14:paraId="211B700C" w14:textId="2CBAD13B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</w:t>
            </w: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42</w:t>
            </w:r>
          </w:p>
        </w:tc>
        <w:tc>
          <w:tcPr>
            <w:tcW w:w="134" w:type="pct"/>
          </w:tcPr>
          <w:p w14:paraId="34A63C59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</w:tcPr>
          <w:p w14:paraId="686600D1" w14:textId="2492D118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.48</w:t>
            </w: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2</w:t>
            </w: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-1</w:t>
            </w: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.96</w:t>
            </w: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96" w:type="pct"/>
          </w:tcPr>
          <w:p w14:paraId="2C3A2DA4" w14:textId="69A3B940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</w:t>
            </w:r>
            <w:r w:rsidRPr="00F8799A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30</w:t>
            </w:r>
          </w:p>
        </w:tc>
      </w:tr>
      <w:tr w:rsidR="00DA32B1" w:rsidRPr="00F8799A" w14:paraId="27C41BA3" w14:textId="77777777" w:rsidTr="00F63638">
        <w:trPr>
          <w:jc w:val="center"/>
        </w:trPr>
        <w:tc>
          <w:tcPr>
            <w:tcW w:w="1955" w:type="pct"/>
          </w:tcPr>
          <w:p w14:paraId="41ECF508" w14:textId="77777777" w:rsidR="00DA32B1" w:rsidRPr="00F8799A" w:rsidRDefault="00DA32B1" w:rsidP="00F8799A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EBV-DNA </w:t>
            </w:r>
            <w:r w:rsidRPr="00F8799A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(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&gt;</w:t>
            </w:r>
            <w:r w:rsidRPr="00F8799A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</w:t>
            </w:r>
            <w:r w:rsidRPr="00F879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000</w:t>
            </w:r>
            <w:r w:rsidRPr="00F8799A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vs.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 xml:space="preserve">≤ </w:t>
            </w:r>
            <w:r w:rsidRPr="00F8799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000</w:t>
            </w:r>
            <w:r w:rsidRPr="00F8799A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934" w:type="pct"/>
          </w:tcPr>
          <w:p w14:paraId="3A810B80" w14:textId="23A4FDE9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2.78 (1.51-5.14)</w:t>
            </w:r>
          </w:p>
        </w:tc>
        <w:tc>
          <w:tcPr>
            <w:tcW w:w="514" w:type="pct"/>
          </w:tcPr>
          <w:p w14:paraId="03A2EDF1" w14:textId="1F27B3C4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D54E91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34" w:type="pct"/>
          </w:tcPr>
          <w:p w14:paraId="1C8EF21F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</w:tcPr>
          <w:p w14:paraId="32EB5240" w14:textId="0E19EF99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596" w:type="pct"/>
          </w:tcPr>
          <w:p w14:paraId="08BF2391" w14:textId="48EA1E4E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DA32B1" w:rsidRPr="00F8799A" w14:paraId="3A37795F" w14:textId="77777777" w:rsidTr="00F63638">
        <w:trPr>
          <w:jc w:val="center"/>
        </w:trPr>
        <w:tc>
          <w:tcPr>
            <w:tcW w:w="1955" w:type="pct"/>
          </w:tcPr>
          <w:p w14:paraId="29650B44" w14:textId="77777777" w:rsidR="00DA32B1" w:rsidRPr="00F8799A" w:rsidRDefault="00DA32B1" w:rsidP="00F8799A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LDH</w:t>
            </w:r>
            <w:r w:rsidRPr="00F8799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(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&gt;</w:t>
            </w:r>
            <w:r w:rsidRPr="00F879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245</w:t>
            </w:r>
            <w:r w:rsidRPr="00F8799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 vs.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 xml:space="preserve"> ≤</w:t>
            </w:r>
            <w:r w:rsidRPr="00F879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245</w:t>
            </w:r>
            <w:r w:rsidRPr="00F8799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934" w:type="pct"/>
          </w:tcPr>
          <w:p w14:paraId="246DFB62" w14:textId="0F3AF980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2.27 (1.10-4.70)</w:t>
            </w:r>
          </w:p>
        </w:tc>
        <w:tc>
          <w:tcPr>
            <w:tcW w:w="514" w:type="pct"/>
          </w:tcPr>
          <w:p w14:paraId="2A51A39D" w14:textId="782CDC88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D54E91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34" w:type="pct"/>
          </w:tcPr>
          <w:p w14:paraId="18FE7CAE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</w:tcPr>
          <w:p w14:paraId="7601CCFD" w14:textId="06AE5E1A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596" w:type="pct"/>
          </w:tcPr>
          <w:p w14:paraId="3E220570" w14:textId="0097121F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DA32B1" w:rsidRPr="00F8799A" w14:paraId="050AD7DB" w14:textId="77777777" w:rsidTr="00F63638">
        <w:trPr>
          <w:jc w:val="center"/>
        </w:trPr>
        <w:tc>
          <w:tcPr>
            <w:tcW w:w="1955" w:type="pct"/>
          </w:tcPr>
          <w:p w14:paraId="7D3809A0" w14:textId="77777777" w:rsidR="00DA32B1" w:rsidRPr="00F8799A" w:rsidRDefault="00DA32B1" w:rsidP="00F8799A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C-reactive protein</w:t>
            </w:r>
            <w:r w:rsidRPr="00F8799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(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&gt;</w:t>
            </w:r>
            <w:r w:rsidRPr="00F879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F8799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3 vs.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 xml:space="preserve"> ≤</w:t>
            </w:r>
            <w:r w:rsidRPr="00F879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F8799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3)</w:t>
            </w:r>
          </w:p>
        </w:tc>
        <w:tc>
          <w:tcPr>
            <w:tcW w:w="934" w:type="pct"/>
          </w:tcPr>
          <w:p w14:paraId="69D63057" w14:textId="6F7BC932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93 (0.51-1.69)</w:t>
            </w:r>
          </w:p>
        </w:tc>
        <w:tc>
          <w:tcPr>
            <w:tcW w:w="514" w:type="pct"/>
          </w:tcPr>
          <w:p w14:paraId="59096520" w14:textId="5ADFCC79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34" w:type="pct"/>
          </w:tcPr>
          <w:p w14:paraId="58796F90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</w:tcPr>
          <w:p w14:paraId="45B9D994" w14:textId="557D84BB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596" w:type="pct"/>
          </w:tcPr>
          <w:p w14:paraId="05DCDCAF" w14:textId="4FB6A942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DA32B1" w:rsidRPr="00F8799A" w14:paraId="07542FB5" w14:textId="77777777" w:rsidTr="00F63638">
        <w:trPr>
          <w:jc w:val="center"/>
        </w:trPr>
        <w:tc>
          <w:tcPr>
            <w:tcW w:w="1955" w:type="pct"/>
            <w:tcBorders>
              <w:bottom w:val="single" w:sz="12" w:space="0" w:color="auto"/>
            </w:tcBorders>
          </w:tcPr>
          <w:p w14:paraId="0C079B78" w14:textId="77777777" w:rsidR="00DA32B1" w:rsidRPr="00F8799A" w:rsidRDefault="00DA32B1" w:rsidP="00F8799A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Haemoglobin</w:t>
            </w:r>
            <w:r w:rsidRPr="00F8799A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</w:t>
            </w:r>
            <w:r w:rsidRPr="00F8799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&gt;</w:t>
            </w:r>
            <w:r w:rsidRPr="00F879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F8799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20 vs.</w:t>
            </w:r>
            <w:r w:rsidRPr="00F8799A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 xml:space="preserve"> ≤</w:t>
            </w:r>
            <w:r w:rsidRPr="00F8799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F8799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20)</w:t>
            </w:r>
          </w:p>
        </w:tc>
        <w:tc>
          <w:tcPr>
            <w:tcW w:w="934" w:type="pct"/>
            <w:tcBorders>
              <w:bottom w:val="single" w:sz="12" w:space="0" w:color="auto"/>
            </w:tcBorders>
          </w:tcPr>
          <w:p w14:paraId="1AE3F2D5" w14:textId="59D7C72B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83 (0.30-2.30)</w:t>
            </w:r>
          </w:p>
        </w:tc>
        <w:tc>
          <w:tcPr>
            <w:tcW w:w="514" w:type="pct"/>
            <w:tcBorders>
              <w:bottom w:val="single" w:sz="12" w:space="0" w:color="auto"/>
            </w:tcBorders>
          </w:tcPr>
          <w:p w14:paraId="35E79D9C" w14:textId="1F3D02AE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34" w:type="pct"/>
            <w:tcBorders>
              <w:bottom w:val="single" w:sz="12" w:space="0" w:color="auto"/>
            </w:tcBorders>
          </w:tcPr>
          <w:p w14:paraId="11964769" w14:textId="77777777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  <w:tcBorders>
              <w:bottom w:val="single" w:sz="12" w:space="0" w:color="auto"/>
            </w:tcBorders>
          </w:tcPr>
          <w:p w14:paraId="4D3E4389" w14:textId="4B74556A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596" w:type="pct"/>
            <w:tcBorders>
              <w:bottom w:val="single" w:sz="12" w:space="0" w:color="auto"/>
            </w:tcBorders>
          </w:tcPr>
          <w:p w14:paraId="68B1C80B" w14:textId="47D1A23E" w:rsidR="00DA32B1" w:rsidRPr="00F8799A" w:rsidRDefault="00DA32B1" w:rsidP="00F8799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F8799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</w:tbl>
    <w:p w14:paraId="247F6322" w14:textId="15740354" w:rsidR="002031F9" w:rsidRPr="00161F57" w:rsidRDefault="002031F9" w:rsidP="002031F9">
      <w:pPr>
        <w:pStyle w:val="aa"/>
        <w:spacing w:after="0"/>
        <w:ind w:rightChars="-27" w:right="-57"/>
        <w:rPr>
          <w:color w:val="000000" w:themeColor="text1"/>
          <w:szCs w:val="20"/>
          <w:lang w:val="en-GB"/>
        </w:rPr>
      </w:pPr>
      <w:r w:rsidRPr="00161F57">
        <w:rPr>
          <w:color w:val="000000" w:themeColor="text1"/>
          <w:szCs w:val="20"/>
          <w:lang w:val="en-GB"/>
        </w:rPr>
        <w:t xml:space="preserve">Abbreviations: </w:t>
      </w:r>
      <w:r w:rsidRPr="00161F57">
        <w:rPr>
          <w:color w:val="000000"/>
          <w:szCs w:val="20"/>
          <w:lang w:val="en-GB"/>
        </w:rPr>
        <w:t>DFS, disease</w:t>
      </w:r>
      <w:r w:rsidRPr="00161F57">
        <w:rPr>
          <w:color w:val="000000"/>
          <w:szCs w:val="20"/>
          <w:lang w:val="en-GB" w:eastAsia="zh-CN"/>
        </w:rPr>
        <w:t>-</w:t>
      </w:r>
      <w:r w:rsidRPr="00161F57">
        <w:rPr>
          <w:color w:val="000000"/>
          <w:szCs w:val="20"/>
          <w:lang w:val="en-GB"/>
        </w:rPr>
        <w:t>free survival; HR, hazard ratio; CI, confidence interval;</w:t>
      </w:r>
      <w:r w:rsidRPr="00161F57">
        <w:rPr>
          <w:rFonts w:hint="eastAsia"/>
          <w:color w:val="000000"/>
          <w:szCs w:val="20"/>
          <w:lang w:val="en-GB" w:eastAsia="zh-CN"/>
        </w:rPr>
        <w:t xml:space="preserve"> </w:t>
      </w:r>
      <w:r w:rsidRPr="00161F57">
        <w:rPr>
          <w:color w:val="000000"/>
          <w:szCs w:val="20"/>
          <w:lang w:val="en-GB" w:eastAsia="zh-CN"/>
        </w:rPr>
        <w:t>ICS, Immune checkpoint-based signature</w:t>
      </w:r>
      <w:r w:rsidRPr="00161F57">
        <w:rPr>
          <w:color w:val="000000" w:themeColor="text1"/>
          <w:szCs w:val="20"/>
          <w:lang w:val="en-GB"/>
        </w:rPr>
        <w:t xml:space="preserve">; </w:t>
      </w:r>
      <w:r w:rsidRPr="00161F57">
        <w:rPr>
          <w:color w:val="000000" w:themeColor="text1"/>
          <w:szCs w:val="20"/>
          <w:lang w:val="en-GB" w:eastAsia="zh-CN"/>
        </w:rPr>
        <w:t>TNM, Tumour</w:t>
      </w:r>
      <w:r>
        <w:rPr>
          <w:color w:val="000000" w:themeColor="text1"/>
          <w:szCs w:val="20"/>
          <w:lang w:val="en-GB" w:eastAsia="zh-CN"/>
        </w:rPr>
        <w:t>-</w:t>
      </w:r>
      <w:r w:rsidRPr="00161F57">
        <w:rPr>
          <w:color w:val="000000" w:themeColor="text1"/>
          <w:szCs w:val="20"/>
          <w:lang w:val="en-GB" w:eastAsia="zh-CN"/>
        </w:rPr>
        <w:t>node</w:t>
      </w:r>
      <w:r>
        <w:rPr>
          <w:color w:val="000000" w:themeColor="text1"/>
          <w:szCs w:val="20"/>
          <w:lang w:val="en-GB" w:eastAsia="zh-CN"/>
        </w:rPr>
        <w:t>-</w:t>
      </w:r>
      <w:r w:rsidRPr="00161F57">
        <w:rPr>
          <w:color w:val="000000" w:themeColor="text1"/>
          <w:szCs w:val="20"/>
          <w:lang w:val="en-GB" w:eastAsia="zh-CN"/>
        </w:rPr>
        <w:t xml:space="preserve">metastasis; </w:t>
      </w:r>
      <w:r w:rsidR="00DA32B1" w:rsidRPr="00DA32B1">
        <w:rPr>
          <w:rFonts w:hint="eastAsia"/>
          <w:color w:val="FF0000"/>
          <w:sz w:val="22"/>
          <w:lang w:val="en-GB"/>
        </w:rPr>
        <w:t xml:space="preserve">IC, </w:t>
      </w:r>
      <w:r w:rsidR="00DA32B1" w:rsidRPr="00DA32B1">
        <w:rPr>
          <w:color w:val="FF0000"/>
          <w:sz w:val="22"/>
          <w:lang w:val="en-GB"/>
        </w:rPr>
        <w:t xml:space="preserve">induction chemotherapy; CCRT, concomitant </w:t>
      </w:r>
      <w:proofErr w:type="spellStart"/>
      <w:r w:rsidR="00DA32B1" w:rsidRPr="00DA32B1">
        <w:rPr>
          <w:color w:val="FF0000"/>
          <w:sz w:val="22"/>
          <w:lang w:val="en-GB"/>
        </w:rPr>
        <w:t>chemoradiotherapy</w:t>
      </w:r>
      <w:proofErr w:type="spellEnd"/>
      <w:r w:rsidR="00DA32B1" w:rsidRPr="00DA32B1">
        <w:rPr>
          <w:rFonts w:hint="eastAsia"/>
          <w:color w:val="FF0000"/>
          <w:sz w:val="22"/>
          <w:lang w:val="en-GB"/>
        </w:rPr>
        <w:t>;</w:t>
      </w:r>
      <w:r w:rsidR="00DA32B1" w:rsidRPr="00DA32B1">
        <w:rPr>
          <w:color w:val="FF0000"/>
          <w:sz w:val="22"/>
          <w:lang w:val="en-GB"/>
        </w:rPr>
        <w:t xml:space="preserve"> AC</w:t>
      </w:r>
      <w:r w:rsidR="00DA32B1" w:rsidRPr="00DA32B1">
        <w:rPr>
          <w:rFonts w:hint="eastAsia"/>
          <w:color w:val="FF0000"/>
          <w:sz w:val="22"/>
          <w:lang w:val="en-GB"/>
        </w:rPr>
        <w:t>,</w:t>
      </w:r>
      <w:r w:rsidR="00DA32B1" w:rsidRPr="00DA32B1">
        <w:rPr>
          <w:color w:val="FF0000"/>
          <w:sz w:val="22"/>
          <w:lang w:val="en-GB"/>
        </w:rPr>
        <w:t xml:space="preserve"> adjuvant chemotherapy</w:t>
      </w:r>
      <w:r w:rsidR="00DA32B1" w:rsidRPr="00DA32B1">
        <w:rPr>
          <w:rFonts w:hint="eastAsia"/>
          <w:color w:val="FF0000"/>
          <w:sz w:val="22"/>
          <w:lang w:val="en-GB"/>
        </w:rPr>
        <w:t>;</w:t>
      </w:r>
      <w:r w:rsidR="00DA32B1" w:rsidRPr="00DA32B1">
        <w:rPr>
          <w:color w:val="FF0000"/>
          <w:sz w:val="22"/>
          <w:lang w:val="en-GB"/>
        </w:rPr>
        <w:t xml:space="preserve"> </w:t>
      </w:r>
      <w:r w:rsidR="00DA32B1" w:rsidRPr="00DA32B1">
        <w:rPr>
          <w:rFonts w:hint="eastAsia"/>
          <w:color w:val="FF0000"/>
          <w:sz w:val="22"/>
          <w:lang w:val="en-GB"/>
        </w:rPr>
        <w:t xml:space="preserve">DDP, </w:t>
      </w:r>
      <w:proofErr w:type="spellStart"/>
      <w:r w:rsidR="00DA32B1" w:rsidRPr="00DA32B1">
        <w:rPr>
          <w:color w:val="FF0000"/>
          <w:lang w:val="en-GB"/>
        </w:rPr>
        <w:t>cisplatin</w:t>
      </w:r>
      <w:proofErr w:type="spellEnd"/>
      <w:r w:rsidR="00DA32B1" w:rsidRPr="00DA32B1">
        <w:rPr>
          <w:rFonts w:hint="eastAsia"/>
          <w:color w:val="FF0000"/>
          <w:lang w:val="en-GB"/>
        </w:rPr>
        <w:t>;</w:t>
      </w:r>
      <w:r w:rsidR="00DA32B1" w:rsidRPr="00DA32B1">
        <w:rPr>
          <w:rFonts w:hint="eastAsia"/>
          <w:color w:val="000000" w:themeColor="text1"/>
          <w:lang w:val="en-GB" w:eastAsia="zh-CN"/>
        </w:rPr>
        <w:t xml:space="preserve"> </w:t>
      </w:r>
      <w:r w:rsidR="00EF69EE" w:rsidRPr="00DA32B1">
        <w:rPr>
          <w:color w:val="000000" w:themeColor="text1"/>
          <w:szCs w:val="20"/>
          <w:lang w:val="en-GB" w:eastAsia="zh-CN"/>
        </w:rPr>
        <w:t xml:space="preserve">KPS, </w:t>
      </w:r>
      <w:proofErr w:type="spellStart"/>
      <w:r w:rsidR="00EF69EE" w:rsidRPr="00DA32B1">
        <w:rPr>
          <w:color w:val="000000" w:themeColor="text1"/>
          <w:szCs w:val="20"/>
          <w:lang w:val="en-GB" w:eastAsia="zh-CN"/>
        </w:rPr>
        <w:t>Karnofsky</w:t>
      </w:r>
      <w:proofErr w:type="spellEnd"/>
      <w:r w:rsidR="00EF69EE" w:rsidRPr="00DA32B1">
        <w:rPr>
          <w:rFonts w:hint="eastAsia"/>
          <w:color w:val="000000" w:themeColor="text1"/>
          <w:szCs w:val="20"/>
          <w:lang w:val="en-GB" w:eastAsia="zh-CN"/>
        </w:rPr>
        <w:t>;</w:t>
      </w:r>
      <w:r w:rsidR="00EF69EE">
        <w:rPr>
          <w:rFonts w:hint="eastAsia"/>
          <w:color w:val="FF0000"/>
          <w:szCs w:val="20"/>
          <w:lang w:val="en-GB" w:eastAsia="zh-CN"/>
        </w:rPr>
        <w:t xml:space="preserve"> </w:t>
      </w:r>
      <w:r w:rsidRPr="00161F57">
        <w:rPr>
          <w:color w:val="000000" w:themeColor="text1"/>
          <w:szCs w:val="20"/>
          <w:lang w:val="en-GB"/>
        </w:rPr>
        <w:t>EBV</w:t>
      </w:r>
      <w:r>
        <w:rPr>
          <w:color w:val="000000" w:themeColor="text1"/>
          <w:szCs w:val="20"/>
          <w:lang w:val="en-GB"/>
        </w:rPr>
        <w:t>-</w:t>
      </w:r>
      <w:r w:rsidRPr="00161F57">
        <w:rPr>
          <w:color w:val="000000" w:themeColor="text1"/>
          <w:szCs w:val="20"/>
          <w:lang w:val="en-GB"/>
        </w:rPr>
        <w:t>DNA, Epstein-Barr virus DNA</w:t>
      </w:r>
      <w:r w:rsidRPr="00161F57">
        <w:rPr>
          <w:color w:val="000000"/>
          <w:szCs w:val="20"/>
          <w:lang w:val="en-GB"/>
        </w:rPr>
        <w:t xml:space="preserve">; </w:t>
      </w:r>
      <w:r w:rsidRPr="00161F57">
        <w:rPr>
          <w:color w:val="000000" w:themeColor="text1"/>
          <w:szCs w:val="20"/>
          <w:lang w:val="en-GB"/>
        </w:rPr>
        <w:t>LDH, serum lactate dehydrogenase.</w:t>
      </w:r>
    </w:p>
    <w:p w14:paraId="460ADEA1" w14:textId="77777777" w:rsidR="002031F9" w:rsidRPr="00161F57" w:rsidRDefault="002031F9" w:rsidP="002031F9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161F57">
        <w:rPr>
          <w:rFonts w:ascii="Times New Roman" w:hAnsi="Times New Roman" w:cs="Times New Roman"/>
          <w:color w:val="000000" w:themeColor="text1"/>
          <w:szCs w:val="20"/>
          <w:lang w:val="en-GB"/>
        </w:rPr>
        <w:br w:type="page"/>
      </w:r>
    </w:p>
    <w:p w14:paraId="2A0B97B6" w14:textId="77777777" w:rsidR="002031F9" w:rsidRDefault="002031F9" w:rsidP="002031F9">
      <w:pPr>
        <w:widowControl/>
        <w:spacing w:afterLines="50" w:after="120"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</w:pPr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lastRenderedPageBreak/>
        <w:t>Table S</w:t>
      </w:r>
      <w:r w:rsidRPr="00161F5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>7</w:t>
      </w:r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.</w:t>
      </w:r>
      <w:r w:rsidRPr="00161F5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 xml:space="preserve"> </w:t>
      </w:r>
      <w:proofErr w:type="spellStart"/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Univariate</w:t>
      </w:r>
      <w:proofErr w:type="spellEnd"/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 analysis of factors associated with dis</w:t>
      </w:r>
      <w:r w:rsidRPr="00161F57">
        <w:rPr>
          <w:rFonts w:ascii="Times New Roman" w:eastAsia="宋体" w:hAnsi="Times New Roman" w:cs="Times New Roman" w:hint="eastAsia"/>
          <w:b/>
          <w:color w:val="000000"/>
          <w:sz w:val="24"/>
          <w:szCs w:val="24"/>
          <w:lang w:val="en-GB"/>
        </w:rPr>
        <w:t xml:space="preserve">tant </w:t>
      </w:r>
      <w:r w:rsidRPr="00161F57"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metastasis-free survival in the training and validation cohorts.</w:t>
      </w:r>
    </w:p>
    <w:tbl>
      <w:tblPr>
        <w:tblStyle w:val="4"/>
        <w:tblW w:w="5692" w:type="pct"/>
        <w:jc w:val="center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0"/>
        <w:gridCol w:w="1987"/>
        <w:gridCol w:w="1093"/>
        <w:gridCol w:w="285"/>
        <w:gridCol w:w="1844"/>
        <w:gridCol w:w="1268"/>
      </w:tblGrid>
      <w:tr w:rsidR="007443E6" w:rsidRPr="007443E6" w14:paraId="6C674A1A" w14:textId="77777777" w:rsidTr="00F63638">
        <w:trPr>
          <w:jc w:val="center"/>
        </w:trPr>
        <w:tc>
          <w:tcPr>
            <w:tcW w:w="1955" w:type="pct"/>
            <w:tcBorders>
              <w:top w:val="single" w:sz="12" w:space="0" w:color="auto"/>
            </w:tcBorders>
          </w:tcPr>
          <w:p w14:paraId="53CF034C" w14:textId="77777777" w:rsidR="007443E6" w:rsidRPr="007443E6" w:rsidRDefault="007443E6" w:rsidP="007443E6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4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7BE4E9B" w14:textId="77777777" w:rsidR="007443E6" w:rsidRPr="007443E6" w:rsidRDefault="007443E6" w:rsidP="007443E6">
            <w:pPr>
              <w:spacing w:line="240" w:lineRule="exact"/>
              <w:ind w:firstLineChars="200" w:firstLine="400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Training cohort (n=208)</w:t>
            </w:r>
          </w:p>
        </w:tc>
        <w:tc>
          <w:tcPr>
            <w:tcW w:w="134" w:type="pct"/>
            <w:tcBorders>
              <w:top w:val="single" w:sz="12" w:space="0" w:color="auto"/>
            </w:tcBorders>
          </w:tcPr>
          <w:p w14:paraId="6ADA5B89" w14:textId="77777777" w:rsidR="007443E6" w:rsidRPr="007443E6" w:rsidRDefault="007443E6" w:rsidP="007443E6">
            <w:pPr>
              <w:spacing w:line="240" w:lineRule="exac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3" w:type="pct"/>
            <w:gridSpan w:val="2"/>
            <w:tcBorders>
              <w:top w:val="single" w:sz="12" w:space="0" w:color="auto"/>
            </w:tcBorders>
          </w:tcPr>
          <w:p w14:paraId="55F67EB2" w14:textId="77777777" w:rsidR="007443E6" w:rsidRPr="007443E6" w:rsidRDefault="007443E6" w:rsidP="007443E6">
            <w:pPr>
              <w:spacing w:line="240" w:lineRule="exact"/>
              <w:ind w:firstLineChars="200" w:firstLine="400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Validation cohort (n=125)</w:t>
            </w:r>
          </w:p>
        </w:tc>
      </w:tr>
      <w:tr w:rsidR="007443E6" w:rsidRPr="007443E6" w14:paraId="587F4BE6" w14:textId="77777777" w:rsidTr="00F63638">
        <w:trPr>
          <w:jc w:val="center"/>
        </w:trPr>
        <w:tc>
          <w:tcPr>
            <w:tcW w:w="1955" w:type="pct"/>
            <w:tcBorders>
              <w:bottom w:val="single" w:sz="12" w:space="0" w:color="auto"/>
            </w:tcBorders>
          </w:tcPr>
          <w:p w14:paraId="5192C6AC" w14:textId="77777777" w:rsidR="007443E6" w:rsidRPr="007443E6" w:rsidRDefault="007443E6" w:rsidP="007443E6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44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6DC9EA9" w14:textId="77777777" w:rsidR="007443E6" w:rsidRPr="007443E6" w:rsidRDefault="007443E6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34" w:type="pct"/>
            <w:tcBorders>
              <w:bottom w:val="single" w:sz="12" w:space="0" w:color="auto"/>
            </w:tcBorders>
          </w:tcPr>
          <w:p w14:paraId="58BF7BA1" w14:textId="77777777" w:rsidR="007443E6" w:rsidRPr="007443E6" w:rsidRDefault="007443E6" w:rsidP="007443E6">
            <w:pPr>
              <w:spacing w:line="240" w:lineRule="exac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  <w:tcBorders>
              <w:top w:val="single" w:sz="12" w:space="0" w:color="auto"/>
              <w:bottom w:val="single" w:sz="12" w:space="0" w:color="auto"/>
            </w:tcBorders>
          </w:tcPr>
          <w:p w14:paraId="44F6BF35" w14:textId="77777777" w:rsidR="007443E6" w:rsidRPr="007443E6" w:rsidRDefault="007443E6" w:rsidP="007443E6">
            <w:pPr>
              <w:spacing w:line="240" w:lineRule="exact"/>
              <w:ind w:firstLineChars="25" w:firstLine="5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6" w:type="pct"/>
            <w:tcBorders>
              <w:top w:val="single" w:sz="12" w:space="0" w:color="auto"/>
              <w:bottom w:val="single" w:sz="12" w:space="0" w:color="auto"/>
            </w:tcBorders>
          </w:tcPr>
          <w:p w14:paraId="4912276D" w14:textId="77777777" w:rsidR="007443E6" w:rsidRPr="007443E6" w:rsidRDefault="007443E6" w:rsidP="007443E6">
            <w:pPr>
              <w:spacing w:line="240" w:lineRule="exact"/>
              <w:ind w:firstLineChars="25" w:firstLine="5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43E6" w:rsidRPr="007443E6" w14:paraId="2F6A1D83" w14:textId="77777777" w:rsidTr="00F63638">
        <w:trPr>
          <w:trHeight w:val="201"/>
          <w:jc w:val="center"/>
        </w:trPr>
        <w:tc>
          <w:tcPr>
            <w:tcW w:w="1955" w:type="pct"/>
            <w:tcBorders>
              <w:top w:val="single" w:sz="12" w:space="0" w:color="auto"/>
            </w:tcBorders>
          </w:tcPr>
          <w:p w14:paraId="268FA573" w14:textId="77777777" w:rsidR="007443E6" w:rsidRPr="007443E6" w:rsidRDefault="007443E6" w:rsidP="007443E6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4" w:type="pct"/>
            <w:tcBorders>
              <w:top w:val="single" w:sz="12" w:space="0" w:color="auto"/>
            </w:tcBorders>
          </w:tcPr>
          <w:p w14:paraId="6FCB0005" w14:textId="77777777" w:rsidR="007443E6" w:rsidRPr="007443E6" w:rsidRDefault="007443E6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514" w:type="pct"/>
            <w:tcBorders>
              <w:top w:val="single" w:sz="12" w:space="0" w:color="auto"/>
            </w:tcBorders>
          </w:tcPr>
          <w:p w14:paraId="59CCB873" w14:textId="1B396B7F" w:rsidR="007443E6" w:rsidRPr="007443E6" w:rsidRDefault="007443E6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34" w:type="pct"/>
            <w:tcBorders>
              <w:top w:val="single" w:sz="12" w:space="0" w:color="auto"/>
            </w:tcBorders>
          </w:tcPr>
          <w:p w14:paraId="1DCCFE8D" w14:textId="77777777" w:rsidR="007443E6" w:rsidRPr="007443E6" w:rsidRDefault="007443E6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  <w:tcBorders>
              <w:top w:val="single" w:sz="12" w:space="0" w:color="auto"/>
            </w:tcBorders>
          </w:tcPr>
          <w:p w14:paraId="5C4E3AD7" w14:textId="77777777" w:rsidR="007443E6" w:rsidRPr="007443E6" w:rsidRDefault="007443E6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596" w:type="pct"/>
            <w:tcBorders>
              <w:top w:val="single" w:sz="12" w:space="0" w:color="auto"/>
            </w:tcBorders>
          </w:tcPr>
          <w:p w14:paraId="40343F38" w14:textId="67D616E6" w:rsidR="007443E6" w:rsidRPr="007443E6" w:rsidRDefault="007443E6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7443E6" w:rsidRPr="007443E6" w14:paraId="41AE9E3B" w14:textId="77777777" w:rsidTr="00F63638">
        <w:trPr>
          <w:jc w:val="center"/>
        </w:trPr>
        <w:tc>
          <w:tcPr>
            <w:tcW w:w="1955" w:type="pct"/>
            <w:vAlign w:val="bottom"/>
          </w:tcPr>
          <w:p w14:paraId="14FB0016" w14:textId="77777777" w:rsidR="007443E6" w:rsidRPr="007443E6" w:rsidRDefault="007443E6" w:rsidP="007443E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istant metastasis-free survival</w:t>
            </w:r>
          </w:p>
        </w:tc>
        <w:tc>
          <w:tcPr>
            <w:tcW w:w="934" w:type="pct"/>
          </w:tcPr>
          <w:p w14:paraId="7C3F0921" w14:textId="77777777" w:rsidR="007443E6" w:rsidRPr="007443E6" w:rsidRDefault="007443E6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14:paraId="194E3F96" w14:textId="77777777" w:rsidR="007443E6" w:rsidRPr="007443E6" w:rsidRDefault="007443E6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34" w:type="pct"/>
          </w:tcPr>
          <w:p w14:paraId="69EA1610" w14:textId="77777777" w:rsidR="007443E6" w:rsidRPr="007443E6" w:rsidRDefault="007443E6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</w:tcPr>
          <w:p w14:paraId="545D42F8" w14:textId="77777777" w:rsidR="007443E6" w:rsidRPr="007443E6" w:rsidRDefault="007443E6" w:rsidP="007443E6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96" w:type="pct"/>
          </w:tcPr>
          <w:p w14:paraId="18DF1829" w14:textId="77777777" w:rsidR="007443E6" w:rsidRPr="007443E6" w:rsidRDefault="007443E6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A32B1" w:rsidRPr="007443E6" w14:paraId="40A34CF9" w14:textId="77777777" w:rsidTr="00F63638">
        <w:trPr>
          <w:jc w:val="center"/>
        </w:trPr>
        <w:tc>
          <w:tcPr>
            <w:tcW w:w="1955" w:type="pct"/>
            <w:vAlign w:val="bottom"/>
          </w:tcPr>
          <w:p w14:paraId="62F92642" w14:textId="77777777" w:rsidR="00DA32B1" w:rsidRPr="007443E6" w:rsidRDefault="00DA32B1" w:rsidP="007443E6">
            <w:pPr>
              <w:spacing w:line="240" w:lineRule="exac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ICS</w:t>
            </w:r>
            <w:r w:rsidRPr="007443E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(high vs. low)</w:t>
            </w:r>
          </w:p>
        </w:tc>
        <w:tc>
          <w:tcPr>
            <w:tcW w:w="934" w:type="pct"/>
          </w:tcPr>
          <w:p w14:paraId="0B3D903D" w14:textId="398A633D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.93 (1.40-6.09)</w:t>
            </w:r>
          </w:p>
        </w:tc>
        <w:tc>
          <w:tcPr>
            <w:tcW w:w="514" w:type="pct"/>
          </w:tcPr>
          <w:p w14:paraId="53D33AF7" w14:textId="6B79F2CD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D54E91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34" w:type="pct"/>
          </w:tcPr>
          <w:p w14:paraId="698A0885" w14:textId="77777777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</w:tcPr>
          <w:p w14:paraId="6F75BAA5" w14:textId="6A8EB465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.55 (1.13-5.73)</w:t>
            </w:r>
          </w:p>
        </w:tc>
        <w:tc>
          <w:tcPr>
            <w:tcW w:w="596" w:type="pct"/>
          </w:tcPr>
          <w:p w14:paraId="12862E1A" w14:textId="70CD8318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D54E91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0.024</w:t>
            </w:r>
          </w:p>
        </w:tc>
      </w:tr>
      <w:tr w:rsidR="00DA32B1" w:rsidRPr="007443E6" w14:paraId="1D5F54A8" w14:textId="77777777" w:rsidTr="00F63638">
        <w:trPr>
          <w:jc w:val="center"/>
        </w:trPr>
        <w:tc>
          <w:tcPr>
            <w:tcW w:w="1955" w:type="pct"/>
          </w:tcPr>
          <w:p w14:paraId="53CCC8C5" w14:textId="77777777" w:rsidR="00DA32B1" w:rsidRPr="007443E6" w:rsidRDefault="00DA32B1" w:rsidP="007443E6">
            <w:pPr>
              <w:spacing w:line="240" w:lineRule="exac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Age (</w:t>
            </w:r>
            <w:r w:rsidRPr="007443E6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&gt; 45 years</w:t>
            </w:r>
            <w:r w:rsidRPr="007443E6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vs. </w:t>
            </w:r>
            <w:r w:rsidRPr="007443E6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≤ 45 years</w:t>
            </w:r>
            <w:r w:rsidRPr="007443E6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934" w:type="pct"/>
          </w:tcPr>
          <w:p w14:paraId="723EFF03" w14:textId="6FA3796D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.08 (0.52-2.23)</w:t>
            </w:r>
          </w:p>
        </w:tc>
        <w:tc>
          <w:tcPr>
            <w:tcW w:w="514" w:type="pct"/>
          </w:tcPr>
          <w:p w14:paraId="75CA00EF" w14:textId="6C1DE34B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34" w:type="pct"/>
          </w:tcPr>
          <w:p w14:paraId="6192D1C6" w14:textId="77777777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</w:tcPr>
          <w:p w14:paraId="588689FF" w14:textId="588AA541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.33 (0.60-2.92)</w:t>
            </w:r>
          </w:p>
        </w:tc>
        <w:tc>
          <w:tcPr>
            <w:tcW w:w="596" w:type="pct"/>
          </w:tcPr>
          <w:p w14:paraId="3C68D926" w14:textId="4935B2A1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49</w:t>
            </w:r>
          </w:p>
        </w:tc>
      </w:tr>
      <w:tr w:rsidR="00DA32B1" w:rsidRPr="007443E6" w14:paraId="0DEAC99E" w14:textId="77777777" w:rsidTr="00F63638">
        <w:trPr>
          <w:jc w:val="center"/>
        </w:trPr>
        <w:tc>
          <w:tcPr>
            <w:tcW w:w="1955" w:type="pct"/>
          </w:tcPr>
          <w:p w14:paraId="6D3F804E" w14:textId="77777777" w:rsidR="00DA32B1" w:rsidRPr="007443E6" w:rsidRDefault="00DA32B1" w:rsidP="007443E6">
            <w:pPr>
              <w:spacing w:line="240" w:lineRule="exac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Sex (</w:t>
            </w:r>
            <w:r w:rsidRPr="007443E6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Female</w:t>
            </w:r>
            <w:r w:rsidRPr="007443E6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vs. </w:t>
            </w:r>
            <w:r w:rsidRPr="007443E6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Male</w:t>
            </w:r>
            <w:r w:rsidRPr="007443E6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934" w:type="pct"/>
          </w:tcPr>
          <w:p w14:paraId="382A10EB" w14:textId="644AC443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87 (0.37-2.04)</w:t>
            </w:r>
          </w:p>
        </w:tc>
        <w:tc>
          <w:tcPr>
            <w:tcW w:w="514" w:type="pct"/>
          </w:tcPr>
          <w:p w14:paraId="40D7E675" w14:textId="064E06C2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34" w:type="pct"/>
          </w:tcPr>
          <w:p w14:paraId="35B0DD3D" w14:textId="77777777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</w:tcPr>
          <w:p w14:paraId="5D24329E" w14:textId="324A2077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56 (0.19-1.63)</w:t>
            </w:r>
          </w:p>
        </w:tc>
        <w:tc>
          <w:tcPr>
            <w:tcW w:w="596" w:type="pct"/>
          </w:tcPr>
          <w:p w14:paraId="50B6BFD9" w14:textId="14846AF2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29</w:t>
            </w:r>
          </w:p>
        </w:tc>
      </w:tr>
      <w:tr w:rsidR="00DA32B1" w:rsidRPr="007443E6" w14:paraId="5AF7EC9D" w14:textId="77777777" w:rsidTr="00F63638">
        <w:trPr>
          <w:jc w:val="center"/>
        </w:trPr>
        <w:tc>
          <w:tcPr>
            <w:tcW w:w="1955" w:type="pct"/>
          </w:tcPr>
          <w:p w14:paraId="03456774" w14:textId="77777777" w:rsidR="00DA32B1" w:rsidRPr="007443E6" w:rsidRDefault="00DA32B1" w:rsidP="007443E6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  <w:t>TNM Stage</w:t>
            </w:r>
            <w:r w:rsidRPr="007443E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7443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(</w:t>
            </w:r>
            <w:r w:rsidRPr="007443E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II-</w:t>
            </w:r>
            <w:r w:rsidRPr="007443E6">
              <w:rPr>
                <w:rFonts w:ascii="Times New Roman" w:eastAsia="TimesNewRomanPSMT" w:hAnsi="Times New Roman" w:cs="Times New Roman"/>
                <w:color w:val="231F20"/>
                <w:kern w:val="0"/>
                <w:sz w:val="20"/>
                <w:szCs w:val="20"/>
                <w:lang w:val="en-GB"/>
              </w:rPr>
              <w:t>IV</w:t>
            </w:r>
            <w:r w:rsidRPr="007443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vs. </w:t>
            </w:r>
            <w:r w:rsidRPr="007443E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-II</w:t>
            </w:r>
            <w:r w:rsidRPr="007443E6">
              <w:rPr>
                <w:rFonts w:ascii="Times New Roman" w:eastAsia="TimesNewRomanPSMT" w:hAnsi="Times New Roman" w:cs="Times New Roman" w:hint="eastAsia"/>
                <w:color w:val="231F2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934" w:type="pct"/>
          </w:tcPr>
          <w:p w14:paraId="189E7155" w14:textId="348985D9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5.49</w:t>
            </w: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31</w:t>
            </w: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-</w:t>
            </w: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23.1</w:t>
            </w: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14" w:type="pct"/>
          </w:tcPr>
          <w:p w14:paraId="116E9975" w14:textId="3505D618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D54E91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0.0</w:t>
            </w:r>
            <w:r w:rsidRPr="00D54E91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34" w:type="pct"/>
          </w:tcPr>
          <w:p w14:paraId="5B01E43C" w14:textId="77777777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</w:tcPr>
          <w:p w14:paraId="729DBD9E" w14:textId="799B06A3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7.52</w:t>
            </w: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.02</w:t>
            </w: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-</w:t>
            </w: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55.7</w:t>
            </w: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96" w:type="pct"/>
          </w:tcPr>
          <w:p w14:paraId="28803EDA" w14:textId="6EAA2260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D54E91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0.</w:t>
            </w:r>
            <w:r w:rsidRPr="00D54E91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val="en-GB"/>
              </w:rPr>
              <w:t>048</w:t>
            </w:r>
          </w:p>
        </w:tc>
      </w:tr>
      <w:tr w:rsidR="00DA32B1" w:rsidRPr="007443E6" w14:paraId="6DD287F6" w14:textId="77777777" w:rsidTr="00F63638">
        <w:trPr>
          <w:jc w:val="center"/>
        </w:trPr>
        <w:tc>
          <w:tcPr>
            <w:tcW w:w="1955" w:type="pct"/>
          </w:tcPr>
          <w:p w14:paraId="743D1E72" w14:textId="77777777" w:rsidR="00DA32B1" w:rsidRPr="007443E6" w:rsidRDefault="00DA32B1" w:rsidP="007443E6">
            <w:pPr>
              <w:spacing w:line="240" w:lineRule="exac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  <w:t>Treatment</w:t>
            </w:r>
            <w:r w:rsidRPr="007443E6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 (IC+</w:t>
            </w:r>
            <w:r w:rsidRPr="007443E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  <w:t>CCRT</w:t>
            </w:r>
            <w:r w:rsidRPr="007443E6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 vs.</w:t>
            </w:r>
            <w:r w:rsidRPr="007443E6">
              <w:rPr>
                <w:rFonts w:ascii="Cambria" w:eastAsia="宋体" w:hAnsi="Cambria" w:cs="Times New Roman" w:hint="eastAsia"/>
              </w:rPr>
              <w:t xml:space="preserve"> </w:t>
            </w:r>
            <w:r w:rsidRPr="007443E6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CCRT+AC </w:t>
            </w:r>
          </w:p>
          <w:p w14:paraId="67C5EC54" w14:textId="77777777" w:rsidR="00DA32B1" w:rsidRPr="007443E6" w:rsidRDefault="00DA32B1" w:rsidP="007443E6">
            <w:pPr>
              <w:spacing w:line="240" w:lineRule="exact"/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vs. CCRT vs. RT alone) </w:t>
            </w:r>
          </w:p>
        </w:tc>
        <w:tc>
          <w:tcPr>
            <w:tcW w:w="934" w:type="pct"/>
          </w:tcPr>
          <w:p w14:paraId="2F084887" w14:textId="5C86D1EF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.45</w:t>
            </w: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.99</w:t>
            </w: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-</w:t>
            </w: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2.09</w:t>
            </w: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14" w:type="pct"/>
          </w:tcPr>
          <w:p w14:paraId="6BD3401A" w14:textId="5519E531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</w:t>
            </w: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51</w:t>
            </w:r>
          </w:p>
        </w:tc>
        <w:tc>
          <w:tcPr>
            <w:tcW w:w="134" w:type="pct"/>
          </w:tcPr>
          <w:p w14:paraId="224F1637" w14:textId="77777777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</w:tcPr>
          <w:p w14:paraId="4F13FDB1" w14:textId="3D578608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5D383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68</w:t>
            </w:r>
            <w:r w:rsidRPr="005D38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5D383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38</w:t>
            </w:r>
            <w:r w:rsidRPr="005D38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5D383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.21</w:t>
            </w:r>
            <w:r w:rsidRPr="005D38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96" w:type="pct"/>
          </w:tcPr>
          <w:p w14:paraId="4CF8549A" w14:textId="46EE6058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5D38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Pr="005D383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9</w:t>
            </w:r>
          </w:p>
        </w:tc>
      </w:tr>
      <w:tr w:rsidR="00DA32B1" w:rsidRPr="007443E6" w14:paraId="2CF07B22" w14:textId="77777777" w:rsidTr="00F63638">
        <w:trPr>
          <w:jc w:val="center"/>
        </w:trPr>
        <w:tc>
          <w:tcPr>
            <w:tcW w:w="1955" w:type="pct"/>
          </w:tcPr>
          <w:p w14:paraId="40B6D769" w14:textId="6E90C708" w:rsidR="00DA32B1" w:rsidRPr="007443E6" w:rsidRDefault="00DA32B1" w:rsidP="007443E6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>DDP dosage</w:t>
            </w:r>
            <w:r w:rsidRPr="007443E6"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>Concurrent DDP</w:t>
            </w:r>
            <w:r w:rsidRPr="007443E6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 &gt; 200 vs.</w:t>
            </w:r>
            <w:r w:rsidRPr="007443E6">
              <w:rPr>
                <w:rFonts w:ascii="Cambria" w:eastAsia="宋体" w:hAnsi="Cambria" w:cs="Times New Roman" w:hint="eastAsia"/>
              </w:rPr>
              <w:t xml:space="preserve"> </w:t>
            </w:r>
            <w:r w:rsidRPr="007443E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0"/>
                <w:szCs w:val="20"/>
                <w:lang w:val="en-GB"/>
              </w:rPr>
              <w:t>≤</w:t>
            </w:r>
            <w:r w:rsidRPr="007443E6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0"/>
                <w:szCs w:val="20"/>
                <w:lang w:val="en-GB"/>
              </w:rPr>
              <w:t xml:space="preserve"> 200)</w:t>
            </w:r>
          </w:p>
        </w:tc>
        <w:tc>
          <w:tcPr>
            <w:tcW w:w="934" w:type="pct"/>
          </w:tcPr>
          <w:p w14:paraId="4172B854" w14:textId="1D76AD97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.38</w:t>
            </w: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.051</w:t>
            </w: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-</w:t>
            </w: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2.77</w:t>
            </w: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14" w:type="pct"/>
          </w:tcPr>
          <w:p w14:paraId="6916388B" w14:textId="0C5B98DE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</w:t>
            </w: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34</w:t>
            </w:r>
          </w:p>
        </w:tc>
        <w:tc>
          <w:tcPr>
            <w:tcW w:w="134" w:type="pct"/>
          </w:tcPr>
          <w:p w14:paraId="14841805" w14:textId="77777777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</w:tcPr>
          <w:p w14:paraId="2A9A4465" w14:textId="31043838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.03</w:t>
            </w:r>
            <w:r w:rsidRPr="005D38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5D383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4</w:t>
            </w:r>
            <w:r w:rsidRPr="005D38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.40</w:t>
            </w:r>
            <w:r w:rsidRPr="005D38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96" w:type="pct"/>
          </w:tcPr>
          <w:p w14:paraId="7B3EA297" w14:textId="09ED7F55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5D38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6</w:t>
            </w:r>
          </w:p>
        </w:tc>
      </w:tr>
      <w:tr w:rsidR="00DA32B1" w:rsidRPr="007443E6" w14:paraId="7933938E" w14:textId="77777777" w:rsidTr="00F63638">
        <w:trPr>
          <w:jc w:val="center"/>
        </w:trPr>
        <w:tc>
          <w:tcPr>
            <w:tcW w:w="1955" w:type="pct"/>
          </w:tcPr>
          <w:p w14:paraId="20B09FFE" w14:textId="77777777" w:rsidR="00DA32B1" w:rsidRPr="007443E6" w:rsidRDefault="00DA32B1" w:rsidP="007443E6">
            <w:pPr>
              <w:spacing w:line="240" w:lineRule="exac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7443E6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KPS (90 </w:t>
            </w:r>
            <w:r w:rsidRPr="007443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vs. 80)</w:t>
            </w:r>
          </w:p>
        </w:tc>
        <w:tc>
          <w:tcPr>
            <w:tcW w:w="934" w:type="pct"/>
          </w:tcPr>
          <w:p w14:paraId="32F6A88B" w14:textId="1F6D0220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.33</w:t>
            </w: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8</w:t>
            </w: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-</w:t>
            </w: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.37</w:t>
            </w: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14" w:type="pct"/>
          </w:tcPr>
          <w:p w14:paraId="3BACAB19" w14:textId="32783C87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</w:t>
            </w: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3</w:t>
            </w:r>
          </w:p>
        </w:tc>
        <w:tc>
          <w:tcPr>
            <w:tcW w:w="134" w:type="pct"/>
          </w:tcPr>
          <w:p w14:paraId="6A2CA650" w14:textId="77777777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</w:tcPr>
          <w:p w14:paraId="4DF528CC" w14:textId="04BEF3BB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.54</w:t>
            </w: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7</w:t>
            </w: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-</w:t>
            </w: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4.00</w:t>
            </w: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96" w:type="pct"/>
          </w:tcPr>
          <w:p w14:paraId="512AFCDD" w14:textId="03D717A6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</w:t>
            </w:r>
            <w:r w:rsidRPr="007443E6"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55</w:t>
            </w:r>
          </w:p>
        </w:tc>
      </w:tr>
      <w:tr w:rsidR="00DA32B1" w:rsidRPr="007443E6" w14:paraId="4944D667" w14:textId="77777777" w:rsidTr="00F63638">
        <w:trPr>
          <w:jc w:val="center"/>
        </w:trPr>
        <w:tc>
          <w:tcPr>
            <w:tcW w:w="1955" w:type="pct"/>
          </w:tcPr>
          <w:p w14:paraId="4AB0B6A8" w14:textId="77777777" w:rsidR="00DA32B1" w:rsidRPr="007443E6" w:rsidRDefault="00DA32B1" w:rsidP="007443E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EBV-DNA </w:t>
            </w:r>
            <w:r w:rsidRPr="007443E6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(</w:t>
            </w:r>
            <w:r w:rsidRPr="007443E6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&gt;</w:t>
            </w:r>
            <w:r w:rsidRPr="007443E6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</w:t>
            </w:r>
            <w:r w:rsidRPr="007443E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  <w:r w:rsidRPr="007443E6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000</w:t>
            </w:r>
            <w:r w:rsidRPr="007443E6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vs.</w:t>
            </w:r>
            <w:r w:rsidRPr="007443E6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 xml:space="preserve">≤ </w:t>
            </w:r>
            <w:r w:rsidRPr="007443E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  <w:r w:rsidRPr="007443E6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000</w:t>
            </w:r>
            <w:r w:rsidRPr="007443E6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934" w:type="pct"/>
          </w:tcPr>
          <w:p w14:paraId="785C1F79" w14:textId="055F763F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2.82 (1.28-6.19)</w:t>
            </w:r>
          </w:p>
        </w:tc>
        <w:tc>
          <w:tcPr>
            <w:tcW w:w="514" w:type="pct"/>
          </w:tcPr>
          <w:p w14:paraId="01305A00" w14:textId="75509552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D54E91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34" w:type="pct"/>
          </w:tcPr>
          <w:p w14:paraId="36F95AD6" w14:textId="77777777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</w:tcPr>
          <w:p w14:paraId="171E9D5C" w14:textId="767646EF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596" w:type="pct"/>
          </w:tcPr>
          <w:p w14:paraId="0C879AA8" w14:textId="4A5A95B4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DA32B1" w:rsidRPr="007443E6" w14:paraId="725B8770" w14:textId="77777777" w:rsidTr="00F63638">
        <w:trPr>
          <w:jc w:val="center"/>
        </w:trPr>
        <w:tc>
          <w:tcPr>
            <w:tcW w:w="1955" w:type="pct"/>
          </w:tcPr>
          <w:p w14:paraId="70E2102C" w14:textId="77777777" w:rsidR="00DA32B1" w:rsidRPr="007443E6" w:rsidRDefault="00DA32B1" w:rsidP="007443E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LDH</w:t>
            </w:r>
            <w:r w:rsidRPr="007443E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(</w:t>
            </w:r>
            <w:r w:rsidRPr="007443E6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&gt;</w:t>
            </w:r>
            <w:r w:rsidRPr="007443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245</w:t>
            </w:r>
            <w:r w:rsidRPr="007443E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 vs.</w:t>
            </w:r>
            <w:r w:rsidRPr="007443E6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 xml:space="preserve"> ≤</w:t>
            </w:r>
            <w:r w:rsidRPr="007443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245</w:t>
            </w:r>
            <w:r w:rsidRPr="007443E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934" w:type="pct"/>
          </w:tcPr>
          <w:p w14:paraId="2B935143" w14:textId="5074D0C8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2.89 (1.23-6.77)</w:t>
            </w:r>
          </w:p>
        </w:tc>
        <w:tc>
          <w:tcPr>
            <w:tcW w:w="514" w:type="pct"/>
          </w:tcPr>
          <w:p w14:paraId="4DA132C2" w14:textId="70CAB528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D54E91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34" w:type="pct"/>
          </w:tcPr>
          <w:p w14:paraId="3C2517E4" w14:textId="77777777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</w:tcPr>
          <w:p w14:paraId="76125061" w14:textId="01D7A024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596" w:type="pct"/>
          </w:tcPr>
          <w:p w14:paraId="37A28F2D" w14:textId="22FC5969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DA32B1" w:rsidRPr="007443E6" w14:paraId="1A56A231" w14:textId="77777777" w:rsidTr="00F63638">
        <w:trPr>
          <w:jc w:val="center"/>
        </w:trPr>
        <w:tc>
          <w:tcPr>
            <w:tcW w:w="1955" w:type="pct"/>
          </w:tcPr>
          <w:p w14:paraId="3C67C894" w14:textId="77777777" w:rsidR="00DA32B1" w:rsidRPr="007443E6" w:rsidRDefault="00DA32B1" w:rsidP="007443E6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C-reactive protein</w:t>
            </w:r>
            <w:r w:rsidRPr="007443E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(</w:t>
            </w:r>
            <w:r w:rsidRPr="007443E6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&gt;</w:t>
            </w:r>
            <w:r w:rsidRPr="007443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7443E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3 vs.</w:t>
            </w:r>
            <w:r w:rsidRPr="007443E6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 xml:space="preserve"> ≤</w:t>
            </w:r>
            <w:r w:rsidRPr="007443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7443E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3)</w:t>
            </w:r>
          </w:p>
        </w:tc>
        <w:tc>
          <w:tcPr>
            <w:tcW w:w="934" w:type="pct"/>
          </w:tcPr>
          <w:p w14:paraId="74869706" w14:textId="5BD501E5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81 (0.37-1.78)</w:t>
            </w:r>
          </w:p>
        </w:tc>
        <w:tc>
          <w:tcPr>
            <w:tcW w:w="514" w:type="pct"/>
          </w:tcPr>
          <w:p w14:paraId="6A5CC966" w14:textId="19114F9D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34" w:type="pct"/>
          </w:tcPr>
          <w:p w14:paraId="04A73071" w14:textId="4827EAAA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67" w:type="pct"/>
          </w:tcPr>
          <w:p w14:paraId="1CF9FF1F" w14:textId="5CD107E2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596" w:type="pct"/>
          </w:tcPr>
          <w:p w14:paraId="3DBD1836" w14:textId="577CF3A0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DA32B1" w:rsidRPr="007443E6" w14:paraId="3979638E" w14:textId="77777777" w:rsidTr="00F63638">
        <w:trPr>
          <w:jc w:val="center"/>
        </w:trPr>
        <w:tc>
          <w:tcPr>
            <w:tcW w:w="1955" w:type="pct"/>
            <w:tcBorders>
              <w:bottom w:val="single" w:sz="12" w:space="0" w:color="auto"/>
            </w:tcBorders>
          </w:tcPr>
          <w:p w14:paraId="0898EBB9" w14:textId="77777777" w:rsidR="00DA32B1" w:rsidRPr="007443E6" w:rsidRDefault="00DA32B1" w:rsidP="007443E6">
            <w:pPr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Haemoglobin</w:t>
            </w:r>
            <w:r w:rsidRPr="007443E6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</w:t>
            </w:r>
            <w:r w:rsidRPr="007443E6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7443E6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&gt;</w:t>
            </w:r>
            <w:r w:rsidRPr="007443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7443E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20 vs.</w:t>
            </w:r>
            <w:r w:rsidRPr="007443E6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 xml:space="preserve"> ≤</w:t>
            </w:r>
            <w:r w:rsidRPr="007443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7443E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20)</w:t>
            </w:r>
          </w:p>
        </w:tc>
        <w:tc>
          <w:tcPr>
            <w:tcW w:w="934" w:type="pct"/>
            <w:tcBorders>
              <w:bottom w:val="single" w:sz="12" w:space="0" w:color="auto"/>
            </w:tcBorders>
          </w:tcPr>
          <w:p w14:paraId="6D97DB57" w14:textId="2CAE242C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67 (0.20-2.20)</w:t>
            </w:r>
          </w:p>
        </w:tc>
        <w:tc>
          <w:tcPr>
            <w:tcW w:w="514" w:type="pct"/>
            <w:tcBorders>
              <w:bottom w:val="single" w:sz="12" w:space="0" w:color="auto"/>
            </w:tcBorders>
          </w:tcPr>
          <w:p w14:paraId="75C68F37" w14:textId="51516F5D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34" w:type="pct"/>
            <w:tcBorders>
              <w:bottom w:val="single" w:sz="12" w:space="0" w:color="auto"/>
            </w:tcBorders>
          </w:tcPr>
          <w:p w14:paraId="5D711F80" w14:textId="77777777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7" w:type="pct"/>
            <w:tcBorders>
              <w:bottom w:val="single" w:sz="12" w:space="0" w:color="auto"/>
            </w:tcBorders>
          </w:tcPr>
          <w:p w14:paraId="57D24857" w14:textId="37EC288A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596" w:type="pct"/>
            <w:tcBorders>
              <w:bottom w:val="single" w:sz="12" w:space="0" w:color="auto"/>
            </w:tcBorders>
          </w:tcPr>
          <w:p w14:paraId="392E1F73" w14:textId="0669C2A8" w:rsidR="00DA32B1" w:rsidRPr="007443E6" w:rsidRDefault="00DA32B1" w:rsidP="007443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7443E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</w:tbl>
    <w:p w14:paraId="0870BBB6" w14:textId="77777777" w:rsidR="007443E6" w:rsidRDefault="007443E6" w:rsidP="002031F9">
      <w:pPr>
        <w:widowControl/>
        <w:spacing w:afterLines="50" w:after="120"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</w:pPr>
    </w:p>
    <w:p w14:paraId="089F9AAF" w14:textId="2C28B216" w:rsidR="002031F9" w:rsidRPr="00161F57" w:rsidRDefault="002031F9" w:rsidP="002031F9">
      <w:pPr>
        <w:pStyle w:val="aa"/>
        <w:spacing w:after="0"/>
        <w:ind w:rightChars="-27" w:right="-57"/>
        <w:rPr>
          <w:b/>
          <w:color w:val="000000"/>
          <w:sz w:val="24"/>
          <w:lang w:val="en-GB"/>
        </w:rPr>
      </w:pPr>
      <w:r w:rsidRPr="00161F57">
        <w:rPr>
          <w:color w:val="000000" w:themeColor="text1"/>
          <w:szCs w:val="20"/>
          <w:lang w:val="en-GB"/>
        </w:rPr>
        <w:t xml:space="preserve">Abbreviations: </w:t>
      </w:r>
      <w:r w:rsidRPr="00161F57">
        <w:rPr>
          <w:color w:val="000000"/>
          <w:szCs w:val="20"/>
          <w:lang w:val="en-GB"/>
        </w:rPr>
        <w:t>D</w:t>
      </w:r>
      <w:r w:rsidRPr="00161F57">
        <w:rPr>
          <w:color w:val="000000"/>
          <w:szCs w:val="20"/>
          <w:lang w:val="en-GB" w:eastAsia="zh-CN"/>
        </w:rPr>
        <w:t>M</w:t>
      </w:r>
      <w:r w:rsidRPr="00161F57">
        <w:rPr>
          <w:color w:val="000000"/>
          <w:szCs w:val="20"/>
          <w:lang w:val="en-GB"/>
        </w:rPr>
        <w:t>FS, di</w:t>
      </w:r>
      <w:r w:rsidRPr="00161F57">
        <w:rPr>
          <w:rFonts w:hint="eastAsia"/>
          <w:color w:val="000000"/>
          <w:szCs w:val="20"/>
          <w:lang w:val="en-GB" w:eastAsia="zh-CN"/>
        </w:rPr>
        <w:t>stant</w:t>
      </w:r>
      <w:r w:rsidRPr="00161F57">
        <w:rPr>
          <w:color w:val="000000"/>
          <w:szCs w:val="20"/>
          <w:lang w:val="en-GB"/>
        </w:rPr>
        <w:t xml:space="preserve"> metastasis-free survival; HR, hazard ratio; CI, confidence interval;</w:t>
      </w:r>
      <w:r w:rsidRPr="00161F57">
        <w:rPr>
          <w:rFonts w:hint="eastAsia"/>
          <w:color w:val="000000"/>
          <w:szCs w:val="20"/>
          <w:lang w:val="en-GB" w:eastAsia="zh-CN"/>
        </w:rPr>
        <w:t xml:space="preserve"> </w:t>
      </w:r>
      <w:r w:rsidRPr="00161F57">
        <w:rPr>
          <w:color w:val="000000"/>
          <w:szCs w:val="20"/>
          <w:lang w:val="en-GB" w:eastAsia="zh-CN"/>
        </w:rPr>
        <w:t>ICS, Immune checkpoint-based signature</w:t>
      </w:r>
      <w:r w:rsidRPr="00161F57">
        <w:rPr>
          <w:color w:val="000000" w:themeColor="text1"/>
          <w:szCs w:val="20"/>
          <w:lang w:val="en-GB"/>
        </w:rPr>
        <w:t xml:space="preserve">; </w:t>
      </w:r>
      <w:r w:rsidRPr="00161F57">
        <w:rPr>
          <w:color w:val="000000" w:themeColor="text1"/>
          <w:szCs w:val="20"/>
          <w:lang w:val="en-GB" w:eastAsia="zh-CN"/>
        </w:rPr>
        <w:t>TNM, Tumour</w:t>
      </w:r>
      <w:r>
        <w:rPr>
          <w:color w:val="000000" w:themeColor="text1"/>
          <w:szCs w:val="20"/>
          <w:lang w:val="en-GB" w:eastAsia="zh-CN"/>
        </w:rPr>
        <w:t>-</w:t>
      </w:r>
      <w:r w:rsidRPr="00161F57">
        <w:rPr>
          <w:color w:val="000000" w:themeColor="text1"/>
          <w:szCs w:val="20"/>
          <w:lang w:val="en-GB" w:eastAsia="zh-CN"/>
        </w:rPr>
        <w:t>node</w:t>
      </w:r>
      <w:r>
        <w:rPr>
          <w:color w:val="000000" w:themeColor="text1"/>
          <w:szCs w:val="20"/>
          <w:lang w:val="en-GB" w:eastAsia="zh-CN"/>
        </w:rPr>
        <w:t>-</w:t>
      </w:r>
      <w:r w:rsidRPr="00161F57">
        <w:rPr>
          <w:color w:val="000000" w:themeColor="text1"/>
          <w:szCs w:val="20"/>
          <w:lang w:val="en-GB" w:eastAsia="zh-CN"/>
        </w:rPr>
        <w:t xml:space="preserve">metastasis; </w:t>
      </w:r>
      <w:r w:rsidR="00DA32B1" w:rsidRPr="00DA32B1">
        <w:rPr>
          <w:color w:val="FF0000"/>
          <w:szCs w:val="20"/>
          <w:lang w:val="en-GB" w:eastAsia="zh-CN"/>
        </w:rPr>
        <w:t xml:space="preserve">IC, induction chemotherapy; CCRT, concomitant </w:t>
      </w:r>
      <w:proofErr w:type="spellStart"/>
      <w:r w:rsidR="00DA32B1" w:rsidRPr="00DA32B1">
        <w:rPr>
          <w:color w:val="FF0000"/>
          <w:szCs w:val="20"/>
          <w:lang w:val="en-GB" w:eastAsia="zh-CN"/>
        </w:rPr>
        <w:t>chemoradiotherapy</w:t>
      </w:r>
      <w:proofErr w:type="spellEnd"/>
      <w:r w:rsidR="00DA32B1" w:rsidRPr="00DA32B1">
        <w:rPr>
          <w:color w:val="FF0000"/>
          <w:szCs w:val="20"/>
          <w:lang w:val="en-GB" w:eastAsia="zh-CN"/>
        </w:rPr>
        <w:t xml:space="preserve">; AC, adjuvant chemotherapy; DDP, </w:t>
      </w:r>
      <w:proofErr w:type="spellStart"/>
      <w:r w:rsidR="00DA32B1" w:rsidRPr="00DA32B1">
        <w:rPr>
          <w:color w:val="FF0000"/>
          <w:szCs w:val="20"/>
          <w:lang w:val="en-GB" w:eastAsia="zh-CN"/>
        </w:rPr>
        <w:t>cisplatin</w:t>
      </w:r>
      <w:proofErr w:type="spellEnd"/>
      <w:r w:rsidR="00DA32B1" w:rsidRPr="00DA32B1">
        <w:rPr>
          <w:color w:val="FF0000"/>
          <w:szCs w:val="20"/>
          <w:lang w:val="en-GB" w:eastAsia="zh-CN"/>
        </w:rPr>
        <w:t>;</w:t>
      </w:r>
      <w:r w:rsidR="00DA32B1">
        <w:rPr>
          <w:rFonts w:hint="eastAsia"/>
          <w:color w:val="000000" w:themeColor="text1"/>
          <w:szCs w:val="20"/>
          <w:lang w:val="en-GB" w:eastAsia="zh-CN"/>
        </w:rPr>
        <w:t xml:space="preserve"> </w:t>
      </w:r>
      <w:r w:rsidR="00EF69EE" w:rsidRPr="00DA32B1">
        <w:rPr>
          <w:szCs w:val="20"/>
          <w:lang w:val="en-GB" w:eastAsia="zh-CN"/>
        </w:rPr>
        <w:t xml:space="preserve">KPS, </w:t>
      </w:r>
      <w:proofErr w:type="spellStart"/>
      <w:r w:rsidR="00EF69EE" w:rsidRPr="00DA32B1">
        <w:rPr>
          <w:szCs w:val="20"/>
          <w:lang w:val="en-GB" w:eastAsia="zh-CN"/>
        </w:rPr>
        <w:t>Karnofsky</w:t>
      </w:r>
      <w:proofErr w:type="spellEnd"/>
      <w:r w:rsidR="00EF69EE" w:rsidRPr="00DA32B1">
        <w:rPr>
          <w:rFonts w:hint="eastAsia"/>
          <w:szCs w:val="20"/>
          <w:lang w:val="en-GB" w:eastAsia="zh-CN"/>
        </w:rPr>
        <w:t>;</w:t>
      </w:r>
      <w:r w:rsidR="00EF69EE">
        <w:rPr>
          <w:rFonts w:hint="eastAsia"/>
          <w:color w:val="000000" w:themeColor="text1"/>
          <w:szCs w:val="20"/>
          <w:lang w:val="en-GB" w:eastAsia="zh-CN"/>
        </w:rPr>
        <w:t xml:space="preserve"> </w:t>
      </w:r>
      <w:r w:rsidRPr="00161F57">
        <w:rPr>
          <w:color w:val="000000" w:themeColor="text1"/>
          <w:szCs w:val="20"/>
          <w:lang w:val="en-GB"/>
        </w:rPr>
        <w:t>EBV</w:t>
      </w:r>
      <w:r>
        <w:rPr>
          <w:color w:val="000000" w:themeColor="text1"/>
          <w:szCs w:val="20"/>
          <w:lang w:val="en-GB"/>
        </w:rPr>
        <w:t>-</w:t>
      </w:r>
      <w:r w:rsidRPr="00161F57">
        <w:rPr>
          <w:color w:val="000000" w:themeColor="text1"/>
          <w:szCs w:val="20"/>
          <w:lang w:val="en-GB"/>
        </w:rPr>
        <w:t>DNA, Epstein-Barr virus DNA</w:t>
      </w:r>
      <w:r w:rsidRPr="00161F57">
        <w:rPr>
          <w:color w:val="000000"/>
          <w:szCs w:val="20"/>
          <w:lang w:val="en-GB"/>
        </w:rPr>
        <w:t xml:space="preserve">; </w:t>
      </w:r>
      <w:r w:rsidRPr="00161F57">
        <w:rPr>
          <w:color w:val="000000" w:themeColor="text1"/>
          <w:szCs w:val="20"/>
          <w:lang w:val="en-GB"/>
        </w:rPr>
        <w:t>LDH, serum lactate dehydrogenase.</w:t>
      </w:r>
    </w:p>
    <w:p w14:paraId="31932FE0" w14:textId="0511416D" w:rsidR="000C714C" w:rsidRDefault="000C714C" w:rsidP="002031F9">
      <w:pPr>
        <w:widowControl/>
        <w:jc w:val="left"/>
        <w:rPr>
          <w:b/>
          <w:color w:val="000000"/>
          <w:sz w:val="24"/>
          <w:lang w:val="en-GB"/>
        </w:rPr>
      </w:pPr>
    </w:p>
    <w:p w14:paraId="13F5D0A5" w14:textId="77777777" w:rsidR="000C714C" w:rsidRDefault="000C714C" w:rsidP="000C714C">
      <w:pPr>
        <w:pStyle w:val="aa"/>
        <w:spacing w:afterLines="50"/>
        <w:ind w:rightChars="-27" w:right="-57"/>
        <w:rPr>
          <w:b/>
          <w:color w:val="000000"/>
          <w:sz w:val="24"/>
          <w:lang w:val="en-GB" w:eastAsia="zh-CN"/>
        </w:rPr>
      </w:pPr>
      <w:r w:rsidRPr="00161F57">
        <w:rPr>
          <w:b/>
          <w:color w:val="000000"/>
          <w:sz w:val="24"/>
          <w:lang w:val="en-GB"/>
        </w:rPr>
        <w:t xml:space="preserve">Table </w:t>
      </w:r>
      <w:r w:rsidRPr="000C5E3C">
        <w:rPr>
          <w:b/>
          <w:color w:val="FF0000"/>
          <w:sz w:val="24"/>
          <w:lang w:val="en-GB"/>
        </w:rPr>
        <w:t>S</w:t>
      </w:r>
      <w:r w:rsidRPr="000C5E3C">
        <w:rPr>
          <w:rFonts w:hint="eastAsia"/>
          <w:b/>
          <w:color w:val="FF0000"/>
          <w:sz w:val="24"/>
          <w:lang w:val="en-GB" w:eastAsia="zh-CN"/>
        </w:rPr>
        <w:t>8</w:t>
      </w:r>
      <w:r w:rsidRPr="00161F57">
        <w:rPr>
          <w:b/>
          <w:color w:val="000000"/>
          <w:sz w:val="24"/>
          <w:lang w:val="en-GB"/>
        </w:rPr>
        <w:t>. Multivariable Cox regression analysis of factors associated with survival in the training and validation cohorts.</w:t>
      </w:r>
    </w:p>
    <w:tbl>
      <w:tblPr>
        <w:tblStyle w:val="1"/>
        <w:tblW w:w="4855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559"/>
        <w:gridCol w:w="1274"/>
        <w:gridCol w:w="425"/>
        <w:gridCol w:w="1561"/>
        <w:gridCol w:w="1276"/>
      </w:tblGrid>
      <w:tr w:rsidR="000C714C" w:rsidRPr="006F5396" w14:paraId="19ABC2EA" w14:textId="77777777" w:rsidTr="00F63638">
        <w:tc>
          <w:tcPr>
            <w:tcW w:w="1641" w:type="pct"/>
            <w:tcBorders>
              <w:top w:val="single" w:sz="12" w:space="0" w:color="auto"/>
            </w:tcBorders>
          </w:tcPr>
          <w:p w14:paraId="58520D3A" w14:textId="77777777" w:rsidR="000C714C" w:rsidRPr="006F5396" w:rsidRDefault="000C714C" w:rsidP="00F63638">
            <w:pPr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561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ED24841" w14:textId="77777777" w:rsidR="000C714C" w:rsidRPr="006F5396" w:rsidRDefault="000C714C" w:rsidP="00F63638">
            <w:pPr>
              <w:spacing w:line="240" w:lineRule="exact"/>
              <w:ind w:firstLineChars="200" w:firstLine="40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F5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ining cohort (n=208)</w:t>
            </w:r>
          </w:p>
        </w:tc>
        <w:tc>
          <w:tcPr>
            <w:tcW w:w="234" w:type="pct"/>
            <w:tcBorders>
              <w:top w:val="single" w:sz="12" w:space="0" w:color="auto"/>
            </w:tcBorders>
          </w:tcPr>
          <w:p w14:paraId="442ACBD1" w14:textId="77777777" w:rsidR="000C714C" w:rsidRPr="006F5396" w:rsidRDefault="000C714C" w:rsidP="00F63638">
            <w:pPr>
              <w:spacing w:line="240" w:lineRule="exact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3" w:type="pct"/>
            <w:gridSpan w:val="2"/>
            <w:tcBorders>
              <w:top w:val="single" w:sz="12" w:space="0" w:color="auto"/>
            </w:tcBorders>
          </w:tcPr>
          <w:p w14:paraId="38D9E179" w14:textId="77777777" w:rsidR="000C714C" w:rsidRPr="006F5396" w:rsidRDefault="000C714C" w:rsidP="00F63638">
            <w:pPr>
              <w:spacing w:line="240" w:lineRule="exact"/>
              <w:ind w:firstLineChars="200" w:firstLine="40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F5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idation cohort (n=125)</w:t>
            </w:r>
          </w:p>
        </w:tc>
      </w:tr>
      <w:tr w:rsidR="000C714C" w:rsidRPr="006F5396" w14:paraId="2DAB2905" w14:textId="77777777" w:rsidTr="00F63638">
        <w:tc>
          <w:tcPr>
            <w:tcW w:w="1641" w:type="pct"/>
            <w:tcBorders>
              <w:bottom w:val="single" w:sz="12" w:space="0" w:color="auto"/>
            </w:tcBorders>
          </w:tcPr>
          <w:p w14:paraId="6D614A52" w14:textId="77777777" w:rsidR="000C714C" w:rsidRPr="006F5396" w:rsidRDefault="000C714C" w:rsidP="00F63638">
            <w:pPr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6F539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561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86D1849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34" w:type="pct"/>
            <w:tcBorders>
              <w:bottom w:val="single" w:sz="12" w:space="0" w:color="auto"/>
            </w:tcBorders>
          </w:tcPr>
          <w:p w14:paraId="1C4982F6" w14:textId="77777777" w:rsidR="000C714C" w:rsidRPr="006F5396" w:rsidRDefault="000C714C" w:rsidP="00F63638">
            <w:pPr>
              <w:spacing w:line="240" w:lineRule="exact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  <w:tcBorders>
              <w:top w:val="single" w:sz="12" w:space="0" w:color="auto"/>
              <w:bottom w:val="single" w:sz="12" w:space="0" w:color="auto"/>
            </w:tcBorders>
          </w:tcPr>
          <w:p w14:paraId="4B31D40F" w14:textId="77777777" w:rsidR="000C714C" w:rsidRPr="006F5396" w:rsidRDefault="000C714C" w:rsidP="00F63638">
            <w:pPr>
              <w:spacing w:line="240" w:lineRule="exact"/>
              <w:ind w:firstLineChars="25" w:firstLine="5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</w:tcPr>
          <w:p w14:paraId="51A1223C" w14:textId="77777777" w:rsidR="000C714C" w:rsidRPr="006F5396" w:rsidRDefault="000C714C" w:rsidP="00F63638">
            <w:pPr>
              <w:spacing w:line="240" w:lineRule="exact"/>
              <w:ind w:firstLineChars="25" w:firstLine="5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714C" w:rsidRPr="006F5396" w14:paraId="21C1DE9F" w14:textId="77777777" w:rsidTr="00F63638">
        <w:trPr>
          <w:trHeight w:val="201"/>
        </w:trPr>
        <w:tc>
          <w:tcPr>
            <w:tcW w:w="1641" w:type="pct"/>
            <w:tcBorders>
              <w:top w:val="single" w:sz="12" w:space="0" w:color="auto"/>
            </w:tcBorders>
          </w:tcPr>
          <w:p w14:paraId="1A517AC3" w14:textId="77777777" w:rsidR="000C714C" w:rsidRPr="006F5396" w:rsidRDefault="000C714C" w:rsidP="00F63638">
            <w:pPr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9" w:type="pct"/>
            <w:tcBorders>
              <w:top w:val="single" w:sz="12" w:space="0" w:color="auto"/>
            </w:tcBorders>
          </w:tcPr>
          <w:p w14:paraId="42DF4B6E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39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702" w:type="pct"/>
            <w:tcBorders>
              <w:top w:val="single" w:sz="12" w:space="0" w:color="auto"/>
            </w:tcBorders>
          </w:tcPr>
          <w:p w14:paraId="0B5D8478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39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234" w:type="pct"/>
            <w:tcBorders>
              <w:top w:val="single" w:sz="12" w:space="0" w:color="auto"/>
            </w:tcBorders>
          </w:tcPr>
          <w:p w14:paraId="1DAFAA57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  <w:tcBorders>
              <w:top w:val="single" w:sz="12" w:space="0" w:color="auto"/>
            </w:tcBorders>
          </w:tcPr>
          <w:p w14:paraId="77268EAA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39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703" w:type="pct"/>
            <w:tcBorders>
              <w:top w:val="single" w:sz="12" w:space="0" w:color="auto"/>
            </w:tcBorders>
          </w:tcPr>
          <w:p w14:paraId="1D3BFF67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39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0C714C" w:rsidRPr="006F5396" w14:paraId="3AE266B5" w14:textId="77777777" w:rsidTr="00F63638">
        <w:tc>
          <w:tcPr>
            <w:tcW w:w="1641" w:type="pct"/>
            <w:vAlign w:val="bottom"/>
          </w:tcPr>
          <w:p w14:paraId="25864930" w14:textId="77777777" w:rsidR="000C714C" w:rsidRPr="006F5396" w:rsidRDefault="000C714C" w:rsidP="00F6363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F53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overall survival</w:t>
            </w:r>
          </w:p>
        </w:tc>
        <w:tc>
          <w:tcPr>
            <w:tcW w:w="859" w:type="pct"/>
          </w:tcPr>
          <w:p w14:paraId="2BB27E98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2" w:type="pct"/>
          </w:tcPr>
          <w:p w14:paraId="79AF63FC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34" w:type="pct"/>
          </w:tcPr>
          <w:p w14:paraId="589BA16C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658C9535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3" w:type="pct"/>
          </w:tcPr>
          <w:p w14:paraId="5D44FE73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714C" w:rsidRPr="006F5396" w14:paraId="0AD76BFD" w14:textId="77777777" w:rsidTr="00F63638">
        <w:tc>
          <w:tcPr>
            <w:tcW w:w="1641" w:type="pct"/>
            <w:vAlign w:val="bottom"/>
          </w:tcPr>
          <w:p w14:paraId="1A8AFAEF" w14:textId="77777777" w:rsidR="000C714C" w:rsidRPr="00A45272" w:rsidRDefault="000C714C" w:rsidP="00F63638">
            <w:pPr>
              <w:spacing w:line="240" w:lineRule="exac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A4527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ICS</w:t>
            </w:r>
            <w:r w:rsidRPr="00A45272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(high vs. low)</w:t>
            </w:r>
          </w:p>
        </w:tc>
        <w:tc>
          <w:tcPr>
            <w:tcW w:w="859" w:type="pct"/>
          </w:tcPr>
          <w:p w14:paraId="60C959BF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3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62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1.91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6.87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702" w:type="pct"/>
          </w:tcPr>
          <w:p w14:paraId="2784D3B3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234" w:type="pct"/>
          </w:tcPr>
          <w:p w14:paraId="2DBA2F4E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5AB57C6E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.</w:t>
            </w:r>
            <w:r w:rsidRPr="00161F57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59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(1.</w:t>
            </w:r>
            <w:r w:rsidRPr="00161F57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32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  <w:r w:rsidRPr="00161F57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5.10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703" w:type="pct"/>
          </w:tcPr>
          <w:p w14:paraId="7F737188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6</w:t>
            </w:r>
          </w:p>
        </w:tc>
      </w:tr>
      <w:tr w:rsidR="000C714C" w:rsidRPr="006F5396" w14:paraId="3F99CB65" w14:textId="77777777" w:rsidTr="00F63638">
        <w:tc>
          <w:tcPr>
            <w:tcW w:w="1641" w:type="pct"/>
          </w:tcPr>
          <w:p w14:paraId="05568CE0" w14:textId="77777777" w:rsidR="000C714C" w:rsidRPr="00A45272" w:rsidRDefault="000C714C" w:rsidP="00F63638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5272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  <w:t>TNM Stage</w:t>
            </w:r>
            <w:r w:rsidRPr="00A4527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A4527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(</w:t>
            </w:r>
            <w:r w:rsidRPr="00A4527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II-</w:t>
            </w:r>
            <w:r w:rsidRPr="00A45272">
              <w:rPr>
                <w:rFonts w:ascii="Times New Roman" w:eastAsia="TimesNewRomanPSMT" w:hAnsi="Times New Roman" w:cs="Times New Roman"/>
                <w:color w:val="231F20"/>
                <w:kern w:val="0"/>
                <w:sz w:val="20"/>
                <w:szCs w:val="20"/>
                <w:lang w:val="en-GB"/>
              </w:rPr>
              <w:t>IV</w:t>
            </w:r>
            <w:r w:rsidRPr="00A4527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vs. </w:t>
            </w:r>
            <w:r w:rsidRPr="00A4527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-II</w:t>
            </w:r>
            <w:r w:rsidRPr="00A45272">
              <w:rPr>
                <w:rFonts w:ascii="Times New Roman" w:eastAsia="TimesNewRomanPSMT" w:hAnsi="Times New Roman" w:cs="Times New Roman" w:hint="eastAsia"/>
                <w:color w:val="231F2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859" w:type="pct"/>
          </w:tcPr>
          <w:p w14:paraId="6467172F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.64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4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3.7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2" w:type="pct"/>
          </w:tcPr>
          <w:p w14:paraId="61F14D8C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8</w:t>
            </w:r>
          </w:p>
        </w:tc>
        <w:tc>
          <w:tcPr>
            <w:tcW w:w="234" w:type="pct"/>
          </w:tcPr>
          <w:p w14:paraId="0138EE26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0014C5B5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1.0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0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0.2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3" w:type="pct"/>
          </w:tcPr>
          <w:p w14:paraId="37F15013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0C714C" w:rsidRPr="006F5396" w14:paraId="09254299" w14:textId="77777777" w:rsidTr="00F63638">
        <w:tc>
          <w:tcPr>
            <w:tcW w:w="1641" w:type="pct"/>
          </w:tcPr>
          <w:p w14:paraId="0A1CB0E5" w14:textId="77777777" w:rsidR="000C714C" w:rsidRPr="00A45272" w:rsidRDefault="000C714C" w:rsidP="00F63638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5272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EBV-DNA </w:t>
            </w:r>
            <w:r w:rsidRPr="00A45272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(</w:t>
            </w:r>
            <w:r w:rsidRPr="00A45272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&gt;</w:t>
            </w:r>
            <w:r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</w:t>
            </w:r>
            <w:r w:rsidRPr="00A4527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  <w:r w:rsidRPr="00A45272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000</w:t>
            </w:r>
            <w:r w:rsidRPr="00A45272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vs.</w:t>
            </w:r>
            <w:r w:rsidRPr="00A45272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 xml:space="preserve">≤ </w:t>
            </w:r>
            <w:r w:rsidRPr="00A4527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  <w:r w:rsidRPr="00A45272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000</w:t>
            </w:r>
            <w:r w:rsidRPr="00A45272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859" w:type="pct"/>
          </w:tcPr>
          <w:p w14:paraId="09BAF472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7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9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2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2" w:type="pct"/>
          </w:tcPr>
          <w:p w14:paraId="6440762E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</w:p>
        </w:tc>
        <w:tc>
          <w:tcPr>
            <w:tcW w:w="234" w:type="pct"/>
          </w:tcPr>
          <w:p w14:paraId="1802A877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3905AA55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703" w:type="pct"/>
          </w:tcPr>
          <w:p w14:paraId="29645533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0C714C" w:rsidRPr="006F5396" w14:paraId="4E8C7703" w14:textId="77777777" w:rsidTr="00F63638">
        <w:tc>
          <w:tcPr>
            <w:tcW w:w="1641" w:type="pct"/>
            <w:vAlign w:val="bottom"/>
          </w:tcPr>
          <w:p w14:paraId="75789C7A" w14:textId="77777777" w:rsidR="000C714C" w:rsidRPr="006F5396" w:rsidRDefault="000C714C" w:rsidP="00F6363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F5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ease-free survival</w:t>
            </w:r>
          </w:p>
        </w:tc>
        <w:tc>
          <w:tcPr>
            <w:tcW w:w="859" w:type="pct"/>
          </w:tcPr>
          <w:p w14:paraId="2F17FDAA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2" w:type="pct"/>
          </w:tcPr>
          <w:p w14:paraId="466B3AA6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34" w:type="pct"/>
          </w:tcPr>
          <w:p w14:paraId="1AB5CE9E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4BC454D8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3" w:type="pct"/>
          </w:tcPr>
          <w:p w14:paraId="45F7CD51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714C" w:rsidRPr="006F5396" w14:paraId="1F327596" w14:textId="77777777" w:rsidTr="00F63638">
        <w:tc>
          <w:tcPr>
            <w:tcW w:w="1641" w:type="pct"/>
            <w:vAlign w:val="bottom"/>
          </w:tcPr>
          <w:p w14:paraId="7DBE9F14" w14:textId="77777777" w:rsidR="000C714C" w:rsidRPr="006F5396" w:rsidRDefault="000C714C" w:rsidP="00F63638">
            <w:pPr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A4527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ICS</w:t>
            </w:r>
            <w:r w:rsidRPr="00A45272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(high vs. low)</w:t>
            </w:r>
          </w:p>
        </w:tc>
        <w:tc>
          <w:tcPr>
            <w:tcW w:w="859" w:type="pct"/>
          </w:tcPr>
          <w:p w14:paraId="14E9BF2D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.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3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(1.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5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4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35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702" w:type="pct"/>
          </w:tcPr>
          <w:p w14:paraId="6657CD07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234" w:type="pct"/>
          </w:tcPr>
          <w:p w14:paraId="516181C6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24BC68EA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2.38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(1.</w:t>
            </w:r>
            <w:r w:rsidRPr="00161F57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32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  <w:r w:rsidRPr="00161F57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4.30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703" w:type="pct"/>
          </w:tcPr>
          <w:p w14:paraId="6B11A6A2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4</w:t>
            </w:r>
          </w:p>
        </w:tc>
      </w:tr>
      <w:tr w:rsidR="000C714C" w:rsidRPr="006F5396" w14:paraId="1F72C602" w14:textId="77777777" w:rsidTr="00F63638">
        <w:tc>
          <w:tcPr>
            <w:tcW w:w="1641" w:type="pct"/>
          </w:tcPr>
          <w:p w14:paraId="6DD5C226" w14:textId="77777777" w:rsidR="000C714C" w:rsidRPr="006F5396" w:rsidRDefault="000C714C" w:rsidP="00F63638">
            <w:pPr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A45272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  <w:t>TNM Stage</w:t>
            </w:r>
            <w:r w:rsidRPr="00A4527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A4527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(</w:t>
            </w:r>
            <w:r w:rsidRPr="00A4527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II-</w:t>
            </w:r>
            <w:r w:rsidRPr="00A45272">
              <w:rPr>
                <w:rFonts w:ascii="Times New Roman" w:eastAsia="TimesNewRomanPSMT" w:hAnsi="Times New Roman" w:cs="Times New Roman"/>
                <w:color w:val="231F20"/>
                <w:kern w:val="0"/>
                <w:sz w:val="20"/>
                <w:szCs w:val="20"/>
                <w:lang w:val="en-GB"/>
              </w:rPr>
              <w:t>IV</w:t>
            </w:r>
            <w:r w:rsidRPr="00A4527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vs. </w:t>
            </w:r>
            <w:r w:rsidRPr="00A4527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-II</w:t>
            </w:r>
            <w:r w:rsidRPr="00A45272">
              <w:rPr>
                <w:rFonts w:ascii="Times New Roman" w:eastAsia="TimesNewRomanPSMT" w:hAnsi="Times New Roman" w:cs="Times New Roman" w:hint="eastAsia"/>
                <w:color w:val="231F2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859" w:type="pct"/>
          </w:tcPr>
          <w:p w14:paraId="3C8610A9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1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2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9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2" w:type="pct"/>
          </w:tcPr>
          <w:p w14:paraId="7E39E999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8</w:t>
            </w:r>
          </w:p>
        </w:tc>
        <w:tc>
          <w:tcPr>
            <w:tcW w:w="234" w:type="pct"/>
          </w:tcPr>
          <w:p w14:paraId="0EC39A5B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01054DA2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6.89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(1.</w:t>
            </w:r>
            <w:r w:rsidRPr="00161F57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67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  <w:r w:rsidRPr="00161F57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28.5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703" w:type="pct"/>
          </w:tcPr>
          <w:p w14:paraId="437FF8A6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8</w:t>
            </w:r>
          </w:p>
        </w:tc>
      </w:tr>
      <w:tr w:rsidR="000C714C" w:rsidRPr="006F5396" w14:paraId="6C303F87" w14:textId="77777777" w:rsidTr="00F63638">
        <w:tc>
          <w:tcPr>
            <w:tcW w:w="1641" w:type="pct"/>
          </w:tcPr>
          <w:p w14:paraId="11230788" w14:textId="77777777" w:rsidR="000C714C" w:rsidRPr="006F5396" w:rsidRDefault="000C714C" w:rsidP="00F63638">
            <w:pPr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A45272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EBV-DNA </w:t>
            </w:r>
            <w:r w:rsidRPr="00A45272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(</w:t>
            </w:r>
            <w:r w:rsidRPr="00A45272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&gt;</w:t>
            </w:r>
            <w:r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</w:t>
            </w:r>
            <w:r w:rsidRPr="00A4527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  <w:r w:rsidRPr="00A45272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000</w:t>
            </w:r>
            <w:r w:rsidRPr="00A45272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vs.</w:t>
            </w:r>
            <w:r w:rsidRPr="00A45272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 xml:space="preserve">≤ </w:t>
            </w:r>
            <w:r w:rsidRPr="00A4527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  <w:r w:rsidRPr="00A45272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000</w:t>
            </w:r>
            <w:r w:rsidRPr="00A45272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859" w:type="pct"/>
          </w:tcPr>
          <w:p w14:paraId="07E4A6DB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2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5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2" w:type="pct"/>
          </w:tcPr>
          <w:p w14:paraId="69E1C6BE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</w:p>
        </w:tc>
        <w:tc>
          <w:tcPr>
            <w:tcW w:w="234" w:type="pct"/>
          </w:tcPr>
          <w:p w14:paraId="15926727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2C8C0DDF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6F5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703" w:type="pct"/>
          </w:tcPr>
          <w:p w14:paraId="13FD0186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F5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0C714C" w:rsidRPr="006F5396" w14:paraId="46E8569F" w14:textId="77777777" w:rsidTr="00F63638">
        <w:tc>
          <w:tcPr>
            <w:tcW w:w="1641" w:type="pct"/>
            <w:vAlign w:val="bottom"/>
          </w:tcPr>
          <w:p w14:paraId="120213AF" w14:textId="77777777" w:rsidR="000C714C" w:rsidRPr="006F5396" w:rsidRDefault="000C714C" w:rsidP="00F6363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F5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tant metastasis-free survival</w:t>
            </w:r>
          </w:p>
        </w:tc>
        <w:tc>
          <w:tcPr>
            <w:tcW w:w="859" w:type="pct"/>
          </w:tcPr>
          <w:p w14:paraId="74B9DACA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2" w:type="pct"/>
          </w:tcPr>
          <w:p w14:paraId="190B7CC2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34" w:type="pct"/>
          </w:tcPr>
          <w:p w14:paraId="68BDDE3D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5703BA1A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03" w:type="pct"/>
          </w:tcPr>
          <w:p w14:paraId="45075F85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714C" w:rsidRPr="006F5396" w14:paraId="328E08EC" w14:textId="77777777" w:rsidTr="00F63638">
        <w:tc>
          <w:tcPr>
            <w:tcW w:w="1641" w:type="pct"/>
            <w:vAlign w:val="bottom"/>
          </w:tcPr>
          <w:p w14:paraId="5A4FDB6A" w14:textId="77777777" w:rsidR="000C714C" w:rsidRPr="006F5396" w:rsidRDefault="000C714C" w:rsidP="00F63638">
            <w:pPr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A4527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  <w:t>ICS</w:t>
            </w:r>
            <w:r w:rsidRPr="00A45272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(high vs. low)</w:t>
            </w:r>
          </w:p>
        </w:tc>
        <w:tc>
          <w:tcPr>
            <w:tcW w:w="859" w:type="pct"/>
          </w:tcPr>
          <w:p w14:paraId="44A1608D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77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33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5.77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702" w:type="pct"/>
          </w:tcPr>
          <w:p w14:paraId="7E01E267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</w:t>
            </w:r>
          </w:p>
        </w:tc>
        <w:tc>
          <w:tcPr>
            <w:tcW w:w="234" w:type="pct"/>
          </w:tcPr>
          <w:p w14:paraId="295779D0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1BE8E5B9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.</w:t>
            </w:r>
            <w:r w:rsidRPr="00161F57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55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(1.</w:t>
            </w:r>
            <w:r w:rsidRPr="00161F57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13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5.</w:t>
            </w:r>
            <w:r w:rsidRPr="00161F57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72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703" w:type="pct"/>
          </w:tcPr>
          <w:p w14:paraId="50C1B6C8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4</w:t>
            </w:r>
          </w:p>
        </w:tc>
      </w:tr>
      <w:tr w:rsidR="000C714C" w:rsidRPr="006F5396" w14:paraId="79424DC1" w14:textId="77777777" w:rsidTr="00F63638">
        <w:tc>
          <w:tcPr>
            <w:tcW w:w="1641" w:type="pct"/>
          </w:tcPr>
          <w:p w14:paraId="0DF91FA7" w14:textId="77777777" w:rsidR="000C714C" w:rsidRPr="006F5396" w:rsidRDefault="000C714C" w:rsidP="00F63638">
            <w:pPr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A45272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  <w:t>TNM Stage</w:t>
            </w:r>
            <w:r w:rsidRPr="00A4527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A4527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(</w:t>
            </w:r>
            <w:r w:rsidRPr="00A4527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II-</w:t>
            </w:r>
            <w:r w:rsidRPr="00A45272">
              <w:rPr>
                <w:rFonts w:ascii="Times New Roman" w:eastAsia="TimesNewRomanPSMT" w:hAnsi="Times New Roman" w:cs="Times New Roman"/>
                <w:color w:val="231F20"/>
                <w:kern w:val="0"/>
                <w:sz w:val="20"/>
                <w:szCs w:val="20"/>
                <w:lang w:val="en-GB"/>
              </w:rPr>
              <w:t>IV</w:t>
            </w:r>
            <w:r w:rsidRPr="00A4527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vs. </w:t>
            </w:r>
            <w:r w:rsidRPr="00A4527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-II</w:t>
            </w:r>
            <w:r w:rsidRPr="00A45272">
              <w:rPr>
                <w:rFonts w:ascii="Times New Roman" w:eastAsia="TimesNewRomanPSMT" w:hAnsi="Times New Roman" w:cs="Times New Roman" w:hint="eastAsia"/>
                <w:color w:val="231F2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859" w:type="pct"/>
          </w:tcPr>
          <w:p w14:paraId="293FFBF2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.25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0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8.1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2" w:type="pct"/>
          </w:tcPr>
          <w:p w14:paraId="16B1482F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0</w:t>
            </w:r>
          </w:p>
        </w:tc>
        <w:tc>
          <w:tcPr>
            <w:tcW w:w="234" w:type="pct"/>
          </w:tcPr>
          <w:p w14:paraId="2A2B01AD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</w:tcPr>
          <w:p w14:paraId="4EEC1214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.49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.01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5.5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3" w:type="pct"/>
          </w:tcPr>
          <w:p w14:paraId="517E6700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49</w:t>
            </w:r>
          </w:p>
        </w:tc>
      </w:tr>
      <w:tr w:rsidR="000C714C" w:rsidRPr="006F5396" w14:paraId="4D71880A" w14:textId="77777777" w:rsidTr="00F63638">
        <w:tc>
          <w:tcPr>
            <w:tcW w:w="1641" w:type="pct"/>
            <w:tcBorders>
              <w:bottom w:val="single" w:sz="12" w:space="0" w:color="auto"/>
            </w:tcBorders>
          </w:tcPr>
          <w:p w14:paraId="7FADCE62" w14:textId="77777777" w:rsidR="000C714C" w:rsidRPr="006F5396" w:rsidRDefault="000C714C" w:rsidP="00F63638">
            <w:pPr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A45272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EBV-DNA </w:t>
            </w:r>
            <w:r w:rsidRPr="00A45272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  <w:lang w:val="en-GB"/>
              </w:rPr>
              <w:t>(</w:t>
            </w:r>
            <w:r w:rsidRPr="00A45272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&gt;</w:t>
            </w:r>
            <w:r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</w:t>
            </w:r>
            <w:r w:rsidRPr="00A4527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  <w:r w:rsidRPr="00A45272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000</w:t>
            </w:r>
            <w:r w:rsidRPr="00A45272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 vs.</w:t>
            </w:r>
            <w:r w:rsidRPr="00A45272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 xml:space="preserve">≤ </w:t>
            </w:r>
            <w:r w:rsidRPr="00A4527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</w:t>
            </w:r>
            <w:r w:rsidRPr="00A45272"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  <w:t>000</w:t>
            </w:r>
            <w:r w:rsidRPr="00A45272"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859" w:type="pct"/>
            <w:tcBorders>
              <w:bottom w:val="single" w:sz="12" w:space="0" w:color="auto"/>
            </w:tcBorders>
          </w:tcPr>
          <w:p w14:paraId="49D38DBF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4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2" w:type="pct"/>
            <w:tcBorders>
              <w:bottom w:val="single" w:sz="12" w:space="0" w:color="auto"/>
            </w:tcBorders>
          </w:tcPr>
          <w:p w14:paraId="53F1B3E0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9</w:t>
            </w:r>
          </w:p>
        </w:tc>
        <w:tc>
          <w:tcPr>
            <w:tcW w:w="234" w:type="pct"/>
            <w:tcBorders>
              <w:bottom w:val="single" w:sz="12" w:space="0" w:color="auto"/>
            </w:tcBorders>
          </w:tcPr>
          <w:p w14:paraId="7A8E69E5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0" w:type="pct"/>
            <w:tcBorders>
              <w:bottom w:val="single" w:sz="12" w:space="0" w:color="auto"/>
            </w:tcBorders>
          </w:tcPr>
          <w:p w14:paraId="44816802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6F5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14:paraId="337FEB45" w14:textId="77777777" w:rsidR="000C714C" w:rsidRPr="006F5396" w:rsidRDefault="000C714C" w:rsidP="00F6363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F5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</w:tbl>
    <w:p w14:paraId="177CB689" w14:textId="77777777" w:rsidR="000C714C" w:rsidRPr="00161F57" w:rsidRDefault="000C714C" w:rsidP="000C714C">
      <w:pPr>
        <w:pStyle w:val="aa"/>
        <w:spacing w:after="0"/>
        <w:ind w:rightChars="-27" w:right="-57"/>
        <w:rPr>
          <w:color w:val="000000" w:themeColor="text1"/>
          <w:szCs w:val="20"/>
          <w:lang w:val="en-GB" w:eastAsia="zh-CN"/>
        </w:rPr>
      </w:pPr>
      <w:r w:rsidRPr="00161F57">
        <w:rPr>
          <w:color w:val="000000" w:themeColor="text1"/>
          <w:szCs w:val="20"/>
          <w:lang w:val="en-GB"/>
        </w:rPr>
        <w:t xml:space="preserve">Abbreviations: </w:t>
      </w:r>
      <w:r w:rsidRPr="00161F57">
        <w:rPr>
          <w:color w:val="000000"/>
          <w:szCs w:val="20"/>
          <w:lang w:val="en-GB"/>
        </w:rPr>
        <w:t xml:space="preserve">HR, hazard ratio; CI, confidence interval; </w:t>
      </w:r>
      <w:r w:rsidRPr="00161F57">
        <w:rPr>
          <w:color w:val="000000"/>
          <w:szCs w:val="20"/>
          <w:lang w:val="en-GB" w:eastAsia="zh-CN"/>
        </w:rPr>
        <w:t>ICS, Immune checkpoint-based signature</w:t>
      </w:r>
      <w:r w:rsidRPr="00161F57">
        <w:rPr>
          <w:color w:val="000000" w:themeColor="text1"/>
          <w:szCs w:val="20"/>
          <w:lang w:val="en-GB"/>
        </w:rPr>
        <w:t xml:space="preserve">; </w:t>
      </w:r>
      <w:r w:rsidRPr="00161F57">
        <w:rPr>
          <w:color w:val="000000" w:themeColor="text1"/>
          <w:szCs w:val="20"/>
          <w:lang w:val="en-GB" w:eastAsia="zh-CN"/>
        </w:rPr>
        <w:t>TNM, Tumour</w:t>
      </w:r>
      <w:r>
        <w:rPr>
          <w:color w:val="000000" w:themeColor="text1"/>
          <w:szCs w:val="20"/>
          <w:lang w:val="en-GB" w:eastAsia="zh-CN"/>
        </w:rPr>
        <w:t>-</w:t>
      </w:r>
      <w:r w:rsidRPr="00161F57">
        <w:rPr>
          <w:color w:val="000000" w:themeColor="text1"/>
          <w:szCs w:val="20"/>
          <w:lang w:val="en-GB" w:eastAsia="zh-CN"/>
        </w:rPr>
        <w:t>node</w:t>
      </w:r>
      <w:r>
        <w:rPr>
          <w:color w:val="000000" w:themeColor="text1"/>
          <w:szCs w:val="20"/>
          <w:lang w:val="en-GB" w:eastAsia="zh-CN"/>
        </w:rPr>
        <w:t>-</w:t>
      </w:r>
      <w:r w:rsidRPr="00161F57">
        <w:rPr>
          <w:color w:val="000000" w:themeColor="text1"/>
          <w:szCs w:val="20"/>
          <w:lang w:val="en-GB" w:eastAsia="zh-CN"/>
        </w:rPr>
        <w:t xml:space="preserve">metastasis; </w:t>
      </w:r>
      <w:r w:rsidRPr="00161F57">
        <w:rPr>
          <w:color w:val="000000" w:themeColor="text1"/>
          <w:szCs w:val="20"/>
          <w:lang w:val="en-GB"/>
        </w:rPr>
        <w:t>EBV</w:t>
      </w:r>
      <w:r>
        <w:rPr>
          <w:color w:val="000000" w:themeColor="text1"/>
          <w:szCs w:val="20"/>
          <w:lang w:val="en-GB"/>
        </w:rPr>
        <w:t>-</w:t>
      </w:r>
      <w:r w:rsidRPr="00161F57">
        <w:rPr>
          <w:color w:val="000000" w:themeColor="text1"/>
          <w:szCs w:val="20"/>
          <w:lang w:val="en-GB"/>
        </w:rPr>
        <w:t>DNA, Epstein-Barr virus DNA.</w:t>
      </w:r>
    </w:p>
    <w:p w14:paraId="26736383" w14:textId="77777777" w:rsidR="000C714C" w:rsidRPr="00B925FD" w:rsidRDefault="000C714C" w:rsidP="000C714C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1"/>
          <w:sz w:val="20"/>
          <w:szCs w:val="20"/>
          <w:lang w:val="en-GB"/>
        </w:rPr>
      </w:pPr>
      <w:r w:rsidRPr="00161F57">
        <w:rPr>
          <w:rFonts w:ascii="Times New Roman" w:hAnsi="Times New Roman" w:cs="Times New Roman"/>
          <w:b/>
          <w:color w:val="000000"/>
          <w:sz w:val="22"/>
          <w:szCs w:val="20"/>
          <w:lang w:val="en-GB"/>
        </w:rPr>
        <w:br w:type="page"/>
      </w:r>
    </w:p>
    <w:p w14:paraId="730CCE11" w14:textId="60D9C810" w:rsidR="00AF0943" w:rsidRPr="00161F57" w:rsidRDefault="00AF0943" w:rsidP="00AF0943">
      <w:pPr>
        <w:pStyle w:val="aa"/>
        <w:spacing w:afterLines="50"/>
        <w:ind w:rightChars="-27" w:right="-57"/>
        <w:rPr>
          <w:b/>
          <w:color w:val="000000"/>
          <w:sz w:val="24"/>
          <w:lang w:val="en-GB"/>
        </w:rPr>
      </w:pPr>
      <w:r w:rsidRPr="00161F57">
        <w:rPr>
          <w:b/>
          <w:color w:val="000000"/>
          <w:sz w:val="24"/>
          <w:lang w:val="en-GB"/>
        </w:rPr>
        <w:lastRenderedPageBreak/>
        <w:t xml:space="preserve">Table </w:t>
      </w:r>
      <w:r w:rsidRPr="000C5E3C">
        <w:rPr>
          <w:b/>
          <w:color w:val="FF0000"/>
          <w:sz w:val="24"/>
          <w:lang w:val="en-GB"/>
        </w:rPr>
        <w:t>S</w:t>
      </w:r>
      <w:r w:rsidR="000C5E3C" w:rsidRPr="000C5E3C">
        <w:rPr>
          <w:rFonts w:hint="eastAsia"/>
          <w:b/>
          <w:color w:val="FF0000"/>
          <w:sz w:val="24"/>
          <w:lang w:val="en-GB" w:eastAsia="zh-CN"/>
        </w:rPr>
        <w:t>9</w:t>
      </w:r>
      <w:r w:rsidRPr="00161F57">
        <w:rPr>
          <w:b/>
          <w:color w:val="000000"/>
          <w:sz w:val="24"/>
          <w:lang w:val="en-GB"/>
        </w:rPr>
        <w:t xml:space="preserve">. </w:t>
      </w:r>
      <w:r w:rsidRPr="002E5CE4">
        <w:rPr>
          <w:b/>
          <w:color w:val="000000"/>
          <w:sz w:val="24"/>
          <w:lang w:val="en-GB"/>
        </w:rPr>
        <w:t>Summary of the multivariable analyses of prognostic factor</w:t>
      </w:r>
      <w:r>
        <w:rPr>
          <w:b/>
          <w:color w:val="000000"/>
          <w:sz w:val="24"/>
          <w:lang w:val="en-GB"/>
        </w:rPr>
        <w:t xml:space="preserve">s for </w:t>
      </w:r>
      <w:r w:rsidR="006A7E12">
        <w:rPr>
          <w:rFonts w:hint="eastAsia"/>
          <w:b/>
          <w:color w:val="000000"/>
          <w:sz w:val="24"/>
          <w:lang w:val="en-GB" w:eastAsia="zh-CN"/>
        </w:rPr>
        <w:t xml:space="preserve">OS, DFS, DMFS </w:t>
      </w:r>
      <w:r>
        <w:rPr>
          <w:b/>
          <w:color w:val="000000"/>
          <w:sz w:val="24"/>
          <w:lang w:val="en-GB"/>
        </w:rPr>
        <w:t>and</w:t>
      </w:r>
      <w:r>
        <w:rPr>
          <w:rFonts w:hint="eastAsia"/>
          <w:b/>
          <w:color w:val="000000"/>
          <w:sz w:val="24"/>
          <w:lang w:val="en-GB" w:eastAsia="zh-CN"/>
        </w:rPr>
        <w:t xml:space="preserve"> </w:t>
      </w:r>
      <w:r w:rsidR="00650ACE">
        <w:rPr>
          <w:rFonts w:hint="eastAsia"/>
          <w:b/>
          <w:color w:val="000000"/>
          <w:sz w:val="24"/>
          <w:lang w:val="en-GB" w:eastAsia="zh-CN"/>
        </w:rPr>
        <w:t>c</w:t>
      </w:r>
      <w:r w:rsidR="006A7E12" w:rsidRPr="006A7E12">
        <w:rPr>
          <w:b/>
          <w:color w:val="000000"/>
          <w:sz w:val="24"/>
          <w:lang w:val="en-GB" w:eastAsia="zh-CN"/>
        </w:rPr>
        <w:t xml:space="preserve">orresponding </w:t>
      </w:r>
      <w:r w:rsidRPr="002E5CE4">
        <w:rPr>
          <w:b/>
          <w:color w:val="000000"/>
          <w:sz w:val="24"/>
          <w:lang w:val="en-GB"/>
        </w:rPr>
        <w:t xml:space="preserve">risk score in the training set of </w:t>
      </w:r>
      <w:r>
        <w:rPr>
          <w:rFonts w:hint="eastAsia"/>
          <w:b/>
          <w:color w:val="000000"/>
          <w:sz w:val="24"/>
          <w:lang w:val="en-GB" w:eastAsia="zh-CN"/>
        </w:rPr>
        <w:t>208</w:t>
      </w:r>
      <w:r w:rsidRPr="002E5CE4">
        <w:rPr>
          <w:b/>
          <w:color w:val="000000"/>
          <w:sz w:val="24"/>
          <w:lang w:val="en-GB"/>
        </w:rPr>
        <w:t xml:space="preserve"> nasopharyngeal carcinoma patients.</w:t>
      </w:r>
    </w:p>
    <w:tbl>
      <w:tblPr>
        <w:tblStyle w:val="a5"/>
        <w:tblW w:w="5000" w:type="pct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9"/>
        <w:gridCol w:w="1510"/>
        <w:gridCol w:w="1587"/>
        <w:gridCol w:w="1600"/>
        <w:gridCol w:w="1701"/>
        <w:gridCol w:w="1547"/>
      </w:tblGrid>
      <w:tr w:rsidR="00AF0943" w:rsidRPr="00161F57" w14:paraId="1445C4D6" w14:textId="77777777" w:rsidTr="00521C4F">
        <w:tc>
          <w:tcPr>
            <w:tcW w:w="749" w:type="pct"/>
            <w:tcBorders>
              <w:top w:val="single" w:sz="12" w:space="0" w:color="auto"/>
              <w:bottom w:val="single" w:sz="12" w:space="0" w:color="auto"/>
            </w:tcBorders>
          </w:tcPr>
          <w:p w14:paraId="4D4A6945" w14:textId="77777777" w:rsidR="00AF0943" w:rsidRPr="00161F57" w:rsidRDefault="00AF0943" w:rsidP="00EF246D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12" w:space="0" w:color="auto"/>
            </w:tcBorders>
          </w:tcPr>
          <w:p w14:paraId="3AB56916" w14:textId="77777777" w:rsidR="00AF0943" w:rsidRPr="00161F57" w:rsidRDefault="00AF0943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7D3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β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:lang w:val="en-GB"/>
              </w:rPr>
              <w:t xml:space="preserve"> Coefficient</w:t>
            </w:r>
          </w:p>
        </w:tc>
        <w:tc>
          <w:tcPr>
            <w:tcW w:w="849" w:type="pct"/>
            <w:tcBorders>
              <w:top w:val="single" w:sz="12" w:space="0" w:color="auto"/>
              <w:bottom w:val="single" w:sz="12" w:space="0" w:color="auto"/>
            </w:tcBorders>
          </w:tcPr>
          <w:p w14:paraId="5C8D55D8" w14:textId="77777777" w:rsidR="00AF0943" w:rsidRPr="00D0749C" w:rsidRDefault="00AF0943" w:rsidP="00EF2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749C">
              <w:rPr>
                <w:rFonts w:ascii="Times New Roman" w:hAnsi="Times New Roman" w:cs="Times New Roman" w:hint="eastAsia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856" w:type="pct"/>
            <w:tcBorders>
              <w:top w:val="single" w:sz="12" w:space="0" w:color="auto"/>
              <w:bottom w:val="single" w:sz="12" w:space="0" w:color="auto"/>
            </w:tcBorders>
          </w:tcPr>
          <w:p w14:paraId="35232C0A" w14:textId="77777777" w:rsidR="00AF0943" w:rsidRPr="00D0749C" w:rsidRDefault="00AF0943" w:rsidP="00EF2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749C">
              <w:rPr>
                <w:rFonts w:ascii="Times New Roman" w:hAnsi="Times New Roman" w:cs="Times New Roman" w:hint="eastAsia"/>
                <w:b/>
                <w:sz w:val="20"/>
                <w:szCs w:val="20"/>
                <w:lang w:val="en-GB"/>
              </w:rPr>
              <w:t>95% CI for HR</w:t>
            </w:r>
          </w:p>
        </w:tc>
        <w:tc>
          <w:tcPr>
            <w:tcW w:w="910" w:type="pct"/>
            <w:tcBorders>
              <w:top w:val="single" w:sz="12" w:space="0" w:color="auto"/>
              <w:bottom w:val="single" w:sz="12" w:space="0" w:color="auto"/>
            </w:tcBorders>
          </w:tcPr>
          <w:p w14:paraId="215D5D0B" w14:textId="77777777" w:rsidR="00AF0943" w:rsidRPr="00161F57" w:rsidRDefault="00AF0943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20"/>
                <w:szCs w:val="20"/>
                <w:lang w:val="en-GB"/>
              </w:rPr>
              <w:t>-</w:t>
            </w:r>
            <w:r w:rsidRPr="00297D38">
              <w:rPr>
                <w:rFonts w:ascii="Times New Roman" w:hAnsi="Times New Roman" w:cs="Times New Roman" w:hint="eastAsia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828" w:type="pct"/>
            <w:tcBorders>
              <w:top w:val="single" w:sz="12" w:space="0" w:color="auto"/>
              <w:bottom w:val="single" w:sz="12" w:space="0" w:color="auto"/>
            </w:tcBorders>
          </w:tcPr>
          <w:p w14:paraId="15C72792" w14:textId="77777777" w:rsidR="00AF0943" w:rsidRPr="00D0749C" w:rsidRDefault="00AF0943" w:rsidP="00EF2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749C">
              <w:rPr>
                <w:rFonts w:ascii="Times New Roman" w:hAnsi="Times New Roman" w:cs="Times New Roman" w:hint="eastAsia"/>
                <w:b/>
                <w:sz w:val="20"/>
                <w:szCs w:val="20"/>
                <w:lang w:val="en-GB"/>
              </w:rPr>
              <w:t>Risk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val="en-GB"/>
              </w:rPr>
              <w:t xml:space="preserve"> </w:t>
            </w:r>
            <w:r w:rsidRPr="00D0749C">
              <w:rPr>
                <w:rFonts w:ascii="Times New Roman" w:hAnsi="Times New Roman" w:cs="Times New Roman" w:hint="eastAsia"/>
                <w:b/>
                <w:sz w:val="20"/>
                <w:szCs w:val="20"/>
                <w:lang w:val="en-GB"/>
              </w:rPr>
              <w:t>sore</w:t>
            </w:r>
          </w:p>
        </w:tc>
      </w:tr>
      <w:tr w:rsidR="006A7E12" w:rsidRPr="00161F57" w14:paraId="3A0EB56C" w14:textId="77777777" w:rsidTr="00521C4F">
        <w:tc>
          <w:tcPr>
            <w:tcW w:w="5000" w:type="pct"/>
            <w:gridSpan w:val="6"/>
            <w:tcBorders>
              <w:top w:val="single" w:sz="12" w:space="0" w:color="auto"/>
            </w:tcBorders>
            <w:vAlign w:val="bottom"/>
          </w:tcPr>
          <w:p w14:paraId="7C3FE3AF" w14:textId="34F693F4" w:rsidR="006A7E12" w:rsidRPr="00161F57" w:rsidRDefault="006A7E12" w:rsidP="006A7E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A7E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overall survival</w:t>
            </w:r>
          </w:p>
        </w:tc>
      </w:tr>
      <w:tr w:rsidR="006A7E12" w:rsidRPr="00161F57" w14:paraId="1112B81F" w14:textId="77777777" w:rsidTr="00EF246D">
        <w:tc>
          <w:tcPr>
            <w:tcW w:w="749" w:type="pct"/>
            <w:vAlign w:val="bottom"/>
          </w:tcPr>
          <w:p w14:paraId="6152CC05" w14:textId="77777777" w:rsidR="006A7E12" w:rsidRPr="00161F57" w:rsidRDefault="006A7E12" w:rsidP="00EF246D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ICS</w:t>
            </w:r>
          </w:p>
        </w:tc>
        <w:tc>
          <w:tcPr>
            <w:tcW w:w="808" w:type="pct"/>
          </w:tcPr>
          <w:p w14:paraId="4069C936" w14:textId="77777777" w:rsidR="006A7E12" w:rsidRDefault="006A7E12" w:rsidP="00EF246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49" w:type="pct"/>
          </w:tcPr>
          <w:p w14:paraId="3558FDF3" w14:textId="77777777" w:rsidR="006A7E12" w:rsidRDefault="006A7E12" w:rsidP="00EF246D">
            <w:pPr>
              <w:jc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6" w:type="pct"/>
          </w:tcPr>
          <w:p w14:paraId="32132B3F" w14:textId="77777777" w:rsidR="006A7E12" w:rsidRPr="00161F57" w:rsidRDefault="006A7E12" w:rsidP="00EF246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</w:tcPr>
          <w:p w14:paraId="246ECCCE" w14:textId="77777777" w:rsidR="006A7E12" w:rsidRPr="00161F57" w:rsidRDefault="006A7E12" w:rsidP="00EF24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28" w:type="pct"/>
          </w:tcPr>
          <w:p w14:paraId="49B3C829" w14:textId="77777777" w:rsidR="006A7E12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A7E12" w:rsidRPr="00161F57" w14:paraId="7066FEE0" w14:textId="77777777" w:rsidTr="00EF246D">
        <w:tc>
          <w:tcPr>
            <w:tcW w:w="749" w:type="pct"/>
            <w:vAlign w:val="bottom"/>
          </w:tcPr>
          <w:p w14:paraId="162E2DF8" w14:textId="77777777" w:rsidR="006A7E12" w:rsidRPr="00161F57" w:rsidRDefault="006A7E12" w:rsidP="00EF246D">
            <w:pPr>
              <w:ind w:firstLineChars="100" w:firstLine="20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o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isk</w:t>
            </w:r>
          </w:p>
        </w:tc>
        <w:tc>
          <w:tcPr>
            <w:tcW w:w="808" w:type="pct"/>
          </w:tcPr>
          <w:p w14:paraId="04A6391F" w14:textId="77777777" w:rsidR="006A7E12" w:rsidRPr="00161F57" w:rsidRDefault="006A7E12" w:rsidP="00EF246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849" w:type="pct"/>
          </w:tcPr>
          <w:p w14:paraId="77EA0C50" w14:textId="77777777" w:rsidR="006A7E12" w:rsidRPr="00161F57" w:rsidRDefault="006A7E12" w:rsidP="00EF24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856" w:type="pct"/>
          </w:tcPr>
          <w:p w14:paraId="68E73FC9" w14:textId="77777777" w:rsidR="006A7E12" w:rsidRPr="00161F57" w:rsidRDefault="006A7E12" w:rsidP="00EF246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</w:tcPr>
          <w:p w14:paraId="0A87036D" w14:textId="77777777" w:rsidR="006A7E12" w:rsidRPr="00161F57" w:rsidRDefault="006A7E12" w:rsidP="00EF24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28" w:type="pct"/>
          </w:tcPr>
          <w:p w14:paraId="789B144E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</w:p>
        </w:tc>
      </w:tr>
      <w:tr w:rsidR="006A7E12" w:rsidRPr="00161F57" w14:paraId="70C70D2C" w14:textId="77777777" w:rsidTr="00EF246D">
        <w:tc>
          <w:tcPr>
            <w:tcW w:w="749" w:type="pct"/>
            <w:vAlign w:val="bottom"/>
          </w:tcPr>
          <w:p w14:paraId="3A4CD209" w14:textId="77777777" w:rsidR="006A7E12" w:rsidRPr="00161F57" w:rsidRDefault="006A7E12" w:rsidP="00EF246D">
            <w:pPr>
              <w:ind w:firstLineChars="100" w:firstLine="20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High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risk</w:t>
            </w:r>
          </w:p>
        </w:tc>
        <w:tc>
          <w:tcPr>
            <w:tcW w:w="808" w:type="pct"/>
          </w:tcPr>
          <w:p w14:paraId="30226415" w14:textId="316FC5D6" w:rsidR="006A7E12" w:rsidRPr="00161F57" w:rsidRDefault="007B7F29" w:rsidP="004D58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4D588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29</w:t>
            </w:r>
          </w:p>
        </w:tc>
        <w:tc>
          <w:tcPr>
            <w:tcW w:w="849" w:type="pct"/>
          </w:tcPr>
          <w:p w14:paraId="3266580A" w14:textId="3D7E6966" w:rsidR="006A7E12" w:rsidRPr="00161F57" w:rsidRDefault="006A7E12" w:rsidP="004D588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3.</w:t>
            </w:r>
            <w:r w:rsidR="004D5886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62</w:t>
            </w:r>
          </w:p>
        </w:tc>
        <w:tc>
          <w:tcPr>
            <w:tcW w:w="856" w:type="pct"/>
          </w:tcPr>
          <w:p w14:paraId="1B4C4C61" w14:textId="789AFE9E" w:rsidR="006A7E12" w:rsidRPr="00161F57" w:rsidRDefault="004D5886" w:rsidP="004D588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.91</w:t>
            </w:r>
            <w:r w:rsidR="006A7E12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6.87</w:t>
            </w:r>
          </w:p>
        </w:tc>
        <w:tc>
          <w:tcPr>
            <w:tcW w:w="910" w:type="pct"/>
          </w:tcPr>
          <w:p w14:paraId="591AE96C" w14:textId="77777777" w:rsidR="006A7E12" w:rsidRPr="00B76FD6" w:rsidRDefault="006A7E12" w:rsidP="00EF246D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</w:t>
            </w:r>
            <w:r w:rsidRPr="00161F5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828" w:type="pct"/>
          </w:tcPr>
          <w:p w14:paraId="7879B94F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</w:p>
        </w:tc>
      </w:tr>
      <w:tr w:rsidR="006A7E12" w:rsidRPr="00161F57" w14:paraId="3DE12EF5" w14:textId="77777777" w:rsidTr="00EF246D">
        <w:tc>
          <w:tcPr>
            <w:tcW w:w="749" w:type="pct"/>
          </w:tcPr>
          <w:p w14:paraId="1F514C65" w14:textId="77777777" w:rsidR="006A7E12" w:rsidRPr="00161F57" w:rsidRDefault="006A7E12" w:rsidP="00EF246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TNM Stage</w:t>
            </w:r>
          </w:p>
        </w:tc>
        <w:tc>
          <w:tcPr>
            <w:tcW w:w="808" w:type="pct"/>
          </w:tcPr>
          <w:p w14:paraId="0CEC7877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9" w:type="pct"/>
          </w:tcPr>
          <w:p w14:paraId="66D6226D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6" w:type="pct"/>
          </w:tcPr>
          <w:p w14:paraId="3FF3AE74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</w:tcPr>
          <w:p w14:paraId="02785F7A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8" w:type="pct"/>
          </w:tcPr>
          <w:p w14:paraId="5EF37BCC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A7E12" w:rsidRPr="00161F57" w14:paraId="1DAC085A" w14:textId="77777777" w:rsidTr="00EF246D">
        <w:tc>
          <w:tcPr>
            <w:tcW w:w="749" w:type="pct"/>
          </w:tcPr>
          <w:p w14:paraId="02D3426D" w14:textId="77777777" w:rsidR="006A7E12" w:rsidRPr="00161F57" w:rsidRDefault="006A7E12" w:rsidP="00EF246D">
            <w:pPr>
              <w:ind w:firstLineChars="100" w:firstLine="200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-II</w:t>
            </w:r>
          </w:p>
        </w:tc>
        <w:tc>
          <w:tcPr>
            <w:tcW w:w="808" w:type="pct"/>
          </w:tcPr>
          <w:p w14:paraId="7DA805C4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849" w:type="pct"/>
          </w:tcPr>
          <w:p w14:paraId="31F23CEC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856" w:type="pct"/>
          </w:tcPr>
          <w:p w14:paraId="3517F8C9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</w:tcPr>
          <w:p w14:paraId="73B002B2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8" w:type="pct"/>
          </w:tcPr>
          <w:p w14:paraId="42645209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</w:p>
        </w:tc>
      </w:tr>
      <w:tr w:rsidR="006A7E12" w:rsidRPr="00161F57" w14:paraId="67F7BE89" w14:textId="77777777" w:rsidTr="00521C4F">
        <w:tc>
          <w:tcPr>
            <w:tcW w:w="749" w:type="pct"/>
          </w:tcPr>
          <w:p w14:paraId="6BC91971" w14:textId="77777777" w:rsidR="006A7E12" w:rsidRPr="00161F57" w:rsidRDefault="006A7E12" w:rsidP="00EF246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II-</w:t>
            </w:r>
            <w:r w:rsidRPr="00161F57">
              <w:rPr>
                <w:rFonts w:ascii="Times New Roman" w:eastAsia="TimesNewRomanPSMT" w:hAnsi="Times New Roman" w:cs="Times New Roman"/>
                <w:color w:val="231F20"/>
                <w:kern w:val="0"/>
                <w:sz w:val="20"/>
                <w:szCs w:val="20"/>
                <w:lang w:val="en-GB"/>
              </w:rPr>
              <w:t>IV</w:t>
            </w:r>
          </w:p>
        </w:tc>
        <w:tc>
          <w:tcPr>
            <w:tcW w:w="808" w:type="pct"/>
          </w:tcPr>
          <w:p w14:paraId="1CE1FF76" w14:textId="4EA42151" w:rsidR="006A7E12" w:rsidRPr="00161F57" w:rsidRDefault="006A7E12" w:rsidP="004D58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.</w:t>
            </w:r>
            <w:r w:rsidR="007B7F2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</w:t>
            </w:r>
            <w:r w:rsidR="004D5886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849" w:type="pct"/>
          </w:tcPr>
          <w:p w14:paraId="25120BA4" w14:textId="23F1805E" w:rsidR="006A7E12" w:rsidRPr="00161F57" w:rsidRDefault="007B7F29" w:rsidP="004D58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.</w:t>
            </w:r>
            <w:r w:rsidR="004D5886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4</w:t>
            </w:r>
          </w:p>
        </w:tc>
        <w:tc>
          <w:tcPr>
            <w:tcW w:w="856" w:type="pct"/>
          </w:tcPr>
          <w:p w14:paraId="405547C7" w14:textId="1DA40E47" w:rsidR="006A7E12" w:rsidRPr="00161F57" w:rsidRDefault="006A7E12" w:rsidP="004D58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.</w:t>
            </w:r>
            <w:r w:rsidR="004D5886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4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-</w:t>
            </w:r>
            <w:r w:rsidR="007B7F2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  <w:r w:rsidR="004D5886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.7</w:t>
            </w:r>
          </w:p>
        </w:tc>
        <w:tc>
          <w:tcPr>
            <w:tcW w:w="910" w:type="pct"/>
          </w:tcPr>
          <w:p w14:paraId="22AF75C9" w14:textId="6BD58710" w:rsidR="006A7E12" w:rsidRPr="00161F57" w:rsidRDefault="006A7E12" w:rsidP="007B7F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0</w:t>
            </w:r>
            <w:r w:rsidR="002F05E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8</w:t>
            </w:r>
          </w:p>
        </w:tc>
        <w:tc>
          <w:tcPr>
            <w:tcW w:w="828" w:type="pct"/>
          </w:tcPr>
          <w:p w14:paraId="4046675A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</w:p>
        </w:tc>
      </w:tr>
      <w:tr w:rsidR="006A7E12" w:rsidRPr="00161F57" w14:paraId="6BF10F52" w14:textId="77777777" w:rsidTr="00521C4F">
        <w:tc>
          <w:tcPr>
            <w:tcW w:w="5000" w:type="pct"/>
            <w:gridSpan w:val="6"/>
            <w:vAlign w:val="bottom"/>
          </w:tcPr>
          <w:p w14:paraId="462DF3DC" w14:textId="15EC58CA" w:rsidR="006A7E12" w:rsidRPr="006A7E12" w:rsidRDefault="006A7E12" w:rsidP="00EF2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A7E1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ease-free survival</w:t>
            </w:r>
          </w:p>
        </w:tc>
      </w:tr>
      <w:tr w:rsidR="006A7E12" w:rsidRPr="00161F57" w14:paraId="16B3624F" w14:textId="77777777" w:rsidTr="00EF246D">
        <w:tc>
          <w:tcPr>
            <w:tcW w:w="749" w:type="pct"/>
            <w:vAlign w:val="bottom"/>
          </w:tcPr>
          <w:p w14:paraId="19E5A9D0" w14:textId="77777777" w:rsidR="006A7E12" w:rsidRPr="00161F57" w:rsidRDefault="006A7E12" w:rsidP="00EF246D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ICS</w:t>
            </w:r>
          </w:p>
        </w:tc>
        <w:tc>
          <w:tcPr>
            <w:tcW w:w="808" w:type="pct"/>
          </w:tcPr>
          <w:p w14:paraId="1AB04F21" w14:textId="77777777" w:rsidR="006A7E12" w:rsidRDefault="006A7E12" w:rsidP="00EF246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49" w:type="pct"/>
          </w:tcPr>
          <w:p w14:paraId="78D87229" w14:textId="77777777" w:rsidR="006A7E12" w:rsidRDefault="006A7E12" w:rsidP="00EF246D">
            <w:pPr>
              <w:jc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6" w:type="pct"/>
          </w:tcPr>
          <w:p w14:paraId="22A0928C" w14:textId="77777777" w:rsidR="006A7E12" w:rsidRPr="00161F57" w:rsidRDefault="006A7E12" w:rsidP="00EF246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</w:tcPr>
          <w:p w14:paraId="0522BDE2" w14:textId="77777777" w:rsidR="006A7E12" w:rsidRPr="00161F57" w:rsidRDefault="006A7E12" w:rsidP="00EF24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28" w:type="pct"/>
          </w:tcPr>
          <w:p w14:paraId="20DB4359" w14:textId="77777777" w:rsidR="006A7E12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A7E12" w:rsidRPr="00161F57" w14:paraId="072DA96D" w14:textId="77777777" w:rsidTr="00EF246D">
        <w:tc>
          <w:tcPr>
            <w:tcW w:w="749" w:type="pct"/>
            <w:vAlign w:val="bottom"/>
          </w:tcPr>
          <w:p w14:paraId="7ACF3448" w14:textId="77777777" w:rsidR="006A7E12" w:rsidRPr="00161F57" w:rsidRDefault="006A7E12" w:rsidP="00EF246D">
            <w:pPr>
              <w:ind w:firstLineChars="100" w:firstLine="20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o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isk</w:t>
            </w:r>
          </w:p>
        </w:tc>
        <w:tc>
          <w:tcPr>
            <w:tcW w:w="808" w:type="pct"/>
          </w:tcPr>
          <w:p w14:paraId="7A15A836" w14:textId="77777777" w:rsidR="006A7E12" w:rsidRPr="00161F57" w:rsidRDefault="006A7E12" w:rsidP="00EF246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849" w:type="pct"/>
          </w:tcPr>
          <w:p w14:paraId="2BE31BC6" w14:textId="77777777" w:rsidR="006A7E12" w:rsidRPr="00161F57" w:rsidRDefault="006A7E12" w:rsidP="00EF24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856" w:type="pct"/>
          </w:tcPr>
          <w:p w14:paraId="42AD5405" w14:textId="77777777" w:rsidR="006A7E12" w:rsidRPr="00161F57" w:rsidRDefault="006A7E12" w:rsidP="00EF246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</w:tcPr>
          <w:p w14:paraId="0E7D1C89" w14:textId="77777777" w:rsidR="006A7E12" w:rsidRPr="00161F57" w:rsidRDefault="006A7E12" w:rsidP="00EF24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28" w:type="pct"/>
          </w:tcPr>
          <w:p w14:paraId="70BC69A4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</w:p>
        </w:tc>
      </w:tr>
      <w:tr w:rsidR="006A7E12" w:rsidRPr="00161F57" w14:paraId="5D289493" w14:textId="77777777" w:rsidTr="00EF246D">
        <w:tc>
          <w:tcPr>
            <w:tcW w:w="749" w:type="pct"/>
            <w:vAlign w:val="bottom"/>
          </w:tcPr>
          <w:p w14:paraId="7DC95CD6" w14:textId="77777777" w:rsidR="006A7E12" w:rsidRPr="00161F57" w:rsidRDefault="006A7E12" w:rsidP="00EF246D">
            <w:pPr>
              <w:ind w:firstLineChars="100" w:firstLine="20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High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risk</w:t>
            </w:r>
          </w:p>
        </w:tc>
        <w:tc>
          <w:tcPr>
            <w:tcW w:w="808" w:type="pct"/>
          </w:tcPr>
          <w:p w14:paraId="30FB7E52" w14:textId="0069ADC0" w:rsidR="006A7E12" w:rsidRPr="00161F57" w:rsidRDefault="00A56246" w:rsidP="002F05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0.</w:t>
            </w:r>
            <w:r w:rsidR="002F05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89</w:t>
            </w:r>
          </w:p>
        </w:tc>
        <w:tc>
          <w:tcPr>
            <w:tcW w:w="849" w:type="pct"/>
          </w:tcPr>
          <w:p w14:paraId="3B29DDF1" w14:textId="74565DAD" w:rsidR="006A7E12" w:rsidRPr="00161F57" w:rsidRDefault="00EF246D" w:rsidP="002F05E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2.4</w:t>
            </w:r>
            <w:r w:rsidR="002F05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856" w:type="pct"/>
          </w:tcPr>
          <w:p w14:paraId="50342B56" w14:textId="1B1E77B0" w:rsidR="006A7E12" w:rsidRPr="00161F57" w:rsidRDefault="006A7E12" w:rsidP="002F05E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EF246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3</w:t>
            </w:r>
            <w:r w:rsidR="002F05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-</w:t>
            </w:r>
            <w:r w:rsidR="00EF246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4.</w:t>
            </w:r>
            <w:r w:rsidR="002F05E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35</w:t>
            </w:r>
          </w:p>
        </w:tc>
        <w:tc>
          <w:tcPr>
            <w:tcW w:w="910" w:type="pct"/>
          </w:tcPr>
          <w:p w14:paraId="7C6F5256" w14:textId="1D90F643" w:rsidR="006A7E12" w:rsidRPr="00B76FD6" w:rsidRDefault="006A7E12" w:rsidP="004649D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4649D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828" w:type="pct"/>
          </w:tcPr>
          <w:p w14:paraId="55B6B41D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</w:p>
        </w:tc>
      </w:tr>
      <w:tr w:rsidR="006A7E12" w:rsidRPr="00161F57" w14:paraId="11D4C480" w14:textId="77777777" w:rsidTr="00EF246D">
        <w:tc>
          <w:tcPr>
            <w:tcW w:w="749" w:type="pct"/>
          </w:tcPr>
          <w:p w14:paraId="78D8B5A6" w14:textId="77777777" w:rsidR="006A7E12" w:rsidRPr="00161F57" w:rsidRDefault="006A7E12" w:rsidP="00EF246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TNM Stage</w:t>
            </w:r>
          </w:p>
        </w:tc>
        <w:tc>
          <w:tcPr>
            <w:tcW w:w="808" w:type="pct"/>
          </w:tcPr>
          <w:p w14:paraId="2CBD90E0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9" w:type="pct"/>
          </w:tcPr>
          <w:p w14:paraId="7F6BA6AE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6" w:type="pct"/>
          </w:tcPr>
          <w:p w14:paraId="5FE66216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</w:tcPr>
          <w:p w14:paraId="244DD005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8" w:type="pct"/>
          </w:tcPr>
          <w:p w14:paraId="5832041D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A7E12" w:rsidRPr="00161F57" w14:paraId="7D8F7C95" w14:textId="77777777" w:rsidTr="00EF246D">
        <w:tc>
          <w:tcPr>
            <w:tcW w:w="749" w:type="pct"/>
          </w:tcPr>
          <w:p w14:paraId="2A830E8F" w14:textId="77777777" w:rsidR="006A7E12" w:rsidRPr="00161F57" w:rsidRDefault="006A7E12" w:rsidP="00EF246D">
            <w:pPr>
              <w:ind w:firstLineChars="100" w:firstLine="200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-II</w:t>
            </w:r>
          </w:p>
        </w:tc>
        <w:tc>
          <w:tcPr>
            <w:tcW w:w="808" w:type="pct"/>
          </w:tcPr>
          <w:p w14:paraId="00D2564D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849" w:type="pct"/>
          </w:tcPr>
          <w:p w14:paraId="20456CFD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856" w:type="pct"/>
          </w:tcPr>
          <w:p w14:paraId="2272F56A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</w:tcPr>
          <w:p w14:paraId="2F3D97C6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8" w:type="pct"/>
          </w:tcPr>
          <w:p w14:paraId="68F441DC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</w:p>
        </w:tc>
      </w:tr>
      <w:tr w:rsidR="006A7E12" w:rsidRPr="00161F57" w14:paraId="651F33C5" w14:textId="77777777" w:rsidTr="00521C4F">
        <w:tc>
          <w:tcPr>
            <w:tcW w:w="749" w:type="pct"/>
          </w:tcPr>
          <w:p w14:paraId="04AB58B1" w14:textId="77777777" w:rsidR="006A7E12" w:rsidRPr="00161F57" w:rsidRDefault="006A7E12" w:rsidP="00EF246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II-</w:t>
            </w:r>
            <w:r w:rsidRPr="00161F57">
              <w:rPr>
                <w:rFonts w:ascii="Times New Roman" w:eastAsia="TimesNewRomanPSMT" w:hAnsi="Times New Roman" w:cs="Times New Roman"/>
                <w:color w:val="231F20"/>
                <w:kern w:val="0"/>
                <w:sz w:val="20"/>
                <w:szCs w:val="20"/>
                <w:lang w:val="en-GB"/>
              </w:rPr>
              <w:t>IV</w:t>
            </w:r>
          </w:p>
        </w:tc>
        <w:tc>
          <w:tcPr>
            <w:tcW w:w="808" w:type="pct"/>
          </w:tcPr>
          <w:p w14:paraId="3C763BD1" w14:textId="05765035" w:rsidR="006A7E12" w:rsidRPr="00161F57" w:rsidRDefault="006A7E12" w:rsidP="002F05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.</w:t>
            </w:r>
            <w:r w:rsidR="002F05E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6</w:t>
            </w:r>
          </w:p>
        </w:tc>
        <w:tc>
          <w:tcPr>
            <w:tcW w:w="849" w:type="pct"/>
          </w:tcPr>
          <w:p w14:paraId="1EE19FA3" w14:textId="66E2B6FC" w:rsidR="006A7E12" w:rsidRPr="00161F57" w:rsidRDefault="006A7E12" w:rsidP="002F05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 w:rsidR="00EF246D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.</w:t>
            </w:r>
            <w:r w:rsidR="002F05E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1</w:t>
            </w:r>
          </w:p>
        </w:tc>
        <w:tc>
          <w:tcPr>
            <w:tcW w:w="856" w:type="pct"/>
          </w:tcPr>
          <w:p w14:paraId="50B5FA78" w14:textId="0A7054A2" w:rsidR="006A7E12" w:rsidRPr="00161F57" w:rsidRDefault="006A7E12" w:rsidP="002F05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.</w:t>
            </w:r>
            <w:r w:rsidR="002F05E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5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-</w:t>
            </w:r>
            <w:r w:rsidR="00EF246D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.</w:t>
            </w:r>
            <w:r w:rsidR="002F05E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9</w:t>
            </w:r>
          </w:p>
        </w:tc>
        <w:tc>
          <w:tcPr>
            <w:tcW w:w="910" w:type="pct"/>
          </w:tcPr>
          <w:p w14:paraId="7056A7A8" w14:textId="03892F68" w:rsidR="006A7E12" w:rsidRPr="00161F57" w:rsidRDefault="006A7E12" w:rsidP="002F05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0</w:t>
            </w:r>
            <w:r w:rsidR="002F05E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8</w:t>
            </w:r>
          </w:p>
        </w:tc>
        <w:tc>
          <w:tcPr>
            <w:tcW w:w="828" w:type="pct"/>
          </w:tcPr>
          <w:p w14:paraId="476ABE9C" w14:textId="77777777" w:rsidR="006A7E12" w:rsidRPr="00161F57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</w:p>
        </w:tc>
      </w:tr>
      <w:tr w:rsidR="006A7E12" w:rsidRPr="00161F57" w14:paraId="411B94C6" w14:textId="77777777" w:rsidTr="00521C4F">
        <w:tc>
          <w:tcPr>
            <w:tcW w:w="5000" w:type="pct"/>
            <w:gridSpan w:val="6"/>
            <w:vAlign w:val="bottom"/>
          </w:tcPr>
          <w:p w14:paraId="2493471B" w14:textId="664E5AC8" w:rsidR="006A7E12" w:rsidRPr="006A7E12" w:rsidRDefault="006A7E12" w:rsidP="00EF24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A7E1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tant metastasis-free survival</w:t>
            </w:r>
          </w:p>
        </w:tc>
      </w:tr>
      <w:tr w:rsidR="006A7E12" w:rsidRPr="00161F57" w14:paraId="5D36D674" w14:textId="77777777" w:rsidTr="00EF246D">
        <w:tc>
          <w:tcPr>
            <w:tcW w:w="749" w:type="pct"/>
            <w:vAlign w:val="bottom"/>
          </w:tcPr>
          <w:p w14:paraId="736BF534" w14:textId="4B12604A" w:rsidR="006A7E12" w:rsidRPr="00161F57" w:rsidRDefault="006A7E12" w:rsidP="006A7E1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ICS</w:t>
            </w:r>
          </w:p>
        </w:tc>
        <w:tc>
          <w:tcPr>
            <w:tcW w:w="808" w:type="pct"/>
          </w:tcPr>
          <w:p w14:paraId="0FAAB8B1" w14:textId="77777777" w:rsidR="006A7E12" w:rsidRDefault="006A7E12" w:rsidP="00EF246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49" w:type="pct"/>
          </w:tcPr>
          <w:p w14:paraId="237C07E3" w14:textId="77777777" w:rsidR="006A7E12" w:rsidRDefault="006A7E12" w:rsidP="00EF246D">
            <w:pPr>
              <w:jc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6" w:type="pct"/>
          </w:tcPr>
          <w:p w14:paraId="68476209" w14:textId="77777777" w:rsidR="006A7E12" w:rsidRPr="00161F57" w:rsidRDefault="006A7E12" w:rsidP="00EF246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</w:tcPr>
          <w:p w14:paraId="1588D38E" w14:textId="77777777" w:rsidR="006A7E12" w:rsidRPr="00161F57" w:rsidRDefault="006A7E12" w:rsidP="00EF24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28" w:type="pct"/>
          </w:tcPr>
          <w:p w14:paraId="3D28B1B9" w14:textId="77777777" w:rsidR="006A7E12" w:rsidRDefault="006A7E12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F0943" w:rsidRPr="00161F57" w14:paraId="12F19DB5" w14:textId="77777777" w:rsidTr="00EF246D">
        <w:tc>
          <w:tcPr>
            <w:tcW w:w="749" w:type="pct"/>
            <w:vAlign w:val="bottom"/>
          </w:tcPr>
          <w:p w14:paraId="5A275216" w14:textId="77777777" w:rsidR="00AF0943" w:rsidRPr="00161F57" w:rsidRDefault="00AF0943" w:rsidP="00EF246D">
            <w:pPr>
              <w:ind w:firstLineChars="100" w:firstLine="20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o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risk</w:t>
            </w:r>
          </w:p>
        </w:tc>
        <w:tc>
          <w:tcPr>
            <w:tcW w:w="808" w:type="pct"/>
          </w:tcPr>
          <w:p w14:paraId="3184EDE2" w14:textId="77777777" w:rsidR="00AF0943" w:rsidRPr="00161F57" w:rsidRDefault="00AF0943" w:rsidP="00EF246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849" w:type="pct"/>
          </w:tcPr>
          <w:p w14:paraId="53A6D36A" w14:textId="77777777" w:rsidR="00AF0943" w:rsidRPr="00161F57" w:rsidRDefault="00AF0943" w:rsidP="00EF24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856" w:type="pct"/>
          </w:tcPr>
          <w:p w14:paraId="42095AF4" w14:textId="77777777" w:rsidR="00AF0943" w:rsidRPr="00161F57" w:rsidRDefault="00AF0943" w:rsidP="00EF246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</w:tcPr>
          <w:p w14:paraId="7BF32D7C" w14:textId="77777777" w:rsidR="00AF0943" w:rsidRPr="00161F57" w:rsidRDefault="00AF0943" w:rsidP="00EF24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28" w:type="pct"/>
          </w:tcPr>
          <w:p w14:paraId="3B24EF00" w14:textId="77777777" w:rsidR="00AF0943" w:rsidRPr="00161F57" w:rsidRDefault="00AF0943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</w:p>
        </w:tc>
      </w:tr>
      <w:tr w:rsidR="00AF0943" w:rsidRPr="00161F57" w14:paraId="0A81AB78" w14:textId="77777777" w:rsidTr="00EF246D">
        <w:tc>
          <w:tcPr>
            <w:tcW w:w="749" w:type="pct"/>
            <w:vAlign w:val="bottom"/>
          </w:tcPr>
          <w:p w14:paraId="5A3BDFE6" w14:textId="77777777" w:rsidR="00AF0943" w:rsidRPr="00161F57" w:rsidRDefault="00AF0943" w:rsidP="00EF246D">
            <w:pPr>
              <w:ind w:firstLineChars="100" w:firstLine="20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High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 xml:space="preserve"> </w:t>
            </w:r>
            <w:r w:rsidRPr="00161F5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lang w:val="en-GB"/>
              </w:rPr>
              <w:t>risk</w:t>
            </w:r>
          </w:p>
        </w:tc>
        <w:tc>
          <w:tcPr>
            <w:tcW w:w="808" w:type="pct"/>
          </w:tcPr>
          <w:p w14:paraId="46096EC5" w14:textId="2869C261" w:rsidR="00AF0943" w:rsidRPr="00161F57" w:rsidRDefault="00AF0943" w:rsidP="004C609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.</w:t>
            </w:r>
            <w:r w:rsidR="004C609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07</w:t>
            </w:r>
          </w:p>
        </w:tc>
        <w:tc>
          <w:tcPr>
            <w:tcW w:w="849" w:type="pct"/>
          </w:tcPr>
          <w:p w14:paraId="72EB4AD6" w14:textId="0CA6FF9A" w:rsidR="00AF0943" w:rsidRPr="00161F57" w:rsidRDefault="004C609E" w:rsidP="002F05E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2.</w:t>
            </w:r>
            <w:r w:rsidR="002F05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77</w:t>
            </w:r>
          </w:p>
        </w:tc>
        <w:tc>
          <w:tcPr>
            <w:tcW w:w="856" w:type="pct"/>
          </w:tcPr>
          <w:p w14:paraId="47A2FAB0" w14:textId="03EF46B9" w:rsidR="00AF0943" w:rsidRPr="00161F57" w:rsidRDefault="002F05EC" w:rsidP="004C609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33</w:t>
            </w:r>
            <w:r w:rsidRPr="00161F57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GB"/>
              </w:rPr>
              <w:t>5.77</w:t>
            </w:r>
          </w:p>
        </w:tc>
        <w:tc>
          <w:tcPr>
            <w:tcW w:w="910" w:type="pct"/>
          </w:tcPr>
          <w:p w14:paraId="52781105" w14:textId="6572DB95" w:rsidR="00AF0943" w:rsidRPr="00B76FD6" w:rsidRDefault="00AF0943" w:rsidP="004C609E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2F05E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</w:t>
            </w:r>
          </w:p>
        </w:tc>
        <w:tc>
          <w:tcPr>
            <w:tcW w:w="828" w:type="pct"/>
          </w:tcPr>
          <w:p w14:paraId="6331D9E9" w14:textId="77777777" w:rsidR="00AF0943" w:rsidRPr="00161F57" w:rsidRDefault="00AF0943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</w:p>
        </w:tc>
      </w:tr>
      <w:tr w:rsidR="00AF0943" w:rsidRPr="00161F57" w14:paraId="2DA12633" w14:textId="77777777" w:rsidTr="00EF246D">
        <w:tc>
          <w:tcPr>
            <w:tcW w:w="749" w:type="pct"/>
          </w:tcPr>
          <w:p w14:paraId="2B9BDCAF" w14:textId="77777777" w:rsidR="00AF0943" w:rsidRPr="00161F57" w:rsidRDefault="00AF0943" w:rsidP="00EF246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TNM Stage</w:t>
            </w:r>
          </w:p>
        </w:tc>
        <w:tc>
          <w:tcPr>
            <w:tcW w:w="808" w:type="pct"/>
          </w:tcPr>
          <w:p w14:paraId="156DE0FF" w14:textId="77777777" w:rsidR="00AF0943" w:rsidRPr="00161F57" w:rsidRDefault="00AF0943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9" w:type="pct"/>
          </w:tcPr>
          <w:p w14:paraId="335D4BB0" w14:textId="77777777" w:rsidR="00AF0943" w:rsidRPr="00161F57" w:rsidRDefault="00AF0943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6" w:type="pct"/>
          </w:tcPr>
          <w:p w14:paraId="1D2D697E" w14:textId="77777777" w:rsidR="00AF0943" w:rsidRPr="00161F57" w:rsidRDefault="00AF0943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</w:tcPr>
          <w:p w14:paraId="7234D658" w14:textId="77777777" w:rsidR="00AF0943" w:rsidRPr="00161F57" w:rsidRDefault="00AF0943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8" w:type="pct"/>
          </w:tcPr>
          <w:p w14:paraId="700FEA6C" w14:textId="77777777" w:rsidR="00AF0943" w:rsidRPr="00161F57" w:rsidRDefault="00AF0943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F0943" w:rsidRPr="00161F57" w14:paraId="7E503947" w14:textId="77777777" w:rsidTr="00EF246D">
        <w:tc>
          <w:tcPr>
            <w:tcW w:w="749" w:type="pct"/>
          </w:tcPr>
          <w:p w14:paraId="1A433AD6" w14:textId="77777777" w:rsidR="00AF0943" w:rsidRPr="00161F57" w:rsidRDefault="00AF0943" w:rsidP="00EF246D">
            <w:pPr>
              <w:ind w:firstLineChars="100" w:firstLine="200"/>
              <w:rPr>
                <w:rFonts w:ascii="Times New Roman" w:eastAsia="TimesNewRomanPSMT" w:hAnsi="Times New Roman" w:cs="Times New Roman"/>
                <w:kern w:val="0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-II</w:t>
            </w:r>
          </w:p>
        </w:tc>
        <w:tc>
          <w:tcPr>
            <w:tcW w:w="808" w:type="pct"/>
          </w:tcPr>
          <w:p w14:paraId="2034E216" w14:textId="77777777" w:rsidR="00AF0943" w:rsidRPr="00161F57" w:rsidRDefault="00AF0943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849" w:type="pct"/>
          </w:tcPr>
          <w:p w14:paraId="27D21E44" w14:textId="77777777" w:rsidR="00AF0943" w:rsidRPr="00161F57" w:rsidRDefault="00AF0943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856" w:type="pct"/>
          </w:tcPr>
          <w:p w14:paraId="42DFD9FD" w14:textId="77777777" w:rsidR="00AF0943" w:rsidRPr="00161F57" w:rsidRDefault="00AF0943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</w:tcPr>
          <w:p w14:paraId="20BA9D19" w14:textId="77777777" w:rsidR="00AF0943" w:rsidRPr="00161F57" w:rsidRDefault="00AF0943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28" w:type="pct"/>
          </w:tcPr>
          <w:p w14:paraId="322987EC" w14:textId="77777777" w:rsidR="00AF0943" w:rsidRPr="00161F57" w:rsidRDefault="00AF0943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</w:p>
        </w:tc>
      </w:tr>
      <w:tr w:rsidR="00AF0943" w:rsidRPr="00161F57" w14:paraId="73F93DFF" w14:textId="77777777" w:rsidTr="00521C4F">
        <w:tc>
          <w:tcPr>
            <w:tcW w:w="749" w:type="pct"/>
            <w:tcBorders>
              <w:bottom w:val="single" w:sz="12" w:space="0" w:color="auto"/>
            </w:tcBorders>
          </w:tcPr>
          <w:p w14:paraId="66B2631C" w14:textId="77777777" w:rsidR="00AF0943" w:rsidRPr="00161F57" w:rsidRDefault="00AF0943" w:rsidP="00EF246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II-</w:t>
            </w:r>
            <w:r w:rsidRPr="00161F57">
              <w:rPr>
                <w:rFonts w:ascii="Times New Roman" w:eastAsia="TimesNewRomanPSMT" w:hAnsi="Times New Roman" w:cs="Times New Roman"/>
                <w:color w:val="231F20"/>
                <w:kern w:val="0"/>
                <w:sz w:val="20"/>
                <w:szCs w:val="20"/>
                <w:lang w:val="en-GB"/>
              </w:rPr>
              <w:t>IV</w:t>
            </w:r>
          </w:p>
        </w:tc>
        <w:tc>
          <w:tcPr>
            <w:tcW w:w="808" w:type="pct"/>
            <w:tcBorders>
              <w:bottom w:val="single" w:sz="12" w:space="0" w:color="auto"/>
            </w:tcBorders>
          </w:tcPr>
          <w:p w14:paraId="64910ED9" w14:textId="684DB52D" w:rsidR="00AF0943" w:rsidRPr="00161F57" w:rsidRDefault="00AF0943" w:rsidP="004C60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.</w:t>
            </w:r>
            <w:r w:rsidR="004C609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7</w:t>
            </w:r>
          </w:p>
        </w:tc>
        <w:tc>
          <w:tcPr>
            <w:tcW w:w="849" w:type="pct"/>
            <w:tcBorders>
              <w:bottom w:val="single" w:sz="12" w:space="0" w:color="auto"/>
            </w:tcBorders>
          </w:tcPr>
          <w:p w14:paraId="2BF38754" w14:textId="3E963DBF" w:rsidR="00AF0943" w:rsidRPr="00161F57" w:rsidRDefault="00A56246" w:rsidP="002F05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.</w:t>
            </w:r>
            <w:r w:rsidR="002F05E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5</w:t>
            </w:r>
          </w:p>
        </w:tc>
        <w:tc>
          <w:tcPr>
            <w:tcW w:w="856" w:type="pct"/>
            <w:tcBorders>
              <w:bottom w:val="single" w:sz="12" w:space="0" w:color="auto"/>
            </w:tcBorders>
          </w:tcPr>
          <w:p w14:paraId="389B7BF4" w14:textId="06CD8A89" w:rsidR="00AF0943" w:rsidRPr="00161F57" w:rsidRDefault="002F05EC" w:rsidP="00A56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0</w:t>
            </w:r>
            <w:r w:rsidRPr="00161F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8.1</w:t>
            </w:r>
          </w:p>
        </w:tc>
        <w:tc>
          <w:tcPr>
            <w:tcW w:w="910" w:type="pct"/>
            <w:tcBorders>
              <w:bottom w:val="single" w:sz="12" w:space="0" w:color="auto"/>
            </w:tcBorders>
          </w:tcPr>
          <w:p w14:paraId="3FEF22B2" w14:textId="5BB4DC80" w:rsidR="00AF0943" w:rsidRPr="00161F57" w:rsidRDefault="00AF0943" w:rsidP="002F05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0</w:t>
            </w:r>
            <w:r w:rsidR="002F05E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0</w:t>
            </w:r>
          </w:p>
        </w:tc>
        <w:tc>
          <w:tcPr>
            <w:tcW w:w="828" w:type="pct"/>
            <w:tcBorders>
              <w:bottom w:val="single" w:sz="12" w:space="0" w:color="auto"/>
            </w:tcBorders>
          </w:tcPr>
          <w:p w14:paraId="5412E573" w14:textId="77777777" w:rsidR="00AF0943" w:rsidRPr="00161F57" w:rsidRDefault="00AF0943" w:rsidP="00EF24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</w:p>
        </w:tc>
      </w:tr>
    </w:tbl>
    <w:p w14:paraId="2234CA40" w14:textId="512C091D" w:rsidR="00D62867" w:rsidRPr="002615FD" w:rsidRDefault="00AF0943" w:rsidP="00DF289D">
      <w:pPr>
        <w:pStyle w:val="aa"/>
        <w:spacing w:after="0"/>
        <w:ind w:rightChars="-27" w:right="-57"/>
        <w:rPr>
          <w:sz w:val="24"/>
          <w:lang w:val="en-GB" w:eastAsia="zh-CN"/>
        </w:rPr>
      </w:pPr>
      <w:r w:rsidRPr="00161F57">
        <w:rPr>
          <w:color w:val="000000" w:themeColor="text1"/>
          <w:szCs w:val="20"/>
          <w:lang w:val="en-GB"/>
        </w:rPr>
        <w:t xml:space="preserve">Abbreviations: </w:t>
      </w:r>
      <w:r w:rsidR="00650ACE">
        <w:rPr>
          <w:rFonts w:hint="eastAsia"/>
          <w:color w:val="000000" w:themeColor="text1"/>
          <w:szCs w:val="20"/>
          <w:lang w:val="en-GB" w:eastAsia="zh-CN"/>
        </w:rPr>
        <w:t xml:space="preserve">OS, </w:t>
      </w:r>
      <w:r w:rsidR="00650ACE">
        <w:rPr>
          <w:color w:val="000000" w:themeColor="text1"/>
          <w:szCs w:val="20"/>
          <w:lang w:val="en-GB"/>
        </w:rPr>
        <w:t>overall survival</w:t>
      </w:r>
      <w:r w:rsidR="00650ACE">
        <w:rPr>
          <w:rFonts w:hint="eastAsia"/>
          <w:color w:val="000000" w:themeColor="text1"/>
          <w:szCs w:val="20"/>
          <w:lang w:val="en-GB" w:eastAsia="zh-CN"/>
        </w:rPr>
        <w:t>;</w:t>
      </w:r>
      <w:r w:rsidR="00650ACE" w:rsidRPr="00650ACE">
        <w:rPr>
          <w:color w:val="000000" w:themeColor="text1"/>
          <w:szCs w:val="20"/>
          <w:lang w:val="en-GB"/>
        </w:rPr>
        <w:t xml:space="preserve"> </w:t>
      </w:r>
      <w:r w:rsidR="00650ACE">
        <w:rPr>
          <w:rFonts w:hint="eastAsia"/>
          <w:color w:val="000000" w:themeColor="text1"/>
          <w:szCs w:val="20"/>
          <w:lang w:val="en-GB" w:eastAsia="zh-CN"/>
        </w:rPr>
        <w:t xml:space="preserve">DFS, </w:t>
      </w:r>
      <w:r w:rsidR="00650ACE">
        <w:rPr>
          <w:color w:val="000000" w:themeColor="text1"/>
          <w:szCs w:val="20"/>
          <w:lang w:val="en-GB"/>
        </w:rPr>
        <w:t>disease-free survival</w:t>
      </w:r>
      <w:r w:rsidR="00650ACE">
        <w:rPr>
          <w:rFonts w:hint="eastAsia"/>
          <w:color w:val="000000" w:themeColor="text1"/>
          <w:szCs w:val="20"/>
          <w:lang w:val="en-GB" w:eastAsia="zh-CN"/>
        </w:rPr>
        <w:t>;</w:t>
      </w:r>
      <w:r w:rsidR="00650ACE" w:rsidRPr="00650ACE">
        <w:rPr>
          <w:color w:val="000000" w:themeColor="text1"/>
          <w:szCs w:val="20"/>
          <w:lang w:val="en-GB"/>
        </w:rPr>
        <w:t xml:space="preserve"> </w:t>
      </w:r>
      <w:r w:rsidR="00650ACE">
        <w:rPr>
          <w:rFonts w:hint="eastAsia"/>
          <w:color w:val="000000" w:themeColor="text1"/>
          <w:szCs w:val="20"/>
          <w:lang w:val="en-GB" w:eastAsia="zh-CN"/>
        </w:rPr>
        <w:t xml:space="preserve">DMFS, </w:t>
      </w:r>
      <w:r w:rsidR="00650ACE" w:rsidRPr="00650ACE">
        <w:rPr>
          <w:color w:val="000000" w:themeColor="text1"/>
          <w:szCs w:val="20"/>
          <w:lang w:val="en-GB"/>
        </w:rPr>
        <w:t>distant metastasis-free survival</w:t>
      </w:r>
      <w:r w:rsidR="00650ACE">
        <w:rPr>
          <w:rFonts w:hint="eastAsia"/>
          <w:color w:val="000000" w:themeColor="text1"/>
          <w:szCs w:val="20"/>
          <w:lang w:val="en-GB" w:eastAsia="zh-CN"/>
        </w:rPr>
        <w:t>;</w:t>
      </w:r>
      <w:r w:rsidR="00650ACE" w:rsidRPr="00650ACE">
        <w:rPr>
          <w:color w:val="000000" w:themeColor="text1"/>
          <w:szCs w:val="20"/>
          <w:lang w:val="en-GB"/>
        </w:rPr>
        <w:t xml:space="preserve"> </w:t>
      </w:r>
      <w:r w:rsidRPr="00161F57">
        <w:rPr>
          <w:color w:val="000000"/>
          <w:szCs w:val="20"/>
          <w:lang w:val="en-GB"/>
        </w:rPr>
        <w:t xml:space="preserve">HR, hazard ratio; CI, confidence interval; </w:t>
      </w:r>
      <w:r w:rsidRPr="00161F57">
        <w:rPr>
          <w:color w:val="000000"/>
          <w:szCs w:val="20"/>
          <w:lang w:val="en-GB" w:eastAsia="zh-CN"/>
        </w:rPr>
        <w:t>ICS, Immune checkpoint-based signature</w:t>
      </w:r>
      <w:r w:rsidRPr="00161F57">
        <w:rPr>
          <w:color w:val="000000" w:themeColor="text1"/>
          <w:szCs w:val="20"/>
          <w:lang w:val="en-GB"/>
        </w:rPr>
        <w:t xml:space="preserve">; </w:t>
      </w:r>
      <w:r w:rsidRPr="00161F57">
        <w:rPr>
          <w:color w:val="000000" w:themeColor="text1"/>
          <w:szCs w:val="20"/>
          <w:lang w:val="en-GB" w:eastAsia="zh-CN"/>
        </w:rPr>
        <w:t>TNM, Tumour</w:t>
      </w:r>
      <w:r>
        <w:rPr>
          <w:color w:val="000000" w:themeColor="text1"/>
          <w:szCs w:val="20"/>
          <w:lang w:val="en-GB" w:eastAsia="zh-CN"/>
        </w:rPr>
        <w:t>-</w:t>
      </w:r>
      <w:r w:rsidRPr="00161F57">
        <w:rPr>
          <w:color w:val="000000" w:themeColor="text1"/>
          <w:szCs w:val="20"/>
          <w:lang w:val="en-GB" w:eastAsia="zh-CN"/>
        </w:rPr>
        <w:t>node</w:t>
      </w:r>
      <w:r>
        <w:rPr>
          <w:color w:val="000000" w:themeColor="text1"/>
          <w:szCs w:val="20"/>
          <w:lang w:val="en-GB" w:eastAsia="zh-CN"/>
        </w:rPr>
        <w:t>-</w:t>
      </w:r>
      <w:r w:rsidRPr="00161F57">
        <w:rPr>
          <w:color w:val="000000" w:themeColor="text1"/>
          <w:szCs w:val="20"/>
          <w:lang w:val="en-GB" w:eastAsia="zh-CN"/>
        </w:rPr>
        <w:t>metastasis</w:t>
      </w:r>
      <w:r w:rsidR="00DF289D">
        <w:rPr>
          <w:rFonts w:hint="eastAsia"/>
          <w:color w:val="000000" w:themeColor="text1"/>
          <w:szCs w:val="20"/>
          <w:lang w:val="en-GB" w:eastAsia="zh-CN"/>
        </w:rPr>
        <w:t>.</w:t>
      </w:r>
    </w:p>
    <w:sectPr w:rsidR="00D62867" w:rsidRPr="002615FD" w:rsidSect="00B26D14">
      <w:pgSz w:w="11906" w:h="16838"/>
      <w:pgMar w:top="1440" w:right="1389" w:bottom="1440" w:left="1389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471DF4" w14:textId="77777777" w:rsidR="00B868E2" w:rsidRDefault="00B868E2" w:rsidP="000E4FF8">
      <w:r>
        <w:separator/>
      </w:r>
    </w:p>
  </w:endnote>
  <w:endnote w:type="continuationSeparator" w:id="0">
    <w:p w14:paraId="317AC271" w14:textId="77777777" w:rsidR="00B868E2" w:rsidRDefault="00B868E2" w:rsidP="000E4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5DA0D7" w14:textId="77777777" w:rsidR="00B868E2" w:rsidRDefault="00B868E2" w:rsidP="000E4FF8">
      <w:r>
        <w:separator/>
      </w:r>
    </w:p>
  </w:footnote>
  <w:footnote w:type="continuationSeparator" w:id="0">
    <w:p w14:paraId="1CFAA898" w14:textId="77777777" w:rsidR="00B868E2" w:rsidRDefault="00B868E2" w:rsidP="000E4F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4|207|197|205|203|197|204|205|197|205|207|197|199|201|197|185|198|"/>
    <w:docVar w:name="Username" w:val="Senior Editor"/>
  </w:docVars>
  <w:rsids>
    <w:rsidRoot w:val="00766FCB"/>
    <w:rsid w:val="00001AA2"/>
    <w:rsid w:val="00003DCB"/>
    <w:rsid w:val="0001329B"/>
    <w:rsid w:val="0001449B"/>
    <w:rsid w:val="00015916"/>
    <w:rsid w:val="0001649B"/>
    <w:rsid w:val="00021C9B"/>
    <w:rsid w:val="00023E28"/>
    <w:rsid w:val="00026549"/>
    <w:rsid w:val="000315EC"/>
    <w:rsid w:val="0003354B"/>
    <w:rsid w:val="00033A8C"/>
    <w:rsid w:val="00037AAD"/>
    <w:rsid w:val="00040DFF"/>
    <w:rsid w:val="00040EFE"/>
    <w:rsid w:val="00050BF3"/>
    <w:rsid w:val="00060557"/>
    <w:rsid w:val="0006127B"/>
    <w:rsid w:val="00061945"/>
    <w:rsid w:val="0006261D"/>
    <w:rsid w:val="000664C5"/>
    <w:rsid w:val="00071049"/>
    <w:rsid w:val="00072599"/>
    <w:rsid w:val="00072688"/>
    <w:rsid w:val="00072953"/>
    <w:rsid w:val="00084662"/>
    <w:rsid w:val="00087A61"/>
    <w:rsid w:val="000913D1"/>
    <w:rsid w:val="000949E3"/>
    <w:rsid w:val="00096F99"/>
    <w:rsid w:val="000975EC"/>
    <w:rsid w:val="000A3DAB"/>
    <w:rsid w:val="000B1059"/>
    <w:rsid w:val="000B13D2"/>
    <w:rsid w:val="000B18E4"/>
    <w:rsid w:val="000B59E2"/>
    <w:rsid w:val="000C5B80"/>
    <w:rsid w:val="000C5E3C"/>
    <w:rsid w:val="000C714C"/>
    <w:rsid w:val="000D1182"/>
    <w:rsid w:val="000D3399"/>
    <w:rsid w:val="000D74BD"/>
    <w:rsid w:val="000D769D"/>
    <w:rsid w:val="000E042E"/>
    <w:rsid w:val="000E4840"/>
    <w:rsid w:val="000E4905"/>
    <w:rsid w:val="000E4FF8"/>
    <w:rsid w:val="001029BD"/>
    <w:rsid w:val="00106D3D"/>
    <w:rsid w:val="001073C5"/>
    <w:rsid w:val="00110319"/>
    <w:rsid w:val="00120B0D"/>
    <w:rsid w:val="00122A3F"/>
    <w:rsid w:val="001264D2"/>
    <w:rsid w:val="0015014B"/>
    <w:rsid w:val="0015315A"/>
    <w:rsid w:val="00160D77"/>
    <w:rsid w:val="001615F5"/>
    <w:rsid w:val="00161F57"/>
    <w:rsid w:val="0016750B"/>
    <w:rsid w:val="00177259"/>
    <w:rsid w:val="00180D4F"/>
    <w:rsid w:val="00183E5A"/>
    <w:rsid w:val="001875B2"/>
    <w:rsid w:val="001902EA"/>
    <w:rsid w:val="001905A9"/>
    <w:rsid w:val="00190D32"/>
    <w:rsid w:val="00197C20"/>
    <w:rsid w:val="001A2273"/>
    <w:rsid w:val="001B6FF7"/>
    <w:rsid w:val="001C12CC"/>
    <w:rsid w:val="001C7D4F"/>
    <w:rsid w:val="001D4587"/>
    <w:rsid w:val="001D6B16"/>
    <w:rsid w:val="001E0EF3"/>
    <w:rsid w:val="001E384E"/>
    <w:rsid w:val="001F1C14"/>
    <w:rsid w:val="001F28FF"/>
    <w:rsid w:val="001F45D8"/>
    <w:rsid w:val="001F4AB2"/>
    <w:rsid w:val="001F696F"/>
    <w:rsid w:val="00200EA7"/>
    <w:rsid w:val="002031F9"/>
    <w:rsid w:val="0020333A"/>
    <w:rsid w:val="002156FC"/>
    <w:rsid w:val="00215823"/>
    <w:rsid w:val="00217982"/>
    <w:rsid w:val="00226BE2"/>
    <w:rsid w:val="00233032"/>
    <w:rsid w:val="00233280"/>
    <w:rsid w:val="00242030"/>
    <w:rsid w:val="002471BB"/>
    <w:rsid w:val="00251CFC"/>
    <w:rsid w:val="0025284A"/>
    <w:rsid w:val="0025328A"/>
    <w:rsid w:val="00253B6B"/>
    <w:rsid w:val="00260721"/>
    <w:rsid w:val="0026133F"/>
    <w:rsid w:val="002615FD"/>
    <w:rsid w:val="00263E64"/>
    <w:rsid w:val="002708C5"/>
    <w:rsid w:val="00276E83"/>
    <w:rsid w:val="00282958"/>
    <w:rsid w:val="002839CA"/>
    <w:rsid w:val="002861DC"/>
    <w:rsid w:val="00294574"/>
    <w:rsid w:val="00296A82"/>
    <w:rsid w:val="0029716B"/>
    <w:rsid w:val="00297D38"/>
    <w:rsid w:val="002A1F6B"/>
    <w:rsid w:val="002A29E6"/>
    <w:rsid w:val="002A3544"/>
    <w:rsid w:val="002A6BCB"/>
    <w:rsid w:val="002C03DA"/>
    <w:rsid w:val="002C3170"/>
    <w:rsid w:val="002C4BCE"/>
    <w:rsid w:val="002C557F"/>
    <w:rsid w:val="002C67B0"/>
    <w:rsid w:val="002D2AC5"/>
    <w:rsid w:val="002E3697"/>
    <w:rsid w:val="002E563D"/>
    <w:rsid w:val="002E5CE4"/>
    <w:rsid w:val="002F05EC"/>
    <w:rsid w:val="002F16E7"/>
    <w:rsid w:val="002F705A"/>
    <w:rsid w:val="00300ED5"/>
    <w:rsid w:val="00302287"/>
    <w:rsid w:val="00303C14"/>
    <w:rsid w:val="00305C21"/>
    <w:rsid w:val="003117A9"/>
    <w:rsid w:val="00312938"/>
    <w:rsid w:val="00317AD7"/>
    <w:rsid w:val="00321CAB"/>
    <w:rsid w:val="00323B82"/>
    <w:rsid w:val="00327A54"/>
    <w:rsid w:val="0033129E"/>
    <w:rsid w:val="00332563"/>
    <w:rsid w:val="00336A0F"/>
    <w:rsid w:val="00342817"/>
    <w:rsid w:val="00360593"/>
    <w:rsid w:val="003753DF"/>
    <w:rsid w:val="0037670B"/>
    <w:rsid w:val="00376750"/>
    <w:rsid w:val="0038141A"/>
    <w:rsid w:val="00381AC4"/>
    <w:rsid w:val="003834AD"/>
    <w:rsid w:val="0038799F"/>
    <w:rsid w:val="003900C5"/>
    <w:rsid w:val="0039045B"/>
    <w:rsid w:val="00390B4E"/>
    <w:rsid w:val="00392F32"/>
    <w:rsid w:val="003934D8"/>
    <w:rsid w:val="00394432"/>
    <w:rsid w:val="003A0D6D"/>
    <w:rsid w:val="003A672E"/>
    <w:rsid w:val="003B47F4"/>
    <w:rsid w:val="003C3610"/>
    <w:rsid w:val="003C514B"/>
    <w:rsid w:val="003E0F18"/>
    <w:rsid w:val="003E5C77"/>
    <w:rsid w:val="003E6B8F"/>
    <w:rsid w:val="003F086F"/>
    <w:rsid w:val="003F1DA6"/>
    <w:rsid w:val="003F3662"/>
    <w:rsid w:val="003F79A4"/>
    <w:rsid w:val="00400133"/>
    <w:rsid w:val="00400164"/>
    <w:rsid w:val="004109BB"/>
    <w:rsid w:val="004145D5"/>
    <w:rsid w:val="004211EC"/>
    <w:rsid w:val="00421340"/>
    <w:rsid w:val="00424EF7"/>
    <w:rsid w:val="00425E40"/>
    <w:rsid w:val="00430C20"/>
    <w:rsid w:val="00430CA6"/>
    <w:rsid w:val="0043189C"/>
    <w:rsid w:val="00432E15"/>
    <w:rsid w:val="00436C12"/>
    <w:rsid w:val="00440E1F"/>
    <w:rsid w:val="004423C0"/>
    <w:rsid w:val="004450CF"/>
    <w:rsid w:val="00446852"/>
    <w:rsid w:val="004503FB"/>
    <w:rsid w:val="00452EA3"/>
    <w:rsid w:val="00454EAD"/>
    <w:rsid w:val="004563A2"/>
    <w:rsid w:val="00457221"/>
    <w:rsid w:val="004649DE"/>
    <w:rsid w:val="00466E23"/>
    <w:rsid w:val="00472E3F"/>
    <w:rsid w:val="00473AB1"/>
    <w:rsid w:val="00477E4E"/>
    <w:rsid w:val="00491C79"/>
    <w:rsid w:val="00497599"/>
    <w:rsid w:val="004A0A0E"/>
    <w:rsid w:val="004A2755"/>
    <w:rsid w:val="004A3CF7"/>
    <w:rsid w:val="004A6224"/>
    <w:rsid w:val="004B171A"/>
    <w:rsid w:val="004B316F"/>
    <w:rsid w:val="004C609E"/>
    <w:rsid w:val="004D5886"/>
    <w:rsid w:val="004E1DCC"/>
    <w:rsid w:val="004E2302"/>
    <w:rsid w:val="004F56A9"/>
    <w:rsid w:val="00501888"/>
    <w:rsid w:val="0050551C"/>
    <w:rsid w:val="00515257"/>
    <w:rsid w:val="005172CD"/>
    <w:rsid w:val="00521C4F"/>
    <w:rsid w:val="00523D1B"/>
    <w:rsid w:val="00531666"/>
    <w:rsid w:val="0053233F"/>
    <w:rsid w:val="00535629"/>
    <w:rsid w:val="00545609"/>
    <w:rsid w:val="00563036"/>
    <w:rsid w:val="00570FAF"/>
    <w:rsid w:val="00571322"/>
    <w:rsid w:val="00571E54"/>
    <w:rsid w:val="00571FB3"/>
    <w:rsid w:val="00577B5A"/>
    <w:rsid w:val="00581BC6"/>
    <w:rsid w:val="0059262F"/>
    <w:rsid w:val="00592F57"/>
    <w:rsid w:val="005978AA"/>
    <w:rsid w:val="005A64A8"/>
    <w:rsid w:val="005B09B8"/>
    <w:rsid w:val="005C1DA4"/>
    <w:rsid w:val="005C3960"/>
    <w:rsid w:val="005C572B"/>
    <w:rsid w:val="005D74DA"/>
    <w:rsid w:val="005D7940"/>
    <w:rsid w:val="005E4B65"/>
    <w:rsid w:val="005F2945"/>
    <w:rsid w:val="00601161"/>
    <w:rsid w:val="006051BF"/>
    <w:rsid w:val="00615748"/>
    <w:rsid w:val="006170B5"/>
    <w:rsid w:val="00626F97"/>
    <w:rsid w:val="00627FFE"/>
    <w:rsid w:val="00632D3B"/>
    <w:rsid w:val="00637428"/>
    <w:rsid w:val="00645399"/>
    <w:rsid w:val="006457D7"/>
    <w:rsid w:val="00650130"/>
    <w:rsid w:val="00650ACE"/>
    <w:rsid w:val="00651486"/>
    <w:rsid w:val="0065374C"/>
    <w:rsid w:val="00654559"/>
    <w:rsid w:val="00657713"/>
    <w:rsid w:val="0066432D"/>
    <w:rsid w:val="00673A33"/>
    <w:rsid w:val="00675590"/>
    <w:rsid w:val="00682CB0"/>
    <w:rsid w:val="00683B81"/>
    <w:rsid w:val="00685C2C"/>
    <w:rsid w:val="0068633B"/>
    <w:rsid w:val="00691420"/>
    <w:rsid w:val="00694EB4"/>
    <w:rsid w:val="006976DB"/>
    <w:rsid w:val="006A1689"/>
    <w:rsid w:val="006A35AA"/>
    <w:rsid w:val="006A7E12"/>
    <w:rsid w:val="006B09C7"/>
    <w:rsid w:val="006B5B96"/>
    <w:rsid w:val="006B7FC3"/>
    <w:rsid w:val="006C0C25"/>
    <w:rsid w:val="006C1DD5"/>
    <w:rsid w:val="006C1DE5"/>
    <w:rsid w:val="006C2338"/>
    <w:rsid w:val="006D3694"/>
    <w:rsid w:val="006D59E1"/>
    <w:rsid w:val="006E5470"/>
    <w:rsid w:val="006E5DAE"/>
    <w:rsid w:val="006F1325"/>
    <w:rsid w:val="0070014E"/>
    <w:rsid w:val="00703581"/>
    <w:rsid w:val="0071135E"/>
    <w:rsid w:val="0071671B"/>
    <w:rsid w:val="007167FE"/>
    <w:rsid w:val="007206A6"/>
    <w:rsid w:val="00720D8F"/>
    <w:rsid w:val="0072437C"/>
    <w:rsid w:val="00733B36"/>
    <w:rsid w:val="007355F1"/>
    <w:rsid w:val="00735B1E"/>
    <w:rsid w:val="00743A1E"/>
    <w:rsid w:val="007443E6"/>
    <w:rsid w:val="00746970"/>
    <w:rsid w:val="00753502"/>
    <w:rsid w:val="00753D16"/>
    <w:rsid w:val="00754D00"/>
    <w:rsid w:val="00764A87"/>
    <w:rsid w:val="00766FCB"/>
    <w:rsid w:val="00772BCD"/>
    <w:rsid w:val="00776895"/>
    <w:rsid w:val="00776C34"/>
    <w:rsid w:val="00780C14"/>
    <w:rsid w:val="00782A27"/>
    <w:rsid w:val="00785572"/>
    <w:rsid w:val="007A199E"/>
    <w:rsid w:val="007B1A92"/>
    <w:rsid w:val="007B45D5"/>
    <w:rsid w:val="007B7F29"/>
    <w:rsid w:val="007C2959"/>
    <w:rsid w:val="007C6DC8"/>
    <w:rsid w:val="007D0036"/>
    <w:rsid w:val="007D0A61"/>
    <w:rsid w:val="007D21AC"/>
    <w:rsid w:val="007D6C84"/>
    <w:rsid w:val="007E0013"/>
    <w:rsid w:val="007E5C08"/>
    <w:rsid w:val="007F3859"/>
    <w:rsid w:val="00802850"/>
    <w:rsid w:val="00806C05"/>
    <w:rsid w:val="00807831"/>
    <w:rsid w:val="00810175"/>
    <w:rsid w:val="0081245E"/>
    <w:rsid w:val="00813990"/>
    <w:rsid w:val="00817F33"/>
    <w:rsid w:val="00833619"/>
    <w:rsid w:val="00835680"/>
    <w:rsid w:val="00840EB5"/>
    <w:rsid w:val="00844790"/>
    <w:rsid w:val="008472C2"/>
    <w:rsid w:val="00850C8F"/>
    <w:rsid w:val="008633BC"/>
    <w:rsid w:val="008644A6"/>
    <w:rsid w:val="008663ED"/>
    <w:rsid w:val="008741D6"/>
    <w:rsid w:val="008750D3"/>
    <w:rsid w:val="00875BF1"/>
    <w:rsid w:val="008769C6"/>
    <w:rsid w:val="008774B2"/>
    <w:rsid w:val="008838D4"/>
    <w:rsid w:val="0088448B"/>
    <w:rsid w:val="00891F4D"/>
    <w:rsid w:val="00892670"/>
    <w:rsid w:val="0089522F"/>
    <w:rsid w:val="008A0B4F"/>
    <w:rsid w:val="008A2511"/>
    <w:rsid w:val="008A26B9"/>
    <w:rsid w:val="008A281D"/>
    <w:rsid w:val="008B0A41"/>
    <w:rsid w:val="008B535A"/>
    <w:rsid w:val="008B7238"/>
    <w:rsid w:val="008C07D7"/>
    <w:rsid w:val="008C6CE1"/>
    <w:rsid w:val="008C703A"/>
    <w:rsid w:val="008D2D33"/>
    <w:rsid w:val="008E2A73"/>
    <w:rsid w:val="008E7E8C"/>
    <w:rsid w:val="008F4C47"/>
    <w:rsid w:val="008F553E"/>
    <w:rsid w:val="008F6D91"/>
    <w:rsid w:val="0090024D"/>
    <w:rsid w:val="00903B8B"/>
    <w:rsid w:val="00906648"/>
    <w:rsid w:val="009068C6"/>
    <w:rsid w:val="009154EC"/>
    <w:rsid w:val="0091673C"/>
    <w:rsid w:val="00922CBF"/>
    <w:rsid w:val="0094116C"/>
    <w:rsid w:val="009416F7"/>
    <w:rsid w:val="00946509"/>
    <w:rsid w:val="00946BF8"/>
    <w:rsid w:val="0095634D"/>
    <w:rsid w:val="00956651"/>
    <w:rsid w:val="00961696"/>
    <w:rsid w:val="00962958"/>
    <w:rsid w:val="009676D4"/>
    <w:rsid w:val="00976861"/>
    <w:rsid w:val="00980603"/>
    <w:rsid w:val="00982DAC"/>
    <w:rsid w:val="00982F66"/>
    <w:rsid w:val="009866D0"/>
    <w:rsid w:val="00987455"/>
    <w:rsid w:val="009A0E0B"/>
    <w:rsid w:val="009A38B6"/>
    <w:rsid w:val="009B08CF"/>
    <w:rsid w:val="009B575C"/>
    <w:rsid w:val="009B7D4B"/>
    <w:rsid w:val="009C4ABD"/>
    <w:rsid w:val="009C4E85"/>
    <w:rsid w:val="009C6038"/>
    <w:rsid w:val="009D0CD4"/>
    <w:rsid w:val="009D4467"/>
    <w:rsid w:val="009D64FC"/>
    <w:rsid w:val="009E17FB"/>
    <w:rsid w:val="009E2E89"/>
    <w:rsid w:val="009E5EBA"/>
    <w:rsid w:val="009E690C"/>
    <w:rsid w:val="009F07CA"/>
    <w:rsid w:val="009F7B2E"/>
    <w:rsid w:val="00A019B0"/>
    <w:rsid w:val="00A060D8"/>
    <w:rsid w:val="00A0716A"/>
    <w:rsid w:val="00A1391B"/>
    <w:rsid w:val="00A24116"/>
    <w:rsid w:val="00A31776"/>
    <w:rsid w:val="00A415D1"/>
    <w:rsid w:val="00A428CA"/>
    <w:rsid w:val="00A433E1"/>
    <w:rsid w:val="00A44828"/>
    <w:rsid w:val="00A45100"/>
    <w:rsid w:val="00A46BA4"/>
    <w:rsid w:val="00A50485"/>
    <w:rsid w:val="00A56246"/>
    <w:rsid w:val="00A56796"/>
    <w:rsid w:val="00A56D11"/>
    <w:rsid w:val="00A60B69"/>
    <w:rsid w:val="00A63AF8"/>
    <w:rsid w:val="00A64300"/>
    <w:rsid w:val="00A65DDF"/>
    <w:rsid w:val="00A76FF8"/>
    <w:rsid w:val="00A77D50"/>
    <w:rsid w:val="00A823A2"/>
    <w:rsid w:val="00A867DC"/>
    <w:rsid w:val="00A86E02"/>
    <w:rsid w:val="00A90B33"/>
    <w:rsid w:val="00A93C85"/>
    <w:rsid w:val="00AA1B2F"/>
    <w:rsid w:val="00AA418A"/>
    <w:rsid w:val="00AB09BE"/>
    <w:rsid w:val="00AB25E3"/>
    <w:rsid w:val="00AB5366"/>
    <w:rsid w:val="00AB663F"/>
    <w:rsid w:val="00AD3A48"/>
    <w:rsid w:val="00AD46A4"/>
    <w:rsid w:val="00AD4996"/>
    <w:rsid w:val="00AD5B59"/>
    <w:rsid w:val="00AD632D"/>
    <w:rsid w:val="00AE3E76"/>
    <w:rsid w:val="00AE4268"/>
    <w:rsid w:val="00AE718D"/>
    <w:rsid w:val="00AF0943"/>
    <w:rsid w:val="00AF6B8F"/>
    <w:rsid w:val="00AF7A31"/>
    <w:rsid w:val="00B004D7"/>
    <w:rsid w:val="00B07D59"/>
    <w:rsid w:val="00B134AC"/>
    <w:rsid w:val="00B17BE3"/>
    <w:rsid w:val="00B20432"/>
    <w:rsid w:val="00B26D14"/>
    <w:rsid w:val="00B42607"/>
    <w:rsid w:val="00B43FF8"/>
    <w:rsid w:val="00B51349"/>
    <w:rsid w:val="00B551C2"/>
    <w:rsid w:val="00B60BEF"/>
    <w:rsid w:val="00B635EA"/>
    <w:rsid w:val="00B66E95"/>
    <w:rsid w:val="00B67B73"/>
    <w:rsid w:val="00B728E2"/>
    <w:rsid w:val="00B76FD6"/>
    <w:rsid w:val="00B806C8"/>
    <w:rsid w:val="00B83C6B"/>
    <w:rsid w:val="00B8473E"/>
    <w:rsid w:val="00B868E2"/>
    <w:rsid w:val="00B925FD"/>
    <w:rsid w:val="00B9407D"/>
    <w:rsid w:val="00B944B7"/>
    <w:rsid w:val="00B96B7F"/>
    <w:rsid w:val="00BA488A"/>
    <w:rsid w:val="00BB0698"/>
    <w:rsid w:val="00BB3D65"/>
    <w:rsid w:val="00BC0085"/>
    <w:rsid w:val="00BC6072"/>
    <w:rsid w:val="00BD19BD"/>
    <w:rsid w:val="00BD1B33"/>
    <w:rsid w:val="00BE2D6D"/>
    <w:rsid w:val="00BF246C"/>
    <w:rsid w:val="00BF45DE"/>
    <w:rsid w:val="00C00D54"/>
    <w:rsid w:val="00C01110"/>
    <w:rsid w:val="00C04C7F"/>
    <w:rsid w:val="00C17C98"/>
    <w:rsid w:val="00C27924"/>
    <w:rsid w:val="00C27C82"/>
    <w:rsid w:val="00C32309"/>
    <w:rsid w:val="00C34262"/>
    <w:rsid w:val="00C34638"/>
    <w:rsid w:val="00C47A52"/>
    <w:rsid w:val="00C53F3A"/>
    <w:rsid w:val="00C541CC"/>
    <w:rsid w:val="00C542E6"/>
    <w:rsid w:val="00C54894"/>
    <w:rsid w:val="00C60D20"/>
    <w:rsid w:val="00C60FD1"/>
    <w:rsid w:val="00C729A4"/>
    <w:rsid w:val="00C7535C"/>
    <w:rsid w:val="00C76241"/>
    <w:rsid w:val="00C765F0"/>
    <w:rsid w:val="00C81A54"/>
    <w:rsid w:val="00C8416A"/>
    <w:rsid w:val="00C952FA"/>
    <w:rsid w:val="00CA597B"/>
    <w:rsid w:val="00CB337A"/>
    <w:rsid w:val="00CC77E6"/>
    <w:rsid w:val="00CC79B2"/>
    <w:rsid w:val="00CD26B3"/>
    <w:rsid w:val="00CD288B"/>
    <w:rsid w:val="00CD3C5A"/>
    <w:rsid w:val="00CD5521"/>
    <w:rsid w:val="00CE37A1"/>
    <w:rsid w:val="00CE6882"/>
    <w:rsid w:val="00CF33A4"/>
    <w:rsid w:val="00CF7EEA"/>
    <w:rsid w:val="00D025DF"/>
    <w:rsid w:val="00D04447"/>
    <w:rsid w:val="00D044E8"/>
    <w:rsid w:val="00D0522E"/>
    <w:rsid w:val="00D062C3"/>
    <w:rsid w:val="00D0749C"/>
    <w:rsid w:val="00D10DB3"/>
    <w:rsid w:val="00D12BB3"/>
    <w:rsid w:val="00D132BD"/>
    <w:rsid w:val="00D331CA"/>
    <w:rsid w:val="00D33234"/>
    <w:rsid w:val="00D41092"/>
    <w:rsid w:val="00D41EAA"/>
    <w:rsid w:val="00D41FD8"/>
    <w:rsid w:val="00D47F4B"/>
    <w:rsid w:val="00D52CBE"/>
    <w:rsid w:val="00D553F6"/>
    <w:rsid w:val="00D60859"/>
    <w:rsid w:val="00D611D5"/>
    <w:rsid w:val="00D62867"/>
    <w:rsid w:val="00D6568B"/>
    <w:rsid w:val="00D66A0F"/>
    <w:rsid w:val="00D73881"/>
    <w:rsid w:val="00D77736"/>
    <w:rsid w:val="00D77DA7"/>
    <w:rsid w:val="00D90935"/>
    <w:rsid w:val="00D935B6"/>
    <w:rsid w:val="00D93C1F"/>
    <w:rsid w:val="00DA00FA"/>
    <w:rsid w:val="00DA32B1"/>
    <w:rsid w:val="00DA3308"/>
    <w:rsid w:val="00DA6919"/>
    <w:rsid w:val="00DB09AC"/>
    <w:rsid w:val="00DB2868"/>
    <w:rsid w:val="00DC101B"/>
    <w:rsid w:val="00DC5D63"/>
    <w:rsid w:val="00DD06A0"/>
    <w:rsid w:val="00DD0EDB"/>
    <w:rsid w:val="00DF289D"/>
    <w:rsid w:val="00DF5BA0"/>
    <w:rsid w:val="00DF64F9"/>
    <w:rsid w:val="00E055FD"/>
    <w:rsid w:val="00E12026"/>
    <w:rsid w:val="00E13474"/>
    <w:rsid w:val="00E14C1D"/>
    <w:rsid w:val="00E15C44"/>
    <w:rsid w:val="00E17EBB"/>
    <w:rsid w:val="00E22020"/>
    <w:rsid w:val="00E24B7E"/>
    <w:rsid w:val="00E301D1"/>
    <w:rsid w:val="00E31178"/>
    <w:rsid w:val="00E314F5"/>
    <w:rsid w:val="00E36C8D"/>
    <w:rsid w:val="00E40796"/>
    <w:rsid w:val="00E46754"/>
    <w:rsid w:val="00E47403"/>
    <w:rsid w:val="00E61C33"/>
    <w:rsid w:val="00E66E85"/>
    <w:rsid w:val="00E6747D"/>
    <w:rsid w:val="00E71603"/>
    <w:rsid w:val="00E758B9"/>
    <w:rsid w:val="00E773B6"/>
    <w:rsid w:val="00E803A9"/>
    <w:rsid w:val="00E84D56"/>
    <w:rsid w:val="00E96515"/>
    <w:rsid w:val="00E9734B"/>
    <w:rsid w:val="00E976A8"/>
    <w:rsid w:val="00E97EED"/>
    <w:rsid w:val="00EA7A88"/>
    <w:rsid w:val="00EB08A1"/>
    <w:rsid w:val="00EB23E3"/>
    <w:rsid w:val="00EB24FA"/>
    <w:rsid w:val="00EB273E"/>
    <w:rsid w:val="00EB7AFE"/>
    <w:rsid w:val="00EC30BB"/>
    <w:rsid w:val="00EC6D4B"/>
    <w:rsid w:val="00EC784C"/>
    <w:rsid w:val="00ED33E7"/>
    <w:rsid w:val="00ED6759"/>
    <w:rsid w:val="00ED723D"/>
    <w:rsid w:val="00EE511F"/>
    <w:rsid w:val="00EF19A0"/>
    <w:rsid w:val="00EF246D"/>
    <w:rsid w:val="00EF2ABC"/>
    <w:rsid w:val="00EF6835"/>
    <w:rsid w:val="00EF69EE"/>
    <w:rsid w:val="00F061A1"/>
    <w:rsid w:val="00F230A8"/>
    <w:rsid w:val="00F2730E"/>
    <w:rsid w:val="00F274DD"/>
    <w:rsid w:val="00F277F5"/>
    <w:rsid w:val="00F30780"/>
    <w:rsid w:val="00F326C2"/>
    <w:rsid w:val="00F33AD1"/>
    <w:rsid w:val="00F46C92"/>
    <w:rsid w:val="00F54BEF"/>
    <w:rsid w:val="00F55AAB"/>
    <w:rsid w:val="00F63638"/>
    <w:rsid w:val="00F71D2B"/>
    <w:rsid w:val="00F814DD"/>
    <w:rsid w:val="00F8799A"/>
    <w:rsid w:val="00F90BC5"/>
    <w:rsid w:val="00FA2B28"/>
    <w:rsid w:val="00FA4D28"/>
    <w:rsid w:val="00FB5DC0"/>
    <w:rsid w:val="00FB5FDB"/>
    <w:rsid w:val="00FC19A7"/>
    <w:rsid w:val="00FC5963"/>
    <w:rsid w:val="00FC60C0"/>
    <w:rsid w:val="00FC6A0B"/>
    <w:rsid w:val="00FC6BD6"/>
    <w:rsid w:val="00FD24EF"/>
    <w:rsid w:val="00FD2811"/>
    <w:rsid w:val="00FD4AAC"/>
    <w:rsid w:val="00FD51B2"/>
    <w:rsid w:val="00FD5AD9"/>
    <w:rsid w:val="00FE044C"/>
    <w:rsid w:val="00FE3F3F"/>
    <w:rsid w:val="00FE4747"/>
    <w:rsid w:val="00FE6A8F"/>
    <w:rsid w:val="00FF3BF3"/>
    <w:rsid w:val="00FF63DB"/>
    <w:rsid w:val="00FF7C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84F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45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6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6F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6F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6FCB"/>
    <w:rPr>
      <w:sz w:val="18"/>
      <w:szCs w:val="18"/>
    </w:rPr>
  </w:style>
  <w:style w:type="table" w:styleId="a5">
    <w:name w:val="Table Grid"/>
    <w:basedOn w:val="a1"/>
    <w:uiPriority w:val="59"/>
    <w:rsid w:val="00766F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E47403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7">
    <w:name w:val="annotation text"/>
    <w:basedOn w:val="a"/>
    <w:link w:val="Char1"/>
    <w:uiPriority w:val="99"/>
    <w:semiHidden/>
    <w:unhideWhenUsed/>
    <w:rsid w:val="00E47403"/>
    <w:pPr>
      <w:jc w:val="left"/>
    </w:pPr>
    <w:rPr>
      <w:rFonts w:ascii="Tahoma" w:hAnsi="Tahoma" w:cs="Tahoma"/>
      <w:sz w:val="16"/>
    </w:rPr>
  </w:style>
  <w:style w:type="character" w:customStyle="1" w:styleId="Char1">
    <w:name w:val="批注文字 Char"/>
    <w:basedOn w:val="a0"/>
    <w:link w:val="a7"/>
    <w:uiPriority w:val="99"/>
    <w:semiHidden/>
    <w:rsid w:val="00E47403"/>
    <w:rPr>
      <w:rFonts w:ascii="Tahoma" w:hAnsi="Tahoma" w:cs="Tahoma"/>
      <w:sz w:val="16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47403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E47403"/>
    <w:rPr>
      <w:rFonts w:ascii="Tahoma" w:hAnsi="Tahoma" w:cs="Tahoma"/>
      <w:b/>
      <w:bCs/>
      <w:sz w:val="16"/>
    </w:rPr>
  </w:style>
  <w:style w:type="paragraph" w:styleId="a9">
    <w:name w:val="Balloon Text"/>
    <w:basedOn w:val="a"/>
    <w:link w:val="Char3"/>
    <w:uiPriority w:val="99"/>
    <w:semiHidden/>
    <w:unhideWhenUsed/>
    <w:rsid w:val="00E47403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E47403"/>
    <w:rPr>
      <w:sz w:val="18"/>
      <w:szCs w:val="18"/>
    </w:rPr>
  </w:style>
  <w:style w:type="paragraph" w:styleId="aa">
    <w:name w:val="Body Text"/>
    <w:basedOn w:val="a"/>
    <w:link w:val="Char4"/>
    <w:semiHidden/>
    <w:rsid w:val="00987455"/>
    <w:pPr>
      <w:suppressAutoHyphens/>
      <w:spacing w:after="120"/>
    </w:pPr>
    <w:rPr>
      <w:rFonts w:ascii="Times New Roman" w:eastAsia="宋体" w:hAnsi="Times New Roman" w:cs="Times New Roman"/>
      <w:kern w:val="1"/>
      <w:sz w:val="20"/>
      <w:szCs w:val="24"/>
      <w:lang w:eastAsia="ar-SA"/>
    </w:rPr>
  </w:style>
  <w:style w:type="character" w:customStyle="1" w:styleId="Char4">
    <w:name w:val="正文文本 Char"/>
    <w:basedOn w:val="a0"/>
    <w:link w:val="aa"/>
    <w:rsid w:val="00987455"/>
    <w:rPr>
      <w:rFonts w:ascii="Times New Roman" w:eastAsia="宋体" w:hAnsi="Times New Roman" w:cs="Times New Roman"/>
      <w:kern w:val="1"/>
      <w:sz w:val="20"/>
      <w:szCs w:val="24"/>
      <w:lang w:eastAsia="ar-SA"/>
    </w:rPr>
  </w:style>
  <w:style w:type="paragraph" w:styleId="ab">
    <w:name w:val="List Paragraph"/>
    <w:basedOn w:val="a"/>
    <w:uiPriority w:val="34"/>
    <w:qFormat/>
    <w:rsid w:val="008C6CE1"/>
    <w:pPr>
      <w:ind w:firstLineChars="200" w:firstLine="420"/>
    </w:pPr>
  </w:style>
  <w:style w:type="character" w:styleId="ac">
    <w:name w:val="Hyperlink"/>
    <w:basedOn w:val="a0"/>
    <w:uiPriority w:val="99"/>
    <w:unhideWhenUsed/>
    <w:rsid w:val="00875BF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2031F9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031F9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031F9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031F9"/>
    <w:rPr>
      <w:rFonts w:ascii="Times New Roman" w:hAnsi="Times New Roman" w:cs="Times New Roman"/>
      <w:noProof/>
      <w:sz w:val="20"/>
    </w:rPr>
  </w:style>
  <w:style w:type="table" w:customStyle="1" w:styleId="1">
    <w:name w:val="网格型1"/>
    <w:basedOn w:val="a1"/>
    <w:next w:val="a5"/>
    <w:uiPriority w:val="59"/>
    <w:rsid w:val="00EF2ABC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5"/>
    <w:uiPriority w:val="59"/>
    <w:rsid w:val="00F8799A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5"/>
    <w:uiPriority w:val="59"/>
    <w:rsid w:val="00F8799A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5"/>
    <w:uiPriority w:val="59"/>
    <w:rsid w:val="007443E6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45E5E2-040E-4452-91DA-F21590360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1</TotalTime>
  <Pages>7</Pages>
  <Words>1650</Words>
  <Characters>940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-1</dc:creator>
  <cp:keywords/>
  <dc:description/>
  <cp:lastModifiedBy>微软用户</cp:lastModifiedBy>
  <cp:revision>4</cp:revision>
  <cp:lastPrinted>2019-03-26T04:40:00Z</cp:lastPrinted>
  <dcterms:created xsi:type="dcterms:W3CDTF">2019-04-04T00:53:00Z</dcterms:created>
  <dcterms:modified xsi:type="dcterms:W3CDTF">2019-09-05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558.7458680556</vt:r8>
  </property>
  <property fmtid="{D5CDD505-2E9C-101B-9397-08002B2CF9AE}" pid="4" name="EditTimer">
    <vt:i4>1360</vt:i4>
  </property>
</Properties>
</file>